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FA57FA" w14:textId="1936913E" w:rsidR="00D307C9" w:rsidRDefault="00942863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9372BC" wp14:editId="3D435548">
                <wp:simplePos x="0" y="0"/>
                <wp:positionH relativeFrom="column">
                  <wp:posOffset>744208</wp:posOffset>
                </wp:positionH>
                <wp:positionV relativeFrom="paragraph">
                  <wp:posOffset>-320675</wp:posOffset>
                </wp:positionV>
                <wp:extent cx="1439545" cy="251460"/>
                <wp:effectExtent l="0" t="0" r="8255" b="15240"/>
                <wp:wrapNone/>
                <wp:docPr id="136220245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9545" cy="25146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6350">
                          <a:solidFill>
                            <a:srgbClr val="FFC000"/>
                          </a:solidFill>
                        </a:ln>
                      </wps:spPr>
                      <wps:txbx>
                        <w:txbxContent>
                          <w:p w14:paraId="53F6D968" w14:textId="51E0300D" w:rsidR="006A335A" w:rsidRPr="008D43B0" w:rsidRDefault="00802B9E" w:rsidP="0094286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D43B0">
                              <w:rPr>
                                <w:sz w:val="20"/>
                                <w:szCs w:val="20"/>
                              </w:rPr>
                              <w:t>INPU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B9372BC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58.6pt;margin-top:-25.25pt;width:113.35pt;height:19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" fillcolor="yellow" strokecolor="#ffc000" strokeweight=".5pt">
                <v:textbox>
                  <w:txbxContent>
                    <w:p w14:paraId="53F6D968" w14:textId="51E0300D" w:rsidR="006A335A" w:rsidRPr="008D43B0" w:rsidRDefault="00802B9E" w:rsidP="00942863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8D43B0">
                        <w:rPr>
                          <w:sz w:val="20"/>
                          <w:szCs w:val="20"/>
                        </w:rPr>
                        <w:t>INPUT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D33D41D" wp14:editId="5B2B7363">
                <wp:simplePos x="0" y="0"/>
                <wp:positionH relativeFrom="column">
                  <wp:posOffset>2838450</wp:posOffset>
                </wp:positionH>
                <wp:positionV relativeFrom="paragraph">
                  <wp:posOffset>-335927</wp:posOffset>
                </wp:positionV>
                <wp:extent cx="1439545" cy="251460"/>
                <wp:effectExtent l="0" t="0" r="8255" b="15240"/>
                <wp:wrapNone/>
                <wp:docPr id="14705526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9545" cy="25146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6350">
                          <a:solidFill>
                            <a:srgbClr val="FFC000"/>
                          </a:solidFill>
                        </a:ln>
                      </wps:spPr>
                      <wps:txbx>
                        <w:txbxContent>
                          <w:p w14:paraId="08464AB9" w14:textId="55379D2F" w:rsidR="006A335A" w:rsidRPr="008D43B0" w:rsidRDefault="00802B9E" w:rsidP="00B4332D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D43B0">
                              <w:rPr>
                                <w:sz w:val="20"/>
                                <w:szCs w:val="20"/>
                              </w:rPr>
                              <w:t>ACTIVIT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33D41D" id="_x0000_s1027" type="#_x0000_t202" style="position:absolute;margin-left:223.5pt;margin-top:-26.45pt;width:113.35pt;height:19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" fillcolor="yellow" strokecolor="#ffc000" strokeweight=".5pt">
                <v:textbox>
                  <w:txbxContent>
                    <w:p w14:paraId="08464AB9" w14:textId="55379D2F" w:rsidR="006A335A" w:rsidRPr="008D43B0" w:rsidRDefault="00802B9E" w:rsidP="00B4332D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8D43B0">
                        <w:rPr>
                          <w:sz w:val="20"/>
                          <w:szCs w:val="20"/>
                        </w:rPr>
                        <w:t>ACTIVITI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E94BDDA" wp14:editId="2CF67AB4">
                <wp:simplePos x="0" y="0"/>
                <wp:positionH relativeFrom="column">
                  <wp:posOffset>4570730</wp:posOffset>
                </wp:positionH>
                <wp:positionV relativeFrom="paragraph">
                  <wp:posOffset>-338443</wp:posOffset>
                </wp:positionV>
                <wp:extent cx="1439545" cy="251460"/>
                <wp:effectExtent l="0" t="0" r="8255" b="15240"/>
                <wp:wrapNone/>
                <wp:docPr id="109613097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9545" cy="25146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6350">
                          <a:solidFill>
                            <a:srgbClr val="FFC000"/>
                          </a:solidFill>
                        </a:ln>
                      </wps:spPr>
                      <wps:txbx>
                        <w:txbxContent>
                          <w:p w14:paraId="1014DB26" w14:textId="4AA97D04" w:rsidR="006A335A" w:rsidRPr="008D43B0" w:rsidRDefault="00802B9E" w:rsidP="00B4332D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D43B0">
                              <w:rPr>
                                <w:sz w:val="20"/>
                                <w:szCs w:val="20"/>
                              </w:rPr>
                              <w:t>OUTPU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94BDDA" id="_x0000_s1028" type="#_x0000_t202" style="position:absolute;margin-left:359.9pt;margin-top:-26.65pt;width:113.35pt;height:19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" fillcolor="yellow" strokecolor="#ffc000" strokeweight=".5pt">
                <v:textbox>
                  <w:txbxContent>
                    <w:p w14:paraId="1014DB26" w14:textId="4AA97D04" w:rsidR="006A335A" w:rsidRPr="008D43B0" w:rsidRDefault="00802B9E" w:rsidP="00B4332D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8D43B0">
                        <w:rPr>
                          <w:sz w:val="20"/>
                          <w:szCs w:val="20"/>
                        </w:rPr>
                        <w:t>OUTPUTS</w:t>
                      </w:r>
                    </w:p>
                  </w:txbxContent>
                </v:textbox>
              </v:shape>
            </w:pict>
          </mc:Fallback>
        </mc:AlternateContent>
      </w:r>
      <w:r w:rsidR="008D43B0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59E8C80" wp14:editId="06CE07C9">
                <wp:simplePos x="0" y="0"/>
                <wp:positionH relativeFrom="column">
                  <wp:posOffset>6259830</wp:posOffset>
                </wp:positionH>
                <wp:positionV relativeFrom="paragraph">
                  <wp:posOffset>-346075</wp:posOffset>
                </wp:positionV>
                <wp:extent cx="1440000" cy="252000"/>
                <wp:effectExtent l="0" t="0" r="8255" b="15240"/>
                <wp:wrapNone/>
                <wp:docPr id="204985560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0000" cy="25200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6350">
                          <a:solidFill>
                            <a:srgbClr val="FFC000"/>
                          </a:solidFill>
                        </a:ln>
                      </wps:spPr>
                      <wps:txbx>
                        <w:txbxContent>
                          <w:p w14:paraId="79F38B66" w14:textId="7EC21A10" w:rsidR="00802B9E" w:rsidRPr="008D43B0" w:rsidRDefault="00802B9E" w:rsidP="00B4332D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D43B0">
                              <w:rPr>
                                <w:sz w:val="20"/>
                                <w:szCs w:val="20"/>
                              </w:rPr>
                              <w:t>OUTCOM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9E8C80" id="_x0000_s1029" type="#_x0000_t202" style="position:absolute;margin-left:492.9pt;margin-top:-27.25pt;width:113.4pt;height:19.8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" fillcolor="yellow" strokecolor="#ffc000" strokeweight=".5pt">
                <v:textbox>
                  <w:txbxContent>
                    <w:p w14:paraId="79F38B66" w14:textId="7EC21A10" w:rsidR="00802B9E" w:rsidRPr="008D43B0" w:rsidRDefault="00802B9E" w:rsidP="00B4332D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8D43B0">
                        <w:rPr>
                          <w:sz w:val="20"/>
                          <w:szCs w:val="20"/>
                        </w:rPr>
                        <w:t>OUTCOMES</w:t>
                      </w:r>
                    </w:p>
                  </w:txbxContent>
                </v:textbox>
              </v:shape>
            </w:pict>
          </mc:Fallback>
        </mc:AlternateContent>
      </w:r>
      <w:r w:rsidR="008D43B0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712286D" wp14:editId="290D6CEF">
                <wp:simplePos x="0" y="0"/>
                <wp:positionH relativeFrom="column">
                  <wp:posOffset>7987665</wp:posOffset>
                </wp:positionH>
                <wp:positionV relativeFrom="paragraph">
                  <wp:posOffset>-356870</wp:posOffset>
                </wp:positionV>
                <wp:extent cx="1440000" cy="252000"/>
                <wp:effectExtent l="0" t="0" r="8255" b="15240"/>
                <wp:wrapNone/>
                <wp:docPr id="147430100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0000" cy="25200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6350">
                          <a:solidFill>
                            <a:srgbClr val="FFC000"/>
                          </a:solidFill>
                        </a:ln>
                      </wps:spPr>
                      <wps:txbx>
                        <w:txbxContent>
                          <w:p w14:paraId="1A4B7A9B" w14:textId="3516C471" w:rsidR="00802B9E" w:rsidRPr="008D43B0" w:rsidRDefault="00802B9E" w:rsidP="006E57BD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D43B0">
                              <w:rPr>
                                <w:sz w:val="20"/>
                                <w:szCs w:val="20"/>
                              </w:rPr>
                              <w:t>IMPAC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12286D" id="_x0000_s1030" type="#_x0000_t202" style="position:absolute;margin-left:628.95pt;margin-top:-28.1pt;width:113.4pt;height:19.8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" fillcolor="yellow" strokecolor="#ffc000" strokeweight=".5pt">
                <v:textbox>
                  <w:txbxContent>
                    <w:p w14:paraId="1A4B7A9B" w14:textId="3516C471" w:rsidR="00802B9E" w:rsidRPr="008D43B0" w:rsidRDefault="00802B9E" w:rsidP="006E57BD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8D43B0">
                        <w:rPr>
                          <w:sz w:val="20"/>
                          <w:szCs w:val="20"/>
                        </w:rPr>
                        <w:t>IMPACT</w:t>
                      </w:r>
                    </w:p>
                  </w:txbxContent>
                </v:textbox>
              </v:shape>
            </w:pict>
          </mc:Fallback>
        </mc:AlternateContent>
      </w:r>
    </w:p>
    <w:p w14:paraId="5D665C92" w14:textId="39090C2B" w:rsidR="006A335A" w:rsidRDefault="00842CD0"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A6A7A96" wp14:editId="36C9F258">
                <wp:simplePos x="0" y="0"/>
                <wp:positionH relativeFrom="column">
                  <wp:posOffset>2847109</wp:posOffset>
                </wp:positionH>
                <wp:positionV relativeFrom="paragraph">
                  <wp:posOffset>14836</wp:posOffset>
                </wp:positionV>
                <wp:extent cx="1508760" cy="879764"/>
                <wp:effectExtent l="0" t="0" r="15240" b="9525"/>
                <wp:wrapNone/>
                <wp:docPr id="2034233717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8760" cy="879764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E052668" w14:textId="77777777" w:rsidR="00900436" w:rsidRDefault="00900436" w:rsidP="00900436">
                            <w:pPr>
                              <w:rPr>
                                <w:b/>
                                <w:bCs/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942863">
                              <w:rPr>
                                <w:b/>
                                <w:bCs/>
                                <w:sz w:val="13"/>
                                <w:szCs w:val="13"/>
                                <w:lang w:val="en-US"/>
                              </w:rPr>
                              <w:t>Patient level*:</w:t>
                            </w:r>
                          </w:p>
                          <w:p w14:paraId="6F706123" w14:textId="77777777" w:rsidR="00842CD0" w:rsidRPr="00942863" w:rsidRDefault="00842CD0" w:rsidP="00900436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</w:p>
                          <w:p w14:paraId="1FF3220A" w14:textId="023ECFB9" w:rsidR="00900436" w:rsidRPr="00942863" w:rsidRDefault="00900436" w:rsidP="00AF068B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360"/>
                                <w:tab w:val="num" w:pos="142"/>
                              </w:tabs>
                              <w:rPr>
                                <w:color w:val="C00000"/>
                                <w:sz w:val="13"/>
                                <w:szCs w:val="13"/>
                              </w:rPr>
                            </w:pPr>
                            <w:r w:rsidRPr="00942863">
                              <w:rPr>
                                <w:color w:val="C00000"/>
                                <w:sz w:val="13"/>
                                <w:szCs w:val="13"/>
                                <w:lang w:val="en-US"/>
                              </w:rPr>
                              <w:t xml:space="preserve">Holistic </w:t>
                            </w:r>
                            <w:r w:rsidR="00A43A80">
                              <w:rPr>
                                <w:color w:val="C00000"/>
                                <w:sz w:val="13"/>
                                <w:szCs w:val="13"/>
                                <w:lang w:val="en-US"/>
                              </w:rPr>
                              <w:t>a</w:t>
                            </w:r>
                            <w:r w:rsidRPr="00942863">
                              <w:rPr>
                                <w:color w:val="C00000"/>
                                <w:sz w:val="13"/>
                                <w:szCs w:val="13"/>
                                <w:lang w:val="en-US"/>
                              </w:rPr>
                              <w:t>ssessment</w:t>
                            </w:r>
                          </w:p>
                          <w:p w14:paraId="4D6D9D25" w14:textId="0D78DC0B" w:rsidR="00900436" w:rsidRPr="00942863" w:rsidRDefault="00900436" w:rsidP="00E60C7B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360"/>
                                <w:tab w:val="num" w:pos="142"/>
                              </w:tabs>
                              <w:rPr>
                                <w:color w:val="C00000"/>
                                <w:sz w:val="13"/>
                                <w:szCs w:val="13"/>
                              </w:rPr>
                            </w:pPr>
                            <w:r w:rsidRPr="00942863">
                              <w:rPr>
                                <w:color w:val="C00000"/>
                                <w:sz w:val="13"/>
                                <w:szCs w:val="13"/>
                              </w:rPr>
                              <w:t>Suitable</w:t>
                            </w:r>
                            <w:r w:rsidRPr="00942863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 xml:space="preserve"> </w:t>
                            </w:r>
                            <w:r w:rsidR="00A43A80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 xml:space="preserve">patient </w:t>
                            </w:r>
                            <w:r w:rsidRPr="00942863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monitoring</w:t>
                            </w:r>
                          </w:p>
                          <w:p w14:paraId="0132612C" w14:textId="6323BBA5" w:rsidR="00900436" w:rsidRPr="00942863" w:rsidRDefault="00900436" w:rsidP="00E60C7B">
                            <w:pPr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360"/>
                                <w:tab w:val="num" w:pos="142"/>
                              </w:tabs>
                              <w:ind w:left="142" w:hanging="142"/>
                              <w:rPr>
                                <w:sz w:val="13"/>
                                <w:szCs w:val="13"/>
                              </w:rPr>
                            </w:pPr>
                            <w:r w:rsidRPr="00942863">
                              <w:rPr>
                                <w:sz w:val="13"/>
                                <w:szCs w:val="13"/>
                                <w:lang w:val="en-US"/>
                              </w:rPr>
                              <w:t xml:space="preserve">Training &amp; </w:t>
                            </w:r>
                            <w:r w:rsidRPr="00942863">
                              <w:rPr>
                                <w:color w:val="C00000"/>
                                <w:sz w:val="13"/>
                                <w:szCs w:val="13"/>
                                <w:lang w:val="en-US"/>
                              </w:rPr>
                              <w:t xml:space="preserve">Education </w:t>
                            </w:r>
                            <w:r w:rsidR="00E60C7B" w:rsidRPr="00942863">
                              <w:rPr>
                                <w:sz w:val="13"/>
                                <w:szCs w:val="13"/>
                                <w:lang w:val="en-US"/>
                              </w:rPr>
                              <w:t>(</w:t>
                            </w:r>
                            <w:r w:rsidRPr="00942863">
                              <w:rPr>
                                <w:sz w:val="13"/>
                                <w:szCs w:val="13"/>
                                <w:lang w:val="en-US"/>
                              </w:rPr>
                              <w:t>patients and carers</w:t>
                            </w:r>
                            <w:r w:rsidR="00E60C7B" w:rsidRPr="00942863">
                              <w:rPr>
                                <w:sz w:val="13"/>
                                <w:szCs w:val="13"/>
                                <w:lang w:val="en-US"/>
                              </w:rPr>
                              <w:t>)</w:t>
                            </w:r>
                          </w:p>
                          <w:p w14:paraId="0459AB58" w14:textId="1DCE6473" w:rsidR="006E57BD" w:rsidRPr="00942863" w:rsidRDefault="00900436" w:rsidP="00A01C00">
                            <w:pPr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360"/>
                                <w:tab w:val="num" w:pos="142"/>
                              </w:tabs>
                              <w:ind w:left="142" w:hanging="142"/>
                              <w:rPr>
                                <w:color w:val="C00000"/>
                                <w:sz w:val="13"/>
                                <w:szCs w:val="13"/>
                              </w:rPr>
                            </w:pPr>
                            <w:r w:rsidRPr="00942863">
                              <w:rPr>
                                <w:color w:val="C00000"/>
                                <w:sz w:val="13"/>
                                <w:szCs w:val="13"/>
                                <w:lang w:val="en-US"/>
                              </w:rPr>
                              <w:t>Communication</w:t>
                            </w:r>
                            <w:r w:rsidR="00A43A80">
                              <w:rPr>
                                <w:color w:val="C00000"/>
                                <w:sz w:val="13"/>
                                <w:szCs w:val="13"/>
                                <w:lang w:val="en-US"/>
                              </w:rPr>
                              <w:t xml:space="preserve"> between patient/carer and clinical tea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6A7A96" id="Text Box 2" o:spid="_x0000_s1031" type="#_x0000_t202" style="position:absolute;margin-left:224.2pt;margin-top:1.15pt;width:118.8pt;height:69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" fillcolor="#fae2d5 [661]" strokeweight=".5pt">
                <v:textbox>
                  <w:txbxContent>
                    <w:p w14:paraId="3E052668" w14:textId="77777777" w:rsidR="00900436" w:rsidRDefault="00900436" w:rsidP="00900436">
                      <w:pPr>
                        <w:rPr>
                          <w:b/>
                          <w:bCs/>
                          <w:sz w:val="13"/>
                          <w:szCs w:val="13"/>
                          <w:lang w:val="en-US"/>
                        </w:rPr>
                      </w:pPr>
                      <w:r w:rsidRPr="00942863">
                        <w:rPr>
                          <w:b/>
                          <w:bCs/>
                          <w:sz w:val="13"/>
                          <w:szCs w:val="13"/>
                          <w:lang w:val="en-US"/>
                        </w:rPr>
                        <w:t>Patient level*:</w:t>
                      </w:r>
                    </w:p>
                    <w:p w14:paraId="6F706123" w14:textId="77777777" w:rsidR="00842CD0" w:rsidRPr="00942863" w:rsidRDefault="00842CD0" w:rsidP="00900436">
                      <w:pPr>
                        <w:rPr>
                          <w:sz w:val="13"/>
                          <w:szCs w:val="13"/>
                        </w:rPr>
                      </w:pPr>
                    </w:p>
                    <w:p w14:paraId="1FF3220A" w14:textId="023ECFB9" w:rsidR="00900436" w:rsidRPr="00942863" w:rsidRDefault="00900436" w:rsidP="00AF068B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tabs>
                          <w:tab w:val="clear" w:pos="360"/>
                          <w:tab w:val="num" w:pos="142"/>
                        </w:tabs>
                        <w:rPr>
                          <w:color w:val="C00000"/>
                          <w:sz w:val="13"/>
                          <w:szCs w:val="13"/>
                        </w:rPr>
                      </w:pPr>
                      <w:r w:rsidRPr="00942863">
                        <w:rPr>
                          <w:color w:val="C00000"/>
                          <w:sz w:val="13"/>
                          <w:szCs w:val="13"/>
                          <w:lang w:val="en-US"/>
                        </w:rPr>
                        <w:t xml:space="preserve">Holistic </w:t>
                      </w:r>
                      <w:r w:rsidR="00A43A80">
                        <w:rPr>
                          <w:color w:val="C00000"/>
                          <w:sz w:val="13"/>
                          <w:szCs w:val="13"/>
                          <w:lang w:val="en-US"/>
                        </w:rPr>
                        <w:t>a</w:t>
                      </w:r>
                      <w:r w:rsidRPr="00942863">
                        <w:rPr>
                          <w:color w:val="C00000"/>
                          <w:sz w:val="13"/>
                          <w:szCs w:val="13"/>
                          <w:lang w:val="en-US"/>
                        </w:rPr>
                        <w:t>ssessment</w:t>
                      </w:r>
                    </w:p>
                    <w:p w14:paraId="4D6D9D25" w14:textId="0D78DC0B" w:rsidR="00900436" w:rsidRPr="00942863" w:rsidRDefault="00900436" w:rsidP="00E60C7B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tabs>
                          <w:tab w:val="clear" w:pos="360"/>
                          <w:tab w:val="num" w:pos="142"/>
                        </w:tabs>
                        <w:rPr>
                          <w:color w:val="C00000"/>
                          <w:sz w:val="13"/>
                          <w:szCs w:val="13"/>
                        </w:rPr>
                      </w:pPr>
                      <w:r w:rsidRPr="00942863">
                        <w:rPr>
                          <w:color w:val="C00000"/>
                          <w:sz w:val="13"/>
                          <w:szCs w:val="13"/>
                        </w:rPr>
                        <w:t>Suitable</w:t>
                      </w:r>
                      <w:r w:rsidRPr="00942863">
                        <w:rPr>
                          <w:color w:val="000000" w:themeColor="text1"/>
                          <w:sz w:val="13"/>
                          <w:szCs w:val="13"/>
                        </w:rPr>
                        <w:t xml:space="preserve"> </w:t>
                      </w:r>
                      <w:r w:rsidR="00A43A80">
                        <w:rPr>
                          <w:color w:val="000000" w:themeColor="text1"/>
                          <w:sz w:val="13"/>
                          <w:szCs w:val="13"/>
                        </w:rPr>
                        <w:t xml:space="preserve">patient </w:t>
                      </w:r>
                      <w:r w:rsidRPr="00942863">
                        <w:rPr>
                          <w:color w:val="000000" w:themeColor="text1"/>
                          <w:sz w:val="13"/>
                          <w:szCs w:val="13"/>
                        </w:rPr>
                        <w:t>monitoring</w:t>
                      </w:r>
                    </w:p>
                    <w:p w14:paraId="0132612C" w14:textId="6323BBA5" w:rsidR="00900436" w:rsidRPr="00942863" w:rsidRDefault="00900436" w:rsidP="00E60C7B">
                      <w:pPr>
                        <w:numPr>
                          <w:ilvl w:val="0"/>
                          <w:numId w:val="2"/>
                        </w:numPr>
                        <w:tabs>
                          <w:tab w:val="clear" w:pos="360"/>
                          <w:tab w:val="num" w:pos="142"/>
                        </w:tabs>
                        <w:ind w:left="142" w:hanging="142"/>
                        <w:rPr>
                          <w:sz w:val="13"/>
                          <w:szCs w:val="13"/>
                        </w:rPr>
                      </w:pPr>
                      <w:r w:rsidRPr="00942863">
                        <w:rPr>
                          <w:sz w:val="13"/>
                          <w:szCs w:val="13"/>
                          <w:lang w:val="en-US"/>
                        </w:rPr>
                        <w:t xml:space="preserve">Training &amp; </w:t>
                      </w:r>
                      <w:r w:rsidRPr="00942863">
                        <w:rPr>
                          <w:color w:val="C00000"/>
                          <w:sz w:val="13"/>
                          <w:szCs w:val="13"/>
                          <w:lang w:val="en-US"/>
                        </w:rPr>
                        <w:t xml:space="preserve">Education </w:t>
                      </w:r>
                      <w:r w:rsidR="00E60C7B" w:rsidRPr="00942863">
                        <w:rPr>
                          <w:sz w:val="13"/>
                          <w:szCs w:val="13"/>
                          <w:lang w:val="en-US"/>
                        </w:rPr>
                        <w:t>(</w:t>
                      </w:r>
                      <w:r w:rsidRPr="00942863">
                        <w:rPr>
                          <w:sz w:val="13"/>
                          <w:szCs w:val="13"/>
                          <w:lang w:val="en-US"/>
                        </w:rPr>
                        <w:t>patients and carers</w:t>
                      </w:r>
                      <w:r w:rsidR="00E60C7B" w:rsidRPr="00942863">
                        <w:rPr>
                          <w:sz w:val="13"/>
                          <w:szCs w:val="13"/>
                          <w:lang w:val="en-US"/>
                        </w:rPr>
                        <w:t>)</w:t>
                      </w:r>
                    </w:p>
                    <w:p w14:paraId="0459AB58" w14:textId="1DCE6473" w:rsidR="006E57BD" w:rsidRPr="00942863" w:rsidRDefault="00900436" w:rsidP="00A01C00">
                      <w:pPr>
                        <w:numPr>
                          <w:ilvl w:val="0"/>
                          <w:numId w:val="2"/>
                        </w:numPr>
                        <w:tabs>
                          <w:tab w:val="clear" w:pos="360"/>
                          <w:tab w:val="num" w:pos="142"/>
                        </w:tabs>
                        <w:ind w:left="142" w:hanging="142"/>
                        <w:rPr>
                          <w:color w:val="C00000"/>
                          <w:sz w:val="13"/>
                          <w:szCs w:val="13"/>
                        </w:rPr>
                      </w:pPr>
                      <w:r w:rsidRPr="00942863">
                        <w:rPr>
                          <w:color w:val="C00000"/>
                          <w:sz w:val="13"/>
                          <w:szCs w:val="13"/>
                          <w:lang w:val="en-US"/>
                        </w:rPr>
                        <w:t>Communication</w:t>
                      </w:r>
                      <w:r w:rsidR="00A43A80">
                        <w:rPr>
                          <w:color w:val="C00000"/>
                          <w:sz w:val="13"/>
                          <w:szCs w:val="13"/>
                          <w:lang w:val="en-US"/>
                        </w:rPr>
                        <w:t xml:space="preserve"> between patient/carer and clinical team</w:t>
                      </w:r>
                    </w:p>
                  </w:txbxContent>
                </v:textbox>
              </v:shape>
            </w:pict>
          </mc:Fallback>
        </mc:AlternateContent>
      </w:r>
      <w:r w:rsidR="00980293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5753FC5" wp14:editId="15907E62">
                <wp:simplePos x="0" y="0"/>
                <wp:positionH relativeFrom="column">
                  <wp:posOffset>4554245</wp:posOffset>
                </wp:positionH>
                <wp:positionV relativeFrom="paragraph">
                  <wp:posOffset>27010</wp:posOffset>
                </wp:positionV>
                <wp:extent cx="1439545" cy="1084432"/>
                <wp:effectExtent l="0" t="0" r="8255" b="8255"/>
                <wp:wrapNone/>
                <wp:docPr id="2068730158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9545" cy="1084432"/>
                        </a:xfrm>
                        <a:prstGeom prst="rect">
                          <a:avLst/>
                        </a:prstGeom>
                        <a:solidFill>
                          <a:srgbClr val="FF9300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B5AF5FC" w14:textId="77777777" w:rsidR="007C5399" w:rsidRDefault="007C5399" w:rsidP="007C5399">
                            <w:pPr>
                              <w:rPr>
                                <w:b/>
                                <w:bCs/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8D43B0">
                              <w:rPr>
                                <w:b/>
                                <w:bCs/>
                                <w:sz w:val="13"/>
                                <w:szCs w:val="13"/>
                                <w:lang w:val="en-US"/>
                              </w:rPr>
                              <w:t>Patient level:</w:t>
                            </w:r>
                          </w:p>
                          <w:p w14:paraId="38E5A3C8" w14:textId="77777777" w:rsidR="00842CD0" w:rsidRPr="008D43B0" w:rsidRDefault="00842CD0" w:rsidP="007C5399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</w:p>
                          <w:p w14:paraId="1B9BB936" w14:textId="1581FD14" w:rsidR="007C5399" w:rsidRPr="008D43B0" w:rsidRDefault="007C5399" w:rsidP="007C5399">
                            <w:pPr>
                              <w:pStyle w:val="ListParagraph"/>
                              <w:numPr>
                                <w:ilvl w:val="0"/>
                                <w:numId w:val="28"/>
                              </w:numPr>
                              <w:ind w:left="142" w:hanging="142"/>
                              <w:rPr>
                                <w:color w:val="C00000"/>
                                <w:sz w:val="13"/>
                                <w:szCs w:val="13"/>
                              </w:rPr>
                            </w:pPr>
                            <w:r w:rsidRPr="008D43B0">
                              <w:rPr>
                                <w:color w:val="C00000"/>
                                <w:sz w:val="13"/>
                                <w:szCs w:val="13"/>
                              </w:rPr>
                              <w:t xml:space="preserve">Patient </w:t>
                            </w:r>
                            <w:r w:rsidR="00BA50BE">
                              <w:rPr>
                                <w:color w:val="C00000"/>
                                <w:sz w:val="13"/>
                                <w:szCs w:val="13"/>
                              </w:rPr>
                              <w:t>p</w:t>
                            </w:r>
                            <w:r w:rsidRPr="008D43B0">
                              <w:rPr>
                                <w:color w:val="C00000"/>
                                <w:sz w:val="13"/>
                                <w:szCs w:val="13"/>
                              </w:rPr>
                              <w:t xml:space="preserve">reference  </w:t>
                            </w:r>
                          </w:p>
                          <w:p w14:paraId="384AF455" w14:textId="1D4CC623" w:rsidR="007C5399" w:rsidRPr="00980293" w:rsidRDefault="007C5399" w:rsidP="00980293">
                            <w:pPr>
                              <w:pStyle w:val="ListParagraph"/>
                              <w:numPr>
                                <w:ilvl w:val="0"/>
                                <w:numId w:val="28"/>
                              </w:numPr>
                              <w:ind w:left="142" w:hanging="142"/>
                              <w:rPr>
                                <w:sz w:val="13"/>
                                <w:szCs w:val="13"/>
                              </w:rPr>
                            </w:pPr>
                            <w:r w:rsidRPr="008D43B0">
                              <w:rPr>
                                <w:sz w:val="13"/>
                                <w:szCs w:val="13"/>
                              </w:rPr>
                              <w:t xml:space="preserve">Timely access </w:t>
                            </w:r>
                            <w:r w:rsidR="00980293">
                              <w:rPr>
                                <w:sz w:val="13"/>
                                <w:szCs w:val="13"/>
                              </w:rPr>
                              <w:t>to care</w:t>
                            </w:r>
                          </w:p>
                          <w:p w14:paraId="2E8C3E04" w14:textId="71455723" w:rsidR="007C5399" w:rsidRPr="008D43B0" w:rsidRDefault="007C5399" w:rsidP="007C5399">
                            <w:pPr>
                              <w:pStyle w:val="ListParagraph"/>
                              <w:numPr>
                                <w:ilvl w:val="0"/>
                                <w:numId w:val="28"/>
                              </w:numPr>
                              <w:ind w:left="142" w:hanging="142"/>
                              <w:rPr>
                                <w:sz w:val="13"/>
                                <w:szCs w:val="13"/>
                              </w:rPr>
                            </w:pPr>
                            <w:r w:rsidRPr="008D43B0">
                              <w:rPr>
                                <w:sz w:val="13"/>
                                <w:szCs w:val="13"/>
                              </w:rPr>
                              <w:t xml:space="preserve">Reduce </w:t>
                            </w:r>
                            <w:r w:rsidR="00980293">
                              <w:rPr>
                                <w:sz w:val="13"/>
                                <w:szCs w:val="13"/>
                              </w:rPr>
                              <w:t>d</w:t>
                            </w:r>
                            <w:r w:rsidRPr="008D43B0">
                              <w:rPr>
                                <w:sz w:val="13"/>
                                <w:szCs w:val="13"/>
                              </w:rPr>
                              <w:t>uplication</w:t>
                            </w:r>
                            <w:r w:rsidR="00980293">
                              <w:rPr>
                                <w:sz w:val="13"/>
                                <w:szCs w:val="13"/>
                              </w:rPr>
                              <w:t xml:space="preserve"> of care</w:t>
                            </w:r>
                          </w:p>
                          <w:p w14:paraId="5533F0D3" w14:textId="77777777" w:rsidR="007C5399" w:rsidRPr="008D43B0" w:rsidRDefault="007C5399" w:rsidP="007C5399">
                            <w:pPr>
                              <w:pStyle w:val="ListParagraph"/>
                              <w:numPr>
                                <w:ilvl w:val="0"/>
                                <w:numId w:val="28"/>
                              </w:numPr>
                              <w:ind w:left="142" w:hanging="142"/>
                              <w:rPr>
                                <w:color w:val="C00000"/>
                                <w:sz w:val="13"/>
                                <w:szCs w:val="13"/>
                              </w:rPr>
                            </w:pPr>
                            <w:r w:rsidRPr="008D43B0">
                              <w:rPr>
                                <w:color w:val="C00000"/>
                                <w:sz w:val="13"/>
                                <w:szCs w:val="13"/>
                              </w:rPr>
                              <w:t>Understanding of patients’ home environment</w:t>
                            </w:r>
                          </w:p>
                          <w:p w14:paraId="44AAB288" w14:textId="73A651F3" w:rsidR="007C5399" w:rsidRPr="008D43B0" w:rsidRDefault="007C5399" w:rsidP="007C5399">
                            <w:pPr>
                              <w:pStyle w:val="ListParagraph"/>
                              <w:numPr>
                                <w:ilvl w:val="0"/>
                                <w:numId w:val="28"/>
                              </w:numPr>
                              <w:ind w:left="142" w:hanging="142"/>
                              <w:rPr>
                                <w:color w:val="C00000"/>
                                <w:sz w:val="13"/>
                                <w:szCs w:val="13"/>
                              </w:rPr>
                            </w:pPr>
                            <w:r w:rsidRPr="008D43B0">
                              <w:rPr>
                                <w:color w:val="C00000"/>
                                <w:sz w:val="13"/>
                                <w:szCs w:val="13"/>
                              </w:rPr>
                              <w:t xml:space="preserve">Patient supported to maintain independenc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753FC5" id="_x0000_s1032" type="#_x0000_t202" style="position:absolute;margin-left:358.6pt;margin-top:2.15pt;width:113.35pt;height:85.4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" fillcolor="#ff9300" strokeweight=".5pt">
                <v:textbox>
                  <w:txbxContent>
                    <w:p w14:paraId="6B5AF5FC" w14:textId="77777777" w:rsidR="007C5399" w:rsidRDefault="007C5399" w:rsidP="007C5399">
                      <w:pPr>
                        <w:rPr>
                          <w:b/>
                          <w:bCs/>
                          <w:sz w:val="13"/>
                          <w:szCs w:val="13"/>
                          <w:lang w:val="en-US"/>
                        </w:rPr>
                      </w:pPr>
                      <w:r w:rsidRPr="008D43B0">
                        <w:rPr>
                          <w:b/>
                          <w:bCs/>
                          <w:sz w:val="13"/>
                          <w:szCs w:val="13"/>
                          <w:lang w:val="en-US"/>
                        </w:rPr>
                        <w:t>Patient level:</w:t>
                      </w:r>
                    </w:p>
                    <w:p w14:paraId="38E5A3C8" w14:textId="77777777" w:rsidR="00842CD0" w:rsidRPr="008D43B0" w:rsidRDefault="00842CD0" w:rsidP="007C5399">
                      <w:pPr>
                        <w:rPr>
                          <w:sz w:val="13"/>
                          <w:szCs w:val="13"/>
                        </w:rPr>
                      </w:pPr>
                    </w:p>
                    <w:p w14:paraId="1B9BB936" w14:textId="1581FD14" w:rsidR="007C5399" w:rsidRPr="008D43B0" w:rsidRDefault="007C5399" w:rsidP="007C5399">
                      <w:pPr>
                        <w:pStyle w:val="ListParagraph"/>
                        <w:numPr>
                          <w:ilvl w:val="0"/>
                          <w:numId w:val="28"/>
                        </w:numPr>
                        <w:ind w:left="142" w:hanging="142"/>
                        <w:rPr>
                          <w:color w:val="C00000"/>
                          <w:sz w:val="13"/>
                          <w:szCs w:val="13"/>
                        </w:rPr>
                      </w:pPr>
                      <w:r w:rsidRPr="008D43B0">
                        <w:rPr>
                          <w:color w:val="C00000"/>
                          <w:sz w:val="13"/>
                          <w:szCs w:val="13"/>
                        </w:rPr>
                        <w:t xml:space="preserve">Patient </w:t>
                      </w:r>
                      <w:r w:rsidR="00BA50BE">
                        <w:rPr>
                          <w:color w:val="C00000"/>
                          <w:sz w:val="13"/>
                          <w:szCs w:val="13"/>
                        </w:rPr>
                        <w:t>p</w:t>
                      </w:r>
                      <w:r w:rsidRPr="008D43B0">
                        <w:rPr>
                          <w:color w:val="C00000"/>
                          <w:sz w:val="13"/>
                          <w:szCs w:val="13"/>
                        </w:rPr>
                        <w:t xml:space="preserve">reference  </w:t>
                      </w:r>
                    </w:p>
                    <w:p w14:paraId="384AF455" w14:textId="1D4CC623" w:rsidR="007C5399" w:rsidRPr="00980293" w:rsidRDefault="007C5399" w:rsidP="00980293">
                      <w:pPr>
                        <w:pStyle w:val="ListParagraph"/>
                        <w:numPr>
                          <w:ilvl w:val="0"/>
                          <w:numId w:val="28"/>
                        </w:numPr>
                        <w:ind w:left="142" w:hanging="142"/>
                        <w:rPr>
                          <w:sz w:val="13"/>
                          <w:szCs w:val="13"/>
                        </w:rPr>
                      </w:pPr>
                      <w:r w:rsidRPr="008D43B0">
                        <w:rPr>
                          <w:sz w:val="13"/>
                          <w:szCs w:val="13"/>
                        </w:rPr>
                        <w:t xml:space="preserve">Timely access </w:t>
                      </w:r>
                      <w:r w:rsidR="00980293">
                        <w:rPr>
                          <w:sz w:val="13"/>
                          <w:szCs w:val="13"/>
                        </w:rPr>
                        <w:t>to care</w:t>
                      </w:r>
                    </w:p>
                    <w:p w14:paraId="2E8C3E04" w14:textId="71455723" w:rsidR="007C5399" w:rsidRPr="008D43B0" w:rsidRDefault="007C5399" w:rsidP="007C5399">
                      <w:pPr>
                        <w:pStyle w:val="ListParagraph"/>
                        <w:numPr>
                          <w:ilvl w:val="0"/>
                          <w:numId w:val="28"/>
                        </w:numPr>
                        <w:ind w:left="142" w:hanging="142"/>
                        <w:rPr>
                          <w:sz w:val="13"/>
                          <w:szCs w:val="13"/>
                        </w:rPr>
                      </w:pPr>
                      <w:r w:rsidRPr="008D43B0">
                        <w:rPr>
                          <w:sz w:val="13"/>
                          <w:szCs w:val="13"/>
                        </w:rPr>
                        <w:t xml:space="preserve">Reduce </w:t>
                      </w:r>
                      <w:r w:rsidR="00980293">
                        <w:rPr>
                          <w:sz w:val="13"/>
                          <w:szCs w:val="13"/>
                        </w:rPr>
                        <w:t>d</w:t>
                      </w:r>
                      <w:r w:rsidRPr="008D43B0">
                        <w:rPr>
                          <w:sz w:val="13"/>
                          <w:szCs w:val="13"/>
                        </w:rPr>
                        <w:t>uplication</w:t>
                      </w:r>
                      <w:r w:rsidR="00980293">
                        <w:rPr>
                          <w:sz w:val="13"/>
                          <w:szCs w:val="13"/>
                        </w:rPr>
                        <w:t xml:space="preserve"> of care</w:t>
                      </w:r>
                    </w:p>
                    <w:p w14:paraId="5533F0D3" w14:textId="77777777" w:rsidR="007C5399" w:rsidRPr="008D43B0" w:rsidRDefault="007C5399" w:rsidP="007C5399">
                      <w:pPr>
                        <w:pStyle w:val="ListParagraph"/>
                        <w:numPr>
                          <w:ilvl w:val="0"/>
                          <w:numId w:val="28"/>
                        </w:numPr>
                        <w:ind w:left="142" w:hanging="142"/>
                        <w:rPr>
                          <w:color w:val="C00000"/>
                          <w:sz w:val="13"/>
                          <w:szCs w:val="13"/>
                        </w:rPr>
                      </w:pPr>
                      <w:r w:rsidRPr="008D43B0">
                        <w:rPr>
                          <w:color w:val="C00000"/>
                          <w:sz w:val="13"/>
                          <w:szCs w:val="13"/>
                        </w:rPr>
                        <w:t>Understanding of patients’ home environment</w:t>
                      </w:r>
                    </w:p>
                    <w:p w14:paraId="44AAB288" w14:textId="73A651F3" w:rsidR="007C5399" w:rsidRPr="008D43B0" w:rsidRDefault="007C5399" w:rsidP="007C5399">
                      <w:pPr>
                        <w:pStyle w:val="ListParagraph"/>
                        <w:numPr>
                          <w:ilvl w:val="0"/>
                          <w:numId w:val="28"/>
                        </w:numPr>
                        <w:ind w:left="142" w:hanging="142"/>
                        <w:rPr>
                          <w:color w:val="C00000"/>
                          <w:sz w:val="13"/>
                          <w:szCs w:val="13"/>
                        </w:rPr>
                      </w:pPr>
                      <w:r w:rsidRPr="008D43B0">
                        <w:rPr>
                          <w:color w:val="C00000"/>
                          <w:sz w:val="13"/>
                          <w:szCs w:val="13"/>
                        </w:rPr>
                        <w:t xml:space="preserve">Patient supported to maintain independence </w:t>
                      </w:r>
                    </w:p>
                  </w:txbxContent>
                </v:textbox>
              </v:shape>
            </w:pict>
          </mc:Fallback>
        </mc:AlternateContent>
      </w:r>
      <w:r w:rsidR="00980293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50DE921" wp14:editId="3DDCA1BB">
                <wp:simplePos x="0" y="0"/>
                <wp:positionH relativeFrom="column">
                  <wp:posOffset>6258757</wp:posOffset>
                </wp:positionH>
                <wp:positionV relativeFrom="paragraph">
                  <wp:posOffset>27008</wp:posOffset>
                </wp:positionV>
                <wp:extent cx="1439545" cy="1953087"/>
                <wp:effectExtent l="0" t="0" r="8255" b="15875"/>
                <wp:wrapNone/>
                <wp:docPr id="40308524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9545" cy="1953087"/>
                        </a:xfrm>
                        <a:prstGeom prst="rect">
                          <a:avLst/>
                        </a:prstGeom>
                        <a:solidFill>
                          <a:srgbClr val="7A81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C7A6C0E" w14:textId="77777777" w:rsidR="00A00288" w:rsidRDefault="00A00288" w:rsidP="00A00288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8D43B0">
                              <w:rPr>
                                <w:b/>
                                <w:bCs/>
                                <w:sz w:val="13"/>
                                <w:szCs w:val="13"/>
                                <w:lang w:val="en-US"/>
                              </w:rPr>
                              <w:t>Patient level:</w:t>
                            </w:r>
                            <w:r w:rsidRPr="008D43B0">
                              <w:rPr>
                                <w:sz w:val="13"/>
                                <w:szCs w:val="13"/>
                                <w:lang w:val="en-US"/>
                              </w:rPr>
                              <w:t> </w:t>
                            </w:r>
                          </w:p>
                          <w:p w14:paraId="14954E8B" w14:textId="77777777" w:rsidR="00842CD0" w:rsidRPr="008D43B0" w:rsidRDefault="00842CD0" w:rsidP="00A00288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</w:p>
                          <w:p w14:paraId="0F9035F9" w14:textId="31A42851" w:rsidR="00A00288" w:rsidRPr="008D43B0" w:rsidRDefault="00A00288" w:rsidP="00A00288">
                            <w:pPr>
                              <w:pStyle w:val="ListParagraph"/>
                              <w:numPr>
                                <w:ilvl w:val="0"/>
                                <w:numId w:val="30"/>
                              </w:numPr>
                              <w:ind w:left="142" w:hanging="142"/>
                              <w:rPr>
                                <w:color w:val="7030A0"/>
                                <w:sz w:val="13"/>
                                <w:szCs w:val="13"/>
                              </w:rPr>
                            </w:pPr>
                            <w:r w:rsidRPr="008D43B0">
                              <w:rPr>
                                <w:color w:val="C00000"/>
                                <w:sz w:val="13"/>
                                <w:szCs w:val="13"/>
                              </w:rPr>
                              <w:t xml:space="preserve">Accelerated </w:t>
                            </w:r>
                            <w:r w:rsidR="00980293">
                              <w:rPr>
                                <w:color w:val="C00000"/>
                                <w:sz w:val="13"/>
                                <w:szCs w:val="13"/>
                              </w:rPr>
                              <w:t>i</w:t>
                            </w:r>
                            <w:r w:rsidRPr="008D43B0">
                              <w:rPr>
                                <w:color w:val="C00000"/>
                                <w:sz w:val="13"/>
                                <w:szCs w:val="13"/>
                              </w:rPr>
                              <w:t xml:space="preserve">mprovement in symptoms </w:t>
                            </w:r>
                          </w:p>
                          <w:p w14:paraId="2A733F9D" w14:textId="77777777" w:rsidR="00A00288" w:rsidRPr="008D43B0" w:rsidRDefault="00A00288" w:rsidP="00A00288">
                            <w:pPr>
                              <w:pStyle w:val="ListParagraph"/>
                              <w:numPr>
                                <w:ilvl w:val="0"/>
                                <w:numId w:val="30"/>
                              </w:numPr>
                              <w:ind w:left="142" w:hanging="142"/>
                              <w:rPr>
                                <w:color w:val="C00000"/>
                                <w:sz w:val="13"/>
                                <w:szCs w:val="13"/>
                              </w:rPr>
                            </w:pPr>
                            <w:r w:rsidRPr="008D43B0">
                              <w:rPr>
                                <w:sz w:val="13"/>
                                <w:szCs w:val="13"/>
                              </w:rPr>
                              <w:t xml:space="preserve">Acceptability, </w:t>
                            </w:r>
                            <w:r w:rsidRPr="008D43B0">
                              <w:rPr>
                                <w:color w:val="C00000"/>
                                <w:sz w:val="13"/>
                                <w:szCs w:val="13"/>
                              </w:rPr>
                              <w:t>convenience and Access</w:t>
                            </w:r>
                          </w:p>
                          <w:p w14:paraId="225C3FAE" w14:textId="2CAE2105" w:rsidR="00A00288" w:rsidRPr="008D43B0" w:rsidRDefault="00980293" w:rsidP="00A00288">
                            <w:pPr>
                              <w:pStyle w:val="ListParagraph"/>
                              <w:numPr>
                                <w:ilvl w:val="0"/>
                                <w:numId w:val="30"/>
                              </w:numPr>
                              <w:ind w:left="142" w:hanging="142"/>
                              <w:rPr>
                                <w:color w:val="C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S</w:t>
                            </w:r>
                            <w:r w:rsidR="00A00288" w:rsidRPr="008D43B0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upports reablement*</w:t>
                            </w:r>
                          </w:p>
                          <w:p w14:paraId="4803C14A" w14:textId="77777777" w:rsidR="00A00288" w:rsidRPr="008D43B0" w:rsidRDefault="00A00288" w:rsidP="00A00288">
                            <w:pPr>
                              <w:pStyle w:val="ListParagraph"/>
                              <w:numPr>
                                <w:ilvl w:val="0"/>
                                <w:numId w:val="30"/>
                              </w:numPr>
                              <w:ind w:left="142" w:hanging="142"/>
                              <w:rPr>
                                <w:color w:val="C00000"/>
                                <w:sz w:val="13"/>
                                <w:szCs w:val="13"/>
                              </w:rPr>
                            </w:pPr>
                            <w:r w:rsidRPr="008D43B0">
                              <w:rPr>
                                <w:color w:val="C00000"/>
                                <w:sz w:val="13"/>
                                <w:szCs w:val="13"/>
                              </w:rPr>
                              <w:t xml:space="preserve">More personalised and holistic care </w:t>
                            </w:r>
                          </w:p>
                          <w:p w14:paraId="45C7BBE9" w14:textId="37D399D0" w:rsidR="00A00288" w:rsidRPr="008D43B0" w:rsidRDefault="00C645F4" w:rsidP="00A00288">
                            <w:pPr>
                              <w:pStyle w:val="ListParagraph"/>
                              <w:numPr>
                                <w:ilvl w:val="0"/>
                                <w:numId w:val="30"/>
                              </w:numPr>
                              <w:ind w:left="142" w:hanging="142"/>
                              <w:rPr>
                                <w:color w:val="C00000"/>
                                <w:sz w:val="13"/>
                                <w:szCs w:val="13"/>
                              </w:rPr>
                            </w:pPr>
                            <w:r w:rsidRPr="008D43B0">
                              <w:rPr>
                                <w:color w:val="C00000"/>
                                <w:sz w:val="13"/>
                                <w:szCs w:val="13"/>
                              </w:rPr>
                              <w:t>C</w:t>
                            </w:r>
                            <w:r w:rsidR="00A00288" w:rsidRPr="008D43B0">
                              <w:rPr>
                                <w:color w:val="C00000"/>
                                <w:sz w:val="13"/>
                                <w:szCs w:val="13"/>
                              </w:rPr>
                              <w:t xml:space="preserve">arer empowerment </w:t>
                            </w:r>
                            <w:r w:rsidR="00A00288" w:rsidRPr="008D43B0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and reassurance*</w:t>
                            </w:r>
                          </w:p>
                          <w:p w14:paraId="1A80A89F" w14:textId="7B79D77B" w:rsidR="00A00288" w:rsidRPr="008D43B0" w:rsidRDefault="00A00288" w:rsidP="00A00288">
                            <w:pPr>
                              <w:pStyle w:val="ListParagraph"/>
                              <w:numPr>
                                <w:ilvl w:val="0"/>
                                <w:numId w:val="30"/>
                              </w:numPr>
                              <w:ind w:left="142" w:hanging="142"/>
                              <w:rPr>
                                <w:sz w:val="13"/>
                                <w:szCs w:val="13"/>
                              </w:rPr>
                            </w:pPr>
                            <w:r w:rsidRPr="008D43B0">
                              <w:rPr>
                                <w:sz w:val="13"/>
                                <w:szCs w:val="13"/>
                                <w:lang w:val="en-US"/>
                              </w:rPr>
                              <w:t>Reduce inequalities to access healthcare</w:t>
                            </w:r>
                            <w:r w:rsidR="00C645F4" w:rsidRPr="008D43B0">
                              <w:rPr>
                                <w:sz w:val="13"/>
                                <w:szCs w:val="13"/>
                                <w:vertAlign w:val="superscript"/>
                                <w:lang w:val="en-US"/>
                              </w:rPr>
                              <w:t>a</w:t>
                            </w:r>
                            <w:r w:rsidRPr="008D43B0">
                              <w:rPr>
                                <w:sz w:val="13"/>
                                <w:szCs w:val="13"/>
                                <w:lang w:val="en-US"/>
                              </w:rPr>
                              <w:t> </w:t>
                            </w:r>
                          </w:p>
                          <w:p w14:paraId="54D1A078" w14:textId="1F0C3F58" w:rsidR="00A00288" w:rsidRPr="008D43B0" w:rsidRDefault="00A00288" w:rsidP="00A00288">
                            <w:pPr>
                              <w:pStyle w:val="ListParagraph"/>
                              <w:numPr>
                                <w:ilvl w:val="0"/>
                                <w:numId w:val="30"/>
                              </w:numPr>
                              <w:ind w:left="142" w:hanging="142"/>
                              <w:rPr>
                                <w:sz w:val="13"/>
                                <w:szCs w:val="13"/>
                              </w:rPr>
                            </w:pPr>
                            <w:r w:rsidRPr="008D43B0">
                              <w:rPr>
                                <w:sz w:val="13"/>
                                <w:szCs w:val="13"/>
                              </w:rPr>
                              <w:t>Less risks than going into hospital</w:t>
                            </w:r>
                            <w:r w:rsidR="00C645F4" w:rsidRPr="008D43B0">
                              <w:rPr>
                                <w:sz w:val="13"/>
                                <w:szCs w:val="13"/>
                                <w:vertAlign w:val="superscript"/>
                                <w:lang w:val="en-US"/>
                              </w:rPr>
                              <w:t>a</w:t>
                            </w:r>
                            <w:r w:rsidRPr="008D43B0">
                              <w:rPr>
                                <w:sz w:val="13"/>
                                <w:szCs w:val="13"/>
                              </w:rPr>
                              <w:t xml:space="preserve"> </w:t>
                            </w:r>
                          </w:p>
                          <w:p w14:paraId="7EBC387C" w14:textId="5BE4527C" w:rsidR="006E57BD" w:rsidRDefault="00A00288" w:rsidP="0018480C">
                            <w:pPr>
                              <w:pStyle w:val="ListParagraph"/>
                              <w:numPr>
                                <w:ilvl w:val="0"/>
                                <w:numId w:val="30"/>
                              </w:numPr>
                              <w:ind w:left="142" w:hanging="142"/>
                              <w:rPr>
                                <w:sz w:val="13"/>
                                <w:szCs w:val="13"/>
                              </w:rPr>
                            </w:pPr>
                            <w:r w:rsidRPr="00980293">
                              <w:rPr>
                                <w:color w:val="C00000"/>
                                <w:sz w:val="13"/>
                                <w:szCs w:val="13"/>
                              </w:rPr>
                              <w:t xml:space="preserve">Better health Literacy </w:t>
                            </w:r>
                          </w:p>
                          <w:p w14:paraId="262CF7EE" w14:textId="5A2BD827" w:rsidR="00980293" w:rsidRPr="008D43B0" w:rsidRDefault="00980293" w:rsidP="00A01C00">
                            <w:pPr>
                              <w:pStyle w:val="ListParagraph"/>
                              <w:numPr>
                                <w:ilvl w:val="0"/>
                                <w:numId w:val="30"/>
                              </w:numPr>
                              <w:ind w:left="142" w:hanging="142"/>
                              <w:rPr>
                                <w:color w:val="C00000"/>
                                <w:sz w:val="13"/>
                                <w:szCs w:val="13"/>
                              </w:rPr>
                            </w:pPr>
                            <w:r w:rsidRPr="008D43B0">
                              <w:rPr>
                                <w:color w:val="C00000"/>
                                <w:sz w:val="13"/>
                                <w:szCs w:val="13"/>
                              </w:rPr>
                              <w:t xml:space="preserve">Reduce morbidity </w:t>
                            </w:r>
                            <w:r w:rsidR="00040988">
                              <w:rPr>
                                <w:color w:val="C00000"/>
                                <w:sz w:val="13"/>
                                <w:szCs w:val="13"/>
                              </w:rPr>
                              <w:t xml:space="preserve">and </w:t>
                            </w:r>
                            <w:r w:rsidR="00040988" w:rsidRPr="008D43B0">
                              <w:rPr>
                                <w:color w:val="C00000"/>
                                <w:sz w:val="13"/>
                                <w:szCs w:val="13"/>
                                <w:lang w:val="en-US"/>
                              </w:rPr>
                              <w:t xml:space="preserve">unexpected </w:t>
                            </w:r>
                            <w:r w:rsidR="00040988" w:rsidRPr="008D43B0">
                              <w:rPr>
                                <w:sz w:val="13"/>
                                <w:szCs w:val="13"/>
                                <w:lang w:val="en-US"/>
                              </w:rPr>
                              <w:t>mortality</w:t>
                            </w:r>
                          </w:p>
                          <w:p w14:paraId="07D58A72" w14:textId="77777777" w:rsidR="00980293" w:rsidRPr="00980293" w:rsidRDefault="00980293" w:rsidP="00980293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0DE921" id="_x0000_s1033" type="#_x0000_t202" style="position:absolute;margin-left:492.8pt;margin-top:2.15pt;width:113.35pt;height:153.8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" fillcolor="#7a81ff" strokeweight=".5pt">
                <v:textbox>
                  <w:txbxContent>
                    <w:p w14:paraId="4C7A6C0E" w14:textId="77777777" w:rsidR="00A00288" w:rsidRDefault="00A00288" w:rsidP="00A00288">
                      <w:pPr>
                        <w:rPr>
                          <w:sz w:val="13"/>
                          <w:szCs w:val="13"/>
                          <w:lang w:val="en-US"/>
                        </w:rPr>
                      </w:pPr>
                      <w:r w:rsidRPr="008D43B0">
                        <w:rPr>
                          <w:b/>
                          <w:bCs/>
                          <w:sz w:val="13"/>
                          <w:szCs w:val="13"/>
                          <w:lang w:val="en-US"/>
                        </w:rPr>
                        <w:t>Patient level:</w:t>
                      </w:r>
                      <w:r w:rsidRPr="008D43B0">
                        <w:rPr>
                          <w:sz w:val="13"/>
                          <w:szCs w:val="13"/>
                          <w:lang w:val="en-US"/>
                        </w:rPr>
                        <w:t> </w:t>
                      </w:r>
                    </w:p>
                    <w:p w14:paraId="14954E8B" w14:textId="77777777" w:rsidR="00842CD0" w:rsidRPr="008D43B0" w:rsidRDefault="00842CD0" w:rsidP="00A00288">
                      <w:pPr>
                        <w:rPr>
                          <w:sz w:val="13"/>
                          <w:szCs w:val="13"/>
                        </w:rPr>
                      </w:pPr>
                    </w:p>
                    <w:p w14:paraId="0F9035F9" w14:textId="31A42851" w:rsidR="00A00288" w:rsidRPr="008D43B0" w:rsidRDefault="00A00288" w:rsidP="00A00288">
                      <w:pPr>
                        <w:pStyle w:val="ListParagraph"/>
                        <w:numPr>
                          <w:ilvl w:val="0"/>
                          <w:numId w:val="30"/>
                        </w:numPr>
                        <w:ind w:left="142" w:hanging="142"/>
                        <w:rPr>
                          <w:color w:val="7030A0"/>
                          <w:sz w:val="13"/>
                          <w:szCs w:val="13"/>
                        </w:rPr>
                      </w:pPr>
                      <w:r w:rsidRPr="008D43B0">
                        <w:rPr>
                          <w:color w:val="C00000"/>
                          <w:sz w:val="13"/>
                          <w:szCs w:val="13"/>
                        </w:rPr>
                        <w:t xml:space="preserve">Accelerated </w:t>
                      </w:r>
                      <w:r w:rsidR="00980293">
                        <w:rPr>
                          <w:color w:val="C00000"/>
                          <w:sz w:val="13"/>
                          <w:szCs w:val="13"/>
                        </w:rPr>
                        <w:t>i</w:t>
                      </w:r>
                      <w:r w:rsidRPr="008D43B0">
                        <w:rPr>
                          <w:color w:val="C00000"/>
                          <w:sz w:val="13"/>
                          <w:szCs w:val="13"/>
                        </w:rPr>
                        <w:t xml:space="preserve">mprovement in symptoms </w:t>
                      </w:r>
                    </w:p>
                    <w:p w14:paraId="2A733F9D" w14:textId="77777777" w:rsidR="00A00288" w:rsidRPr="008D43B0" w:rsidRDefault="00A00288" w:rsidP="00A00288">
                      <w:pPr>
                        <w:pStyle w:val="ListParagraph"/>
                        <w:numPr>
                          <w:ilvl w:val="0"/>
                          <w:numId w:val="30"/>
                        </w:numPr>
                        <w:ind w:left="142" w:hanging="142"/>
                        <w:rPr>
                          <w:color w:val="C00000"/>
                          <w:sz w:val="13"/>
                          <w:szCs w:val="13"/>
                        </w:rPr>
                      </w:pPr>
                      <w:r w:rsidRPr="008D43B0">
                        <w:rPr>
                          <w:sz w:val="13"/>
                          <w:szCs w:val="13"/>
                        </w:rPr>
                        <w:t xml:space="preserve">Acceptability, </w:t>
                      </w:r>
                      <w:r w:rsidRPr="008D43B0">
                        <w:rPr>
                          <w:color w:val="C00000"/>
                          <w:sz w:val="13"/>
                          <w:szCs w:val="13"/>
                        </w:rPr>
                        <w:t>convenience and Access</w:t>
                      </w:r>
                    </w:p>
                    <w:p w14:paraId="225C3FAE" w14:textId="2CAE2105" w:rsidR="00A00288" w:rsidRPr="008D43B0" w:rsidRDefault="00980293" w:rsidP="00A00288">
                      <w:pPr>
                        <w:pStyle w:val="ListParagraph"/>
                        <w:numPr>
                          <w:ilvl w:val="0"/>
                          <w:numId w:val="30"/>
                        </w:numPr>
                        <w:ind w:left="142" w:hanging="142"/>
                        <w:rPr>
                          <w:color w:val="C00000"/>
                          <w:sz w:val="13"/>
                          <w:szCs w:val="13"/>
                        </w:rPr>
                      </w:pPr>
                      <w:r>
                        <w:rPr>
                          <w:color w:val="000000" w:themeColor="text1"/>
                          <w:sz w:val="13"/>
                          <w:szCs w:val="13"/>
                        </w:rPr>
                        <w:t>S</w:t>
                      </w:r>
                      <w:r w:rsidR="00A00288" w:rsidRPr="008D43B0">
                        <w:rPr>
                          <w:color w:val="000000" w:themeColor="text1"/>
                          <w:sz w:val="13"/>
                          <w:szCs w:val="13"/>
                        </w:rPr>
                        <w:t>upports reablement*</w:t>
                      </w:r>
                    </w:p>
                    <w:p w14:paraId="4803C14A" w14:textId="77777777" w:rsidR="00A00288" w:rsidRPr="008D43B0" w:rsidRDefault="00A00288" w:rsidP="00A00288">
                      <w:pPr>
                        <w:pStyle w:val="ListParagraph"/>
                        <w:numPr>
                          <w:ilvl w:val="0"/>
                          <w:numId w:val="30"/>
                        </w:numPr>
                        <w:ind w:left="142" w:hanging="142"/>
                        <w:rPr>
                          <w:color w:val="C00000"/>
                          <w:sz w:val="13"/>
                          <w:szCs w:val="13"/>
                        </w:rPr>
                      </w:pPr>
                      <w:r w:rsidRPr="008D43B0">
                        <w:rPr>
                          <w:color w:val="C00000"/>
                          <w:sz w:val="13"/>
                          <w:szCs w:val="13"/>
                        </w:rPr>
                        <w:t xml:space="preserve">More personalised and holistic care </w:t>
                      </w:r>
                    </w:p>
                    <w:p w14:paraId="45C7BBE9" w14:textId="37D399D0" w:rsidR="00A00288" w:rsidRPr="008D43B0" w:rsidRDefault="00C645F4" w:rsidP="00A00288">
                      <w:pPr>
                        <w:pStyle w:val="ListParagraph"/>
                        <w:numPr>
                          <w:ilvl w:val="0"/>
                          <w:numId w:val="30"/>
                        </w:numPr>
                        <w:ind w:left="142" w:hanging="142"/>
                        <w:rPr>
                          <w:color w:val="C00000"/>
                          <w:sz w:val="13"/>
                          <w:szCs w:val="13"/>
                        </w:rPr>
                      </w:pPr>
                      <w:r w:rsidRPr="008D43B0">
                        <w:rPr>
                          <w:color w:val="C00000"/>
                          <w:sz w:val="13"/>
                          <w:szCs w:val="13"/>
                        </w:rPr>
                        <w:t>C</w:t>
                      </w:r>
                      <w:r w:rsidR="00A00288" w:rsidRPr="008D43B0">
                        <w:rPr>
                          <w:color w:val="C00000"/>
                          <w:sz w:val="13"/>
                          <w:szCs w:val="13"/>
                        </w:rPr>
                        <w:t xml:space="preserve">arer empowerment </w:t>
                      </w:r>
                      <w:r w:rsidR="00A00288" w:rsidRPr="008D43B0">
                        <w:rPr>
                          <w:color w:val="000000" w:themeColor="text1"/>
                          <w:sz w:val="13"/>
                          <w:szCs w:val="13"/>
                        </w:rPr>
                        <w:t>and reassurance*</w:t>
                      </w:r>
                    </w:p>
                    <w:p w14:paraId="1A80A89F" w14:textId="7B79D77B" w:rsidR="00A00288" w:rsidRPr="008D43B0" w:rsidRDefault="00A00288" w:rsidP="00A00288">
                      <w:pPr>
                        <w:pStyle w:val="ListParagraph"/>
                        <w:numPr>
                          <w:ilvl w:val="0"/>
                          <w:numId w:val="30"/>
                        </w:numPr>
                        <w:ind w:left="142" w:hanging="142"/>
                        <w:rPr>
                          <w:sz w:val="13"/>
                          <w:szCs w:val="13"/>
                        </w:rPr>
                      </w:pPr>
                      <w:r w:rsidRPr="008D43B0">
                        <w:rPr>
                          <w:sz w:val="13"/>
                          <w:szCs w:val="13"/>
                          <w:lang w:val="en-US"/>
                        </w:rPr>
                        <w:t>Reduce inequalities to access healthcare</w:t>
                      </w:r>
                      <w:r w:rsidR="00C645F4" w:rsidRPr="008D43B0">
                        <w:rPr>
                          <w:sz w:val="13"/>
                          <w:szCs w:val="13"/>
                          <w:vertAlign w:val="superscript"/>
                          <w:lang w:val="en-US"/>
                        </w:rPr>
                        <w:t>a</w:t>
                      </w:r>
                      <w:r w:rsidRPr="008D43B0">
                        <w:rPr>
                          <w:sz w:val="13"/>
                          <w:szCs w:val="13"/>
                          <w:lang w:val="en-US"/>
                        </w:rPr>
                        <w:t> </w:t>
                      </w:r>
                    </w:p>
                    <w:p w14:paraId="54D1A078" w14:textId="1F0C3F58" w:rsidR="00A00288" w:rsidRPr="008D43B0" w:rsidRDefault="00A00288" w:rsidP="00A00288">
                      <w:pPr>
                        <w:pStyle w:val="ListParagraph"/>
                        <w:numPr>
                          <w:ilvl w:val="0"/>
                          <w:numId w:val="30"/>
                        </w:numPr>
                        <w:ind w:left="142" w:hanging="142"/>
                        <w:rPr>
                          <w:sz w:val="13"/>
                          <w:szCs w:val="13"/>
                        </w:rPr>
                      </w:pPr>
                      <w:r w:rsidRPr="008D43B0">
                        <w:rPr>
                          <w:sz w:val="13"/>
                          <w:szCs w:val="13"/>
                        </w:rPr>
                        <w:t>Less risks than going into hospital</w:t>
                      </w:r>
                      <w:r w:rsidR="00C645F4" w:rsidRPr="008D43B0">
                        <w:rPr>
                          <w:sz w:val="13"/>
                          <w:szCs w:val="13"/>
                          <w:vertAlign w:val="superscript"/>
                          <w:lang w:val="en-US"/>
                        </w:rPr>
                        <w:t>a</w:t>
                      </w:r>
                      <w:r w:rsidRPr="008D43B0">
                        <w:rPr>
                          <w:sz w:val="13"/>
                          <w:szCs w:val="13"/>
                        </w:rPr>
                        <w:t xml:space="preserve"> </w:t>
                      </w:r>
                    </w:p>
                    <w:p w14:paraId="7EBC387C" w14:textId="5BE4527C" w:rsidR="006E57BD" w:rsidRDefault="00A00288" w:rsidP="0018480C">
                      <w:pPr>
                        <w:pStyle w:val="ListParagraph"/>
                        <w:numPr>
                          <w:ilvl w:val="0"/>
                          <w:numId w:val="30"/>
                        </w:numPr>
                        <w:ind w:left="142" w:hanging="142"/>
                        <w:rPr>
                          <w:sz w:val="13"/>
                          <w:szCs w:val="13"/>
                        </w:rPr>
                      </w:pPr>
                      <w:r w:rsidRPr="00980293">
                        <w:rPr>
                          <w:color w:val="C00000"/>
                          <w:sz w:val="13"/>
                          <w:szCs w:val="13"/>
                        </w:rPr>
                        <w:t xml:space="preserve">Better health Literacy </w:t>
                      </w:r>
                    </w:p>
                    <w:p w14:paraId="262CF7EE" w14:textId="5A2BD827" w:rsidR="00980293" w:rsidRPr="008D43B0" w:rsidRDefault="00980293" w:rsidP="00A01C00">
                      <w:pPr>
                        <w:pStyle w:val="ListParagraph"/>
                        <w:numPr>
                          <w:ilvl w:val="0"/>
                          <w:numId w:val="30"/>
                        </w:numPr>
                        <w:ind w:left="142" w:hanging="142"/>
                        <w:rPr>
                          <w:color w:val="C00000"/>
                          <w:sz w:val="13"/>
                          <w:szCs w:val="13"/>
                        </w:rPr>
                      </w:pPr>
                      <w:r w:rsidRPr="008D43B0">
                        <w:rPr>
                          <w:color w:val="C00000"/>
                          <w:sz w:val="13"/>
                          <w:szCs w:val="13"/>
                        </w:rPr>
                        <w:t xml:space="preserve">Reduce morbidity </w:t>
                      </w:r>
                      <w:r w:rsidR="00040988">
                        <w:rPr>
                          <w:color w:val="C00000"/>
                          <w:sz w:val="13"/>
                          <w:szCs w:val="13"/>
                        </w:rPr>
                        <w:t xml:space="preserve">and </w:t>
                      </w:r>
                      <w:r w:rsidR="00040988" w:rsidRPr="008D43B0">
                        <w:rPr>
                          <w:color w:val="C00000"/>
                          <w:sz w:val="13"/>
                          <w:szCs w:val="13"/>
                          <w:lang w:val="en-US"/>
                        </w:rPr>
                        <w:t xml:space="preserve">unexpected </w:t>
                      </w:r>
                      <w:r w:rsidR="00040988" w:rsidRPr="008D43B0">
                        <w:rPr>
                          <w:sz w:val="13"/>
                          <w:szCs w:val="13"/>
                          <w:lang w:val="en-US"/>
                        </w:rPr>
                        <w:t>mortality</w:t>
                      </w:r>
                    </w:p>
                    <w:p w14:paraId="07D58A72" w14:textId="77777777" w:rsidR="00980293" w:rsidRPr="00980293" w:rsidRDefault="00980293" w:rsidP="00980293">
                      <w:pPr>
                        <w:rPr>
                          <w:sz w:val="13"/>
                          <w:szCs w:val="13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575812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BDDF25F" wp14:editId="3BE86FC2">
                <wp:simplePos x="0" y="0"/>
                <wp:positionH relativeFrom="column">
                  <wp:posOffset>858740</wp:posOffset>
                </wp:positionH>
                <wp:positionV relativeFrom="paragraph">
                  <wp:posOffset>163802</wp:posOffset>
                </wp:positionV>
                <wp:extent cx="422385" cy="1956021"/>
                <wp:effectExtent l="0" t="0" r="0" b="0"/>
                <wp:wrapNone/>
                <wp:docPr id="212521154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422385" cy="1956021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EE3E107" w14:textId="54D9594D" w:rsidR="006A335A" w:rsidRPr="00661C9C" w:rsidRDefault="00802B9E" w:rsidP="00285FCB">
                            <w:pPr>
                              <w:jc w:val="center"/>
                              <w:rPr>
                                <w:color w:val="215E99" w:themeColor="text2" w:themeTint="BF"/>
                                <w:sz w:val="18"/>
                                <w:szCs w:val="18"/>
                              </w:rPr>
                            </w:pPr>
                            <w:r w:rsidRPr="00661C9C">
                              <w:rPr>
                                <w:color w:val="215E99" w:themeColor="text2" w:themeTint="BF"/>
                                <w:sz w:val="18"/>
                                <w:szCs w:val="18"/>
                              </w:rPr>
                              <w:t xml:space="preserve">Funding </w:t>
                            </w:r>
                            <w:r w:rsidR="009F4A82" w:rsidRPr="00661C9C">
                              <w:rPr>
                                <w:color w:val="215E99" w:themeColor="text2" w:themeTint="BF"/>
                                <w:sz w:val="18"/>
                                <w:szCs w:val="18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DDF25F" id="_x0000_s1034" type="#_x0000_t202" style="position:absolute;margin-left:67.6pt;margin-top:12.9pt;width:33.25pt;height:154p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" fillcolor="#95dcf7 [1303]" stroked="f" strokeweight=".5pt">
                <v:textbox style="layout-flow:vertical;mso-layout-flow-alt:bottom-to-top">
                  <w:txbxContent>
                    <w:p w14:paraId="0EE3E107" w14:textId="54D9594D" w:rsidR="006A335A" w:rsidRPr="00661C9C" w:rsidRDefault="00802B9E" w:rsidP="00285FCB">
                      <w:pPr>
                        <w:jc w:val="center"/>
                        <w:rPr>
                          <w:color w:val="215E99" w:themeColor="text2" w:themeTint="BF"/>
                          <w:sz w:val="18"/>
                          <w:szCs w:val="18"/>
                        </w:rPr>
                      </w:pPr>
                      <w:r w:rsidRPr="00661C9C">
                        <w:rPr>
                          <w:color w:val="215E99" w:themeColor="text2" w:themeTint="BF"/>
                          <w:sz w:val="18"/>
                          <w:szCs w:val="18"/>
                        </w:rPr>
                        <w:t xml:space="preserve">Funding </w:t>
                      </w:r>
                      <w:r w:rsidR="009F4A82" w:rsidRPr="00661C9C">
                        <w:rPr>
                          <w:color w:val="215E99" w:themeColor="text2" w:themeTint="BF"/>
                          <w:sz w:val="18"/>
                          <w:szCs w:val="1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942863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276047A" wp14:editId="45B5FF33">
                <wp:simplePos x="0" y="0"/>
                <wp:positionH relativeFrom="column">
                  <wp:posOffset>1530024</wp:posOffset>
                </wp:positionH>
                <wp:positionV relativeFrom="paragraph">
                  <wp:posOffset>89664</wp:posOffset>
                </wp:positionV>
                <wp:extent cx="900000" cy="425007"/>
                <wp:effectExtent l="0" t="0" r="1905" b="0"/>
                <wp:wrapNone/>
                <wp:docPr id="9133625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0000" cy="425007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054BBBD" w14:textId="77777777" w:rsidR="00942863" w:rsidRPr="00942863" w:rsidRDefault="00E55374" w:rsidP="00942863">
                            <w:pPr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 w:rsidRPr="00942863">
                              <w:rPr>
                                <w:sz w:val="13"/>
                                <w:szCs w:val="13"/>
                              </w:rPr>
                              <w:t>Workforce</w:t>
                            </w:r>
                            <w:r w:rsidR="00834B88" w:rsidRPr="00942863">
                              <w:rPr>
                                <w:sz w:val="13"/>
                                <w:szCs w:val="13"/>
                              </w:rPr>
                              <w:t>*</w:t>
                            </w:r>
                            <w:r w:rsidR="002D4CB4" w:rsidRPr="00942863">
                              <w:rPr>
                                <w:sz w:val="13"/>
                                <w:szCs w:val="13"/>
                              </w:rPr>
                              <w:t xml:space="preserve">, </w:t>
                            </w:r>
                          </w:p>
                          <w:p w14:paraId="5DAB70FF" w14:textId="508C458B" w:rsidR="00E55374" w:rsidRPr="00942863" w:rsidRDefault="002D4CB4" w:rsidP="00942863">
                            <w:pPr>
                              <w:jc w:val="center"/>
                              <w:rPr>
                                <w:color w:val="C00000"/>
                                <w:sz w:val="13"/>
                                <w:szCs w:val="13"/>
                              </w:rPr>
                            </w:pPr>
                            <w:r w:rsidRPr="00942863">
                              <w:rPr>
                                <w:color w:val="C00000"/>
                                <w:sz w:val="13"/>
                                <w:szCs w:val="13"/>
                              </w:rPr>
                              <w:t>inc.</w:t>
                            </w:r>
                            <w:r w:rsidR="00825C3D" w:rsidRPr="00942863">
                              <w:rPr>
                                <w:color w:val="C00000"/>
                                <w:sz w:val="13"/>
                                <w:szCs w:val="13"/>
                              </w:rPr>
                              <w:t xml:space="preserve"> Training</w:t>
                            </w:r>
                            <w:r w:rsidR="00AF068B" w:rsidRPr="00942863">
                              <w:rPr>
                                <w:color w:val="C00000"/>
                                <w:sz w:val="13"/>
                                <w:szCs w:val="13"/>
                              </w:rPr>
                              <w:t>,</w:t>
                            </w:r>
                            <w:r w:rsidR="00825C3D" w:rsidRPr="00942863">
                              <w:rPr>
                                <w:color w:val="C00000"/>
                                <w:sz w:val="13"/>
                                <w:szCs w:val="13"/>
                              </w:rPr>
                              <w:t xml:space="preserve"> Education</w:t>
                            </w:r>
                            <w:r w:rsidR="00AF068B" w:rsidRPr="00942863">
                              <w:rPr>
                                <w:color w:val="C00000"/>
                                <w:sz w:val="13"/>
                                <w:szCs w:val="13"/>
                              </w:rPr>
                              <w:t>, Supervi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76047A" id="_x0000_s1035" type="#_x0000_t202" style="position:absolute;margin-left:120.45pt;margin-top:7.05pt;width:70.85pt;height:33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" fillcolor="#95dcf7 [1303]" stroked="f" strokeweight=".5pt">
                <v:textbox>
                  <w:txbxContent>
                    <w:p w14:paraId="3054BBBD" w14:textId="77777777" w:rsidR="00942863" w:rsidRPr="00942863" w:rsidRDefault="00E55374" w:rsidP="00942863">
                      <w:pPr>
                        <w:jc w:val="center"/>
                        <w:rPr>
                          <w:sz w:val="13"/>
                          <w:szCs w:val="13"/>
                        </w:rPr>
                      </w:pPr>
                      <w:r w:rsidRPr="00942863">
                        <w:rPr>
                          <w:sz w:val="13"/>
                          <w:szCs w:val="13"/>
                        </w:rPr>
                        <w:t>Workforce</w:t>
                      </w:r>
                      <w:r w:rsidR="00834B88" w:rsidRPr="00942863">
                        <w:rPr>
                          <w:sz w:val="13"/>
                          <w:szCs w:val="13"/>
                        </w:rPr>
                        <w:t>*</w:t>
                      </w:r>
                      <w:r w:rsidR="002D4CB4" w:rsidRPr="00942863">
                        <w:rPr>
                          <w:sz w:val="13"/>
                          <w:szCs w:val="13"/>
                        </w:rPr>
                        <w:t xml:space="preserve">, </w:t>
                      </w:r>
                    </w:p>
                    <w:p w14:paraId="5DAB70FF" w14:textId="508C458B" w:rsidR="00E55374" w:rsidRPr="00942863" w:rsidRDefault="002D4CB4" w:rsidP="00942863">
                      <w:pPr>
                        <w:jc w:val="center"/>
                        <w:rPr>
                          <w:color w:val="C00000"/>
                          <w:sz w:val="13"/>
                          <w:szCs w:val="13"/>
                        </w:rPr>
                      </w:pPr>
                      <w:r w:rsidRPr="00942863">
                        <w:rPr>
                          <w:color w:val="C00000"/>
                          <w:sz w:val="13"/>
                          <w:szCs w:val="13"/>
                        </w:rPr>
                        <w:t>inc.</w:t>
                      </w:r>
                      <w:r w:rsidR="00825C3D" w:rsidRPr="00942863">
                        <w:rPr>
                          <w:color w:val="C00000"/>
                          <w:sz w:val="13"/>
                          <w:szCs w:val="13"/>
                        </w:rPr>
                        <w:t xml:space="preserve"> Training</w:t>
                      </w:r>
                      <w:r w:rsidR="00AF068B" w:rsidRPr="00942863">
                        <w:rPr>
                          <w:color w:val="C00000"/>
                          <w:sz w:val="13"/>
                          <w:szCs w:val="13"/>
                        </w:rPr>
                        <w:t>,</w:t>
                      </w:r>
                      <w:r w:rsidR="00825C3D" w:rsidRPr="00942863">
                        <w:rPr>
                          <w:color w:val="C00000"/>
                          <w:sz w:val="13"/>
                          <w:szCs w:val="13"/>
                        </w:rPr>
                        <w:t xml:space="preserve"> Education</w:t>
                      </w:r>
                      <w:r w:rsidR="00AF068B" w:rsidRPr="00942863">
                        <w:rPr>
                          <w:color w:val="C00000"/>
                          <w:sz w:val="13"/>
                          <w:szCs w:val="13"/>
                        </w:rPr>
                        <w:t>, Supervision</w:t>
                      </w:r>
                    </w:p>
                  </w:txbxContent>
                </v:textbox>
              </v:shape>
            </w:pict>
          </mc:Fallback>
        </mc:AlternateContent>
      </w:r>
      <w:r w:rsidR="008D43B0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B81799F" wp14:editId="5F7C1F14">
                <wp:simplePos x="0" y="0"/>
                <wp:positionH relativeFrom="column">
                  <wp:posOffset>7989903</wp:posOffset>
                </wp:positionH>
                <wp:positionV relativeFrom="paragraph">
                  <wp:posOffset>27010</wp:posOffset>
                </wp:positionV>
                <wp:extent cx="1440000" cy="914400"/>
                <wp:effectExtent l="0" t="0" r="8255" b="12700"/>
                <wp:wrapNone/>
                <wp:docPr id="117762641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0000" cy="914400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DC4323D" w14:textId="27BA48C3" w:rsidR="00DF6EB5" w:rsidRDefault="00DF6EB5" w:rsidP="00DF6EB5">
                            <w:pPr>
                              <w:rPr>
                                <w:b/>
                                <w:bCs/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8D43B0">
                              <w:rPr>
                                <w:b/>
                                <w:bCs/>
                                <w:sz w:val="13"/>
                                <w:szCs w:val="13"/>
                                <w:lang w:val="en-US"/>
                              </w:rPr>
                              <w:t>Patient level* (Micro)</w:t>
                            </w:r>
                          </w:p>
                          <w:p w14:paraId="3B446B87" w14:textId="77777777" w:rsidR="00842CD0" w:rsidRPr="008D43B0" w:rsidRDefault="00842CD0" w:rsidP="00DF6EB5">
                            <w:pPr>
                              <w:rPr>
                                <w:b/>
                                <w:bCs/>
                                <w:sz w:val="13"/>
                                <w:szCs w:val="13"/>
                                <w:lang w:val="en-US"/>
                              </w:rPr>
                            </w:pPr>
                          </w:p>
                          <w:p w14:paraId="7A6AC39D" w14:textId="737565BE" w:rsidR="00DF6EB5" w:rsidRPr="008D43B0" w:rsidRDefault="00DF6EB5" w:rsidP="00DF6EB5">
                            <w:pPr>
                              <w:numPr>
                                <w:ilvl w:val="0"/>
                                <w:numId w:val="12"/>
                              </w:numPr>
                              <w:tabs>
                                <w:tab w:val="clear" w:pos="720"/>
                                <w:tab w:val="num" w:pos="360"/>
                              </w:tabs>
                              <w:ind w:left="142" w:hanging="142"/>
                              <w:rPr>
                                <w:sz w:val="13"/>
                                <w:szCs w:val="13"/>
                              </w:rPr>
                            </w:pPr>
                            <w:r w:rsidRPr="008D43B0">
                              <w:rPr>
                                <w:sz w:val="13"/>
                                <w:szCs w:val="13"/>
                                <w:lang w:val="en-US"/>
                              </w:rPr>
                              <w:t>Better patient empowerment </w:t>
                            </w:r>
                          </w:p>
                          <w:p w14:paraId="6CDF5698" w14:textId="20CAA50B" w:rsidR="00DF6EB5" w:rsidRPr="008D43B0" w:rsidRDefault="00DF6EB5" w:rsidP="00DF6EB5">
                            <w:pPr>
                              <w:numPr>
                                <w:ilvl w:val="0"/>
                                <w:numId w:val="12"/>
                              </w:numPr>
                              <w:tabs>
                                <w:tab w:val="clear" w:pos="720"/>
                                <w:tab w:val="num" w:pos="360"/>
                              </w:tabs>
                              <w:ind w:left="142" w:hanging="142"/>
                              <w:rPr>
                                <w:sz w:val="13"/>
                                <w:szCs w:val="13"/>
                              </w:rPr>
                            </w:pPr>
                            <w:r w:rsidRPr="008D43B0">
                              <w:rPr>
                                <w:sz w:val="13"/>
                                <w:szCs w:val="13"/>
                                <w:lang w:val="en-US"/>
                              </w:rPr>
                              <w:t>Appropriate personali</w:t>
                            </w:r>
                            <w:r w:rsidR="00C645F4" w:rsidRPr="008D43B0">
                              <w:rPr>
                                <w:sz w:val="13"/>
                                <w:szCs w:val="13"/>
                                <w:lang w:val="en-US"/>
                              </w:rPr>
                              <w:t>s</w:t>
                            </w:r>
                            <w:r w:rsidRPr="008D43B0">
                              <w:rPr>
                                <w:sz w:val="13"/>
                                <w:szCs w:val="13"/>
                                <w:lang w:val="en-US"/>
                              </w:rPr>
                              <w:t>ed care </w:t>
                            </w:r>
                          </w:p>
                          <w:p w14:paraId="4F09E919" w14:textId="77777777" w:rsidR="00DF6EB5" w:rsidRPr="008D43B0" w:rsidRDefault="00DF6EB5" w:rsidP="00DF6EB5">
                            <w:pPr>
                              <w:numPr>
                                <w:ilvl w:val="0"/>
                                <w:numId w:val="12"/>
                              </w:numPr>
                              <w:tabs>
                                <w:tab w:val="clear" w:pos="720"/>
                                <w:tab w:val="num" w:pos="360"/>
                              </w:tabs>
                              <w:ind w:left="142" w:hanging="142"/>
                              <w:rPr>
                                <w:sz w:val="13"/>
                                <w:szCs w:val="13"/>
                              </w:rPr>
                            </w:pPr>
                            <w:r w:rsidRPr="008D43B0">
                              <w:rPr>
                                <w:color w:val="C00000"/>
                                <w:sz w:val="13"/>
                                <w:szCs w:val="13"/>
                              </w:rPr>
                              <w:t xml:space="preserve">Improved quality of care and assessment </w:t>
                            </w:r>
                          </w:p>
                          <w:p w14:paraId="4A4042DE" w14:textId="77777777" w:rsidR="00DF6EB5" w:rsidRPr="008D43B0" w:rsidRDefault="00DF6EB5" w:rsidP="00DF6EB5">
                            <w:pPr>
                              <w:numPr>
                                <w:ilvl w:val="0"/>
                                <w:numId w:val="12"/>
                              </w:numPr>
                              <w:tabs>
                                <w:tab w:val="clear" w:pos="720"/>
                                <w:tab w:val="num" w:pos="360"/>
                              </w:tabs>
                              <w:ind w:left="142" w:hanging="142"/>
                              <w:rPr>
                                <w:sz w:val="13"/>
                                <w:szCs w:val="13"/>
                              </w:rPr>
                            </w:pPr>
                            <w:r w:rsidRPr="008D43B0">
                              <w:rPr>
                                <w:sz w:val="13"/>
                                <w:szCs w:val="13"/>
                                <w:lang w:val="en-US"/>
                              </w:rPr>
                              <w:t>Improved health outcomes </w:t>
                            </w:r>
                          </w:p>
                          <w:p w14:paraId="1E520FE0" w14:textId="33E6DCD9" w:rsidR="00DF6EB5" w:rsidRPr="008D43B0" w:rsidRDefault="00DF6EB5" w:rsidP="00DF6EB5">
                            <w:pPr>
                              <w:numPr>
                                <w:ilvl w:val="0"/>
                                <w:numId w:val="12"/>
                              </w:numPr>
                              <w:tabs>
                                <w:tab w:val="clear" w:pos="720"/>
                                <w:tab w:val="num" w:pos="360"/>
                              </w:tabs>
                              <w:ind w:left="142" w:hanging="142"/>
                              <w:rPr>
                                <w:sz w:val="13"/>
                                <w:szCs w:val="13"/>
                              </w:rPr>
                            </w:pPr>
                            <w:r w:rsidRPr="008D43B0">
                              <w:rPr>
                                <w:sz w:val="13"/>
                                <w:szCs w:val="13"/>
                                <w:lang w:val="en-US"/>
                              </w:rPr>
                              <w:t>Improved patient safety</w:t>
                            </w:r>
                            <w:r w:rsidR="00C645F4" w:rsidRPr="008D43B0">
                              <w:rPr>
                                <w:sz w:val="13"/>
                                <w:szCs w:val="13"/>
                                <w:vertAlign w:val="superscript"/>
                                <w:lang w:val="en-US"/>
                              </w:rPr>
                              <w:t>a</w:t>
                            </w:r>
                          </w:p>
                          <w:p w14:paraId="6098AB3B" w14:textId="70F6B10C" w:rsidR="006E57BD" w:rsidRPr="008D43B0" w:rsidRDefault="006E57BD" w:rsidP="00DB2662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81799F" id="_x0000_s1036" type="#_x0000_t202" style="position:absolute;margin-left:629.15pt;margin-top:2.15pt;width:113.4pt;height:1in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" fillcolor="#84e290 [1302]" strokeweight=".5pt">
                <v:textbox>
                  <w:txbxContent>
                    <w:p w14:paraId="4DC4323D" w14:textId="27BA48C3" w:rsidR="00DF6EB5" w:rsidRDefault="00DF6EB5" w:rsidP="00DF6EB5">
                      <w:pPr>
                        <w:rPr>
                          <w:b/>
                          <w:bCs/>
                          <w:sz w:val="13"/>
                          <w:szCs w:val="13"/>
                          <w:lang w:val="en-US"/>
                        </w:rPr>
                      </w:pPr>
                      <w:r w:rsidRPr="008D43B0">
                        <w:rPr>
                          <w:b/>
                          <w:bCs/>
                          <w:sz w:val="13"/>
                          <w:szCs w:val="13"/>
                          <w:lang w:val="en-US"/>
                        </w:rPr>
                        <w:t>Patient level* (Micro)</w:t>
                      </w:r>
                    </w:p>
                    <w:p w14:paraId="3B446B87" w14:textId="77777777" w:rsidR="00842CD0" w:rsidRPr="008D43B0" w:rsidRDefault="00842CD0" w:rsidP="00DF6EB5">
                      <w:pPr>
                        <w:rPr>
                          <w:b/>
                          <w:bCs/>
                          <w:sz w:val="13"/>
                          <w:szCs w:val="13"/>
                          <w:lang w:val="en-US"/>
                        </w:rPr>
                      </w:pPr>
                    </w:p>
                    <w:p w14:paraId="7A6AC39D" w14:textId="737565BE" w:rsidR="00DF6EB5" w:rsidRPr="008D43B0" w:rsidRDefault="00DF6EB5" w:rsidP="00DF6EB5">
                      <w:pPr>
                        <w:numPr>
                          <w:ilvl w:val="0"/>
                          <w:numId w:val="12"/>
                        </w:numPr>
                        <w:tabs>
                          <w:tab w:val="clear" w:pos="720"/>
                          <w:tab w:val="num" w:pos="360"/>
                        </w:tabs>
                        <w:ind w:left="142" w:hanging="142"/>
                        <w:rPr>
                          <w:sz w:val="13"/>
                          <w:szCs w:val="13"/>
                        </w:rPr>
                      </w:pPr>
                      <w:r w:rsidRPr="008D43B0">
                        <w:rPr>
                          <w:sz w:val="13"/>
                          <w:szCs w:val="13"/>
                          <w:lang w:val="en-US"/>
                        </w:rPr>
                        <w:t>Better patient empowerment </w:t>
                      </w:r>
                    </w:p>
                    <w:p w14:paraId="6CDF5698" w14:textId="20CAA50B" w:rsidR="00DF6EB5" w:rsidRPr="008D43B0" w:rsidRDefault="00DF6EB5" w:rsidP="00DF6EB5">
                      <w:pPr>
                        <w:numPr>
                          <w:ilvl w:val="0"/>
                          <w:numId w:val="12"/>
                        </w:numPr>
                        <w:tabs>
                          <w:tab w:val="clear" w:pos="720"/>
                          <w:tab w:val="num" w:pos="360"/>
                        </w:tabs>
                        <w:ind w:left="142" w:hanging="142"/>
                        <w:rPr>
                          <w:sz w:val="13"/>
                          <w:szCs w:val="13"/>
                        </w:rPr>
                      </w:pPr>
                      <w:r w:rsidRPr="008D43B0">
                        <w:rPr>
                          <w:sz w:val="13"/>
                          <w:szCs w:val="13"/>
                          <w:lang w:val="en-US"/>
                        </w:rPr>
                        <w:t>Appropriate personali</w:t>
                      </w:r>
                      <w:r w:rsidR="00C645F4" w:rsidRPr="008D43B0">
                        <w:rPr>
                          <w:sz w:val="13"/>
                          <w:szCs w:val="13"/>
                          <w:lang w:val="en-US"/>
                        </w:rPr>
                        <w:t>s</w:t>
                      </w:r>
                      <w:r w:rsidRPr="008D43B0">
                        <w:rPr>
                          <w:sz w:val="13"/>
                          <w:szCs w:val="13"/>
                          <w:lang w:val="en-US"/>
                        </w:rPr>
                        <w:t>ed care </w:t>
                      </w:r>
                    </w:p>
                    <w:p w14:paraId="4F09E919" w14:textId="77777777" w:rsidR="00DF6EB5" w:rsidRPr="008D43B0" w:rsidRDefault="00DF6EB5" w:rsidP="00DF6EB5">
                      <w:pPr>
                        <w:numPr>
                          <w:ilvl w:val="0"/>
                          <w:numId w:val="12"/>
                        </w:numPr>
                        <w:tabs>
                          <w:tab w:val="clear" w:pos="720"/>
                          <w:tab w:val="num" w:pos="360"/>
                        </w:tabs>
                        <w:ind w:left="142" w:hanging="142"/>
                        <w:rPr>
                          <w:sz w:val="13"/>
                          <w:szCs w:val="13"/>
                        </w:rPr>
                      </w:pPr>
                      <w:r w:rsidRPr="008D43B0">
                        <w:rPr>
                          <w:color w:val="C00000"/>
                          <w:sz w:val="13"/>
                          <w:szCs w:val="13"/>
                        </w:rPr>
                        <w:t xml:space="preserve">Improved quality of care and assessment </w:t>
                      </w:r>
                    </w:p>
                    <w:p w14:paraId="4A4042DE" w14:textId="77777777" w:rsidR="00DF6EB5" w:rsidRPr="008D43B0" w:rsidRDefault="00DF6EB5" w:rsidP="00DF6EB5">
                      <w:pPr>
                        <w:numPr>
                          <w:ilvl w:val="0"/>
                          <w:numId w:val="12"/>
                        </w:numPr>
                        <w:tabs>
                          <w:tab w:val="clear" w:pos="720"/>
                          <w:tab w:val="num" w:pos="360"/>
                        </w:tabs>
                        <w:ind w:left="142" w:hanging="142"/>
                        <w:rPr>
                          <w:sz w:val="13"/>
                          <w:szCs w:val="13"/>
                        </w:rPr>
                      </w:pPr>
                      <w:r w:rsidRPr="008D43B0">
                        <w:rPr>
                          <w:sz w:val="13"/>
                          <w:szCs w:val="13"/>
                          <w:lang w:val="en-US"/>
                        </w:rPr>
                        <w:t>Improved health outcomes </w:t>
                      </w:r>
                    </w:p>
                    <w:p w14:paraId="1E520FE0" w14:textId="33E6DCD9" w:rsidR="00DF6EB5" w:rsidRPr="008D43B0" w:rsidRDefault="00DF6EB5" w:rsidP="00DF6EB5">
                      <w:pPr>
                        <w:numPr>
                          <w:ilvl w:val="0"/>
                          <w:numId w:val="12"/>
                        </w:numPr>
                        <w:tabs>
                          <w:tab w:val="clear" w:pos="720"/>
                          <w:tab w:val="num" w:pos="360"/>
                        </w:tabs>
                        <w:ind w:left="142" w:hanging="142"/>
                        <w:rPr>
                          <w:sz w:val="13"/>
                          <w:szCs w:val="13"/>
                        </w:rPr>
                      </w:pPr>
                      <w:r w:rsidRPr="008D43B0">
                        <w:rPr>
                          <w:sz w:val="13"/>
                          <w:szCs w:val="13"/>
                          <w:lang w:val="en-US"/>
                        </w:rPr>
                        <w:t>Improved patient safety</w:t>
                      </w:r>
                      <w:r w:rsidR="00C645F4" w:rsidRPr="008D43B0">
                        <w:rPr>
                          <w:sz w:val="13"/>
                          <w:szCs w:val="13"/>
                          <w:vertAlign w:val="superscript"/>
                          <w:lang w:val="en-US"/>
                        </w:rPr>
                        <w:t>a</w:t>
                      </w:r>
                    </w:p>
                    <w:p w14:paraId="6098AB3B" w14:textId="70F6B10C" w:rsidR="006E57BD" w:rsidRPr="008D43B0" w:rsidRDefault="006E57BD" w:rsidP="00DB2662">
                      <w:pPr>
                        <w:rPr>
                          <w:sz w:val="13"/>
                          <w:szCs w:val="13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947FC32" w14:textId="6F1B36B5" w:rsidR="006A335A" w:rsidRDefault="00443FC4">
      <w:r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114092F9" wp14:editId="74894949">
                <wp:simplePos x="0" y="0"/>
                <wp:positionH relativeFrom="column">
                  <wp:posOffset>4349115</wp:posOffset>
                </wp:positionH>
                <wp:positionV relativeFrom="paragraph">
                  <wp:posOffset>18415</wp:posOffset>
                </wp:positionV>
                <wp:extent cx="215900" cy="0"/>
                <wp:effectExtent l="0" t="63500" r="0" b="76200"/>
                <wp:wrapNone/>
                <wp:docPr id="78880409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59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BC1A9A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margin-left:342.45pt;margin-top:1.45pt;width:17pt;height:0;z-index:2517299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" strokecolor="#156082 [3204]" strokeweight=".5pt">
                <v:stroke endarrow="block" joinstyle="miter"/>
              </v:shape>
            </w:pict>
          </mc:Fallback>
        </mc:AlternateContent>
      </w:r>
      <w:r w:rsidR="009614CD">
        <w:rPr>
          <w:noProof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0C89C87F" wp14:editId="7207DE03">
                <wp:simplePos x="0" y="0"/>
                <wp:positionH relativeFrom="column">
                  <wp:posOffset>1285571</wp:posOffset>
                </wp:positionH>
                <wp:positionV relativeFrom="paragraph">
                  <wp:posOffset>109220</wp:posOffset>
                </wp:positionV>
                <wp:extent cx="229870" cy="0"/>
                <wp:effectExtent l="0" t="63500" r="0" b="76200"/>
                <wp:wrapNone/>
                <wp:docPr id="1634696496" name="Straight Arrow Connector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987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35AA10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5" o:spid="_x0000_s1026" type="#_x0000_t32" style="position:absolute;margin-left:101.25pt;margin-top:8.6pt;width:18.1pt;height:0;z-index:251803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" strokecolor="#156082 [3204]" strokeweight=".5pt">
                <v:stroke endarrow="block" joinstyle="miter"/>
              </v:shape>
            </w:pict>
          </mc:Fallback>
        </mc:AlternateContent>
      </w:r>
      <w:r w:rsidR="00942863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763124FC" wp14:editId="020EA948">
                <wp:simplePos x="0" y="0"/>
                <wp:positionH relativeFrom="column">
                  <wp:posOffset>2432482</wp:posOffset>
                </wp:positionH>
                <wp:positionV relativeFrom="paragraph">
                  <wp:posOffset>107284</wp:posOffset>
                </wp:positionV>
                <wp:extent cx="381739" cy="3332795"/>
                <wp:effectExtent l="0" t="0" r="37465" b="71120"/>
                <wp:wrapNone/>
                <wp:docPr id="519929103" name="Elb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739" cy="3332795"/>
                        </a:xfrm>
                        <a:prstGeom prst="bentConnector3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067FD0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14" o:spid="_x0000_s1026" type="#_x0000_t34" style="position:absolute;margin-left:191.55pt;margin-top:8.45pt;width:30.05pt;height:262.4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" strokecolor="#156082 [3204]" strokeweight=".5pt">
                <v:stroke endarrow="block"/>
              </v:shape>
            </w:pict>
          </mc:Fallback>
        </mc:AlternateContent>
      </w:r>
    </w:p>
    <w:p w14:paraId="496B86E4" w14:textId="3A8AA033" w:rsidR="00C17345" w:rsidRDefault="00942863"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48374B8A" wp14:editId="73889ACD">
                <wp:simplePos x="0" y="0"/>
                <wp:positionH relativeFrom="column">
                  <wp:posOffset>2630863</wp:posOffset>
                </wp:positionH>
                <wp:positionV relativeFrom="paragraph">
                  <wp:posOffset>146685</wp:posOffset>
                </wp:positionV>
                <wp:extent cx="215900" cy="0"/>
                <wp:effectExtent l="0" t="63500" r="0" b="76200"/>
                <wp:wrapNone/>
                <wp:docPr id="1080949311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59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E8030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5" o:spid="_x0000_s1026" type="#_x0000_t32" style="position:absolute;margin-left:207.15pt;margin-top:11.55pt;width:17pt;height:0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" strokecolor="#156082 [3204]" strokeweight=".5pt">
                <v:stroke endarrow="block" joinstyle="miter"/>
              </v:shape>
            </w:pict>
          </mc:Fallback>
        </mc:AlternateContent>
      </w:r>
    </w:p>
    <w:p w14:paraId="499DDB52" w14:textId="32E3883E" w:rsidR="00C17345" w:rsidRDefault="002B1EDC">
      <w:r>
        <w:rPr>
          <w:noProof/>
        </w:rPr>
        <mc:AlternateContent>
          <mc:Choice Requires="wps">
            <w:drawing>
              <wp:anchor distT="0" distB="0" distL="114300" distR="114300" simplePos="0" relativeHeight="251830272" behindDoc="0" locked="0" layoutInCell="1" allowOverlap="1" wp14:anchorId="2D2FAD2C" wp14:editId="70BD2FED">
                <wp:simplePos x="0" y="0"/>
                <wp:positionH relativeFrom="column">
                  <wp:posOffset>1524000</wp:posOffset>
                </wp:positionH>
                <wp:positionV relativeFrom="paragraph">
                  <wp:posOffset>97609</wp:posOffset>
                </wp:positionV>
                <wp:extent cx="899795" cy="399142"/>
                <wp:effectExtent l="0" t="0" r="1905" b="0"/>
                <wp:wrapNone/>
                <wp:docPr id="9597850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9795" cy="399142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8D68B41" w14:textId="77777777" w:rsidR="002B1EDC" w:rsidRDefault="00601E2F" w:rsidP="00942863">
                            <w:pPr>
                              <w:jc w:val="center"/>
                              <w:rPr>
                                <w:color w:val="C00000"/>
                                <w:sz w:val="13"/>
                                <w:szCs w:val="13"/>
                              </w:rPr>
                            </w:pPr>
                            <w:r w:rsidRPr="002B1EDC">
                              <w:rPr>
                                <w:color w:val="C00000"/>
                                <w:sz w:val="13"/>
                                <w:szCs w:val="13"/>
                              </w:rPr>
                              <w:t>‘Buy-in’</w:t>
                            </w:r>
                            <w:r w:rsidR="002B1EDC" w:rsidRPr="002B1EDC">
                              <w:rPr>
                                <w:color w:val="C00000"/>
                                <w:sz w:val="13"/>
                                <w:szCs w:val="13"/>
                              </w:rPr>
                              <w:t xml:space="preserve"> </w:t>
                            </w:r>
                          </w:p>
                          <w:p w14:paraId="1F44983D" w14:textId="79A90A29" w:rsidR="00601E2F" w:rsidRPr="002B1EDC" w:rsidRDefault="002B1EDC" w:rsidP="00942863">
                            <w:pPr>
                              <w:jc w:val="center"/>
                              <w:rPr>
                                <w:sz w:val="11"/>
                                <w:szCs w:val="11"/>
                              </w:rPr>
                            </w:pPr>
                            <w:r w:rsidRPr="002B1EDC">
                              <w:rPr>
                                <w:color w:val="C00000"/>
                                <w:sz w:val="11"/>
                                <w:szCs w:val="11"/>
                              </w:rPr>
                              <w:t>from clinicians/trust/ cross-sect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2FAD2C" id="_x0000_s1037" type="#_x0000_t202" style="position:absolute;margin-left:120pt;margin-top:7.7pt;width:70.85pt;height:31.45pt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" fillcolor="#95dcf7 [1303]" stroked="f" strokeweight=".5pt">
                <v:textbox>
                  <w:txbxContent>
                    <w:p w14:paraId="18D68B41" w14:textId="77777777" w:rsidR="002B1EDC" w:rsidRDefault="00601E2F" w:rsidP="00942863">
                      <w:pPr>
                        <w:jc w:val="center"/>
                        <w:rPr>
                          <w:color w:val="C00000"/>
                          <w:sz w:val="13"/>
                          <w:szCs w:val="13"/>
                        </w:rPr>
                      </w:pPr>
                      <w:r w:rsidRPr="002B1EDC">
                        <w:rPr>
                          <w:color w:val="C00000"/>
                          <w:sz w:val="13"/>
                          <w:szCs w:val="13"/>
                        </w:rPr>
                        <w:t>‘Buy-in’</w:t>
                      </w:r>
                      <w:r w:rsidR="002B1EDC" w:rsidRPr="002B1EDC">
                        <w:rPr>
                          <w:color w:val="C00000"/>
                          <w:sz w:val="13"/>
                          <w:szCs w:val="13"/>
                        </w:rPr>
                        <w:t xml:space="preserve"> </w:t>
                      </w:r>
                    </w:p>
                    <w:p w14:paraId="1F44983D" w14:textId="79A90A29" w:rsidR="00601E2F" w:rsidRPr="002B1EDC" w:rsidRDefault="002B1EDC" w:rsidP="00942863">
                      <w:pPr>
                        <w:jc w:val="center"/>
                        <w:rPr>
                          <w:sz w:val="11"/>
                          <w:szCs w:val="11"/>
                        </w:rPr>
                      </w:pPr>
                      <w:r w:rsidRPr="002B1EDC">
                        <w:rPr>
                          <w:color w:val="C00000"/>
                          <w:sz w:val="11"/>
                          <w:szCs w:val="11"/>
                        </w:rPr>
                        <w:t xml:space="preserve">from </w:t>
                      </w:r>
                      <w:r w:rsidRPr="002B1EDC">
                        <w:rPr>
                          <w:color w:val="C00000"/>
                          <w:sz w:val="11"/>
                          <w:szCs w:val="11"/>
                        </w:rPr>
                        <w:t>clinician</w:t>
                      </w:r>
                      <w:r w:rsidRPr="002B1EDC">
                        <w:rPr>
                          <w:color w:val="C00000"/>
                          <w:sz w:val="11"/>
                          <w:szCs w:val="11"/>
                        </w:rPr>
                        <w:t>s</w:t>
                      </w:r>
                      <w:r w:rsidRPr="002B1EDC">
                        <w:rPr>
                          <w:color w:val="C00000"/>
                          <w:sz w:val="11"/>
                          <w:szCs w:val="11"/>
                        </w:rPr>
                        <w:t>/trust/ cross-sector</w:t>
                      </w:r>
                    </w:p>
                  </w:txbxContent>
                </v:textbox>
              </v:shape>
            </w:pict>
          </mc:Fallback>
        </mc:AlternateContent>
      </w:r>
      <w:r w:rsidR="00942863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4098B560" wp14:editId="67D340E3">
                <wp:simplePos x="0" y="0"/>
                <wp:positionH relativeFrom="column">
                  <wp:posOffset>2411307</wp:posOffset>
                </wp:positionH>
                <wp:positionV relativeFrom="paragraph">
                  <wp:posOffset>173990</wp:posOffset>
                </wp:positionV>
                <wp:extent cx="216000" cy="0"/>
                <wp:effectExtent l="0" t="0" r="12700" b="12700"/>
                <wp:wrapNone/>
                <wp:docPr id="645891553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6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3D5A862" id="Straight Connector 16" o:spid="_x0000_s1026" style="position:absolute;z-index:2517207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89.85pt,13.7pt" to="206.85pt,13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" strokecolor="#156082 [3204]" strokeweight=".5pt">
                <v:stroke joinstyle="miter"/>
              </v:line>
            </w:pict>
          </mc:Fallback>
        </mc:AlternateContent>
      </w:r>
      <w:r w:rsidR="008D43B0">
        <w:rPr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1FB03CE7" wp14:editId="681BFA84">
                <wp:simplePos x="0" y="0"/>
                <wp:positionH relativeFrom="column">
                  <wp:posOffset>6048363</wp:posOffset>
                </wp:positionH>
                <wp:positionV relativeFrom="paragraph">
                  <wp:posOffset>141605</wp:posOffset>
                </wp:positionV>
                <wp:extent cx="215900" cy="0"/>
                <wp:effectExtent l="0" t="63500" r="0" b="76200"/>
                <wp:wrapNone/>
                <wp:docPr id="1095575881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59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408A6AD" id="Straight Arrow Connector 18" o:spid="_x0000_s1026" type="#_x0000_t32" style="position:absolute;margin-left:476.25pt;margin-top:11.15pt;width:17pt;height:0;z-index:2517370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" strokecolor="#156082 [3204]" strokeweight=".5pt">
                <v:stroke endarrow="block" joinstyle="miter"/>
              </v:shape>
            </w:pict>
          </mc:Fallback>
        </mc:AlternateContent>
      </w:r>
      <w:r w:rsidR="008D43B0">
        <w:rPr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37547754" wp14:editId="04C14530">
                <wp:simplePos x="0" y="0"/>
                <wp:positionH relativeFrom="column">
                  <wp:posOffset>7698117</wp:posOffset>
                </wp:positionH>
                <wp:positionV relativeFrom="paragraph">
                  <wp:posOffset>132715</wp:posOffset>
                </wp:positionV>
                <wp:extent cx="251460" cy="0"/>
                <wp:effectExtent l="0" t="63500" r="0" b="76200"/>
                <wp:wrapNone/>
                <wp:docPr id="541602749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146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6477D3" id="Straight Arrow Connector 18" o:spid="_x0000_s1026" type="#_x0000_t32" style="position:absolute;margin-left:606.15pt;margin-top:10.45pt;width:19.8pt;height:0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" strokecolor="#156082 [3204]" strokeweight=".5pt">
                <v:stroke endarrow="block" joinstyle="miter"/>
              </v:shape>
            </w:pict>
          </mc:Fallback>
        </mc:AlternateContent>
      </w:r>
    </w:p>
    <w:p w14:paraId="6B5AB92F" w14:textId="26CE0217" w:rsidR="00C17345" w:rsidRDefault="00575812">
      <w:r>
        <w:rPr>
          <w:noProof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797B117E" wp14:editId="5B99D105">
                <wp:simplePos x="0" y="0"/>
                <wp:positionH relativeFrom="column">
                  <wp:posOffset>1298381</wp:posOffset>
                </wp:positionH>
                <wp:positionV relativeFrom="paragraph">
                  <wp:posOffset>29459</wp:posOffset>
                </wp:positionV>
                <wp:extent cx="229870" cy="0"/>
                <wp:effectExtent l="0" t="76200" r="17780" b="95250"/>
                <wp:wrapNone/>
                <wp:docPr id="105756298" name="Straight Arrow Connector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987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D9DA0AA" id="Straight Arrow Connector 85" o:spid="_x0000_s1026" type="#_x0000_t32" style="position:absolute;margin-left:102.25pt;margin-top:2.3pt;width:18.1pt;height:0;z-index:251805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" strokecolor="#156082 [3204]" strokeweight=".5pt">
                <v:stroke endarrow="block" joinstyle="miter"/>
              </v:shape>
            </w:pict>
          </mc:Fallback>
        </mc:AlternateContent>
      </w:r>
    </w:p>
    <w:p w14:paraId="340BB569" w14:textId="21DF9D73" w:rsidR="00C17345" w:rsidRDefault="00A43A80"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7F18E21" wp14:editId="3AA9333E">
                <wp:simplePos x="0" y="0"/>
                <wp:positionH relativeFrom="column">
                  <wp:posOffset>2849732</wp:posOffset>
                </wp:positionH>
                <wp:positionV relativeFrom="paragraph">
                  <wp:posOffset>64400</wp:posOffset>
                </wp:positionV>
                <wp:extent cx="1508760" cy="1979720"/>
                <wp:effectExtent l="0" t="0" r="15240" b="14605"/>
                <wp:wrapNone/>
                <wp:docPr id="2130042331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8760" cy="197972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934D059" w14:textId="77777777" w:rsidR="00900436" w:rsidRDefault="00900436" w:rsidP="00900436">
                            <w:pPr>
                              <w:rPr>
                                <w:b/>
                                <w:bCs/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942863">
                              <w:rPr>
                                <w:b/>
                                <w:bCs/>
                                <w:sz w:val="13"/>
                                <w:szCs w:val="13"/>
                                <w:lang w:val="en-US"/>
                              </w:rPr>
                              <w:t>Service level*:</w:t>
                            </w:r>
                          </w:p>
                          <w:p w14:paraId="61E7D6EA" w14:textId="77777777" w:rsidR="00842CD0" w:rsidRPr="00942863" w:rsidRDefault="00842CD0" w:rsidP="00900436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</w:p>
                          <w:p w14:paraId="3A29C51E" w14:textId="6CA5437B" w:rsidR="00900436" w:rsidRPr="00942863" w:rsidRDefault="00900436" w:rsidP="00E60C7B">
                            <w:pPr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360"/>
                                <w:tab w:val="num" w:pos="720"/>
                              </w:tabs>
                              <w:ind w:left="142" w:hanging="142"/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 w:rsidRPr="00942863">
                              <w:rPr>
                                <w:color w:val="C00000"/>
                                <w:sz w:val="13"/>
                                <w:szCs w:val="13"/>
                                <w:lang w:val="en-US"/>
                              </w:rPr>
                              <w:t xml:space="preserve">Clinical </w:t>
                            </w:r>
                            <w:r w:rsidRPr="00942863">
                              <w:rPr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>leadershi</w:t>
                            </w:r>
                            <w:r w:rsidR="00AF068B" w:rsidRPr="00942863">
                              <w:rPr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>p,</w:t>
                            </w:r>
                            <w:r w:rsidRPr="00942863">
                              <w:rPr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 xml:space="preserve"> </w:t>
                            </w:r>
                            <w:r w:rsidR="00BA50BE">
                              <w:rPr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>c</w:t>
                            </w:r>
                            <w:r w:rsidRPr="00942863">
                              <w:rPr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>o-ordination</w:t>
                            </w:r>
                            <w:r w:rsidR="00AF068B" w:rsidRPr="00942863">
                              <w:rPr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 xml:space="preserve">, </w:t>
                            </w:r>
                            <w:r w:rsidR="00BA50BE">
                              <w:rPr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>a</w:t>
                            </w:r>
                            <w:r w:rsidR="00AF068B" w:rsidRPr="00942863">
                              <w:rPr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>daptability</w:t>
                            </w:r>
                          </w:p>
                          <w:p w14:paraId="7E783833" w14:textId="6069D421" w:rsidR="00900436" w:rsidRPr="00942863" w:rsidRDefault="00900436" w:rsidP="00E60C7B">
                            <w:pPr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360"/>
                                <w:tab w:val="num" w:pos="720"/>
                              </w:tabs>
                              <w:ind w:left="142" w:hanging="142"/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 w:rsidRPr="00942863">
                              <w:rPr>
                                <w:color w:val="215E99" w:themeColor="text2" w:themeTint="BF"/>
                                <w:sz w:val="13"/>
                                <w:szCs w:val="13"/>
                                <w:lang w:val="en-US"/>
                              </w:rPr>
                              <w:t>Appropriate</w:t>
                            </w:r>
                            <w:r w:rsidR="00AF068B" w:rsidRPr="00942863">
                              <w:rPr>
                                <w:color w:val="215E99" w:themeColor="text2" w:themeTint="BF"/>
                                <w:sz w:val="13"/>
                                <w:szCs w:val="13"/>
                                <w:lang w:val="en-US"/>
                              </w:rPr>
                              <w:t xml:space="preserve"> patient</w:t>
                            </w:r>
                            <w:r w:rsidRPr="00942863">
                              <w:rPr>
                                <w:color w:val="215E99" w:themeColor="text2" w:themeTint="BF"/>
                                <w:sz w:val="13"/>
                                <w:szCs w:val="13"/>
                                <w:lang w:val="en-US"/>
                              </w:rPr>
                              <w:t xml:space="preserve"> selection </w:t>
                            </w:r>
                            <w:r w:rsidRPr="00942863">
                              <w:rPr>
                                <w:color w:val="C00000"/>
                                <w:sz w:val="13"/>
                                <w:szCs w:val="13"/>
                                <w:lang w:val="en-US"/>
                              </w:rPr>
                              <w:t xml:space="preserve">(Proactive) </w:t>
                            </w:r>
                          </w:p>
                          <w:p w14:paraId="1E1B0F48" w14:textId="54E56F5B" w:rsidR="00AF068B" w:rsidRPr="00942863" w:rsidRDefault="00A43A80" w:rsidP="00AF068B">
                            <w:pPr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360"/>
                                <w:tab w:val="num" w:pos="720"/>
                              </w:tabs>
                              <w:ind w:left="142" w:hanging="142"/>
                              <w:rPr>
                                <w:color w:val="C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C00000"/>
                                <w:sz w:val="13"/>
                                <w:szCs w:val="13"/>
                                <w:lang w:val="en-US"/>
                              </w:rPr>
                              <w:t>Communication</w:t>
                            </w:r>
                            <w:r w:rsidR="00AF068B" w:rsidRPr="00942863">
                              <w:rPr>
                                <w:color w:val="C00000"/>
                                <w:sz w:val="13"/>
                                <w:szCs w:val="13"/>
                                <w:lang w:val="en-US"/>
                              </w:rPr>
                              <w:t xml:space="preserve"> of service criteria</w:t>
                            </w:r>
                          </w:p>
                          <w:p w14:paraId="5D584D27" w14:textId="31B18A4A" w:rsidR="00AF068B" w:rsidRPr="00942863" w:rsidRDefault="00AF068B" w:rsidP="00AF068B">
                            <w:pPr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360"/>
                                <w:tab w:val="num" w:pos="720"/>
                              </w:tabs>
                              <w:ind w:left="142" w:hanging="142"/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 w:rsidRPr="00942863">
                              <w:rPr>
                                <w:color w:val="C00000"/>
                                <w:sz w:val="13"/>
                                <w:szCs w:val="13"/>
                                <w:lang w:val="en-US"/>
                              </w:rPr>
                              <w:t>Access to diagnostic</w:t>
                            </w:r>
                            <w:r w:rsidR="002B1EDC">
                              <w:rPr>
                                <w:color w:val="C00000"/>
                                <w:sz w:val="13"/>
                                <w:szCs w:val="13"/>
                                <w:lang w:val="en-US"/>
                              </w:rPr>
                              <w:t xml:space="preserve">s </w:t>
                            </w:r>
                          </w:p>
                          <w:p w14:paraId="59B64CEB" w14:textId="77777777" w:rsidR="00900436" w:rsidRPr="00942863" w:rsidRDefault="00900436" w:rsidP="00E60C7B">
                            <w:pPr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360"/>
                                <w:tab w:val="num" w:pos="720"/>
                              </w:tabs>
                              <w:ind w:left="142" w:hanging="142"/>
                              <w:rPr>
                                <w:sz w:val="13"/>
                                <w:szCs w:val="13"/>
                              </w:rPr>
                            </w:pPr>
                            <w:r w:rsidRPr="00942863">
                              <w:rPr>
                                <w:sz w:val="13"/>
                                <w:szCs w:val="13"/>
                                <w:lang w:val="en-US"/>
                              </w:rPr>
                              <w:t xml:space="preserve">Co-design of local service </w:t>
                            </w:r>
                          </w:p>
                          <w:p w14:paraId="59D2D0D4" w14:textId="63927CDF" w:rsidR="00900436" w:rsidRPr="00942863" w:rsidRDefault="00900436" w:rsidP="00AF068B">
                            <w:pPr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360"/>
                                <w:tab w:val="num" w:pos="720"/>
                              </w:tabs>
                              <w:ind w:left="142" w:hanging="142"/>
                              <w:rPr>
                                <w:sz w:val="13"/>
                                <w:szCs w:val="13"/>
                              </w:rPr>
                            </w:pPr>
                            <w:r w:rsidRPr="00942863">
                              <w:rPr>
                                <w:color w:val="C00000"/>
                                <w:sz w:val="13"/>
                                <w:szCs w:val="13"/>
                                <w:lang w:val="en-US"/>
                              </w:rPr>
                              <w:t>Appropriate</w:t>
                            </w:r>
                            <w:r w:rsidRPr="00942863">
                              <w:rPr>
                                <w:sz w:val="13"/>
                                <w:szCs w:val="13"/>
                                <w:lang w:val="en-US"/>
                              </w:rPr>
                              <w:t xml:space="preserve"> MDT reviews</w:t>
                            </w:r>
                            <w:r w:rsidR="00AF068B" w:rsidRPr="00942863">
                              <w:rPr>
                                <w:sz w:val="13"/>
                                <w:szCs w:val="13"/>
                                <w:lang w:val="en-US"/>
                              </w:rPr>
                              <w:t xml:space="preserve"> &amp; </w:t>
                            </w:r>
                            <w:r w:rsidR="00BA50BE">
                              <w:rPr>
                                <w:sz w:val="13"/>
                                <w:szCs w:val="13"/>
                                <w:lang w:val="en-US"/>
                              </w:rPr>
                              <w:t>c</w:t>
                            </w:r>
                            <w:r w:rsidR="00AF068B" w:rsidRPr="00942863">
                              <w:rPr>
                                <w:color w:val="C00000"/>
                                <w:sz w:val="13"/>
                                <w:szCs w:val="13"/>
                                <w:lang w:val="en-US"/>
                              </w:rPr>
                              <w:t xml:space="preserve">are </w:t>
                            </w:r>
                            <w:r w:rsidR="00BA50BE">
                              <w:rPr>
                                <w:color w:val="C00000"/>
                                <w:sz w:val="13"/>
                                <w:szCs w:val="13"/>
                                <w:lang w:val="en-US"/>
                              </w:rPr>
                              <w:t>d</w:t>
                            </w:r>
                            <w:r w:rsidR="00AF068B" w:rsidRPr="00942863">
                              <w:rPr>
                                <w:color w:val="C00000"/>
                                <w:sz w:val="13"/>
                                <w:szCs w:val="13"/>
                                <w:lang w:val="en-US"/>
                              </w:rPr>
                              <w:t>elivery</w:t>
                            </w:r>
                          </w:p>
                          <w:p w14:paraId="07A24184" w14:textId="33249007" w:rsidR="00900436" w:rsidRPr="00942863" w:rsidRDefault="00900436" w:rsidP="00E60C7B">
                            <w:pPr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360"/>
                                <w:tab w:val="num" w:pos="720"/>
                              </w:tabs>
                              <w:ind w:left="142" w:hanging="142"/>
                              <w:rPr>
                                <w:sz w:val="13"/>
                                <w:szCs w:val="13"/>
                              </w:rPr>
                            </w:pPr>
                            <w:r w:rsidRPr="00942863">
                              <w:rPr>
                                <w:color w:val="C00000"/>
                                <w:sz w:val="13"/>
                                <w:szCs w:val="13"/>
                              </w:rPr>
                              <w:t xml:space="preserve">Communication &amp; </w:t>
                            </w:r>
                            <w:r w:rsidR="00BA50BE">
                              <w:rPr>
                                <w:color w:val="C00000"/>
                                <w:sz w:val="13"/>
                                <w:szCs w:val="13"/>
                              </w:rPr>
                              <w:t>r</w:t>
                            </w:r>
                            <w:r w:rsidRPr="00942863">
                              <w:rPr>
                                <w:color w:val="C00000"/>
                                <w:sz w:val="13"/>
                                <w:szCs w:val="13"/>
                              </w:rPr>
                              <w:t>ecord-keeping</w:t>
                            </w:r>
                            <w:r w:rsidR="00A43A80">
                              <w:rPr>
                                <w:color w:val="C00000"/>
                                <w:sz w:val="13"/>
                                <w:szCs w:val="13"/>
                              </w:rPr>
                              <w:t>*</w:t>
                            </w:r>
                          </w:p>
                          <w:p w14:paraId="0FA5049A" w14:textId="561FECFF" w:rsidR="00900436" w:rsidRPr="00942863" w:rsidRDefault="00900436" w:rsidP="00AF068B">
                            <w:pPr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360"/>
                                <w:tab w:val="num" w:pos="720"/>
                              </w:tabs>
                              <w:ind w:left="142" w:hanging="142"/>
                              <w:rPr>
                                <w:color w:val="C00000"/>
                                <w:sz w:val="13"/>
                                <w:szCs w:val="13"/>
                              </w:rPr>
                            </w:pPr>
                            <w:r w:rsidRPr="00942863">
                              <w:rPr>
                                <w:color w:val="C00000"/>
                                <w:sz w:val="13"/>
                                <w:szCs w:val="13"/>
                              </w:rPr>
                              <w:t xml:space="preserve">Pathways </w:t>
                            </w:r>
                            <w:r w:rsidRPr="00942863">
                              <w:rPr>
                                <w:sz w:val="13"/>
                                <w:szCs w:val="13"/>
                              </w:rPr>
                              <w:t>for escalation &amp;</w:t>
                            </w:r>
                            <w:r w:rsidR="00AF068B" w:rsidRPr="00942863">
                              <w:rPr>
                                <w:sz w:val="13"/>
                                <w:szCs w:val="13"/>
                              </w:rPr>
                              <w:t xml:space="preserve"> response mechanism (24hr)</w:t>
                            </w:r>
                          </w:p>
                          <w:p w14:paraId="007F249B" w14:textId="77777777" w:rsidR="00942863" w:rsidRDefault="00900436" w:rsidP="00942863">
                            <w:pPr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360"/>
                                <w:tab w:val="num" w:pos="720"/>
                              </w:tabs>
                              <w:ind w:left="142" w:hanging="142"/>
                              <w:rPr>
                                <w:sz w:val="13"/>
                                <w:szCs w:val="13"/>
                              </w:rPr>
                            </w:pPr>
                            <w:r w:rsidRPr="00942863">
                              <w:rPr>
                                <w:sz w:val="13"/>
                                <w:szCs w:val="13"/>
                                <w:lang w:val="en-US"/>
                              </w:rPr>
                              <w:t>Safe</w:t>
                            </w:r>
                            <w:r w:rsidR="00AF068B" w:rsidRPr="00942863">
                              <w:rPr>
                                <w:sz w:val="13"/>
                                <w:szCs w:val="13"/>
                                <w:lang w:val="en-US"/>
                              </w:rPr>
                              <w:t>, e</w:t>
                            </w:r>
                            <w:r w:rsidRPr="00942863">
                              <w:rPr>
                                <w:sz w:val="13"/>
                                <w:szCs w:val="13"/>
                                <w:lang w:val="en-US"/>
                              </w:rPr>
                              <w:t>ffective medicines management &amp;</w:t>
                            </w:r>
                            <w:r w:rsidRPr="00942863">
                              <w:rPr>
                                <w:color w:val="C00000"/>
                                <w:sz w:val="13"/>
                                <w:szCs w:val="13"/>
                                <w:lang w:val="en-US"/>
                              </w:rPr>
                              <w:t xml:space="preserve"> provision</w:t>
                            </w:r>
                          </w:p>
                          <w:p w14:paraId="75BDA04B" w14:textId="29B42F16" w:rsidR="00900436" w:rsidRPr="00942863" w:rsidRDefault="00900436" w:rsidP="00A01C00">
                            <w:pPr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360"/>
                                <w:tab w:val="left" w:pos="284"/>
                              </w:tabs>
                              <w:ind w:left="142" w:hanging="142"/>
                              <w:rPr>
                                <w:sz w:val="13"/>
                                <w:szCs w:val="13"/>
                              </w:rPr>
                            </w:pPr>
                            <w:r w:rsidRPr="00942863">
                              <w:rPr>
                                <w:color w:val="C00000"/>
                                <w:sz w:val="13"/>
                                <w:szCs w:val="13"/>
                              </w:rPr>
                              <w:t xml:space="preserve">Transportation </w:t>
                            </w:r>
                          </w:p>
                          <w:p w14:paraId="7D4B75E8" w14:textId="77777777" w:rsidR="006E57BD" w:rsidRPr="00942863" w:rsidRDefault="006E57BD" w:rsidP="006E57BD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F18E21" id="_x0000_s1038" type="#_x0000_t202" style="position:absolute;margin-left:224.4pt;margin-top:5.05pt;width:118.8pt;height:155.9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" fillcolor="#fae2d5 [661]" strokeweight=".5pt">
                <v:textbox>
                  <w:txbxContent>
                    <w:p w14:paraId="3934D059" w14:textId="77777777" w:rsidR="00900436" w:rsidRDefault="00900436" w:rsidP="00900436">
                      <w:pPr>
                        <w:rPr>
                          <w:b/>
                          <w:bCs/>
                          <w:sz w:val="13"/>
                          <w:szCs w:val="13"/>
                          <w:lang w:val="en-US"/>
                        </w:rPr>
                      </w:pPr>
                      <w:r w:rsidRPr="00942863">
                        <w:rPr>
                          <w:b/>
                          <w:bCs/>
                          <w:sz w:val="13"/>
                          <w:szCs w:val="13"/>
                          <w:lang w:val="en-US"/>
                        </w:rPr>
                        <w:t>Service level*:</w:t>
                      </w:r>
                    </w:p>
                    <w:p w14:paraId="61E7D6EA" w14:textId="77777777" w:rsidR="00842CD0" w:rsidRPr="00942863" w:rsidRDefault="00842CD0" w:rsidP="00900436">
                      <w:pPr>
                        <w:rPr>
                          <w:sz w:val="13"/>
                          <w:szCs w:val="13"/>
                        </w:rPr>
                      </w:pPr>
                    </w:p>
                    <w:p w14:paraId="3A29C51E" w14:textId="6CA5437B" w:rsidR="00900436" w:rsidRPr="00942863" w:rsidRDefault="00900436" w:rsidP="00E60C7B">
                      <w:pPr>
                        <w:numPr>
                          <w:ilvl w:val="0"/>
                          <w:numId w:val="1"/>
                        </w:numPr>
                        <w:tabs>
                          <w:tab w:val="clear" w:pos="360"/>
                          <w:tab w:val="num" w:pos="720"/>
                        </w:tabs>
                        <w:ind w:left="142" w:hanging="142"/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 w:rsidRPr="00942863">
                        <w:rPr>
                          <w:color w:val="C00000"/>
                          <w:sz w:val="13"/>
                          <w:szCs w:val="13"/>
                          <w:lang w:val="en-US"/>
                        </w:rPr>
                        <w:t xml:space="preserve">Clinical </w:t>
                      </w:r>
                      <w:r w:rsidRPr="00942863">
                        <w:rPr>
                          <w:color w:val="000000" w:themeColor="text1"/>
                          <w:sz w:val="13"/>
                          <w:szCs w:val="13"/>
                          <w:lang w:val="en-US"/>
                        </w:rPr>
                        <w:t>leadershi</w:t>
                      </w:r>
                      <w:r w:rsidR="00AF068B" w:rsidRPr="00942863">
                        <w:rPr>
                          <w:color w:val="000000" w:themeColor="text1"/>
                          <w:sz w:val="13"/>
                          <w:szCs w:val="13"/>
                          <w:lang w:val="en-US"/>
                        </w:rPr>
                        <w:t>p,</w:t>
                      </w:r>
                      <w:r w:rsidRPr="00942863">
                        <w:rPr>
                          <w:color w:val="000000" w:themeColor="text1"/>
                          <w:sz w:val="13"/>
                          <w:szCs w:val="13"/>
                          <w:lang w:val="en-US"/>
                        </w:rPr>
                        <w:t xml:space="preserve"> </w:t>
                      </w:r>
                      <w:r w:rsidR="00BA50BE">
                        <w:rPr>
                          <w:color w:val="000000" w:themeColor="text1"/>
                          <w:sz w:val="13"/>
                          <w:szCs w:val="13"/>
                          <w:lang w:val="en-US"/>
                        </w:rPr>
                        <w:t>c</w:t>
                      </w:r>
                      <w:r w:rsidRPr="00942863">
                        <w:rPr>
                          <w:color w:val="000000" w:themeColor="text1"/>
                          <w:sz w:val="13"/>
                          <w:szCs w:val="13"/>
                          <w:lang w:val="en-US"/>
                        </w:rPr>
                        <w:t>o-ordination</w:t>
                      </w:r>
                      <w:r w:rsidR="00AF068B" w:rsidRPr="00942863">
                        <w:rPr>
                          <w:color w:val="000000" w:themeColor="text1"/>
                          <w:sz w:val="13"/>
                          <w:szCs w:val="13"/>
                          <w:lang w:val="en-US"/>
                        </w:rPr>
                        <w:t xml:space="preserve">, </w:t>
                      </w:r>
                      <w:r w:rsidR="00BA50BE">
                        <w:rPr>
                          <w:color w:val="000000" w:themeColor="text1"/>
                          <w:sz w:val="13"/>
                          <w:szCs w:val="13"/>
                          <w:lang w:val="en-US"/>
                        </w:rPr>
                        <w:t>a</w:t>
                      </w:r>
                      <w:r w:rsidR="00AF068B" w:rsidRPr="00942863">
                        <w:rPr>
                          <w:color w:val="000000" w:themeColor="text1"/>
                          <w:sz w:val="13"/>
                          <w:szCs w:val="13"/>
                          <w:lang w:val="en-US"/>
                        </w:rPr>
                        <w:t>daptability</w:t>
                      </w:r>
                    </w:p>
                    <w:p w14:paraId="7E783833" w14:textId="6069D421" w:rsidR="00900436" w:rsidRPr="00942863" w:rsidRDefault="00900436" w:rsidP="00E60C7B">
                      <w:pPr>
                        <w:numPr>
                          <w:ilvl w:val="0"/>
                          <w:numId w:val="1"/>
                        </w:numPr>
                        <w:tabs>
                          <w:tab w:val="clear" w:pos="360"/>
                          <w:tab w:val="num" w:pos="720"/>
                        </w:tabs>
                        <w:ind w:left="142" w:hanging="142"/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 w:rsidRPr="00942863">
                        <w:rPr>
                          <w:color w:val="215E99" w:themeColor="text2" w:themeTint="BF"/>
                          <w:sz w:val="13"/>
                          <w:szCs w:val="13"/>
                          <w:lang w:val="en-US"/>
                        </w:rPr>
                        <w:t>Appropriate</w:t>
                      </w:r>
                      <w:r w:rsidR="00AF068B" w:rsidRPr="00942863">
                        <w:rPr>
                          <w:color w:val="215E99" w:themeColor="text2" w:themeTint="BF"/>
                          <w:sz w:val="13"/>
                          <w:szCs w:val="13"/>
                          <w:lang w:val="en-US"/>
                        </w:rPr>
                        <w:t xml:space="preserve"> patient</w:t>
                      </w:r>
                      <w:r w:rsidRPr="00942863">
                        <w:rPr>
                          <w:color w:val="215E99" w:themeColor="text2" w:themeTint="BF"/>
                          <w:sz w:val="13"/>
                          <w:szCs w:val="13"/>
                          <w:lang w:val="en-US"/>
                        </w:rPr>
                        <w:t xml:space="preserve"> selection </w:t>
                      </w:r>
                      <w:r w:rsidRPr="00942863">
                        <w:rPr>
                          <w:color w:val="C00000"/>
                          <w:sz w:val="13"/>
                          <w:szCs w:val="13"/>
                          <w:lang w:val="en-US"/>
                        </w:rPr>
                        <w:t xml:space="preserve">(Proactive) </w:t>
                      </w:r>
                    </w:p>
                    <w:p w14:paraId="1E1B0F48" w14:textId="54E56F5B" w:rsidR="00AF068B" w:rsidRPr="00942863" w:rsidRDefault="00A43A80" w:rsidP="00AF068B">
                      <w:pPr>
                        <w:numPr>
                          <w:ilvl w:val="0"/>
                          <w:numId w:val="1"/>
                        </w:numPr>
                        <w:tabs>
                          <w:tab w:val="clear" w:pos="360"/>
                          <w:tab w:val="num" w:pos="720"/>
                        </w:tabs>
                        <w:ind w:left="142" w:hanging="142"/>
                        <w:rPr>
                          <w:color w:val="C00000"/>
                          <w:sz w:val="13"/>
                          <w:szCs w:val="13"/>
                        </w:rPr>
                      </w:pPr>
                      <w:r>
                        <w:rPr>
                          <w:color w:val="C00000"/>
                          <w:sz w:val="13"/>
                          <w:szCs w:val="13"/>
                          <w:lang w:val="en-US"/>
                        </w:rPr>
                        <w:t>Communication</w:t>
                      </w:r>
                      <w:r w:rsidR="00AF068B" w:rsidRPr="00942863">
                        <w:rPr>
                          <w:color w:val="C00000"/>
                          <w:sz w:val="13"/>
                          <w:szCs w:val="13"/>
                          <w:lang w:val="en-US"/>
                        </w:rPr>
                        <w:t xml:space="preserve"> of service criteria</w:t>
                      </w:r>
                    </w:p>
                    <w:p w14:paraId="5D584D27" w14:textId="31B18A4A" w:rsidR="00AF068B" w:rsidRPr="00942863" w:rsidRDefault="00AF068B" w:rsidP="00AF068B">
                      <w:pPr>
                        <w:numPr>
                          <w:ilvl w:val="0"/>
                          <w:numId w:val="1"/>
                        </w:numPr>
                        <w:tabs>
                          <w:tab w:val="clear" w:pos="360"/>
                          <w:tab w:val="num" w:pos="720"/>
                        </w:tabs>
                        <w:ind w:left="142" w:hanging="142"/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 w:rsidRPr="00942863">
                        <w:rPr>
                          <w:color w:val="C00000"/>
                          <w:sz w:val="13"/>
                          <w:szCs w:val="13"/>
                          <w:lang w:val="en-US"/>
                        </w:rPr>
                        <w:t>Access to diagnostic</w:t>
                      </w:r>
                      <w:r w:rsidR="002B1EDC">
                        <w:rPr>
                          <w:color w:val="C00000"/>
                          <w:sz w:val="13"/>
                          <w:szCs w:val="13"/>
                          <w:lang w:val="en-US"/>
                        </w:rPr>
                        <w:t xml:space="preserve">s </w:t>
                      </w:r>
                    </w:p>
                    <w:p w14:paraId="59B64CEB" w14:textId="77777777" w:rsidR="00900436" w:rsidRPr="00942863" w:rsidRDefault="00900436" w:rsidP="00E60C7B">
                      <w:pPr>
                        <w:numPr>
                          <w:ilvl w:val="0"/>
                          <w:numId w:val="1"/>
                        </w:numPr>
                        <w:tabs>
                          <w:tab w:val="clear" w:pos="360"/>
                          <w:tab w:val="num" w:pos="720"/>
                        </w:tabs>
                        <w:ind w:left="142" w:hanging="142"/>
                        <w:rPr>
                          <w:sz w:val="13"/>
                          <w:szCs w:val="13"/>
                        </w:rPr>
                      </w:pPr>
                      <w:r w:rsidRPr="00942863">
                        <w:rPr>
                          <w:sz w:val="13"/>
                          <w:szCs w:val="13"/>
                          <w:lang w:val="en-US"/>
                        </w:rPr>
                        <w:t xml:space="preserve">Co-design of local service </w:t>
                      </w:r>
                    </w:p>
                    <w:p w14:paraId="59D2D0D4" w14:textId="63927CDF" w:rsidR="00900436" w:rsidRPr="00942863" w:rsidRDefault="00900436" w:rsidP="00AF068B">
                      <w:pPr>
                        <w:numPr>
                          <w:ilvl w:val="0"/>
                          <w:numId w:val="1"/>
                        </w:numPr>
                        <w:tabs>
                          <w:tab w:val="clear" w:pos="360"/>
                          <w:tab w:val="num" w:pos="720"/>
                        </w:tabs>
                        <w:ind w:left="142" w:hanging="142"/>
                        <w:rPr>
                          <w:sz w:val="13"/>
                          <w:szCs w:val="13"/>
                        </w:rPr>
                      </w:pPr>
                      <w:r w:rsidRPr="00942863">
                        <w:rPr>
                          <w:color w:val="C00000"/>
                          <w:sz w:val="13"/>
                          <w:szCs w:val="13"/>
                          <w:lang w:val="en-US"/>
                        </w:rPr>
                        <w:t>Appropriate</w:t>
                      </w:r>
                      <w:r w:rsidRPr="00942863">
                        <w:rPr>
                          <w:sz w:val="13"/>
                          <w:szCs w:val="13"/>
                          <w:lang w:val="en-US"/>
                        </w:rPr>
                        <w:t xml:space="preserve"> MDT reviews</w:t>
                      </w:r>
                      <w:r w:rsidR="00AF068B" w:rsidRPr="00942863">
                        <w:rPr>
                          <w:sz w:val="13"/>
                          <w:szCs w:val="13"/>
                          <w:lang w:val="en-US"/>
                        </w:rPr>
                        <w:t xml:space="preserve"> &amp; </w:t>
                      </w:r>
                      <w:r w:rsidR="00BA50BE">
                        <w:rPr>
                          <w:sz w:val="13"/>
                          <w:szCs w:val="13"/>
                          <w:lang w:val="en-US"/>
                        </w:rPr>
                        <w:t>c</w:t>
                      </w:r>
                      <w:r w:rsidR="00AF068B" w:rsidRPr="00942863">
                        <w:rPr>
                          <w:color w:val="C00000"/>
                          <w:sz w:val="13"/>
                          <w:szCs w:val="13"/>
                          <w:lang w:val="en-US"/>
                        </w:rPr>
                        <w:t xml:space="preserve">are </w:t>
                      </w:r>
                      <w:r w:rsidR="00BA50BE">
                        <w:rPr>
                          <w:color w:val="C00000"/>
                          <w:sz w:val="13"/>
                          <w:szCs w:val="13"/>
                          <w:lang w:val="en-US"/>
                        </w:rPr>
                        <w:t>d</w:t>
                      </w:r>
                      <w:r w:rsidR="00AF068B" w:rsidRPr="00942863">
                        <w:rPr>
                          <w:color w:val="C00000"/>
                          <w:sz w:val="13"/>
                          <w:szCs w:val="13"/>
                          <w:lang w:val="en-US"/>
                        </w:rPr>
                        <w:t>elivery</w:t>
                      </w:r>
                    </w:p>
                    <w:p w14:paraId="07A24184" w14:textId="33249007" w:rsidR="00900436" w:rsidRPr="00942863" w:rsidRDefault="00900436" w:rsidP="00E60C7B">
                      <w:pPr>
                        <w:numPr>
                          <w:ilvl w:val="0"/>
                          <w:numId w:val="1"/>
                        </w:numPr>
                        <w:tabs>
                          <w:tab w:val="clear" w:pos="360"/>
                          <w:tab w:val="num" w:pos="720"/>
                        </w:tabs>
                        <w:ind w:left="142" w:hanging="142"/>
                        <w:rPr>
                          <w:sz w:val="13"/>
                          <w:szCs w:val="13"/>
                        </w:rPr>
                      </w:pPr>
                      <w:r w:rsidRPr="00942863">
                        <w:rPr>
                          <w:color w:val="C00000"/>
                          <w:sz w:val="13"/>
                          <w:szCs w:val="13"/>
                        </w:rPr>
                        <w:t xml:space="preserve">Communication &amp; </w:t>
                      </w:r>
                      <w:r w:rsidR="00BA50BE">
                        <w:rPr>
                          <w:color w:val="C00000"/>
                          <w:sz w:val="13"/>
                          <w:szCs w:val="13"/>
                        </w:rPr>
                        <w:t>r</w:t>
                      </w:r>
                      <w:r w:rsidRPr="00942863">
                        <w:rPr>
                          <w:color w:val="C00000"/>
                          <w:sz w:val="13"/>
                          <w:szCs w:val="13"/>
                        </w:rPr>
                        <w:t>ecord-keeping</w:t>
                      </w:r>
                      <w:r w:rsidR="00A43A80">
                        <w:rPr>
                          <w:color w:val="C00000"/>
                          <w:sz w:val="13"/>
                          <w:szCs w:val="13"/>
                        </w:rPr>
                        <w:t>*</w:t>
                      </w:r>
                    </w:p>
                    <w:p w14:paraId="0FA5049A" w14:textId="561FECFF" w:rsidR="00900436" w:rsidRPr="00942863" w:rsidRDefault="00900436" w:rsidP="00AF068B">
                      <w:pPr>
                        <w:numPr>
                          <w:ilvl w:val="0"/>
                          <w:numId w:val="1"/>
                        </w:numPr>
                        <w:tabs>
                          <w:tab w:val="clear" w:pos="360"/>
                          <w:tab w:val="num" w:pos="720"/>
                        </w:tabs>
                        <w:ind w:left="142" w:hanging="142"/>
                        <w:rPr>
                          <w:color w:val="C00000"/>
                          <w:sz w:val="13"/>
                          <w:szCs w:val="13"/>
                        </w:rPr>
                      </w:pPr>
                      <w:r w:rsidRPr="00942863">
                        <w:rPr>
                          <w:color w:val="C00000"/>
                          <w:sz w:val="13"/>
                          <w:szCs w:val="13"/>
                        </w:rPr>
                        <w:t xml:space="preserve">Pathways </w:t>
                      </w:r>
                      <w:r w:rsidRPr="00942863">
                        <w:rPr>
                          <w:sz w:val="13"/>
                          <w:szCs w:val="13"/>
                        </w:rPr>
                        <w:t>for escalation &amp;</w:t>
                      </w:r>
                      <w:r w:rsidR="00AF068B" w:rsidRPr="00942863">
                        <w:rPr>
                          <w:sz w:val="13"/>
                          <w:szCs w:val="13"/>
                        </w:rPr>
                        <w:t xml:space="preserve"> response mechanism (24hr)</w:t>
                      </w:r>
                    </w:p>
                    <w:p w14:paraId="007F249B" w14:textId="77777777" w:rsidR="00942863" w:rsidRDefault="00900436" w:rsidP="00942863">
                      <w:pPr>
                        <w:numPr>
                          <w:ilvl w:val="0"/>
                          <w:numId w:val="1"/>
                        </w:numPr>
                        <w:tabs>
                          <w:tab w:val="clear" w:pos="360"/>
                          <w:tab w:val="num" w:pos="720"/>
                        </w:tabs>
                        <w:ind w:left="142" w:hanging="142"/>
                        <w:rPr>
                          <w:sz w:val="13"/>
                          <w:szCs w:val="13"/>
                        </w:rPr>
                      </w:pPr>
                      <w:r w:rsidRPr="00942863">
                        <w:rPr>
                          <w:sz w:val="13"/>
                          <w:szCs w:val="13"/>
                          <w:lang w:val="en-US"/>
                        </w:rPr>
                        <w:t>Safe</w:t>
                      </w:r>
                      <w:r w:rsidR="00AF068B" w:rsidRPr="00942863">
                        <w:rPr>
                          <w:sz w:val="13"/>
                          <w:szCs w:val="13"/>
                          <w:lang w:val="en-US"/>
                        </w:rPr>
                        <w:t>, e</w:t>
                      </w:r>
                      <w:r w:rsidRPr="00942863">
                        <w:rPr>
                          <w:sz w:val="13"/>
                          <w:szCs w:val="13"/>
                          <w:lang w:val="en-US"/>
                        </w:rPr>
                        <w:t>ffective medicines management &amp;</w:t>
                      </w:r>
                      <w:r w:rsidRPr="00942863">
                        <w:rPr>
                          <w:color w:val="C00000"/>
                          <w:sz w:val="13"/>
                          <w:szCs w:val="13"/>
                          <w:lang w:val="en-US"/>
                        </w:rPr>
                        <w:t xml:space="preserve"> provision</w:t>
                      </w:r>
                    </w:p>
                    <w:p w14:paraId="75BDA04B" w14:textId="29B42F16" w:rsidR="00900436" w:rsidRPr="00942863" w:rsidRDefault="00900436" w:rsidP="00A01C00">
                      <w:pPr>
                        <w:numPr>
                          <w:ilvl w:val="0"/>
                          <w:numId w:val="1"/>
                        </w:numPr>
                        <w:tabs>
                          <w:tab w:val="clear" w:pos="360"/>
                          <w:tab w:val="left" w:pos="284"/>
                        </w:tabs>
                        <w:ind w:left="142" w:hanging="142"/>
                        <w:rPr>
                          <w:sz w:val="13"/>
                          <w:szCs w:val="13"/>
                        </w:rPr>
                      </w:pPr>
                      <w:r w:rsidRPr="00942863">
                        <w:rPr>
                          <w:color w:val="C00000"/>
                          <w:sz w:val="13"/>
                          <w:szCs w:val="13"/>
                        </w:rPr>
                        <w:t xml:space="preserve">Transportation </w:t>
                      </w:r>
                    </w:p>
                    <w:p w14:paraId="7D4B75E8" w14:textId="77777777" w:rsidR="006E57BD" w:rsidRPr="00942863" w:rsidRDefault="006E57BD" w:rsidP="006E57BD">
                      <w:pPr>
                        <w:rPr>
                          <w:sz w:val="13"/>
                          <w:szCs w:val="13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942863"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69AA8F9B" wp14:editId="1D9C9443">
                <wp:simplePos x="0" y="0"/>
                <wp:positionH relativeFrom="column">
                  <wp:posOffset>2440093</wp:posOffset>
                </wp:positionH>
                <wp:positionV relativeFrom="paragraph">
                  <wp:posOffset>165735</wp:posOffset>
                </wp:positionV>
                <wp:extent cx="180000" cy="0"/>
                <wp:effectExtent l="0" t="0" r="10795" b="12700"/>
                <wp:wrapNone/>
                <wp:docPr id="2077153394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812BB54" id="Straight Connector 16" o:spid="_x0000_s1026" style="position:absolute;z-index:2517227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92.15pt,13.05pt" to="206.3pt,13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" strokecolor="#156082 [3204]" strokeweight=".5pt">
                <v:stroke joinstyle="miter"/>
              </v:line>
            </w:pict>
          </mc:Fallback>
        </mc:AlternateContent>
      </w:r>
    </w:p>
    <w:p w14:paraId="115AA178" w14:textId="02D43C48" w:rsidR="00C17345" w:rsidRDefault="002B1EDC">
      <w:r>
        <w:rPr>
          <w:noProof/>
        </w:rPr>
        <mc:AlternateContent>
          <mc:Choice Requires="wps">
            <w:drawing>
              <wp:anchor distT="0" distB="0" distL="114300" distR="114300" simplePos="0" relativeHeight="251832320" behindDoc="0" locked="0" layoutInCell="1" allowOverlap="1" wp14:anchorId="08E8D8DE" wp14:editId="42B50387">
                <wp:simplePos x="0" y="0"/>
                <wp:positionH relativeFrom="column">
                  <wp:posOffset>1305560</wp:posOffset>
                </wp:positionH>
                <wp:positionV relativeFrom="paragraph">
                  <wp:posOffset>116114</wp:posOffset>
                </wp:positionV>
                <wp:extent cx="229870" cy="0"/>
                <wp:effectExtent l="0" t="63500" r="0" b="76200"/>
                <wp:wrapNone/>
                <wp:docPr id="737210240" name="Straight Arrow Connector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987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E0B80E8" id="Straight Arrow Connector 85" o:spid="_x0000_s1026" type="#_x0000_t32" style="position:absolute;margin-left:102.8pt;margin-top:9.15pt;width:18.1pt;height:0;z-index:251832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" strokecolor="#156082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C98B179" wp14:editId="23193AA6">
                <wp:simplePos x="0" y="0"/>
                <wp:positionH relativeFrom="column">
                  <wp:posOffset>1531348</wp:posOffset>
                </wp:positionH>
                <wp:positionV relativeFrom="paragraph">
                  <wp:posOffset>11430</wp:posOffset>
                </wp:positionV>
                <wp:extent cx="899795" cy="200660"/>
                <wp:effectExtent l="0" t="0" r="1905" b="2540"/>
                <wp:wrapNone/>
                <wp:docPr id="52178472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9795" cy="20066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D11CE5B" w14:textId="6DDD97F9" w:rsidR="00802B9E" w:rsidRPr="00942863" w:rsidRDefault="00EA66E3" w:rsidP="00942863">
                            <w:pPr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 w:rsidRPr="00942863">
                              <w:rPr>
                                <w:sz w:val="13"/>
                                <w:szCs w:val="13"/>
                              </w:rPr>
                              <w:t>Equipment</w:t>
                            </w:r>
                            <w:r w:rsidR="00834B88" w:rsidRPr="00942863">
                              <w:rPr>
                                <w:sz w:val="13"/>
                                <w:szCs w:val="13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98B179" id="_x0000_s1039" type="#_x0000_t202" style="position:absolute;margin-left:120.6pt;margin-top:.9pt;width:70.85pt;height:15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" fillcolor="#95dcf7 [1303]" stroked="f" strokeweight=".5pt">
                <v:textbox>
                  <w:txbxContent>
                    <w:p w14:paraId="4D11CE5B" w14:textId="6DDD97F9" w:rsidR="00802B9E" w:rsidRPr="00942863" w:rsidRDefault="00EA66E3" w:rsidP="00942863">
                      <w:pPr>
                        <w:jc w:val="center"/>
                        <w:rPr>
                          <w:sz w:val="13"/>
                          <w:szCs w:val="13"/>
                        </w:rPr>
                      </w:pPr>
                      <w:r w:rsidRPr="00942863">
                        <w:rPr>
                          <w:sz w:val="13"/>
                          <w:szCs w:val="13"/>
                        </w:rPr>
                        <w:t>Equipment</w:t>
                      </w:r>
                      <w:r w:rsidR="00834B88" w:rsidRPr="00942863">
                        <w:rPr>
                          <w:sz w:val="13"/>
                          <w:szCs w:val="13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8D43B0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7CE8D461" wp14:editId="2FE23B3D">
                <wp:simplePos x="0" y="0"/>
                <wp:positionH relativeFrom="column">
                  <wp:posOffset>7998781</wp:posOffset>
                </wp:positionH>
                <wp:positionV relativeFrom="paragraph">
                  <wp:posOffset>100286</wp:posOffset>
                </wp:positionV>
                <wp:extent cx="1439545" cy="1216241"/>
                <wp:effectExtent l="0" t="0" r="8255" b="15875"/>
                <wp:wrapNone/>
                <wp:docPr id="1714466301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9545" cy="1216241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30ACA0D" w14:textId="77777777" w:rsidR="00DF6EB5" w:rsidRPr="008D43B0" w:rsidRDefault="00DF6EB5" w:rsidP="00DF6EB5">
                            <w:pPr>
                              <w:rPr>
                                <w:b/>
                                <w:bCs/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8D43B0">
                              <w:rPr>
                                <w:b/>
                                <w:bCs/>
                                <w:sz w:val="13"/>
                                <w:szCs w:val="13"/>
                                <w:lang w:val="en-US"/>
                              </w:rPr>
                              <w:t>Service level* (Meso)</w:t>
                            </w:r>
                          </w:p>
                          <w:p w14:paraId="166125CC" w14:textId="77777777" w:rsidR="00DF6EB5" w:rsidRPr="008D43B0" w:rsidRDefault="00DF6EB5" w:rsidP="00DF6EB5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</w:p>
                          <w:p w14:paraId="3FF61A2E" w14:textId="77777777" w:rsidR="00DF6EB5" w:rsidRPr="008D43B0" w:rsidRDefault="00DF6EB5" w:rsidP="00DF6EB5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tabs>
                                <w:tab w:val="clear" w:pos="720"/>
                                <w:tab w:val="num" w:pos="0"/>
                              </w:tabs>
                              <w:ind w:left="142" w:hanging="142"/>
                              <w:rPr>
                                <w:color w:val="C00000"/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8D43B0">
                              <w:rPr>
                                <w:color w:val="C00000"/>
                                <w:sz w:val="13"/>
                                <w:szCs w:val="13"/>
                                <w:lang w:val="en-US"/>
                              </w:rPr>
                              <w:t xml:space="preserve">Increase capacity in acute settings </w:t>
                            </w:r>
                          </w:p>
                          <w:p w14:paraId="5F573F29" w14:textId="27452B53" w:rsidR="00DF6EB5" w:rsidRPr="008D43B0" w:rsidRDefault="00DF6EB5" w:rsidP="00DF6EB5">
                            <w:pPr>
                              <w:numPr>
                                <w:ilvl w:val="0"/>
                                <w:numId w:val="10"/>
                              </w:numPr>
                              <w:tabs>
                                <w:tab w:val="clear" w:pos="720"/>
                                <w:tab w:val="num" w:pos="0"/>
                              </w:tabs>
                              <w:ind w:left="142" w:hanging="142"/>
                              <w:rPr>
                                <w:sz w:val="13"/>
                                <w:szCs w:val="13"/>
                              </w:rPr>
                            </w:pPr>
                            <w:r w:rsidRPr="008D43B0">
                              <w:rPr>
                                <w:sz w:val="13"/>
                                <w:szCs w:val="13"/>
                                <w:lang w:val="en-US"/>
                              </w:rPr>
                              <w:t xml:space="preserve">Better </w:t>
                            </w:r>
                            <w:r w:rsidRPr="008D43B0">
                              <w:rPr>
                                <w:color w:val="C00000"/>
                                <w:sz w:val="13"/>
                                <w:szCs w:val="13"/>
                                <w:lang w:val="en-US"/>
                              </w:rPr>
                              <w:t>collaboration</w:t>
                            </w:r>
                            <w:r w:rsidR="00040988">
                              <w:rPr>
                                <w:sz w:val="13"/>
                                <w:szCs w:val="13"/>
                                <w:lang w:val="en-US"/>
                              </w:rPr>
                              <w:t xml:space="preserve"> between teams</w:t>
                            </w:r>
                          </w:p>
                          <w:p w14:paraId="311EE9AD" w14:textId="77777777" w:rsidR="00DF6EB5" w:rsidRPr="008D43B0" w:rsidRDefault="00DF6EB5" w:rsidP="00DF6EB5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tabs>
                                <w:tab w:val="clear" w:pos="720"/>
                                <w:tab w:val="num" w:pos="0"/>
                              </w:tabs>
                              <w:ind w:left="142" w:hanging="142"/>
                              <w:rPr>
                                <w:color w:val="C00000"/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8D43B0">
                              <w:rPr>
                                <w:color w:val="C00000"/>
                                <w:sz w:val="13"/>
                                <w:szCs w:val="13"/>
                                <w:lang w:val="en-US"/>
                              </w:rPr>
                              <w:t xml:space="preserve">Less of a hierarchical workforce </w:t>
                            </w:r>
                          </w:p>
                          <w:p w14:paraId="09F76D44" w14:textId="44DB220E" w:rsidR="00DF6EB5" w:rsidRPr="008D43B0" w:rsidRDefault="00DF6EB5" w:rsidP="00DF6EB5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tabs>
                                <w:tab w:val="clear" w:pos="720"/>
                                <w:tab w:val="num" w:pos="0"/>
                              </w:tabs>
                              <w:ind w:left="142" w:hanging="142"/>
                              <w:rPr>
                                <w:color w:val="C00000"/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8D43B0">
                              <w:rPr>
                                <w:color w:val="C00000"/>
                                <w:sz w:val="13"/>
                                <w:szCs w:val="13"/>
                                <w:lang w:val="en-US"/>
                              </w:rPr>
                              <w:t>Reduce burden on primary care</w:t>
                            </w:r>
                          </w:p>
                          <w:p w14:paraId="46492EEA" w14:textId="11354D17" w:rsidR="006E57BD" w:rsidRPr="008D43B0" w:rsidRDefault="00DF6EB5" w:rsidP="00C645F4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tabs>
                                <w:tab w:val="clear" w:pos="720"/>
                                <w:tab w:val="num" w:pos="0"/>
                              </w:tabs>
                              <w:ind w:left="142" w:hanging="142"/>
                              <w:rPr>
                                <w:color w:val="C00000"/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8D43B0">
                              <w:rPr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>Better understanding</w:t>
                            </w:r>
                            <w:r w:rsidR="00C645F4" w:rsidRPr="008D43B0">
                              <w:rPr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 xml:space="preserve"> of care pathway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E8D461" id="_x0000_s1040" type="#_x0000_t202" style="position:absolute;margin-left:629.85pt;margin-top:7.9pt;width:113.35pt;height:95.7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" fillcolor="#84e290 [1302]" strokeweight=".5pt">
                <v:textbox>
                  <w:txbxContent>
                    <w:p w14:paraId="330ACA0D" w14:textId="77777777" w:rsidR="00DF6EB5" w:rsidRPr="008D43B0" w:rsidRDefault="00DF6EB5" w:rsidP="00DF6EB5">
                      <w:pPr>
                        <w:rPr>
                          <w:b/>
                          <w:bCs/>
                          <w:sz w:val="13"/>
                          <w:szCs w:val="13"/>
                          <w:lang w:val="en-US"/>
                        </w:rPr>
                      </w:pPr>
                      <w:r w:rsidRPr="008D43B0">
                        <w:rPr>
                          <w:b/>
                          <w:bCs/>
                          <w:sz w:val="13"/>
                          <w:szCs w:val="13"/>
                          <w:lang w:val="en-US"/>
                        </w:rPr>
                        <w:t>Service level* (Meso)</w:t>
                      </w:r>
                    </w:p>
                    <w:p w14:paraId="166125CC" w14:textId="77777777" w:rsidR="00DF6EB5" w:rsidRPr="008D43B0" w:rsidRDefault="00DF6EB5" w:rsidP="00DF6EB5">
                      <w:pPr>
                        <w:rPr>
                          <w:sz w:val="13"/>
                          <w:szCs w:val="13"/>
                        </w:rPr>
                      </w:pPr>
                    </w:p>
                    <w:p w14:paraId="3FF61A2E" w14:textId="77777777" w:rsidR="00DF6EB5" w:rsidRPr="008D43B0" w:rsidRDefault="00DF6EB5" w:rsidP="00DF6EB5">
                      <w:pPr>
                        <w:pStyle w:val="ListParagraph"/>
                        <w:numPr>
                          <w:ilvl w:val="0"/>
                          <w:numId w:val="10"/>
                        </w:numPr>
                        <w:tabs>
                          <w:tab w:val="clear" w:pos="720"/>
                          <w:tab w:val="num" w:pos="0"/>
                        </w:tabs>
                        <w:ind w:left="142" w:hanging="142"/>
                        <w:rPr>
                          <w:color w:val="C00000"/>
                          <w:sz w:val="13"/>
                          <w:szCs w:val="13"/>
                          <w:lang w:val="en-US"/>
                        </w:rPr>
                      </w:pPr>
                      <w:r w:rsidRPr="008D43B0">
                        <w:rPr>
                          <w:color w:val="C00000"/>
                          <w:sz w:val="13"/>
                          <w:szCs w:val="13"/>
                          <w:lang w:val="en-US"/>
                        </w:rPr>
                        <w:t xml:space="preserve">Increase capacity in acute settings </w:t>
                      </w:r>
                    </w:p>
                    <w:p w14:paraId="5F573F29" w14:textId="27452B53" w:rsidR="00DF6EB5" w:rsidRPr="008D43B0" w:rsidRDefault="00DF6EB5" w:rsidP="00DF6EB5">
                      <w:pPr>
                        <w:numPr>
                          <w:ilvl w:val="0"/>
                          <w:numId w:val="10"/>
                        </w:numPr>
                        <w:tabs>
                          <w:tab w:val="clear" w:pos="720"/>
                          <w:tab w:val="num" w:pos="0"/>
                        </w:tabs>
                        <w:ind w:left="142" w:hanging="142"/>
                        <w:rPr>
                          <w:sz w:val="13"/>
                          <w:szCs w:val="13"/>
                        </w:rPr>
                      </w:pPr>
                      <w:r w:rsidRPr="008D43B0">
                        <w:rPr>
                          <w:sz w:val="13"/>
                          <w:szCs w:val="13"/>
                          <w:lang w:val="en-US"/>
                        </w:rPr>
                        <w:t xml:space="preserve">Better </w:t>
                      </w:r>
                      <w:r w:rsidRPr="008D43B0">
                        <w:rPr>
                          <w:color w:val="C00000"/>
                          <w:sz w:val="13"/>
                          <w:szCs w:val="13"/>
                          <w:lang w:val="en-US"/>
                        </w:rPr>
                        <w:t>collaboration</w:t>
                      </w:r>
                      <w:r w:rsidR="00040988">
                        <w:rPr>
                          <w:sz w:val="13"/>
                          <w:szCs w:val="13"/>
                          <w:lang w:val="en-US"/>
                        </w:rPr>
                        <w:t xml:space="preserve"> between teams</w:t>
                      </w:r>
                    </w:p>
                    <w:p w14:paraId="311EE9AD" w14:textId="77777777" w:rsidR="00DF6EB5" w:rsidRPr="008D43B0" w:rsidRDefault="00DF6EB5" w:rsidP="00DF6EB5">
                      <w:pPr>
                        <w:pStyle w:val="ListParagraph"/>
                        <w:numPr>
                          <w:ilvl w:val="0"/>
                          <w:numId w:val="10"/>
                        </w:numPr>
                        <w:tabs>
                          <w:tab w:val="clear" w:pos="720"/>
                          <w:tab w:val="num" w:pos="0"/>
                        </w:tabs>
                        <w:ind w:left="142" w:hanging="142"/>
                        <w:rPr>
                          <w:color w:val="C00000"/>
                          <w:sz w:val="13"/>
                          <w:szCs w:val="13"/>
                          <w:lang w:val="en-US"/>
                        </w:rPr>
                      </w:pPr>
                      <w:r w:rsidRPr="008D43B0">
                        <w:rPr>
                          <w:color w:val="C00000"/>
                          <w:sz w:val="13"/>
                          <w:szCs w:val="13"/>
                          <w:lang w:val="en-US"/>
                        </w:rPr>
                        <w:t xml:space="preserve">Less of a hierarchical workforce </w:t>
                      </w:r>
                    </w:p>
                    <w:p w14:paraId="09F76D44" w14:textId="44DB220E" w:rsidR="00DF6EB5" w:rsidRPr="008D43B0" w:rsidRDefault="00DF6EB5" w:rsidP="00DF6EB5">
                      <w:pPr>
                        <w:pStyle w:val="ListParagraph"/>
                        <w:numPr>
                          <w:ilvl w:val="0"/>
                          <w:numId w:val="10"/>
                        </w:numPr>
                        <w:tabs>
                          <w:tab w:val="clear" w:pos="720"/>
                          <w:tab w:val="num" w:pos="0"/>
                        </w:tabs>
                        <w:ind w:left="142" w:hanging="142"/>
                        <w:rPr>
                          <w:color w:val="C00000"/>
                          <w:sz w:val="13"/>
                          <w:szCs w:val="13"/>
                          <w:lang w:val="en-US"/>
                        </w:rPr>
                      </w:pPr>
                      <w:r w:rsidRPr="008D43B0">
                        <w:rPr>
                          <w:color w:val="C00000"/>
                          <w:sz w:val="13"/>
                          <w:szCs w:val="13"/>
                          <w:lang w:val="en-US"/>
                        </w:rPr>
                        <w:t>Reduce burden on primary care</w:t>
                      </w:r>
                    </w:p>
                    <w:p w14:paraId="46492EEA" w14:textId="11354D17" w:rsidR="006E57BD" w:rsidRPr="008D43B0" w:rsidRDefault="00DF6EB5" w:rsidP="00C645F4">
                      <w:pPr>
                        <w:pStyle w:val="ListParagraph"/>
                        <w:numPr>
                          <w:ilvl w:val="0"/>
                          <w:numId w:val="10"/>
                        </w:numPr>
                        <w:tabs>
                          <w:tab w:val="clear" w:pos="720"/>
                          <w:tab w:val="num" w:pos="0"/>
                        </w:tabs>
                        <w:ind w:left="142" w:hanging="142"/>
                        <w:rPr>
                          <w:color w:val="C00000"/>
                          <w:sz w:val="13"/>
                          <w:szCs w:val="13"/>
                          <w:lang w:val="en-US"/>
                        </w:rPr>
                      </w:pPr>
                      <w:r w:rsidRPr="008D43B0">
                        <w:rPr>
                          <w:color w:val="000000" w:themeColor="text1"/>
                          <w:sz w:val="13"/>
                          <w:szCs w:val="13"/>
                          <w:lang w:val="en-US"/>
                        </w:rPr>
                        <w:t>Better understanding</w:t>
                      </w:r>
                      <w:r w:rsidR="00C645F4" w:rsidRPr="008D43B0">
                        <w:rPr>
                          <w:color w:val="000000" w:themeColor="text1"/>
                          <w:sz w:val="13"/>
                          <w:szCs w:val="13"/>
                          <w:lang w:val="en-US"/>
                        </w:rPr>
                        <w:t xml:space="preserve"> of care pathways</w:t>
                      </w:r>
                    </w:p>
                  </w:txbxContent>
                </v:textbox>
              </v:shape>
            </w:pict>
          </mc:Fallback>
        </mc:AlternateContent>
      </w:r>
    </w:p>
    <w:p w14:paraId="763271EA" w14:textId="340DEBE9" w:rsidR="006A335A" w:rsidRDefault="002B1EDC">
      <w:r>
        <w:rPr>
          <w:noProof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0D643A02" wp14:editId="1908373C">
                <wp:simplePos x="0" y="0"/>
                <wp:positionH relativeFrom="column">
                  <wp:posOffset>1534160</wp:posOffset>
                </wp:positionH>
                <wp:positionV relativeFrom="paragraph">
                  <wp:posOffset>134747</wp:posOffset>
                </wp:positionV>
                <wp:extent cx="899795" cy="280035"/>
                <wp:effectExtent l="0" t="0" r="1905" b="0"/>
                <wp:wrapNone/>
                <wp:docPr id="56426721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9795" cy="280035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F0529D9" w14:textId="151C4AFC" w:rsidR="00285FCB" w:rsidRPr="00942863" w:rsidRDefault="00285FCB" w:rsidP="00942863">
                            <w:pPr>
                              <w:jc w:val="center"/>
                              <w:rPr>
                                <w:color w:val="C00000"/>
                                <w:sz w:val="13"/>
                                <w:szCs w:val="13"/>
                              </w:rPr>
                            </w:pPr>
                            <w:r w:rsidRPr="00942863">
                              <w:rPr>
                                <w:color w:val="C00000"/>
                                <w:sz w:val="13"/>
                                <w:szCs w:val="13"/>
                              </w:rPr>
                              <w:t>Medicines Provis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643A02" id="_x0000_s1041" type="#_x0000_t202" style="position:absolute;margin-left:120.8pt;margin-top:10.6pt;width:70.85pt;height:22.05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" fillcolor="#95dcf7 [1303]" stroked="f" strokeweight=".5pt">
                <v:textbox>
                  <w:txbxContent>
                    <w:p w14:paraId="4F0529D9" w14:textId="151C4AFC" w:rsidR="00285FCB" w:rsidRPr="00942863" w:rsidRDefault="00285FCB" w:rsidP="00942863">
                      <w:pPr>
                        <w:jc w:val="center"/>
                        <w:rPr>
                          <w:color w:val="C00000"/>
                          <w:sz w:val="13"/>
                          <w:szCs w:val="13"/>
                        </w:rPr>
                      </w:pPr>
                      <w:r w:rsidRPr="00942863">
                        <w:rPr>
                          <w:color w:val="C00000"/>
                          <w:sz w:val="13"/>
                          <w:szCs w:val="13"/>
                        </w:rPr>
                        <w:t>Medicines Provisions</w:t>
                      </w:r>
                    </w:p>
                  </w:txbxContent>
                </v:textbox>
              </v:shape>
            </w:pict>
          </mc:Fallback>
        </mc:AlternateContent>
      </w:r>
      <w:r w:rsidR="00980293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0296640" wp14:editId="0FB5B9BA">
                <wp:simplePos x="0" y="0"/>
                <wp:positionH relativeFrom="column">
                  <wp:posOffset>4572000</wp:posOffset>
                </wp:positionH>
                <wp:positionV relativeFrom="paragraph">
                  <wp:posOffset>11886</wp:posOffset>
                </wp:positionV>
                <wp:extent cx="1439545" cy="1331651"/>
                <wp:effectExtent l="0" t="0" r="8255" b="14605"/>
                <wp:wrapNone/>
                <wp:docPr id="2032840955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9545" cy="1331651"/>
                        </a:xfrm>
                        <a:prstGeom prst="rect">
                          <a:avLst/>
                        </a:prstGeom>
                        <a:solidFill>
                          <a:srgbClr val="FF9300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AAA71F1" w14:textId="77777777" w:rsidR="007C5399" w:rsidRDefault="007C5399" w:rsidP="007C5399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8D43B0">
                              <w:rPr>
                                <w:b/>
                                <w:bCs/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>Service level:</w:t>
                            </w:r>
                          </w:p>
                          <w:p w14:paraId="6C4BDB8B" w14:textId="77777777" w:rsidR="00842CD0" w:rsidRPr="008D43B0" w:rsidRDefault="00842CD0" w:rsidP="007C5399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</w:p>
                          <w:p w14:paraId="67E1F27B" w14:textId="33DA9C83" w:rsidR="007C5399" w:rsidRPr="008D43B0" w:rsidRDefault="007C5399" w:rsidP="007C5399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tabs>
                                <w:tab w:val="clear" w:pos="360"/>
                                <w:tab w:val="num" w:pos="142"/>
                              </w:tabs>
                              <w:ind w:left="142" w:hanging="142"/>
                              <w:rPr>
                                <w:color w:val="C00000"/>
                                <w:sz w:val="13"/>
                                <w:szCs w:val="13"/>
                              </w:rPr>
                            </w:pPr>
                            <w:r w:rsidRPr="008D43B0">
                              <w:rPr>
                                <w:color w:val="C00000"/>
                                <w:sz w:val="13"/>
                                <w:szCs w:val="13"/>
                              </w:rPr>
                              <w:t>Autonomous working</w:t>
                            </w:r>
                          </w:p>
                          <w:p w14:paraId="622040E8" w14:textId="04DB8CAD" w:rsidR="007C5399" w:rsidRPr="008D43B0" w:rsidRDefault="007C5399" w:rsidP="007C5399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tabs>
                                <w:tab w:val="clear" w:pos="360"/>
                                <w:tab w:val="num" w:pos="142"/>
                              </w:tabs>
                              <w:ind w:left="142" w:hanging="142"/>
                              <w:rPr>
                                <w:color w:val="C00000"/>
                                <w:sz w:val="13"/>
                                <w:szCs w:val="13"/>
                              </w:rPr>
                            </w:pPr>
                            <w:r w:rsidRPr="008D43B0">
                              <w:rPr>
                                <w:sz w:val="13"/>
                                <w:szCs w:val="13"/>
                              </w:rPr>
                              <w:t>Advancement of staff skills</w:t>
                            </w:r>
                          </w:p>
                          <w:p w14:paraId="0A66F786" w14:textId="45515E59" w:rsidR="007C5399" w:rsidRPr="008D43B0" w:rsidRDefault="00703041" w:rsidP="007C5399">
                            <w:pPr>
                              <w:numPr>
                                <w:ilvl w:val="0"/>
                                <w:numId w:val="5"/>
                              </w:numPr>
                              <w:tabs>
                                <w:tab w:val="clear" w:pos="360"/>
                                <w:tab w:val="num" w:pos="142"/>
                              </w:tabs>
                              <w:ind w:left="142" w:hanging="142"/>
                              <w:rPr>
                                <w:sz w:val="13"/>
                                <w:szCs w:val="13"/>
                              </w:rPr>
                            </w:pPr>
                            <w:r w:rsidRPr="008D43B0">
                              <w:rPr>
                                <w:sz w:val="13"/>
                                <w:szCs w:val="13"/>
                                <w:lang w:val="en-US"/>
                              </w:rPr>
                              <w:t>O</w:t>
                            </w:r>
                            <w:r w:rsidR="007C5399" w:rsidRPr="008D43B0">
                              <w:rPr>
                                <w:sz w:val="13"/>
                                <w:szCs w:val="13"/>
                                <w:lang w:val="en-US"/>
                              </w:rPr>
                              <w:t>ptimisation of clinician’s oversight</w:t>
                            </w:r>
                            <w:r w:rsidRPr="008D43B0">
                              <w:rPr>
                                <w:sz w:val="13"/>
                                <w:szCs w:val="13"/>
                                <w:lang w:val="en-US"/>
                              </w:rPr>
                              <w:t>.</w:t>
                            </w:r>
                          </w:p>
                          <w:p w14:paraId="4DF50F26" w14:textId="6967E1DB" w:rsidR="007C5399" w:rsidRPr="008D43B0" w:rsidRDefault="007C5399" w:rsidP="007C5399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tabs>
                                <w:tab w:val="clear" w:pos="360"/>
                                <w:tab w:val="num" w:pos="142"/>
                              </w:tabs>
                              <w:ind w:left="142" w:hanging="142"/>
                              <w:rPr>
                                <w:color w:val="C00000"/>
                                <w:sz w:val="13"/>
                                <w:szCs w:val="13"/>
                              </w:rPr>
                            </w:pPr>
                            <w:r w:rsidRPr="008D43B0">
                              <w:rPr>
                                <w:color w:val="C00000"/>
                                <w:sz w:val="13"/>
                                <w:szCs w:val="13"/>
                              </w:rPr>
                              <w:t xml:space="preserve">Timely </w:t>
                            </w:r>
                            <w:r w:rsidR="00980293">
                              <w:rPr>
                                <w:color w:val="C00000"/>
                                <w:sz w:val="13"/>
                                <w:szCs w:val="13"/>
                              </w:rPr>
                              <w:t xml:space="preserve">provision </w:t>
                            </w:r>
                            <w:r w:rsidRPr="008D43B0">
                              <w:rPr>
                                <w:color w:val="C00000"/>
                                <w:sz w:val="13"/>
                                <w:szCs w:val="13"/>
                              </w:rPr>
                              <w:t>to care</w:t>
                            </w:r>
                            <w:r w:rsidR="00703041" w:rsidRPr="008D43B0">
                              <w:rPr>
                                <w:color w:val="C00000"/>
                                <w:sz w:val="13"/>
                                <w:szCs w:val="13"/>
                              </w:rPr>
                              <w:t xml:space="preserve"> </w:t>
                            </w:r>
                          </w:p>
                          <w:p w14:paraId="4D52FEF1" w14:textId="2253B08F" w:rsidR="007C5399" w:rsidRPr="008D43B0" w:rsidRDefault="007C5399" w:rsidP="007C5399">
                            <w:pPr>
                              <w:numPr>
                                <w:ilvl w:val="0"/>
                                <w:numId w:val="5"/>
                              </w:numPr>
                              <w:tabs>
                                <w:tab w:val="clear" w:pos="360"/>
                                <w:tab w:val="num" w:pos="142"/>
                              </w:tabs>
                              <w:ind w:left="142" w:hanging="142"/>
                              <w:rPr>
                                <w:color w:val="156082" w:themeColor="accent1"/>
                                <w:sz w:val="13"/>
                                <w:szCs w:val="13"/>
                              </w:rPr>
                            </w:pPr>
                            <w:r w:rsidRPr="008D43B0">
                              <w:rPr>
                                <w:color w:val="156082" w:themeColor="accent1"/>
                                <w:sz w:val="13"/>
                                <w:szCs w:val="13"/>
                                <w:lang w:val="en-US"/>
                              </w:rPr>
                              <w:t>Improve service efficiency and patient flow</w:t>
                            </w:r>
                          </w:p>
                          <w:p w14:paraId="4132F4FD" w14:textId="7E2BAFD9" w:rsidR="007C5399" w:rsidRPr="008D43B0" w:rsidRDefault="007C5399" w:rsidP="007C5399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tabs>
                                <w:tab w:val="clear" w:pos="360"/>
                                <w:tab w:val="num" w:pos="142"/>
                              </w:tabs>
                              <w:ind w:left="142" w:hanging="142"/>
                              <w:rPr>
                                <w:color w:val="C00000"/>
                                <w:sz w:val="13"/>
                                <w:szCs w:val="13"/>
                              </w:rPr>
                            </w:pPr>
                            <w:r w:rsidRPr="008D43B0">
                              <w:rPr>
                                <w:color w:val="C00000"/>
                                <w:sz w:val="13"/>
                                <w:szCs w:val="13"/>
                              </w:rPr>
                              <w:t>Effective working relationships- networks</w:t>
                            </w:r>
                          </w:p>
                          <w:p w14:paraId="6703771E" w14:textId="7583DE6E" w:rsidR="00661C9C" w:rsidRPr="00980293" w:rsidRDefault="00842CD0" w:rsidP="00A17B3E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tabs>
                                <w:tab w:val="clear" w:pos="360"/>
                                <w:tab w:val="num" w:pos="142"/>
                              </w:tabs>
                              <w:ind w:left="142" w:hanging="142"/>
                              <w:rPr>
                                <w:color w:val="C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C00000"/>
                                <w:sz w:val="13"/>
                                <w:szCs w:val="13"/>
                              </w:rPr>
                              <w:t>Improved links with</w:t>
                            </w:r>
                            <w:r w:rsidR="00980293">
                              <w:rPr>
                                <w:color w:val="C00000"/>
                                <w:sz w:val="13"/>
                                <w:szCs w:val="13"/>
                              </w:rPr>
                              <w:t xml:space="preserve"> </w:t>
                            </w:r>
                            <w:r w:rsidR="007C5399" w:rsidRPr="008D43B0">
                              <w:rPr>
                                <w:color w:val="C00000"/>
                                <w:sz w:val="13"/>
                                <w:szCs w:val="13"/>
                              </w:rPr>
                              <w:t xml:space="preserve">social </w:t>
                            </w:r>
                            <w:r w:rsidR="00980293">
                              <w:rPr>
                                <w:color w:val="C00000"/>
                                <w:sz w:val="13"/>
                                <w:szCs w:val="13"/>
                              </w:rPr>
                              <w:t>care</w:t>
                            </w:r>
                          </w:p>
                          <w:p w14:paraId="67FC7509" w14:textId="77777777" w:rsidR="006E57BD" w:rsidRPr="008D43B0" w:rsidRDefault="006E57BD" w:rsidP="006E57BD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296640" id="_x0000_s1042" type="#_x0000_t202" style="position:absolute;margin-left:5in;margin-top:.95pt;width:113.35pt;height:104.8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" fillcolor="#ff9300" strokeweight=".5pt">
                <v:textbox>
                  <w:txbxContent>
                    <w:p w14:paraId="2AAA71F1" w14:textId="77777777" w:rsidR="007C5399" w:rsidRDefault="007C5399" w:rsidP="007C5399">
                      <w:pPr>
                        <w:rPr>
                          <w:b/>
                          <w:bCs/>
                          <w:color w:val="000000" w:themeColor="text1"/>
                          <w:sz w:val="13"/>
                          <w:szCs w:val="13"/>
                          <w:lang w:val="en-US"/>
                        </w:rPr>
                      </w:pPr>
                      <w:r w:rsidRPr="008D43B0">
                        <w:rPr>
                          <w:b/>
                          <w:bCs/>
                          <w:color w:val="000000" w:themeColor="text1"/>
                          <w:sz w:val="13"/>
                          <w:szCs w:val="13"/>
                          <w:lang w:val="en-US"/>
                        </w:rPr>
                        <w:t>Service level:</w:t>
                      </w:r>
                    </w:p>
                    <w:p w14:paraId="6C4BDB8B" w14:textId="77777777" w:rsidR="00842CD0" w:rsidRPr="008D43B0" w:rsidRDefault="00842CD0" w:rsidP="007C5399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</w:p>
                    <w:p w14:paraId="67E1F27B" w14:textId="33DA9C83" w:rsidR="007C5399" w:rsidRPr="008D43B0" w:rsidRDefault="007C5399" w:rsidP="007C5399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tabs>
                          <w:tab w:val="clear" w:pos="360"/>
                          <w:tab w:val="num" w:pos="142"/>
                        </w:tabs>
                        <w:ind w:left="142" w:hanging="142"/>
                        <w:rPr>
                          <w:color w:val="C00000"/>
                          <w:sz w:val="13"/>
                          <w:szCs w:val="13"/>
                        </w:rPr>
                      </w:pPr>
                      <w:r w:rsidRPr="008D43B0">
                        <w:rPr>
                          <w:color w:val="C00000"/>
                          <w:sz w:val="13"/>
                          <w:szCs w:val="13"/>
                        </w:rPr>
                        <w:t>Autonomous working</w:t>
                      </w:r>
                    </w:p>
                    <w:p w14:paraId="622040E8" w14:textId="04DB8CAD" w:rsidR="007C5399" w:rsidRPr="008D43B0" w:rsidRDefault="007C5399" w:rsidP="007C5399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tabs>
                          <w:tab w:val="clear" w:pos="360"/>
                          <w:tab w:val="num" w:pos="142"/>
                        </w:tabs>
                        <w:ind w:left="142" w:hanging="142"/>
                        <w:rPr>
                          <w:color w:val="C00000"/>
                          <w:sz w:val="13"/>
                          <w:szCs w:val="13"/>
                        </w:rPr>
                      </w:pPr>
                      <w:r w:rsidRPr="008D43B0">
                        <w:rPr>
                          <w:sz w:val="13"/>
                          <w:szCs w:val="13"/>
                        </w:rPr>
                        <w:t>Advancement of staff skills</w:t>
                      </w:r>
                    </w:p>
                    <w:p w14:paraId="0A66F786" w14:textId="45515E59" w:rsidR="007C5399" w:rsidRPr="008D43B0" w:rsidRDefault="00703041" w:rsidP="007C5399">
                      <w:pPr>
                        <w:numPr>
                          <w:ilvl w:val="0"/>
                          <w:numId w:val="5"/>
                        </w:numPr>
                        <w:tabs>
                          <w:tab w:val="clear" w:pos="360"/>
                          <w:tab w:val="num" w:pos="142"/>
                        </w:tabs>
                        <w:ind w:left="142" w:hanging="142"/>
                        <w:rPr>
                          <w:sz w:val="13"/>
                          <w:szCs w:val="13"/>
                        </w:rPr>
                      </w:pPr>
                      <w:r w:rsidRPr="008D43B0">
                        <w:rPr>
                          <w:sz w:val="13"/>
                          <w:szCs w:val="13"/>
                          <w:lang w:val="en-US"/>
                        </w:rPr>
                        <w:t>O</w:t>
                      </w:r>
                      <w:r w:rsidR="007C5399" w:rsidRPr="008D43B0">
                        <w:rPr>
                          <w:sz w:val="13"/>
                          <w:szCs w:val="13"/>
                          <w:lang w:val="en-US"/>
                        </w:rPr>
                        <w:t>ptimisation of clinician’s oversight</w:t>
                      </w:r>
                      <w:r w:rsidRPr="008D43B0">
                        <w:rPr>
                          <w:sz w:val="13"/>
                          <w:szCs w:val="13"/>
                          <w:lang w:val="en-US"/>
                        </w:rPr>
                        <w:t>.</w:t>
                      </w:r>
                    </w:p>
                    <w:p w14:paraId="4DF50F26" w14:textId="6967E1DB" w:rsidR="007C5399" w:rsidRPr="008D43B0" w:rsidRDefault="007C5399" w:rsidP="007C5399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tabs>
                          <w:tab w:val="clear" w:pos="360"/>
                          <w:tab w:val="num" w:pos="142"/>
                        </w:tabs>
                        <w:ind w:left="142" w:hanging="142"/>
                        <w:rPr>
                          <w:color w:val="C00000"/>
                          <w:sz w:val="13"/>
                          <w:szCs w:val="13"/>
                        </w:rPr>
                      </w:pPr>
                      <w:r w:rsidRPr="008D43B0">
                        <w:rPr>
                          <w:color w:val="C00000"/>
                          <w:sz w:val="13"/>
                          <w:szCs w:val="13"/>
                        </w:rPr>
                        <w:t xml:space="preserve">Timely </w:t>
                      </w:r>
                      <w:r w:rsidR="00980293">
                        <w:rPr>
                          <w:color w:val="C00000"/>
                          <w:sz w:val="13"/>
                          <w:szCs w:val="13"/>
                        </w:rPr>
                        <w:t xml:space="preserve">provision </w:t>
                      </w:r>
                      <w:r w:rsidRPr="008D43B0">
                        <w:rPr>
                          <w:color w:val="C00000"/>
                          <w:sz w:val="13"/>
                          <w:szCs w:val="13"/>
                        </w:rPr>
                        <w:t>to care</w:t>
                      </w:r>
                      <w:r w:rsidR="00703041" w:rsidRPr="008D43B0">
                        <w:rPr>
                          <w:color w:val="C00000"/>
                          <w:sz w:val="13"/>
                          <w:szCs w:val="13"/>
                        </w:rPr>
                        <w:t xml:space="preserve"> </w:t>
                      </w:r>
                    </w:p>
                    <w:p w14:paraId="4D52FEF1" w14:textId="2253B08F" w:rsidR="007C5399" w:rsidRPr="008D43B0" w:rsidRDefault="007C5399" w:rsidP="007C5399">
                      <w:pPr>
                        <w:numPr>
                          <w:ilvl w:val="0"/>
                          <w:numId w:val="5"/>
                        </w:numPr>
                        <w:tabs>
                          <w:tab w:val="clear" w:pos="360"/>
                          <w:tab w:val="num" w:pos="142"/>
                        </w:tabs>
                        <w:ind w:left="142" w:hanging="142"/>
                        <w:rPr>
                          <w:color w:val="156082" w:themeColor="accent1"/>
                          <w:sz w:val="13"/>
                          <w:szCs w:val="13"/>
                        </w:rPr>
                      </w:pPr>
                      <w:r w:rsidRPr="008D43B0">
                        <w:rPr>
                          <w:color w:val="156082" w:themeColor="accent1"/>
                          <w:sz w:val="13"/>
                          <w:szCs w:val="13"/>
                          <w:lang w:val="en-US"/>
                        </w:rPr>
                        <w:t>Improve service efficiency and patient flow</w:t>
                      </w:r>
                    </w:p>
                    <w:p w14:paraId="4132F4FD" w14:textId="7E2BAFD9" w:rsidR="007C5399" w:rsidRPr="008D43B0" w:rsidRDefault="007C5399" w:rsidP="007C5399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tabs>
                          <w:tab w:val="clear" w:pos="360"/>
                          <w:tab w:val="num" w:pos="142"/>
                        </w:tabs>
                        <w:ind w:left="142" w:hanging="142"/>
                        <w:rPr>
                          <w:color w:val="C00000"/>
                          <w:sz w:val="13"/>
                          <w:szCs w:val="13"/>
                        </w:rPr>
                      </w:pPr>
                      <w:r w:rsidRPr="008D43B0">
                        <w:rPr>
                          <w:color w:val="C00000"/>
                          <w:sz w:val="13"/>
                          <w:szCs w:val="13"/>
                        </w:rPr>
                        <w:t>Effective working relationships- networks</w:t>
                      </w:r>
                    </w:p>
                    <w:p w14:paraId="6703771E" w14:textId="7583DE6E" w:rsidR="00661C9C" w:rsidRPr="00980293" w:rsidRDefault="00842CD0" w:rsidP="00A17B3E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tabs>
                          <w:tab w:val="clear" w:pos="360"/>
                          <w:tab w:val="num" w:pos="142"/>
                        </w:tabs>
                        <w:ind w:left="142" w:hanging="142"/>
                        <w:rPr>
                          <w:color w:val="C00000"/>
                          <w:sz w:val="13"/>
                          <w:szCs w:val="13"/>
                        </w:rPr>
                      </w:pPr>
                      <w:r>
                        <w:rPr>
                          <w:color w:val="C00000"/>
                          <w:sz w:val="13"/>
                          <w:szCs w:val="13"/>
                        </w:rPr>
                        <w:t>Improved links with</w:t>
                      </w:r>
                      <w:r w:rsidR="00980293">
                        <w:rPr>
                          <w:color w:val="C00000"/>
                          <w:sz w:val="13"/>
                          <w:szCs w:val="13"/>
                        </w:rPr>
                        <w:t xml:space="preserve"> </w:t>
                      </w:r>
                      <w:r w:rsidR="007C5399" w:rsidRPr="008D43B0">
                        <w:rPr>
                          <w:color w:val="C00000"/>
                          <w:sz w:val="13"/>
                          <w:szCs w:val="13"/>
                        </w:rPr>
                        <w:t xml:space="preserve">social </w:t>
                      </w:r>
                      <w:r w:rsidR="00980293">
                        <w:rPr>
                          <w:color w:val="C00000"/>
                          <w:sz w:val="13"/>
                          <w:szCs w:val="13"/>
                        </w:rPr>
                        <w:t>care</w:t>
                      </w:r>
                    </w:p>
                    <w:p w14:paraId="67FC7509" w14:textId="77777777" w:rsidR="006E57BD" w:rsidRPr="008D43B0" w:rsidRDefault="006E57BD" w:rsidP="006E57BD">
                      <w:pPr>
                        <w:rPr>
                          <w:sz w:val="13"/>
                          <w:szCs w:val="13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575812">
        <w:rPr>
          <w:noProof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619972DA" wp14:editId="1520170C">
                <wp:simplePos x="0" y="0"/>
                <wp:positionH relativeFrom="column">
                  <wp:posOffset>1295069</wp:posOffset>
                </wp:positionH>
                <wp:positionV relativeFrom="paragraph">
                  <wp:posOffset>191135</wp:posOffset>
                </wp:positionV>
                <wp:extent cx="252000" cy="0"/>
                <wp:effectExtent l="0" t="63500" r="0" b="76200"/>
                <wp:wrapNone/>
                <wp:docPr id="207567910" name="Straight Arrow Connector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2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F8D3823" id="Straight Arrow Connector 85" o:spid="_x0000_s1026" type="#_x0000_t32" style="position:absolute;margin-left:101.95pt;margin-top:15.05pt;width:19.85pt;height:0;z-index:251807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" strokecolor="#156082 [3204]" strokeweight=".5pt">
                <v:stroke endarrow="block" joinstyle="miter"/>
              </v:shape>
            </w:pict>
          </mc:Fallback>
        </mc:AlternateContent>
      </w:r>
      <w:r w:rsidR="00942863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78DF22B3" wp14:editId="4EDDAF46">
                <wp:simplePos x="0" y="0"/>
                <wp:positionH relativeFrom="column">
                  <wp:posOffset>2628265</wp:posOffset>
                </wp:positionH>
                <wp:positionV relativeFrom="paragraph">
                  <wp:posOffset>34290</wp:posOffset>
                </wp:positionV>
                <wp:extent cx="215900" cy="0"/>
                <wp:effectExtent l="0" t="63500" r="0" b="76200"/>
                <wp:wrapNone/>
                <wp:docPr id="394649351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59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5C7D73" id="Straight Arrow Connector 15" o:spid="_x0000_s1026" type="#_x0000_t32" style="position:absolute;margin-left:206.95pt;margin-top:2.7pt;width:17pt;height:0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" strokecolor="#156082 [3204]" strokeweight=".5pt">
                <v:stroke endarrow="block" joinstyle="miter"/>
              </v:shape>
            </w:pict>
          </mc:Fallback>
        </mc:AlternateContent>
      </w:r>
    </w:p>
    <w:p w14:paraId="746CD993" w14:textId="31540C82" w:rsidR="006A335A" w:rsidRDefault="00942863">
      <w:r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5A7AA843" wp14:editId="0477D490">
                <wp:simplePos x="0" y="0"/>
                <wp:positionH relativeFrom="column">
                  <wp:posOffset>2435860</wp:posOffset>
                </wp:positionH>
                <wp:positionV relativeFrom="paragraph">
                  <wp:posOffset>17145</wp:posOffset>
                </wp:positionV>
                <wp:extent cx="180000" cy="0"/>
                <wp:effectExtent l="0" t="0" r="10795" b="12700"/>
                <wp:wrapNone/>
                <wp:docPr id="401095852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62595E0" id="Straight Connector 16" o:spid="_x0000_s1026" style="position:absolute;z-index:2517248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91.8pt,1.35pt" to="205.95pt,1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" strokecolor="#156082 [3204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0572368C" wp14:editId="6640CBFB">
                <wp:simplePos x="0" y="0"/>
                <wp:positionH relativeFrom="column">
                  <wp:posOffset>4356100</wp:posOffset>
                </wp:positionH>
                <wp:positionV relativeFrom="paragraph">
                  <wp:posOffset>85152</wp:posOffset>
                </wp:positionV>
                <wp:extent cx="215900" cy="0"/>
                <wp:effectExtent l="0" t="63500" r="0" b="76200"/>
                <wp:wrapNone/>
                <wp:docPr id="1085243388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59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32263B" id="Straight Arrow Connector 17" o:spid="_x0000_s1026" type="#_x0000_t32" style="position:absolute;margin-left:343pt;margin-top:6.7pt;width:17pt;height:0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" strokecolor="#156082 [3204]" strokeweight=".5pt">
                <v:stroke endarrow="block" joinstyle="miter"/>
              </v:shape>
            </w:pict>
          </mc:Fallback>
        </mc:AlternateContent>
      </w:r>
    </w:p>
    <w:p w14:paraId="551AFA8A" w14:textId="6587A895" w:rsidR="00C17345" w:rsidRDefault="00942863"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EB29953" wp14:editId="70055CF0">
                <wp:simplePos x="0" y="0"/>
                <wp:positionH relativeFrom="column">
                  <wp:posOffset>1536065</wp:posOffset>
                </wp:positionH>
                <wp:positionV relativeFrom="paragraph">
                  <wp:posOffset>150622</wp:posOffset>
                </wp:positionV>
                <wp:extent cx="899795" cy="322072"/>
                <wp:effectExtent l="0" t="0" r="1905" b="0"/>
                <wp:wrapNone/>
                <wp:docPr id="18712187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9795" cy="322072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75B95D3" w14:textId="691C248A" w:rsidR="00802B9E" w:rsidRPr="00942863" w:rsidRDefault="00802B9E" w:rsidP="00942863">
                            <w:pPr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 w:rsidRPr="00942863">
                              <w:rPr>
                                <w:sz w:val="13"/>
                                <w:szCs w:val="13"/>
                              </w:rPr>
                              <w:t>Digital-Technology</w:t>
                            </w:r>
                            <w:r w:rsidR="00EA66E3" w:rsidRPr="00942863">
                              <w:rPr>
                                <w:sz w:val="13"/>
                                <w:szCs w:val="13"/>
                              </w:rPr>
                              <w:t xml:space="preserve"> enablement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B29953" id="_x0000_s1043" type="#_x0000_t202" style="position:absolute;margin-left:120.95pt;margin-top:11.85pt;width:70.85pt;height:25.3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" fillcolor="#95dcf7 [1303]" stroked="f" strokeweight=".5pt">
                <v:textbox>
                  <w:txbxContent>
                    <w:p w14:paraId="275B95D3" w14:textId="691C248A" w:rsidR="00802B9E" w:rsidRPr="00942863" w:rsidRDefault="00802B9E" w:rsidP="00942863">
                      <w:pPr>
                        <w:jc w:val="center"/>
                        <w:rPr>
                          <w:sz w:val="13"/>
                          <w:szCs w:val="13"/>
                        </w:rPr>
                      </w:pPr>
                      <w:r w:rsidRPr="00942863">
                        <w:rPr>
                          <w:sz w:val="13"/>
                          <w:szCs w:val="13"/>
                        </w:rPr>
                        <w:t>Digital-Technology</w:t>
                      </w:r>
                      <w:r w:rsidR="00EA66E3" w:rsidRPr="00942863">
                        <w:rPr>
                          <w:sz w:val="13"/>
                          <w:szCs w:val="13"/>
                        </w:rPr>
                        <w:t xml:space="preserve"> enablement*</w:t>
                      </w:r>
                    </w:p>
                  </w:txbxContent>
                </v:textbox>
              </v:shape>
            </w:pict>
          </mc:Fallback>
        </mc:AlternateContent>
      </w:r>
    </w:p>
    <w:p w14:paraId="01193B3F" w14:textId="5CD4F2BA" w:rsidR="000451C4" w:rsidRDefault="00575812">
      <w:r>
        <w:rPr>
          <w:noProof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18E285C8" wp14:editId="2F0B445B">
                <wp:simplePos x="0" y="0"/>
                <wp:positionH relativeFrom="column">
                  <wp:posOffset>1296974</wp:posOffset>
                </wp:positionH>
                <wp:positionV relativeFrom="paragraph">
                  <wp:posOffset>13970</wp:posOffset>
                </wp:positionV>
                <wp:extent cx="252000" cy="0"/>
                <wp:effectExtent l="0" t="63500" r="0" b="76200"/>
                <wp:wrapNone/>
                <wp:docPr id="286985546" name="Straight Arrow Connector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2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F34FD91" id="Straight Arrow Connector 85" o:spid="_x0000_s1026" type="#_x0000_t32" style="position:absolute;margin-left:102.1pt;margin-top:1.1pt;width:19.85pt;height:0;z-index:251809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" strokecolor="#156082 [3204]" strokeweight=".5pt">
                <v:stroke endarrow="block" joinstyle="miter"/>
              </v:shape>
            </w:pict>
          </mc:Fallback>
        </mc:AlternateContent>
      </w:r>
      <w:r w:rsidR="00942863"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612D650A" wp14:editId="63CD6ED6">
                <wp:simplePos x="0" y="0"/>
                <wp:positionH relativeFrom="column">
                  <wp:posOffset>2436918</wp:posOffset>
                </wp:positionH>
                <wp:positionV relativeFrom="paragraph">
                  <wp:posOffset>20320</wp:posOffset>
                </wp:positionV>
                <wp:extent cx="180000" cy="0"/>
                <wp:effectExtent l="0" t="0" r="10795" b="12700"/>
                <wp:wrapNone/>
                <wp:docPr id="310124098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354D562" id="Straight Connector 16" o:spid="_x0000_s1026" style="position:absolute;z-index:2517268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91.9pt,1.6pt" to="206.05pt,1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" strokecolor="#156082 [3204]" strokeweight=".5pt">
                <v:stroke joinstyle="miter"/>
              </v:line>
            </w:pict>
          </mc:Fallback>
        </mc:AlternateContent>
      </w:r>
    </w:p>
    <w:p w14:paraId="48476AF9" w14:textId="2C69B42B" w:rsidR="000451C4" w:rsidRDefault="00980293"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E67A653" wp14:editId="5BC9AEA5">
                <wp:simplePos x="0" y="0"/>
                <wp:positionH relativeFrom="column">
                  <wp:posOffset>6255327</wp:posOffset>
                </wp:positionH>
                <wp:positionV relativeFrom="paragraph">
                  <wp:posOffset>46413</wp:posOffset>
                </wp:positionV>
                <wp:extent cx="1439545" cy="949036"/>
                <wp:effectExtent l="0" t="0" r="8255" b="16510"/>
                <wp:wrapNone/>
                <wp:docPr id="125969000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9545" cy="949036"/>
                        </a:xfrm>
                        <a:prstGeom prst="rect">
                          <a:avLst/>
                        </a:prstGeom>
                        <a:solidFill>
                          <a:srgbClr val="7A81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4EFA8CB" w14:textId="77777777" w:rsidR="00A00288" w:rsidRDefault="00A00288" w:rsidP="00A00288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8D43B0">
                              <w:rPr>
                                <w:b/>
                                <w:bCs/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>Service level:</w:t>
                            </w:r>
                          </w:p>
                          <w:p w14:paraId="0A5F1B69" w14:textId="77777777" w:rsidR="00842CD0" w:rsidRPr="008D43B0" w:rsidRDefault="00842CD0" w:rsidP="00A00288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</w:p>
                          <w:p w14:paraId="292B5933" w14:textId="77777777" w:rsidR="00A00288" w:rsidRPr="008D43B0" w:rsidRDefault="00A00288" w:rsidP="00A00288">
                            <w:pPr>
                              <w:pStyle w:val="ListParagraph"/>
                              <w:numPr>
                                <w:ilvl w:val="0"/>
                                <w:numId w:val="31"/>
                              </w:numPr>
                              <w:ind w:left="142" w:hanging="142"/>
                              <w:rPr>
                                <w:sz w:val="13"/>
                                <w:szCs w:val="13"/>
                              </w:rPr>
                            </w:pPr>
                            <w:r w:rsidRPr="008D43B0">
                              <w:rPr>
                                <w:sz w:val="13"/>
                                <w:szCs w:val="13"/>
                                <w:lang w:val="en-US"/>
                              </w:rPr>
                              <w:t>Positive staff experience</w:t>
                            </w:r>
                          </w:p>
                          <w:p w14:paraId="7F09D144" w14:textId="77777777" w:rsidR="00A00288" w:rsidRPr="008D43B0" w:rsidRDefault="00A00288" w:rsidP="00A00288">
                            <w:pPr>
                              <w:pStyle w:val="ListParagraph"/>
                              <w:numPr>
                                <w:ilvl w:val="0"/>
                                <w:numId w:val="31"/>
                              </w:numPr>
                              <w:ind w:left="142" w:hanging="142"/>
                              <w:rPr>
                                <w:sz w:val="13"/>
                                <w:szCs w:val="13"/>
                              </w:rPr>
                            </w:pPr>
                            <w:r w:rsidRPr="008D43B0">
                              <w:rPr>
                                <w:sz w:val="13"/>
                                <w:szCs w:val="13"/>
                                <w:lang w:val="en-US"/>
                              </w:rPr>
                              <w:t xml:space="preserve">Efficiency of time management </w:t>
                            </w:r>
                          </w:p>
                          <w:p w14:paraId="36AE1271" w14:textId="77777777" w:rsidR="00A00288" w:rsidRPr="008D43B0" w:rsidRDefault="00A00288" w:rsidP="00A00288">
                            <w:pPr>
                              <w:pStyle w:val="ListParagraph"/>
                              <w:numPr>
                                <w:ilvl w:val="0"/>
                                <w:numId w:val="31"/>
                              </w:numPr>
                              <w:ind w:left="142" w:hanging="142"/>
                              <w:rPr>
                                <w:sz w:val="13"/>
                                <w:szCs w:val="13"/>
                              </w:rPr>
                            </w:pPr>
                            <w:r w:rsidRPr="008D43B0">
                              <w:rPr>
                                <w:color w:val="C00000"/>
                                <w:sz w:val="13"/>
                                <w:szCs w:val="13"/>
                              </w:rPr>
                              <w:t>Workforce- remodelling</w:t>
                            </w:r>
                          </w:p>
                          <w:p w14:paraId="40A6C680" w14:textId="77777777" w:rsidR="00A00288" w:rsidRPr="008D43B0" w:rsidRDefault="00A00288" w:rsidP="00A00288">
                            <w:pPr>
                              <w:pStyle w:val="ListParagraph"/>
                              <w:numPr>
                                <w:ilvl w:val="0"/>
                                <w:numId w:val="31"/>
                              </w:numPr>
                              <w:ind w:left="142" w:hanging="142"/>
                              <w:rPr>
                                <w:color w:val="C00000"/>
                                <w:sz w:val="13"/>
                                <w:szCs w:val="13"/>
                              </w:rPr>
                            </w:pPr>
                            <w:r w:rsidRPr="008D43B0">
                              <w:rPr>
                                <w:color w:val="C00000"/>
                                <w:sz w:val="13"/>
                                <w:szCs w:val="13"/>
                              </w:rPr>
                              <w:t>Opportunities for skill development</w:t>
                            </w:r>
                          </w:p>
                          <w:p w14:paraId="5919F5E3" w14:textId="77777777" w:rsidR="00A00288" w:rsidRPr="008D43B0" w:rsidRDefault="00A00288" w:rsidP="00A00288">
                            <w:pPr>
                              <w:pStyle w:val="ListParagraph"/>
                              <w:numPr>
                                <w:ilvl w:val="0"/>
                                <w:numId w:val="31"/>
                              </w:numPr>
                              <w:ind w:left="142" w:hanging="142"/>
                              <w:rPr>
                                <w:color w:val="C00000"/>
                                <w:sz w:val="13"/>
                                <w:szCs w:val="13"/>
                              </w:rPr>
                            </w:pPr>
                            <w:r w:rsidRPr="008D43B0">
                              <w:rPr>
                                <w:color w:val="C00000"/>
                                <w:sz w:val="13"/>
                                <w:szCs w:val="13"/>
                              </w:rPr>
                              <w:t>Better integration of roles</w:t>
                            </w:r>
                          </w:p>
                          <w:p w14:paraId="29386571" w14:textId="126A1F47" w:rsidR="00B138D7" w:rsidRPr="008D43B0" w:rsidRDefault="00B138D7" w:rsidP="009C66F7">
                            <w:pPr>
                              <w:pStyle w:val="ListParagraph"/>
                              <w:ind w:left="142"/>
                              <w:rPr>
                                <w:color w:val="C00000"/>
                                <w:sz w:val="13"/>
                                <w:szCs w:val="13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67A653" id="_x0000_s1044" type="#_x0000_t202" style="position:absolute;margin-left:492.55pt;margin-top:3.65pt;width:113.35pt;height:74.7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" fillcolor="#7a81ff" strokeweight=".5pt">
                <v:textbox>
                  <w:txbxContent>
                    <w:p w14:paraId="74EFA8CB" w14:textId="77777777" w:rsidR="00A00288" w:rsidRDefault="00A00288" w:rsidP="00A00288">
                      <w:pPr>
                        <w:rPr>
                          <w:b/>
                          <w:bCs/>
                          <w:color w:val="000000" w:themeColor="text1"/>
                          <w:sz w:val="13"/>
                          <w:szCs w:val="13"/>
                          <w:lang w:val="en-US"/>
                        </w:rPr>
                      </w:pPr>
                      <w:r w:rsidRPr="008D43B0">
                        <w:rPr>
                          <w:b/>
                          <w:bCs/>
                          <w:color w:val="000000" w:themeColor="text1"/>
                          <w:sz w:val="13"/>
                          <w:szCs w:val="13"/>
                          <w:lang w:val="en-US"/>
                        </w:rPr>
                        <w:t>Service level:</w:t>
                      </w:r>
                    </w:p>
                    <w:p w14:paraId="0A5F1B69" w14:textId="77777777" w:rsidR="00842CD0" w:rsidRPr="008D43B0" w:rsidRDefault="00842CD0" w:rsidP="00A00288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</w:p>
                    <w:p w14:paraId="292B5933" w14:textId="77777777" w:rsidR="00A00288" w:rsidRPr="008D43B0" w:rsidRDefault="00A00288" w:rsidP="00A00288">
                      <w:pPr>
                        <w:pStyle w:val="ListParagraph"/>
                        <w:numPr>
                          <w:ilvl w:val="0"/>
                          <w:numId w:val="31"/>
                        </w:numPr>
                        <w:ind w:left="142" w:hanging="142"/>
                        <w:rPr>
                          <w:sz w:val="13"/>
                          <w:szCs w:val="13"/>
                        </w:rPr>
                      </w:pPr>
                      <w:r w:rsidRPr="008D43B0">
                        <w:rPr>
                          <w:sz w:val="13"/>
                          <w:szCs w:val="13"/>
                          <w:lang w:val="en-US"/>
                        </w:rPr>
                        <w:t>Positive staff experience</w:t>
                      </w:r>
                    </w:p>
                    <w:p w14:paraId="7F09D144" w14:textId="77777777" w:rsidR="00A00288" w:rsidRPr="008D43B0" w:rsidRDefault="00A00288" w:rsidP="00A00288">
                      <w:pPr>
                        <w:pStyle w:val="ListParagraph"/>
                        <w:numPr>
                          <w:ilvl w:val="0"/>
                          <w:numId w:val="31"/>
                        </w:numPr>
                        <w:ind w:left="142" w:hanging="142"/>
                        <w:rPr>
                          <w:sz w:val="13"/>
                          <w:szCs w:val="13"/>
                        </w:rPr>
                      </w:pPr>
                      <w:r w:rsidRPr="008D43B0">
                        <w:rPr>
                          <w:sz w:val="13"/>
                          <w:szCs w:val="13"/>
                          <w:lang w:val="en-US"/>
                        </w:rPr>
                        <w:t xml:space="preserve">Efficiency of time management </w:t>
                      </w:r>
                    </w:p>
                    <w:p w14:paraId="36AE1271" w14:textId="77777777" w:rsidR="00A00288" w:rsidRPr="008D43B0" w:rsidRDefault="00A00288" w:rsidP="00A00288">
                      <w:pPr>
                        <w:pStyle w:val="ListParagraph"/>
                        <w:numPr>
                          <w:ilvl w:val="0"/>
                          <w:numId w:val="31"/>
                        </w:numPr>
                        <w:ind w:left="142" w:hanging="142"/>
                        <w:rPr>
                          <w:sz w:val="13"/>
                          <w:szCs w:val="13"/>
                        </w:rPr>
                      </w:pPr>
                      <w:r w:rsidRPr="008D43B0">
                        <w:rPr>
                          <w:color w:val="C00000"/>
                          <w:sz w:val="13"/>
                          <w:szCs w:val="13"/>
                        </w:rPr>
                        <w:t>Workforce- remodelling</w:t>
                      </w:r>
                    </w:p>
                    <w:p w14:paraId="40A6C680" w14:textId="77777777" w:rsidR="00A00288" w:rsidRPr="008D43B0" w:rsidRDefault="00A00288" w:rsidP="00A00288">
                      <w:pPr>
                        <w:pStyle w:val="ListParagraph"/>
                        <w:numPr>
                          <w:ilvl w:val="0"/>
                          <w:numId w:val="31"/>
                        </w:numPr>
                        <w:ind w:left="142" w:hanging="142"/>
                        <w:rPr>
                          <w:color w:val="C00000"/>
                          <w:sz w:val="13"/>
                          <w:szCs w:val="13"/>
                        </w:rPr>
                      </w:pPr>
                      <w:r w:rsidRPr="008D43B0">
                        <w:rPr>
                          <w:color w:val="C00000"/>
                          <w:sz w:val="13"/>
                          <w:szCs w:val="13"/>
                        </w:rPr>
                        <w:t>Opportunities for skill development</w:t>
                      </w:r>
                    </w:p>
                    <w:p w14:paraId="5919F5E3" w14:textId="77777777" w:rsidR="00A00288" w:rsidRPr="008D43B0" w:rsidRDefault="00A00288" w:rsidP="00A00288">
                      <w:pPr>
                        <w:pStyle w:val="ListParagraph"/>
                        <w:numPr>
                          <w:ilvl w:val="0"/>
                          <w:numId w:val="31"/>
                        </w:numPr>
                        <w:ind w:left="142" w:hanging="142"/>
                        <w:rPr>
                          <w:color w:val="C00000"/>
                          <w:sz w:val="13"/>
                          <w:szCs w:val="13"/>
                        </w:rPr>
                      </w:pPr>
                      <w:r w:rsidRPr="008D43B0">
                        <w:rPr>
                          <w:color w:val="C00000"/>
                          <w:sz w:val="13"/>
                          <w:szCs w:val="13"/>
                        </w:rPr>
                        <w:t>Better integration of roles</w:t>
                      </w:r>
                    </w:p>
                    <w:p w14:paraId="29386571" w14:textId="126A1F47" w:rsidR="00B138D7" w:rsidRPr="008D43B0" w:rsidRDefault="00B138D7" w:rsidP="009C66F7">
                      <w:pPr>
                        <w:pStyle w:val="ListParagraph"/>
                        <w:ind w:left="142"/>
                        <w:rPr>
                          <w:color w:val="C00000"/>
                          <w:sz w:val="13"/>
                          <w:szCs w:val="13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575812">
        <w:rPr>
          <w:noProof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 wp14:anchorId="56754A87" wp14:editId="0E01866B">
                <wp:simplePos x="0" y="0"/>
                <wp:positionH relativeFrom="margin">
                  <wp:posOffset>1281016</wp:posOffset>
                </wp:positionH>
                <wp:positionV relativeFrom="paragraph">
                  <wp:posOffset>17449</wp:posOffset>
                </wp:positionV>
                <wp:extent cx="260543" cy="520589"/>
                <wp:effectExtent l="0" t="0" r="19050" b="76835"/>
                <wp:wrapNone/>
                <wp:docPr id="2105498349" name="Connector: Elbow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0543" cy="520589"/>
                        </a:xfrm>
                        <a:prstGeom prst="bentConnector3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5BEA7A8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99" o:spid="_x0000_s1026" type="#_x0000_t34" style="position:absolute;margin-left:100.85pt;margin-top:1.35pt;width:20.5pt;height:41pt;z-index:2518333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" strokecolor="#156082 [3204]" strokeweight=".5pt">
                <v:stroke endarrow="block"/>
                <w10:wrap anchorx="margin"/>
              </v:shape>
            </w:pict>
          </mc:Fallback>
        </mc:AlternateContent>
      </w:r>
      <w:r w:rsidR="00575812">
        <w:rPr>
          <w:noProof/>
        </w:rPr>
        <mc:AlternateContent>
          <mc:Choice Requires="wps">
            <w:drawing>
              <wp:anchor distT="0" distB="0" distL="114300" distR="114300" simplePos="0" relativeHeight="251855872" behindDoc="0" locked="0" layoutInCell="1" allowOverlap="1" wp14:anchorId="389757FC" wp14:editId="313BDC7D">
                <wp:simplePos x="0" y="0"/>
                <wp:positionH relativeFrom="margin">
                  <wp:posOffset>1129085</wp:posOffset>
                </wp:positionH>
                <wp:positionV relativeFrom="paragraph">
                  <wp:posOffset>73218</wp:posOffset>
                </wp:positionV>
                <wp:extent cx="388896" cy="877455"/>
                <wp:effectExtent l="0" t="0" r="30480" b="75565"/>
                <wp:wrapNone/>
                <wp:docPr id="2103981680" name="Connector: Elbow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8896" cy="877455"/>
                        </a:xfrm>
                        <a:prstGeom prst="bentConnector3">
                          <a:avLst>
                            <a:gd name="adj1" fmla="val 3990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447A11" id="Connector: Elbow 99" o:spid="_x0000_s1026" type="#_x0000_t34" style="position:absolute;margin-left:88.9pt;margin-top:5.75pt;width:30.6pt;height:69.1pt;z-index:2518558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" adj="862" strokecolor="#156082 [3204]" strokeweight=".5pt">
                <v:stroke endarrow="block"/>
                <w10:wrap anchorx="margin"/>
              </v:shape>
            </w:pict>
          </mc:Fallback>
        </mc:AlternateContent>
      </w:r>
    </w:p>
    <w:p w14:paraId="0C9EF6DA" w14:textId="12659C15" w:rsidR="00D307C9" w:rsidRDefault="00443FC4">
      <w:r>
        <w:rPr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2C24A5F7" wp14:editId="6139E5A9">
                <wp:simplePos x="0" y="0"/>
                <wp:positionH relativeFrom="column">
                  <wp:posOffset>6032721</wp:posOffset>
                </wp:positionH>
                <wp:positionV relativeFrom="paragraph">
                  <wp:posOffset>20955</wp:posOffset>
                </wp:positionV>
                <wp:extent cx="215900" cy="0"/>
                <wp:effectExtent l="0" t="63500" r="0" b="76200"/>
                <wp:wrapNone/>
                <wp:docPr id="794256369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59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A3E6CA" id="Straight Arrow Connector 18" o:spid="_x0000_s1026" type="#_x0000_t32" style="position:absolute;margin-left:475pt;margin-top:1.65pt;width:17pt;height:0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" strokecolor="#156082 [3204]" strokeweight=".5pt">
                <v:stroke endarrow="block" joinstyle="miter"/>
              </v:shape>
            </w:pict>
          </mc:Fallback>
        </mc:AlternateContent>
      </w:r>
      <w:r w:rsidR="00A01C00">
        <w:rPr>
          <w:noProof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5D166ECB" wp14:editId="3808FE2E">
                <wp:simplePos x="0" y="0"/>
                <wp:positionH relativeFrom="column">
                  <wp:posOffset>7710170</wp:posOffset>
                </wp:positionH>
                <wp:positionV relativeFrom="paragraph">
                  <wp:posOffset>38100</wp:posOffset>
                </wp:positionV>
                <wp:extent cx="251460" cy="0"/>
                <wp:effectExtent l="0" t="63500" r="0" b="76200"/>
                <wp:wrapNone/>
                <wp:docPr id="1396834297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146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6A6F1EF" id="Straight Arrow Connector 18" o:spid="_x0000_s1026" type="#_x0000_t32" style="position:absolute;margin-left:607.1pt;margin-top:3pt;width:19.8pt;height:0;z-index:2517473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" strokecolor="#156082 [3204]" strokeweight=".5pt">
                <v:stroke endarrow="block" joinstyle="miter"/>
              </v:shape>
            </w:pict>
          </mc:Fallback>
        </mc:AlternateContent>
      </w:r>
      <w:r w:rsidR="00942863">
        <w:rPr>
          <w:noProof/>
        </w:rPr>
        <mc:AlternateContent>
          <mc:Choice Requires="wps">
            <w:drawing>
              <wp:anchor distT="0" distB="0" distL="114300" distR="114300" simplePos="0" relativeHeight="251828224" behindDoc="0" locked="0" layoutInCell="1" allowOverlap="1" wp14:anchorId="7295D495" wp14:editId="5F218E3F">
                <wp:simplePos x="0" y="0"/>
                <wp:positionH relativeFrom="margin">
                  <wp:posOffset>1537970</wp:posOffset>
                </wp:positionH>
                <wp:positionV relativeFrom="paragraph">
                  <wp:posOffset>70358</wp:posOffset>
                </wp:positionV>
                <wp:extent cx="899795" cy="442685"/>
                <wp:effectExtent l="0" t="0" r="1905" b="1905"/>
                <wp:wrapNone/>
                <wp:docPr id="123837628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9795" cy="442685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0822AB0" w14:textId="78385F67" w:rsidR="00825C3D" w:rsidRPr="00942863" w:rsidRDefault="00825C3D" w:rsidP="00942863">
                            <w:pPr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 w:rsidRPr="00942863">
                              <w:rPr>
                                <w:color w:val="C00000"/>
                                <w:sz w:val="13"/>
                                <w:szCs w:val="13"/>
                              </w:rPr>
                              <w:t xml:space="preserve">Logistics and Transportation </w:t>
                            </w:r>
                            <w:r w:rsidR="00FC1E40" w:rsidRPr="00942863">
                              <w:rPr>
                                <w:color w:val="C00000"/>
                                <w:sz w:val="13"/>
                                <w:szCs w:val="13"/>
                              </w:rPr>
                              <w:t>capabi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295D495" id="_x0000_t202" coordsize="21600,21600" o:spt="202" path="m,l,21600r21600,l21600,xe">
                <v:stroke joinstyle="miter"/>
                <v:path gradientshapeok="t" o:connecttype="rect"/>
              </v:shapetype>
              <v:shape id="_x0000_s1045" type="#_x0000_t202" style="position:absolute;margin-left:121.1pt;margin-top:5.55pt;width:70.85pt;height:34.85pt;z-index:2518282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" fillcolor="#95dcf7 [1303]" stroked="f" strokeweight=".5pt">
                <v:textbox>
                  <w:txbxContent>
                    <w:p w14:paraId="60822AB0" w14:textId="78385F67" w:rsidR="00825C3D" w:rsidRPr="00942863" w:rsidRDefault="00825C3D" w:rsidP="00942863">
                      <w:pPr>
                        <w:jc w:val="center"/>
                        <w:rPr>
                          <w:sz w:val="13"/>
                          <w:szCs w:val="13"/>
                        </w:rPr>
                      </w:pPr>
                      <w:r w:rsidRPr="00942863">
                        <w:rPr>
                          <w:color w:val="C00000"/>
                          <w:sz w:val="13"/>
                          <w:szCs w:val="13"/>
                        </w:rPr>
                        <w:t xml:space="preserve">Logistics and Transportation </w:t>
                      </w:r>
                      <w:r w:rsidR="00FC1E40" w:rsidRPr="00942863">
                        <w:rPr>
                          <w:color w:val="C00000"/>
                          <w:sz w:val="13"/>
                          <w:szCs w:val="13"/>
                        </w:rPr>
                        <w:t>capabilit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6111801" w14:textId="42BD2BA9" w:rsidR="00D307C9" w:rsidRDefault="00A01C00">
      <w:r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7AD47468" wp14:editId="5E5E22A8">
                <wp:simplePos x="0" y="0"/>
                <wp:positionH relativeFrom="column">
                  <wp:posOffset>2623185</wp:posOffset>
                </wp:positionH>
                <wp:positionV relativeFrom="paragraph">
                  <wp:posOffset>59690</wp:posOffset>
                </wp:positionV>
                <wp:extent cx="215900" cy="0"/>
                <wp:effectExtent l="0" t="63500" r="0" b="76200"/>
                <wp:wrapNone/>
                <wp:docPr id="2037475224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59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594251" id="Straight Arrow Connector 15" o:spid="_x0000_s1026" type="#_x0000_t32" style="position:absolute;margin-left:206.55pt;margin-top:4.7pt;width:17pt;height:0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" strokecolor="#156082 [3204]" strokeweight=".5pt">
                <v:stroke endarrow="block" joinstyle="miter"/>
              </v:shape>
            </w:pict>
          </mc:Fallback>
        </mc:AlternateContent>
      </w:r>
      <w:r w:rsidR="009614CD">
        <w:rPr>
          <w:noProof/>
        </w:rPr>
        <mc:AlternateContent>
          <mc:Choice Requires="wps">
            <w:drawing>
              <wp:anchor distT="0" distB="0" distL="114300" distR="114300" simplePos="0" relativeHeight="251847680" behindDoc="0" locked="0" layoutInCell="1" allowOverlap="1" wp14:anchorId="0B03D1D2" wp14:editId="6E40BB5F">
                <wp:simplePos x="0" y="0"/>
                <wp:positionH relativeFrom="column">
                  <wp:posOffset>2435860</wp:posOffset>
                </wp:positionH>
                <wp:positionV relativeFrom="paragraph">
                  <wp:posOffset>68580</wp:posOffset>
                </wp:positionV>
                <wp:extent cx="187200" cy="0"/>
                <wp:effectExtent l="0" t="0" r="16510" b="12700"/>
                <wp:wrapNone/>
                <wp:docPr id="1016999669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72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274913A" id="Straight Connector 16" o:spid="_x0000_s1026" style="position:absolute;z-index:25184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1.8pt,5.4pt" to="206.55pt,5.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" strokecolor="#156082 [3204]" strokeweight=".5pt">
                <v:stroke joinstyle="miter"/>
              </v:line>
            </w:pict>
          </mc:Fallback>
        </mc:AlternateContent>
      </w:r>
    </w:p>
    <w:p w14:paraId="2090BE06" w14:textId="3EAD225E" w:rsidR="00D307C9" w:rsidRDefault="00D307C9"/>
    <w:p w14:paraId="23BD8172" w14:textId="130C3336" w:rsidR="00D307C9" w:rsidRDefault="00443FC4"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63305DB" wp14:editId="02FC5C1B">
                <wp:simplePos x="0" y="0"/>
                <wp:positionH relativeFrom="column">
                  <wp:posOffset>8006080</wp:posOffset>
                </wp:positionH>
                <wp:positionV relativeFrom="paragraph">
                  <wp:posOffset>856</wp:posOffset>
                </wp:positionV>
                <wp:extent cx="1439545" cy="1216025"/>
                <wp:effectExtent l="0" t="0" r="8255" b="15875"/>
                <wp:wrapNone/>
                <wp:docPr id="2124378404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9545" cy="1216025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819ED49" w14:textId="77777777" w:rsidR="00DF6EB5" w:rsidRPr="008D43B0" w:rsidRDefault="00DF6EB5" w:rsidP="00DF6EB5">
                            <w:pPr>
                              <w:rPr>
                                <w:b/>
                                <w:bCs/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8D43B0">
                              <w:rPr>
                                <w:b/>
                                <w:bCs/>
                                <w:sz w:val="13"/>
                                <w:szCs w:val="13"/>
                                <w:lang w:val="en-US"/>
                              </w:rPr>
                              <w:t>Wider System* (Macro)</w:t>
                            </w:r>
                          </w:p>
                          <w:p w14:paraId="75B0F5CA" w14:textId="77777777" w:rsidR="00DF6EB5" w:rsidRPr="008D43B0" w:rsidRDefault="00DF6EB5" w:rsidP="00DF6EB5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</w:p>
                          <w:p w14:paraId="20D23248" w14:textId="77777777" w:rsidR="00DF6EB5" w:rsidRPr="008D43B0" w:rsidRDefault="00DF6EB5" w:rsidP="00DF6EB5">
                            <w:pPr>
                              <w:numPr>
                                <w:ilvl w:val="0"/>
                                <w:numId w:val="11"/>
                              </w:numPr>
                              <w:tabs>
                                <w:tab w:val="clear" w:pos="360"/>
                                <w:tab w:val="num" w:pos="142"/>
                              </w:tabs>
                              <w:ind w:left="142" w:hanging="142"/>
                              <w:rPr>
                                <w:sz w:val="13"/>
                                <w:szCs w:val="13"/>
                              </w:rPr>
                            </w:pPr>
                            <w:r w:rsidRPr="008D43B0">
                              <w:rPr>
                                <w:sz w:val="13"/>
                                <w:szCs w:val="13"/>
                                <w:lang w:val="en-US"/>
                              </w:rPr>
                              <w:t>Long-term sustainability</w:t>
                            </w:r>
                          </w:p>
                          <w:p w14:paraId="3ADFBD36" w14:textId="01520E12" w:rsidR="00DF6EB5" w:rsidRPr="008D43B0" w:rsidRDefault="00DF6EB5" w:rsidP="00DF6EB5">
                            <w:pPr>
                              <w:numPr>
                                <w:ilvl w:val="0"/>
                                <w:numId w:val="11"/>
                              </w:numPr>
                              <w:tabs>
                                <w:tab w:val="clear" w:pos="360"/>
                                <w:tab w:val="num" w:pos="142"/>
                              </w:tabs>
                              <w:ind w:left="142" w:hanging="142"/>
                              <w:rPr>
                                <w:sz w:val="13"/>
                                <w:szCs w:val="13"/>
                              </w:rPr>
                            </w:pPr>
                            <w:r w:rsidRPr="008D43B0">
                              <w:rPr>
                                <w:sz w:val="13"/>
                                <w:szCs w:val="13"/>
                                <w:lang w:val="en-US"/>
                              </w:rPr>
                              <w:t xml:space="preserve">Better </w:t>
                            </w:r>
                            <w:r w:rsidR="00040988">
                              <w:rPr>
                                <w:sz w:val="13"/>
                                <w:szCs w:val="13"/>
                                <w:lang w:val="en-US"/>
                              </w:rPr>
                              <w:t>integration</w:t>
                            </w:r>
                          </w:p>
                          <w:p w14:paraId="0BA15A4D" w14:textId="46C88120" w:rsidR="00DF6EB5" w:rsidRPr="008D43B0" w:rsidRDefault="00DF6EB5" w:rsidP="00C645F4">
                            <w:pPr>
                              <w:numPr>
                                <w:ilvl w:val="0"/>
                                <w:numId w:val="11"/>
                              </w:numPr>
                              <w:tabs>
                                <w:tab w:val="clear" w:pos="360"/>
                                <w:tab w:val="num" w:pos="142"/>
                              </w:tabs>
                              <w:ind w:left="142" w:hanging="142"/>
                              <w:rPr>
                                <w:sz w:val="13"/>
                                <w:szCs w:val="13"/>
                              </w:rPr>
                            </w:pPr>
                            <w:r w:rsidRPr="008D43B0">
                              <w:rPr>
                                <w:sz w:val="13"/>
                                <w:szCs w:val="13"/>
                                <w:lang w:val="en-US"/>
                              </w:rPr>
                              <w:t xml:space="preserve">Supports NHS Digital transformation </w:t>
                            </w:r>
                          </w:p>
                          <w:p w14:paraId="7946E594" w14:textId="21F47C91" w:rsidR="00DF6EB5" w:rsidRPr="008D43B0" w:rsidRDefault="00DF6EB5" w:rsidP="00DF6EB5">
                            <w:pPr>
                              <w:numPr>
                                <w:ilvl w:val="0"/>
                                <w:numId w:val="11"/>
                              </w:numPr>
                              <w:tabs>
                                <w:tab w:val="clear" w:pos="360"/>
                                <w:tab w:val="num" w:pos="142"/>
                              </w:tabs>
                              <w:ind w:left="142" w:hanging="142"/>
                              <w:rPr>
                                <w:sz w:val="13"/>
                                <w:szCs w:val="13"/>
                              </w:rPr>
                            </w:pPr>
                            <w:r w:rsidRPr="008D43B0">
                              <w:rPr>
                                <w:sz w:val="13"/>
                                <w:szCs w:val="13"/>
                                <w:lang w:val="en-US"/>
                              </w:rPr>
                              <w:t>Support reducing carbon emissions</w:t>
                            </w:r>
                          </w:p>
                          <w:p w14:paraId="41491B02" w14:textId="5E050C4F" w:rsidR="006E57BD" w:rsidRPr="008D43B0" w:rsidRDefault="006E57BD" w:rsidP="00DF6EB5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3305DB" id="_x0000_s1046" type="#_x0000_t202" style="position:absolute;margin-left:630.4pt;margin-top:.05pt;width:113.35pt;height:95.7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" fillcolor="#84e290 [1302]" strokeweight=".5pt">
                <v:textbox>
                  <w:txbxContent>
                    <w:p w14:paraId="5819ED49" w14:textId="77777777" w:rsidR="00DF6EB5" w:rsidRPr="008D43B0" w:rsidRDefault="00DF6EB5" w:rsidP="00DF6EB5">
                      <w:pPr>
                        <w:rPr>
                          <w:b/>
                          <w:bCs/>
                          <w:sz w:val="13"/>
                          <w:szCs w:val="13"/>
                          <w:lang w:val="en-US"/>
                        </w:rPr>
                      </w:pPr>
                      <w:r w:rsidRPr="008D43B0">
                        <w:rPr>
                          <w:b/>
                          <w:bCs/>
                          <w:sz w:val="13"/>
                          <w:szCs w:val="13"/>
                          <w:lang w:val="en-US"/>
                        </w:rPr>
                        <w:t>Wider System* (Macro)</w:t>
                      </w:r>
                    </w:p>
                    <w:p w14:paraId="75B0F5CA" w14:textId="77777777" w:rsidR="00DF6EB5" w:rsidRPr="008D43B0" w:rsidRDefault="00DF6EB5" w:rsidP="00DF6EB5">
                      <w:pPr>
                        <w:rPr>
                          <w:sz w:val="13"/>
                          <w:szCs w:val="13"/>
                        </w:rPr>
                      </w:pPr>
                    </w:p>
                    <w:p w14:paraId="20D23248" w14:textId="77777777" w:rsidR="00DF6EB5" w:rsidRPr="008D43B0" w:rsidRDefault="00DF6EB5" w:rsidP="00DF6EB5">
                      <w:pPr>
                        <w:numPr>
                          <w:ilvl w:val="0"/>
                          <w:numId w:val="11"/>
                        </w:numPr>
                        <w:tabs>
                          <w:tab w:val="clear" w:pos="360"/>
                          <w:tab w:val="num" w:pos="142"/>
                        </w:tabs>
                        <w:ind w:left="142" w:hanging="142"/>
                        <w:rPr>
                          <w:sz w:val="13"/>
                          <w:szCs w:val="13"/>
                        </w:rPr>
                      </w:pPr>
                      <w:r w:rsidRPr="008D43B0">
                        <w:rPr>
                          <w:sz w:val="13"/>
                          <w:szCs w:val="13"/>
                          <w:lang w:val="en-US"/>
                        </w:rPr>
                        <w:t>Long-term sustainability</w:t>
                      </w:r>
                    </w:p>
                    <w:p w14:paraId="3ADFBD36" w14:textId="01520E12" w:rsidR="00DF6EB5" w:rsidRPr="008D43B0" w:rsidRDefault="00DF6EB5" w:rsidP="00DF6EB5">
                      <w:pPr>
                        <w:numPr>
                          <w:ilvl w:val="0"/>
                          <w:numId w:val="11"/>
                        </w:numPr>
                        <w:tabs>
                          <w:tab w:val="clear" w:pos="360"/>
                          <w:tab w:val="num" w:pos="142"/>
                        </w:tabs>
                        <w:ind w:left="142" w:hanging="142"/>
                        <w:rPr>
                          <w:sz w:val="13"/>
                          <w:szCs w:val="13"/>
                        </w:rPr>
                      </w:pPr>
                      <w:r w:rsidRPr="008D43B0">
                        <w:rPr>
                          <w:sz w:val="13"/>
                          <w:szCs w:val="13"/>
                          <w:lang w:val="en-US"/>
                        </w:rPr>
                        <w:t xml:space="preserve">Better </w:t>
                      </w:r>
                      <w:r w:rsidR="00040988">
                        <w:rPr>
                          <w:sz w:val="13"/>
                          <w:szCs w:val="13"/>
                          <w:lang w:val="en-US"/>
                        </w:rPr>
                        <w:t>integration</w:t>
                      </w:r>
                    </w:p>
                    <w:p w14:paraId="0BA15A4D" w14:textId="46C88120" w:rsidR="00DF6EB5" w:rsidRPr="008D43B0" w:rsidRDefault="00DF6EB5" w:rsidP="00C645F4">
                      <w:pPr>
                        <w:numPr>
                          <w:ilvl w:val="0"/>
                          <w:numId w:val="11"/>
                        </w:numPr>
                        <w:tabs>
                          <w:tab w:val="clear" w:pos="360"/>
                          <w:tab w:val="num" w:pos="142"/>
                        </w:tabs>
                        <w:ind w:left="142" w:hanging="142"/>
                        <w:rPr>
                          <w:sz w:val="13"/>
                          <w:szCs w:val="13"/>
                        </w:rPr>
                      </w:pPr>
                      <w:r w:rsidRPr="008D43B0">
                        <w:rPr>
                          <w:sz w:val="13"/>
                          <w:szCs w:val="13"/>
                          <w:lang w:val="en-US"/>
                        </w:rPr>
                        <w:t xml:space="preserve">Supports NHS Digital transformation </w:t>
                      </w:r>
                    </w:p>
                    <w:p w14:paraId="7946E594" w14:textId="21F47C91" w:rsidR="00DF6EB5" w:rsidRPr="008D43B0" w:rsidRDefault="00DF6EB5" w:rsidP="00DF6EB5">
                      <w:pPr>
                        <w:numPr>
                          <w:ilvl w:val="0"/>
                          <w:numId w:val="11"/>
                        </w:numPr>
                        <w:tabs>
                          <w:tab w:val="clear" w:pos="360"/>
                          <w:tab w:val="num" w:pos="142"/>
                        </w:tabs>
                        <w:ind w:left="142" w:hanging="142"/>
                        <w:rPr>
                          <w:sz w:val="13"/>
                          <w:szCs w:val="13"/>
                        </w:rPr>
                      </w:pPr>
                      <w:r w:rsidRPr="008D43B0">
                        <w:rPr>
                          <w:sz w:val="13"/>
                          <w:szCs w:val="13"/>
                          <w:lang w:val="en-US"/>
                        </w:rPr>
                        <w:t>Support reducing carbon emissions</w:t>
                      </w:r>
                    </w:p>
                    <w:p w14:paraId="41491B02" w14:textId="5E050C4F" w:rsidR="006E57BD" w:rsidRPr="008D43B0" w:rsidRDefault="006E57BD" w:rsidP="00DF6EB5">
                      <w:pPr>
                        <w:rPr>
                          <w:sz w:val="13"/>
                          <w:szCs w:val="13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842CD0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C69DA11" wp14:editId="53B46FCE">
                <wp:simplePos x="0" y="0"/>
                <wp:positionH relativeFrom="column">
                  <wp:posOffset>4578927</wp:posOffset>
                </wp:positionH>
                <wp:positionV relativeFrom="paragraph">
                  <wp:posOffset>105756</wp:posOffset>
                </wp:positionV>
                <wp:extent cx="1439545" cy="1108364"/>
                <wp:effectExtent l="0" t="0" r="8255" b="9525"/>
                <wp:wrapNone/>
                <wp:docPr id="542663835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9545" cy="1108364"/>
                        </a:xfrm>
                        <a:prstGeom prst="rect">
                          <a:avLst/>
                        </a:prstGeom>
                        <a:solidFill>
                          <a:srgbClr val="FF9300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B269904" w14:textId="77777777" w:rsidR="00834B88" w:rsidRDefault="00834B88" w:rsidP="00C645F4">
                            <w:pPr>
                              <w:rPr>
                                <w:b/>
                                <w:bCs/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8D43B0">
                              <w:rPr>
                                <w:b/>
                                <w:bCs/>
                                <w:sz w:val="13"/>
                                <w:szCs w:val="13"/>
                                <w:lang w:val="en-US"/>
                              </w:rPr>
                              <w:t>System:</w:t>
                            </w:r>
                          </w:p>
                          <w:p w14:paraId="68CE7FB5" w14:textId="77777777" w:rsidR="00842CD0" w:rsidRPr="008D43B0" w:rsidRDefault="00842CD0" w:rsidP="00C645F4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</w:p>
                          <w:p w14:paraId="6FD0E301" w14:textId="77777777" w:rsidR="007C5399" w:rsidRPr="008D43B0" w:rsidRDefault="007C5399" w:rsidP="00C645F4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tabs>
                                <w:tab w:val="clear" w:pos="360"/>
                                <w:tab w:val="num" w:pos="142"/>
                              </w:tabs>
                              <w:rPr>
                                <w:color w:val="156082" w:themeColor="accent1"/>
                                <w:sz w:val="13"/>
                                <w:szCs w:val="13"/>
                              </w:rPr>
                            </w:pPr>
                            <w:r w:rsidRPr="008D43B0">
                              <w:rPr>
                                <w:color w:val="C00000"/>
                                <w:sz w:val="13"/>
                                <w:szCs w:val="13"/>
                                <w:lang w:val="en-US"/>
                              </w:rPr>
                              <w:t>Delivering care in the right place</w:t>
                            </w:r>
                            <w:r w:rsidRPr="008D43B0">
                              <w:rPr>
                                <w:color w:val="156082" w:themeColor="accent1"/>
                                <w:sz w:val="13"/>
                                <w:szCs w:val="13"/>
                                <w:lang w:val="en-US"/>
                              </w:rPr>
                              <w:t> </w:t>
                            </w:r>
                          </w:p>
                          <w:p w14:paraId="3BA193AD" w14:textId="165A60BA" w:rsidR="007C5399" w:rsidRPr="008D43B0" w:rsidRDefault="007C5399" w:rsidP="00C645F4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tabs>
                                <w:tab w:val="clear" w:pos="360"/>
                                <w:tab w:val="num" w:pos="142"/>
                              </w:tabs>
                              <w:rPr>
                                <w:sz w:val="13"/>
                                <w:szCs w:val="13"/>
                              </w:rPr>
                            </w:pPr>
                            <w:r w:rsidRPr="008D43B0">
                              <w:rPr>
                                <w:sz w:val="13"/>
                                <w:szCs w:val="13"/>
                              </w:rPr>
                              <w:t xml:space="preserve">Release capacity </w:t>
                            </w:r>
                            <w:r w:rsidR="00C645F4" w:rsidRPr="008D43B0">
                              <w:rPr>
                                <w:sz w:val="13"/>
                                <w:szCs w:val="13"/>
                              </w:rPr>
                              <w:t>in system</w:t>
                            </w:r>
                          </w:p>
                          <w:p w14:paraId="40AB267E" w14:textId="77777777" w:rsidR="007C5399" w:rsidRPr="008D43B0" w:rsidRDefault="007C5399" w:rsidP="00C645F4">
                            <w:pPr>
                              <w:numPr>
                                <w:ilvl w:val="0"/>
                                <w:numId w:val="6"/>
                              </w:numPr>
                              <w:tabs>
                                <w:tab w:val="clear" w:pos="360"/>
                                <w:tab w:val="num" w:pos="142"/>
                              </w:tabs>
                              <w:rPr>
                                <w:sz w:val="13"/>
                                <w:szCs w:val="13"/>
                              </w:rPr>
                            </w:pPr>
                            <w:r w:rsidRPr="008D43B0">
                              <w:rPr>
                                <w:sz w:val="13"/>
                                <w:szCs w:val="13"/>
                                <w:lang w:val="en-US"/>
                              </w:rPr>
                              <w:t>Reduced inpatient length of stay</w:t>
                            </w:r>
                          </w:p>
                          <w:p w14:paraId="00F09707" w14:textId="77777777" w:rsidR="007C5399" w:rsidRPr="008D43B0" w:rsidRDefault="007C5399" w:rsidP="00C645F4">
                            <w:pPr>
                              <w:numPr>
                                <w:ilvl w:val="0"/>
                                <w:numId w:val="6"/>
                              </w:numPr>
                              <w:tabs>
                                <w:tab w:val="clear" w:pos="360"/>
                                <w:tab w:val="num" w:pos="142"/>
                              </w:tabs>
                              <w:rPr>
                                <w:sz w:val="13"/>
                                <w:szCs w:val="13"/>
                              </w:rPr>
                            </w:pPr>
                            <w:r w:rsidRPr="008D43B0">
                              <w:rPr>
                                <w:sz w:val="13"/>
                                <w:szCs w:val="13"/>
                                <w:lang w:val="en-US"/>
                              </w:rPr>
                              <w:t>Reduce emergency bed days </w:t>
                            </w:r>
                          </w:p>
                          <w:p w14:paraId="28DEA68F" w14:textId="77777777" w:rsidR="007C5399" w:rsidRPr="008D43B0" w:rsidRDefault="007C5399" w:rsidP="00C645F4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tabs>
                                <w:tab w:val="clear" w:pos="360"/>
                                <w:tab w:val="num" w:pos="142"/>
                              </w:tabs>
                              <w:rPr>
                                <w:color w:val="C00000"/>
                                <w:sz w:val="13"/>
                                <w:szCs w:val="13"/>
                              </w:rPr>
                            </w:pPr>
                            <w:r w:rsidRPr="008D43B0">
                              <w:rPr>
                                <w:color w:val="C00000"/>
                                <w:sz w:val="13"/>
                                <w:szCs w:val="13"/>
                              </w:rPr>
                              <w:t xml:space="preserve">Reduce pressure on ED queues </w:t>
                            </w:r>
                          </w:p>
                          <w:p w14:paraId="00A88C94" w14:textId="77777777" w:rsidR="007C5399" w:rsidRPr="008D43B0" w:rsidRDefault="007C5399" w:rsidP="00A01C00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tabs>
                                <w:tab w:val="clear" w:pos="360"/>
                                <w:tab w:val="num" w:pos="142"/>
                              </w:tabs>
                              <w:ind w:left="142" w:hanging="142"/>
                              <w:rPr>
                                <w:color w:val="156082" w:themeColor="accent1"/>
                                <w:sz w:val="13"/>
                                <w:szCs w:val="13"/>
                              </w:rPr>
                            </w:pPr>
                            <w:r w:rsidRPr="008D43B0">
                              <w:rPr>
                                <w:sz w:val="13"/>
                                <w:szCs w:val="13"/>
                                <w:lang w:val="en-US"/>
                              </w:rPr>
                              <w:t>Reduce 30-day readmission rates  </w:t>
                            </w:r>
                          </w:p>
                          <w:p w14:paraId="4F51C455" w14:textId="72785918" w:rsidR="00A17B3E" w:rsidRPr="008D43B0" w:rsidRDefault="007C5399" w:rsidP="00C645F4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tabs>
                                <w:tab w:val="clear" w:pos="360"/>
                                <w:tab w:val="num" w:pos="142"/>
                              </w:tabs>
                              <w:rPr>
                                <w:sz w:val="13"/>
                                <w:szCs w:val="13"/>
                              </w:rPr>
                            </w:pPr>
                            <w:r w:rsidRPr="008D43B0">
                              <w:rPr>
                                <w:color w:val="C00000"/>
                                <w:sz w:val="13"/>
                                <w:szCs w:val="13"/>
                              </w:rPr>
                              <w:t xml:space="preserve">Reduce healthcare cost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69DA11" id="_x0000_s1047" type="#_x0000_t202" style="position:absolute;margin-left:360.55pt;margin-top:8.35pt;width:113.35pt;height:87.2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" fillcolor="#ff9300" strokeweight=".5pt">
                <v:textbox>
                  <w:txbxContent>
                    <w:p w14:paraId="6B269904" w14:textId="77777777" w:rsidR="00834B88" w:rsidRDefault="00834B88" w:rsidP="00C645F4">
                      <w:pPr>
                        <w:rPr>
                          <w:b/>
                          <w:bCs/>
                          <w:sz w:val="13"/>
                          <w:szCs w:val="13"/>
                          <w:lang w:val="en-US"/>
                        </w:rPr>
                      </w:pPr>
                      <w:r w:rsidRPr="008D43B0">
                        <w:rPr>
                          <w:b/>
                          <w:bCs/>
                          <w:sz w:val="13"/>
                          <w:szCs w:val="13"/>
                          <w:lang w:val="en-US"/>
                        </w:rPr>
                        <w:t>System:</w:t>
                      </w:r>
                    </w:p>
                    <w:p w14:paraId="68CE7FB5" w14:textId="77777777" w:rsidR="00842CD0" w:rsidRPr="008D43B0" w:rsidRDefault="00842CD0" w:rsidP="00C645F4">
                      <w:pPr>
                        <w:rPr>
                          <w:sz w:val="13"/>
                          <w:szCs w:val="13"/>
                        </w:rPr>
                      </w:pPr>
                    </w:p>
                    <w:p w14:paraId="6FD0E301" w14:textId="77777777" w:rsidR="007C5399" w:rsidRPr="008D43B0" w:rsidRDefault="007C5399" w:rsidP="00C645F4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tabs>
                          <w:tab w:val="clear" w:pos="360"/>
                          <w:tab w:val="num" w:pos="142"/>
                        </w:tabs>
                        <w:rPr>
                          <w:color w:val="156082" w:themeColor="accent1"/>
                          <w:sz w:val="13"/>
                          <w:szCs w:val="13"/>
                        </w:rPr>
                      </w:pPr>
                      <w:r w:rsidRPr="008D43B0">
                        <w:rPr>
                          <w:color w:val="C00000"/>
                          <w:sz w:val="13"/>
                          <w:szCs w:val="13"/>
                          <w:lang w:val="en-US"/>
                        </w:rPr>
                        <w:t>Delivering care in the right place</w:t>
                      </w:r>
                      <w:r w:rsidRPr="008D43B0">
                        <w:rPr>
                          <w:color w:val="156082" w:themeColor="accent1"/>
                          <w:sz w:val="13"/>
                          <w:szCs w:val="13"/>
                          <w:lang w:val="en-US"/>
                        </w:rPr>
                        <w:t> </w:t>
                      </w:r>
                    </w:p>
                    <w:p w14:paraId="3BA193AD" w14:textId="165A60BA" w:rsidR="007C5399" w:rsidRPr="008D43B0" w:rsidRDefault="007C5399" w:rsidP="00C645F4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tabs>
                          <w:tab w:val="clear" w:pos="360"/>
                          <w:tab w:val="num" w:pos="142"/>
                        </w:tabs>
                        <w:rPr>
                          <w:sz w:val="13"/>
                          <w:szCs w:val="13"/>
                        </w:rPr>
                      </w:pPr>
                      <w:r w:rsidRPr="008D43B0">
                        <w:rPr>
                          <w:sz w:val="13"/>
                          <w:szCs w:val="13"/>
                        </w:rPr>
                        <w:t xml:space="preserve">Release capacity </w:t>
                      </w:r>
                      <w:r w:rsidR="00C645F4" w:rsidRPr="008D43B0">
                        <w:rPr>
                          <w:sz w:val="13"/>
                          <w:szCs w:val="13"/>
                        </w:rPr>
                        <w:t>in system</w:t>
                      </w:r>
                    </w:p>
                    <w:p w14:paraId="40AB267E" w14:textId="77777777" w:rsidR="007C5399" w:rsidRPr="008D43B0" w:rsidRDefault="007C5399" w:rsidP="00C645F4">
                      <w:pPr>
                        <w:numPr>
                          <w:ilvl w:val="0"/>
                          <w:numId w:val="6"/>
                        </w:numPr>
                        <w:tabs>
                          <w:tab w:val="clear" w:pos="360"/>
                          <w:tab w:val="num" w:pos="142"/>
                        </w:tabs>
                        <w:rPr>
                          <w:sz w:val="13"/>
                          <w:szCs w:val="13"/>
                        </w:rPr>
                      </w:pPr>
                      <w:r w:rsidRPr="008D43B0">
                        <w:rPr>
                          <w:sz w:val="13"/>
                          <w:szCs w:val="13"/>
                          <w:lang w:val="en-US"/>
                        </w:rPr>
                        <w:t>Reduced inpatient length of stay</w:t>
                      </w:r>
                    </w:p>
                    <w:p w14:paraId="00F09707" w14:textId="77777777" w:rsidR="007C5399" w:rsidRPr="008D43B0" w:rsidRDefault="007C5399" w:rsidP="00C645F4">
                      <w:pPr>
                        <w:numPr>
                          <w:ilvl w:val="0"/>
                          <w:numId w:val="6"/>
                        </w:numPr>
                        <w:tabs>
                          <w:tab w:val="clear" w:pos="360"/>
                          <w:tab w:val="num" w:pos="142"/>
                        </w:tabs>
                        <w:rPr>
                          <w:sz w:val="13"/>
                          <w:szCs w:val="13"/>
                        </w:rPr>
                      </w:pPr>
                      <w:r w:rsidRPr="008D43B0">
                        <w:rPr>
                          <w:sz w:val="13"/>
                          <w:szCs w:val="13"/>
                          <w:lang w:val="en-US"/>
                        </w:rPr>
                        <w:t>Reduce emergency bed days </w:t>
                      </w:r>
                    </w:p>
                    <w:p w14:paraId="28DEA68F" w14:textId="77777777" w:rsidR="007C5399" w:rsidRPr="008D43B0" w:rsidRDefault="007C5399" w:rsidP="00C645F4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tabs>
                          <w:tab w:val="clear" w:pos="360"/>
                          <w:tab w:val="num" w:pos="142"/>
                        </w:tabs>
                        <w:rPr>
                          <w:color w:val="C00000"/>
                          <w:sz w:val="13"/>
                          <w:szCs w:val="13"/>
                        </w:rPr>
                      </w:pPr>
                      <w:r w:rsidRPr="008D43B0">
                        <w:rPr>
                          <w:color w:val="C00000"/>
                          <w:sz w:val="13"/>
                          <w:szCs w:val="13"/>
                        </w:rPr>
                        <w:t xml:space="preserve">Reduce pressure on ED queues </w:t>
                      </w:r>
                    </w:p>
                    <w:p w14:paraId="00A88C94" w14:textId="77777777" w:rsidR="007C5399" w:rsidRPr="008D43B0" w:rsidRDefault="007C5399" w:rsidP="00A01C00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tabs>
                          <w:tab w:val="clear" w:pos="360"/>
                          <w:tab w:val="num" w:pos="142"/>
                        </w:tabs>
                        <w:ind w:left="142" w:hanging="142"/>
                        <w:rPr>
                          <w:color w:val="156082" w:themeColor="accent1"/>
                          <w:sz w:val="13"/>
                          <w:szCs w:val="13"/>
                        </w:rPr>
                      </w:pPr>
                      <w:r w:rsidRPr="008D43B0">
                        <w:rPr>
                          <w:sz w:val="13"/>
                          <w:szCs w:val="13"/>
                          <w:lang w:val="en-US"/>
                        </w:rPr>
                        <w:t>Reduce 30-day readmission rates  </w:t>
                      </w:r>
                    </w:p>
                    <w:p w14:paraId="4F51C455" w14:textId="72785918" w:rsidR="00A17B3E" w:rsidRPr="008D43B0" w:rsidRDefault="007C5399" w:rsidP="00C645F4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tabs>
                          <w:tab w:val="clear" w:pos="360"/>
                          <w:tab w:val="num" w:pos="142"/>
                        </w:tabs>
                        <w:rPr>
                          <w:sz w:val="13"/>
                          <w:szCs w:val="13"/>
                        </w:rPr>
                      </w:pPr>
                      <w:r w:rsidRPr="008D43B0">
                        <w:rPr>
                          <w:color w:val="C00000"/>
                          <w:sz w:val="13"/>
                          <w:szCs w:val="13"/>
                        </w:rPr>
                        <w:t xml:space="preserve">Reduce healthcare costs </w:t>
                      </w:r>
                    </w:p>
                  </w:txbxContent>
                </v:textbox>
              </v:shape>
            </w:pict>
          </mc:Fallback>
        </mc:AlternateContent>
      </w:r>
      <w:r w:rsidR="00942863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4F6C819" wp14:editId="253E8858">
                <wp:simplePos x="0" y="0"/>
                <wp:positionH relativeFrom="column">
                  <wp:posOffset>1536065</wp:posOffset>
                </wp:positionH>
                <wp:positionV relativeFrom="paragraph">
                  <wp:posOffset>101588</wp:posOffset>
                </wp:positionV>
                <wp:extent cx="899795" cy="358775"/>
                <wp:effectExtent l="0" t="0" r="1905" b="0"/>
                <wp:wrapNone/>
                <wp:docPr id="48754773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9795" cy="358775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D847476" w14:textId="30ADB340" w:rsidR="00E55374" w:rsidRPr="00942863" w:rsidRDefault="00E55374" w:rsidP="00942863">
                            <w:pPr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 w:rsidRPr="00942863">
                              <w:rPr>
                                <w:sz w:val="13"/>
                                <w:szCs w:val="13"/>
                              </w:rPr>
                              <w:t xml:space="preserve">Governance </w:t>
                            </w:r>
                            <w:r w:rsidR="00B50D26" w:rsidRPr="00942863">
                              <w:rPr>
                                <w:sz w:val="13"/>
                                <w:szCs w:val="13"/>
                              </w:rPr>
                              <w:t>S</w:t>
                            </w:r>
                            <w:r w:rsidRPr="00942863">
                              <w:rPr>
                                <w:sz w:val="13"/>
                                <w:szCs w:val="13"/>
                              </w:rPr>
                              <w:t>tructures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F6C819" id="_x0000_s1048" type="#_x0000_t202" style="position:absolute;margin-left:120.95pt;margin-top:8pt;width:70.85pt;height:28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" fillcolor="#95dcf7 [1303]" stroked="f" strokeweight=".5pt">
                <v:textbox>
                  <w:txbxContent>
                    <w:p w14:paraId="2D847476" w14:textId="30ADB340" w:rsidR="00E55374" w:rsidRPr="00942863" w:rsidRDefault="00E55374" w:rsidP="00942863">
                      <w:pPr>
                        <w:jc w:val="center"/>
                        <w:rPr>
                          <w:sz w:val="13"/>
                          <w:szCs w:val="13"/>
                        </w:rPr>
                      </w:pPr>
                      <w:r w:rsidRPr="00942863">
                        <w:rPr>
                          <w:sz w:val="13"/>
                          <w:szCs w:val="13"/>
                        </w:rPr>
                        <w:t xml:space="preserve">Governance </w:t>
                      </w:r>
                      <w:r w:rsidR="00B50D26" w:rsidRPr="00942863">
                        <w:rPr>
                          <w:sz w:val="13"/>
                          <w:szCs w:val="13"/>
                        </w:rPr>
                        <w:t>S</w:t>
                      </w:r>
                      <w:r w:rsidRPr="00942863">
                        <w:rPr>
                          <w:sz w:val="13"/>
                          <w:szCs w:val="13"/>
                        </w:rPr>
                        <w:t>tructures*</w:t>
                      </w:r>
                    </w:p>
                  </w:txbxContent>
                </v:textbox>
              </v:shape>
            </w:pict>
          </mc:Fallback>
        </mc:AlternateContent>
      </w:r>
    </w:p>
    <w:p w14:paraId="1C2A3A4A" w14:textId="5C271448" w:rsidR="00D307C9" w:rsidRDefault="00443FC4"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8C69ABB" wp14:editId="194AC6D3">
                <wp:simplePos x="0" y="0"/>
                <wp:positionH relativeFrom="column">
                  <wp:posOffset>2850929</wp:posOffset>
                </wp:positionH>
                <wp:positionV relativeFrom="paragraph">
                  <wp:posOffset>65405</wp:posOffset>
                </wp:positionV>
                <wp:extent cx="1508760" cy="1025525"/>
                <wp:effectExtent l="0" t="0" r="15240" b="15875"/>
                <wp:wrapNone/>
                <wp:docPr id="143888314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8760" cy="1025525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E178522" w14:textId="77777777" w:rsidR="00900436" w:rsidRDefault="00900436" w:rsidP="00900436">
                            <w:pPr>
                              <w:rPr>
                                <w:b/>
                                <w:bCs/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942863">
                              <w:rPr>
                                <w:b/>
                                <w:bCs/>
                                <w:sz w:val="13"/>
                                <w:szCs w:val="13"/>
                                <w:lang w:val="en-US"/>
                              </w:rPr>
                              <w:t>Wider system level*:</w:t>
                            </w:r>
                          </w:p>
                          <w:p w14:paraId="3FA2B99E" w14:textId="77777777" w:rsidR="00842CD0" w:rsidRPr="00942863" w:rsidRDefault="00842CD0" w:rsidP="00900436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</w:p>
                          <w:p w14:paraId="275B3ABA" w14:textId="77777777" w:rsidR="00900436" w:rsidRPr="00942863" w:rsidRDefault="00900436" w:rsidP="00EC2908">
                            <w:pPr>
                              <w:numPr>
                                <w:ilvl w:val="0"/>
                                <w:numId w:val="3"/>
                              </w:numPr>
                              <w:tabs>
                                <w:tab w:val="clear" w:pos="360"/>
                                <w:tab w:val="num" w:pos="142"/>
                              </w:tabs>
                              <w:ind w:left="142" w:hanging="142"/>
                              <w:rPr>
                                <w:sz w:val="13"/>
                                <w:szCs w:val="13"/>
                              </w:rPr>
                            </w:pPr>
                            <w:r w:rsidRPr="00942863">
                              <w:rPr>
                                <w:sz w:val="13"/>
                                <w:szCs w:val="13"/>
                                <w:lang w:val="en-US"/>
                              </w:rPr>
                              <w:t xml:space="preserve">Long term permanent integrated service provision </w:t>
                            </w:r>
                          </w:p>
                          <w:p w14:paraId="71E8AF15" w14:textId="0143DF65" w:rsidR="00900436" w:rsidRPr="00942863" w:rsidRDefault="00900436" w:rsidP="00EC2908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tabs>
                                <w:tab w:val="clear" w:pos="360"/>
                                <w:tab w:val="num" w:pos="142"/>
                              </w:tabs>
                              <w:ind w:left="142" w:hanging="142"/>
                              <w:rPr>
                                <w:color w:val="C00000"/>
                                <w:sz w:val="13"/>
                                <w:szCs w:val="13"/>
                              </w:rPr>
                            </w:pPr>
                            <w:r w:rsidRPr="00942863">
                              <w:rPr>
                                <w:color w:val="C00000"/>
                                <w:sz w:val="13"/>
                                <w:szCs w:val="13"/>
                              </w:rPr>
                              <w:t xml:space="preserve">Cross-system </w:t>
                            </w:r>
                            <w:r w:rsidR="00AF068B" w:rsidRPr="00942863">
                              <w:rPr>
                                <w:color w:val="C00000"/>
                                <w:sz w:val="13"/>
                                <w:szCs w:val="13"/>
                              </w:rPr>
                              <w:t>c</w:t>
                            </w:r>
                            <w:r w:rsidRPr="00942863">
                              <w:rPr>
                                <w:color w:val="C00000"/>
                                <w:sz w:val="13"/>
                                <w:szCs w:val="13"/>
                              </w:rPr>
                              <w:t>ommunication</w:t>
                            </w:r>
                            <w:r w:rsidR="00AF068B" w:rsidRPr="00942863">
                              <w:rPr>
                                <w:color w:val="C00000"/>
                                <w:sz w:val="13"/>
                                <w:szCs w:val="13"/>
                              </w:rPr>
                              <w:t xml:space="preserve"> </w:t>
                            </w:r>
                          </w:p>
                          <w:p w14:paraId="0691BDB5" w14:textId="18C80D85" w:rsidR="00900436" w:rsidRPr="00942863" w:rsidRDefault="00900436" w:rsidP="00EC2908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tabs>
                                <w:tab w:val="clear" w:pos="360"/>
                                <w:tab w:val="num" w:pos="142"/>
                              </w:tabs>
                              <w:ind w:left="142" w:hanging="142"/>
                              <w:rPr>
                                <w:sz w:val="13"/>
                                <w:szCs w:val="13"/>
                              </w:rPr>
                            </w:pPr>
                            <w:r w:rsidRPr="00942863">
                              <w:rPr>
                                <w:sz w:val="13"/>
                                <w:szCs w:val="13"/>
                                <w:lang w:val="en-US"/>
                              </w:rPr>
                              <w:t>Aligned shared</w:t>
                            </w:r>
                            <w:r w:rsidR="00AF068B" w:rsidRPr="00942863">
                              <w:rPr>
                                <w:sz w:val="13"/>
                                <w:szCs w:val="13"/>
                                <w:lang w:val="en-US"/>
                              </w:rPr>
                              <w:t xml:space="preserve"> </w:t>
                            </w:r>
                            <w:r w:rsidRPr="00942863">
                              <w:rPr>
                                <w:sz w:val="13"/>
                                <w:szCs w:val="13"/>
                                <w:lang w:val="en-US"/>
                              </w:rPr>
                              <w:t>systems </w:t>
                            </w:r>
                            <w:r w:rsidRPr="00942863">
                              <w:rPr>
                                <w:sz w:val="13"/>
                                <w:szCs w:val="13"/>
                              </w:rPr>
                              <w:t>(workforce or IT)</w:t>
                            </w:r>
                          </w:p>
                          <w:p w14:paraId="237FD002" w14:textId="59D445EB" w:rsidR="00900436" w:rsidRPr="00942863" w:rsidRDefault="00942863" w:rsidP="00EC2908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tabs>
                                <w:tab w:val="clear" w:pos="360"/>
                                <w:tab w:val="num" w:pos="142"/>
                              </w:tabs>
                              <w:ind w:left="142" w:hanging="142"/>
                              <w:rPr>
                                <w:color w:val="C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C00000"/>
                                <w:sz w:val="13"/>
                                <w:szCs w:val="13"/>
                              </w:rPr>
                              <w:t>C</w:t>
                            </w:r>
                            <w:r w:rsidR="00900436" w:rsidRPr="00942863">
                              <w:rPr>
                                <w:color w:val="C00000"/>
                                <w:sz w:val="13"/>
                                <w:szCs w:val="13"/>
                              </w:rPr>
                              <w:t xml:space="preserve">ommunities of practice </w:t>
                            </w:r>
                          </w:p>
                          <w:p w14:paraId="02218132" w14:textId="5D06974C" w:rsidR="006E57BD" w:rsidRPr="00942863" w:rsidRDefault="00900436" w:rsidP="00EC2908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tabs>
                                <w:tab w:val="clear" w:pos="360"/>
                                <w:tab w:val="num" w:pos="142"/>
                              </w:tabs>
                              <w:ind w:left="142" w:hanging="142"/>
                              <w:rPr>
                                <w:color w:val="C00000"/>
                                <w:sz w:val="13"/>
                                <w:szCs w:val="13"/>
                              </w:rPr>
                            </w:pPr>
                            <w:r w:rsidRPr="00942863">
                              <w:rPr>
                                <w:color w:val="C00000"/>
                                <w:sz w:val="13"/>
                                <w:szCs w:val="13"/>
                              </w:rPr>
                              <w:t xml:space="preserve">Medical </w:t>
                            </w:r>
                            <w:r w:rsidR="00980293">
                              <w:rPr>
                                <w:color w:val="C00000"/>
                                <w:sz w:val="13"/>
                                <w:szCs w:val="13"/>
                              </w:rPr>
                              <w:t>Oversigh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C69ABB" id="_x0000_s1049" type="#_x0000_t202" style="position:absolute;margin-left:224.5pt;margin-top:5.15pt;width:118.8pt;height:80.7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" fillcolor="#fae2d5 [661]" strokeweight=".5pt">
                <v:textbox>
                  <w:txbxContent>
                    <w:p w14:paraId="3E178522" w14:textId="77777777" w:rsidR="00900436" w:rsidRDefault="00900436" w:rsidP="00900436">
                      <w:pPr>
                        <w:rPr>
                          <w:b/>
                          <w:bCs/>
                          <w:sz w:val="13"/>
                          <w:szCs w:val="13"/>
                          <w:lang w:val="en-US"/>
                        </w:rPr>
                      </w:pPr>
                      <w:r w:rsidRPr="00942863">
                        <w:rPr>
                          <w:b/>
                          <w:bCs/>
                          <w:sz w:val="13"/>
                          <w:szCs w:val="13"/>
                          <w:lang w:val="en-US"/>
                        </w:rPr>
                        <w:t>Wider system level*:</w:t>
                      </w:r>
                    </w:p>
                    <w:p w14:paraId="3FA2B99E" w14:textId="77777777" w:rsidR="00842CD0" w:rsidRPr="00942863" w:rsidRDefault="00842CD0" w:rsidP="00900436">
                      <w:pPr>
                        <w:rPr>
                          <w:sz w:val="13"/>
                          <w:szCs w:val="13"/>
                        </w:rPr>
                      </w:pPr>
                    </w:p>
                    <w:p w14:paraId="275B3ABA" w14:textId="77777777" w:rsidR="00900436" w:rsidRPr="00942863" w:rsidRDefault="00900436" w:rsidP="00EC2908">
                      <w:pPr>
                        <w:numPr>
                          <w:ilvl w:val="0"/>
                          <w:numId w:val="3"/>
                        </w:numPr>
                        <w:tabs>
                          <w:tab w:val="clear" w:pos="360"/>
                          <w:tab w:val="num" w:pos="142"/>
                        </w:tabs>
                        <w:ind w:left="142" w:hanging="142"/>
                        <w:rPr>
                          <w:sz w:val="13"/>
                          <w:szCs w:val="13"/>
                        </w:rPr>
                      </w:pPr>
                      <w:r w:rsidRPr="00942863">
                        <w:rPr>
                          <w:sz w:val="13"/>
                          <w:szCs w:val="13"/>
                          <w:lang w:val="en-US"/>
                        </w:rPr>
                        <w:t xml:space="preserve">Long term permanent integrated service provision </w:t>
                      </w:r>
                    </w:p>
                    <w:p w14:paraId="71E8AF15" w14:textId="0143DF65" w:rsidR="00900436" w:rsidRPr="00942863" w:rsidRDefault="00900436" w:rsidP="00EC2908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tabs>
                          <w:tab w:val="clear" w:pos="360"/>
                          <w:tab w:val="num" w:pos="142"/>
                        </w:tabs>
                        <w:ind w:left="142" w:hanging="142"/>
                        <w:rPr>
                          <w:color w:val="C00000"/>
                          <w:sz w:val="13"/>
                          <w:szCs w:val="13"/>
                        </w:rPr>
                      </w:pPr>
                      <w:r w:rsidRPr="00942863">
                        <w:rPr>
                          <w:color w:val="C00000"/>
                          <w:sz w:val="13"/>
                          <w:szCs w:val="13"/>
                        </w:rPr>
                        <w:t xml:space="preserve">Cross-system </w:t>
                      </w:r>
                      <w:r w:rsidR="00AF068B" w:rsidRPr="00942863">
                        <w:rPr>
                          <w:color w:val="C00000"/>
                          <w:sz w:val="13"/>
                          <w:szCs w:val="13"/>
                        </w:rPr>
                        <w:t>c</w:t>
                      </w:r>
                      <w:r w:rsidRPr="00942863">
                        <w:rPr>
                          <w:color w:val="C00000"/>
                          <w:sz w:val="13"/>
                          <w:szCs w:val="13"/>
                        </w:rPr>
                        <w:t>ommunication</w:t>
                      </w:r>
                      <w:r w:rsidR="00AF068B" w:rsidRPr="00942863">
                        <w:rPr>
                          <w:color w:val="C00000"/>
                          <w:sz w:val="13"/>
                          <w:szCs w:val="13"/>
                        </w:rPr>
                        <w:t xml:space="preserve"> </w:t>
                      </w:r>
                    </w:p>
                    <w:p w14:paraId="0691BDB5" w14:textId="18C80D85" w:rsidR="00900436" w:rsidRPr="00942863" w:rsidRDefault="00900436" w:rsidP="00EC2908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tabs>
                          <w:tab w:val="clear" w:pos="360"/>
                          <w:tab w:val="num" w:pos="142"/>
                        </w:tabs>
                        <w:ind w:left="142" w:hanging="142"/>
                        <w:rPr>
                          <w:sz w:val="13"/>
                          <w:szCs w:val="13"/>
                        </w:rPr>
                      </w:pPr>
                      <w:r w:rsidRPr="00942863">
                        <w:rPr>
                          <w:sz w:val="13"/>
                          <w:szCs w:val="13"/>
                          <w:lang w:val="en-US"/>
                        </w:rPr>
                        <w:t>Aligned shared</w:t>
                      </w:r>
                      <w:r w:rsidR="00AF068B" w:rsidRPr="00942863">
                        <w:rPr>
                          <w:sz w:val="13"/>
                          <w:szCs w:val="13"/>
                          <w:lang w:val="en-US"/>
                        </w:rPr>
                        <w:t xml:space="preserve"> </w:t>
                      </w:r>
                      <w:r w:rsidRPr="00942863">
                        <w:rPr>
                          <w:sz w:val="13"/>
                          <w:szCs w:val="13"/>
                          <w:lang w:val="en-US"/>
                        </w:rPr>
                        <w:t>systems </w:t>
                      </w:r>
                      <w:r w:rsidRPr="00942863">
                        <w:rPr>
                          <w:sz w:val="13"/>
                          <w:szCs w:val="13"/>
                        </w:rPr>
                        <w:t>(workforce or IT)</w:t>
                      </w:r>
                    </w:p>
                    <w:p w14:paraId="237FD002" w14:textId="59D445EB" w:rsidR="00900436" w:rsidRPr="00942863" w:rsidRDefault="00942863" w:rsidP="00EC2908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tabs>
                          <w:tab w:val="clear" w:pos="360"/>
                          <w:tab w:val="num" w:pos="142"/>
                        </w:tabs>
                        <w:ind w:left="142" w:hanging="142"/>
                        <w:rPr>
                          <w:color w:val="C00000"/>
                          <w:sz w:val="13"/>
                          <w:szCs w:val="13"/>
                        </w:rPr>
                      </w:pPr>
                      <w:r>
                        <w:rPr>
                          <w:color w:val="C00000"/>
                          <w:sz w:val="13"/>
                          <w:szCs w:val="13"/>
                        </w:rPr>
                        <w:t>C</w:t>
                      </w:r>
                      <w:r w:rsidR="00900436" w:rsidRPr="00942863">
                        <w:rPr>
                          <w:color w:val="C00000"/>
                          <w:sz w:val="13"/>
                          <w:szCs w:val="13"/>
                        </w:rPr>
                        <w:t xml:space="preserve">ommunities of practice </w:t>
                      </w:r>
                    </w:p>
                    <w:p w14:paraId="02218132" w14:textId="5D06974C" w:rsidR="006E57BD" w:rsidRPr="00942863" w:rsidRDefault="00900436" w:rsidP="00EC2908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tabs>
                          <w:tab w:val="clear" w:pos="360"/>
                          <w:tab w:val="num" w:pos="142"/>
                        </w:tabs>
                        <w:ind w:left="142" w:hanging="142"/>
                        <w:rPr>
                          <w:color w:val="C00000"/>
                          <w:sz w:val="13"/>
                          <w:szCs w:val="13"/>
                        </w:rPr>
                      </w:pPr>
                      <w:r w:rsidRPr="00942863">
                        <w:rPr>
                          <w:color w:val="C00000"/>
                          <w:sz w:val="13"/>
                          <w:szCs w:val="13"/>
                        </w:rPr>
                        <w:t xml:space="preserve">Medical </w:t>
                      </w:r>
                      <w:r w:rsidR="00980293">
                        <w:rPr>
                          <w:color w:val="C00000"/>
                          <w:sz w:val="13"/>
                          <w:szCs w:val="13"/>
                        </w:rPr>
                        <w:t>Oversight</w:t>
                      </w:r>
                    </w:p>
                  </w:txbxContent>
                </v:textbox>
              </v:shape>
            </w:pict>
          </mc:Fallback>
        </mc:AlternateContent>
      </w:r>
      <w:r w:rsidR="00842CD0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9460C39" wp14:editId="3CD61F10">
                <wp:simplePos x="0" y="0"/>
                <wp:positionH relativeFrom="column">
                  <wp:posOffset>6258560</wp:posOffset>
                </wp:positionH>
                <wp:positionV relativeFrom="paragraph">
                  <wp:posOffset>114242</wp:posOffset>
                </wp:positionV>
                <wp:extent cx="1439545" cy="914400"/>
                <wp:effectExtent l="0" t="0" r="8255" b="12700"/>
                <wp:wrapNone/>
                <wp:docPr id="1400854115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9545" cy="914400"/>
                        </a:xfrm>
                        <a:prstGeom prst="rect">
                          <a:avLst/>
                        </a:prstGeom>
                        <a:solidFill>
                          <a:srgbClr val="7A81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D21C0BC" w14:textId="77777777" w:rsidR="00795EA2" w:rsidRDefault="00795EA2" w:rsidP="00795EA2">
                            <w:pPr>
                              <w:rPr>
                                <w:b/>
                                <w:bCs/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8D43B0">
                              <w:rPr>
                                <w:b/>
                                <w:bCs/>
                                <w:sz w:val="13"/>
                                <w:szCs w:val="13"/>
                                <w:lang w:val="en-US"/>
                              </w:rPr>
                              <w:t>System*:</w:t>
                            </w:r>
                          </w:p>
                          <w:p w14:paraId="2F90B449" w14:textId="77777777" w:rsidR="00842CD0" w:rsidRPr="008D43B0" w:rsidRDefault="00842CD0" w:rsidP="00795EA2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</w:p>
                          <w:p w14:paraId="22EBC17E" w14:textId="77777777" w:rsidR="00795EA2" w:rsidRPr="008D43B0" w:rsidRDefault="00795EA2" w:rsidP="00795EA2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tabs>
                                <w:tab w:val="clear" w:pos="360"/>
                                <w:tab w:val="num" w:pos="142"/>
                              </w:tabs>
                              <w:ind w:left="142" w:hanging="142"/>
                              <w:rPr>
                                <w:color w:val="C00000"/>
                                <w:sz w:val="13"/>
                                <w:szCs w:val="13"/>
                              </w:rPr>
                            </w:pPr>
                            <w:r w:rsidRPr="008D43B0">
                              <w:rPr>
                                <w:color w:val="C00000"/>
                                <w:sz w:val="13"/>
                                <w:szCs w:val="13"/>
                              </w:rPr>
                              <w:t xml:space="preserve">Increase patient care episodes </w:t>
                            </w:r>
                          </w:p>
                          <w:p w14:paraId="496AC668" w14:textId="7E40AE42" w:rsidR="00795EA2" w:rsidRPr="008D43B0" w:rsidRDefault="00795EA2" w:rsidP="00795EA2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tabs>
                                <w:tab w:val="clear" w:pos="360"/>
                                <w:tab w:val="num" w:pos="142"/>
                              </w:tabs>
                              <w:ind w:left="142" w:hanging="142"/>
                              <w:rPr>
                                <w:color w:val="C00000"/>
                                <w:sz w:val="13"/>
                                <w:szCs w:val="13"/>
                              </w:rPr>
                            </w:pPr>
                            <w:r w:rsidRPr="008D43B0">
                              <w:rPr>
                                <w:color w:val="C00000"/>
                                <w:sz w:val="13"/>
                                <w:szCs w:val="13"/>
                              </w:rPr>
                              <w:t xml:space="preserve">Reduce waiting times </w:t>
                            </w:r>
                          </w:p>
                          <w:p w14:paraId="0274FD66" w14:textId="77777777" w:rsidR="00795EA2" w:rsidRPr="008D43B0" w:rsidRDefault="00795EA2" w:rsidP="00795EA2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tabs>
                                <w:tab w:val="clear" w:pos="360"/>
                                <w:tab w:val="num" w:pos="142"/>
                              </w:tabs>
                              <w:ind w:left="142" w:hanging="142"/>
                              <w:rPr>
                                <w:color w:val="C00000"/>
                                <w:sz w:val="13"/>
                                <w:szCs w:val="13"/>
                              </w:rPr>
                            </w:pPr>
                            <w:r w:rsidRPr="008D43B0">
                              <w:rPr>
                                <w:sz w:val="13"/>
                                <w:szCs w:val="13"/>
                                <w:lang w:val="en-US"/>
                              </w:rPr>
                              <w:t xml:space="preserve">Consistency in care with MDT </w:t>
                            </w:r>
                            <w:r w:rsidRPr="008D43B0">
                              <w:rPr>
                                <w:color w:val="C00000"/>
                                <w:sz w:val="13"/>
                                <w:szCs w:val="13"/>
                                <w:lang w:val="en-US"/>
                              </w:rPr>
                              <w:t>and across sectors</w:t>
                            </w:r>
                          </w:p>
                          <w:p w14:paraId="2AFE4817" w14:textId="7AFAF74D" w:rsidR="00795EA2" w:rsidRPr="008D43B0" w:rsidRDefault="00795EA2" w:rsidP="00795EA2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tabs>
                                <w:tab w:val="clear" w:pos="360"/>
                                <w:tab w:val="num" w:pos="142"/>
                              </w:tabs>
                              <w:ind w:left="142" w:hanging="142"/>
                              <w:rPr>
                                <w:color w:val="C00000"/>
                                <w:sz w:val="13"/>
                                <w:szCs w:val="13"/>
                              </w:rPr>
                            </w:pPr>
                            <w:r w:rsidRPr="008D43B0">
                              <w:rPr>
                                <w:color w:val="C00000"/>
                                <w:sz w:val="13"/>
                                <w:szCs w:val="13"/>
                              </w:rPr>
                              <w:t xml:space="preserve">Cost-effectiveness </w:t>
                            </w:r>
                          </w:p>
                          <w:p w14:paraId="159F7869" w14:textId="7922F519" w:rsidR="006E57BD" w:rsidRPr="008D43B0" w:rsidRDefault="006E57BD" w:rsidP="00795EA2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460C39" id="_x0000_s1050" type="#_x0000_t202" style="position:absolute;margin-left:492.8pt;margin-top:9pt;width:113.35pt;height:1in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" fillcolor="#7a81ff" strokeweight=".5pt">
                <v:textbox>
                  <w:txbxContent>
                    <w:p w14:paraId="4D21C0BC" w14:textId="77777777" w:rsidR="00795EA2" w:rsidRDefault="00795EA2" w:rsidP="00795EA2">
                      <w:pPr>
                        <w:rPr>
                          <w:b/>
                          <w:bCs/>
                          <w:sz w:val="13"/>
                          <w:szCs w:val="13"/>
                          <w:lang w:val="en-US"/>
                        </w:rPr>
                      </w:pPr>
                      <w:r w:rsidRPr="008D43B0">
                        <w:rPr>
                          <w:b/>
                          <w:bCs/>
                          <w:sz w:val="13"/>
                          <w:szCs w:val="13"/>
                          <w:lang w:val="en-US"/>
                        </w:rPr>
                        <w:t>System*:</w:t>
                      </w:r>
                    </w:p>
                    <w:p w14:paraId="2F90B449" w14:textId="77777777" w:rsidR="00842CD0" w:rsidRPr="008D43B0" w:rsidRDefault="00842CD0" w:rsidP="00795EA2">
                      <w:pPr>
                        <w:rPr>
                          <w:sz w:val="13"/>
                          <w:szCs w:val="13"/>
                        </w:rPr>
                      </w:pPr>
                    </w:p>
                    <w:p w14:paraId="22EBC17E" w14:textId="77777777" w:rsidR="00795EA2" w:rsidRPr="008D43B0" w:rsidRDefault="00795EA2" w:rsidP="00795EA2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tabs>
                          <w:tab w:val="clear" w:pos="360"/>
                          <w:tab w:val="num" w:pos="142"/>
                        </w:tabs>
                        <w:ind w:left="142" w:hanging="142"/>
                        <w:rPr>
                          <w:color w:val="C00000"/>
                          <w:sz w:val="13"/>
                          <w:szCs w:val="13"/>
                        </w:rPr>
                      </w:pPr>
                      <w:r w:rsidRPr="008D43B0">
                        <w:rPr>
                          <w:color w:val="C00000"/>
                          <w:sz w:val="13"/>
                          <w:szCs w:val="13"/>
                        </w:rPr>
                        <w:t xml:space="preserve">Increase patient care episodes </w:t>
                      </w:r>
                    </w:p>
                    <w:p w14:paraId="496AC668" w14:textId="7E40AE42" w:rsidR="00795EA2" w:rsidRPr="008D43B0" w:rsidRDefault="00795EA2" w:rsidP="00795EA2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tabs>
                          <w:tab w:val="clear" w:pos="360"/>
                          <w:tab w:val="num" w:pos="142"/>
                        </w:tabs>
                        <w:ind w:left="142" w:hanging="142"/>
                        <w:rPr>
                          <w:color w:val="C00000"/>
                          <w:sz w:val="13"/>
                          <w:szCs w:val="13"/>
                        </w:rPr>
                      </w:pPr>
                      <w:r w:rsidRPr="008D43B0">
                        <w:rPr>
                          <w:color w:val="C00000"/>
                          <w:sz w:val="13"/>
                          <w:szCs w:val="13"/>
                        </w:rPr>
                        <w:t xml:space="preserve">Reduce waiting times </w:t>
                      </w:r>
                    </w:p>
                    <w:p w14:paraId="0274FD66" w14:textId="77777777" w:rsidR="00795EA2" w:rsidRPr="008D43B0" w:rsidRDefault="00795EA2" w:rsidP="00795EA2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tabs>
                          <w:tab w:val="clear" w:pos="360"/>
                          <w:tab w:val="num" w:pos="142"/>
                        </w:tabs>
                        <w:ind w:left="142" w:hanging="142"/>
                        <w:rPr>
                          <w:color w:val="C00000"/>
                          <w:sz w:val="13"/>
                          <w:szCs w:val="13"/>
                        </w:rPr>
                      </w:pPr>
                      <w:r w:rsidRPr="008D43B0">
                        <w:rPr>
                          <w:sz w:val="13"/>
                          <w:szCs w:val="13"/>
                          <w:lang w:val="en-US"/>
                        </w:rPr>
                        <w:t xml:space="preserve">Consistency in care with MDT </w:t>
                      </w:r>
                      <w:r w:rsidRPr="008D43B0">
                        <w:rPr>
                          <w:color w:val="C00000"/>
                          <w:sz w:val="13"/>
                          <w:szCs w:val="13"/>
                          <w:lang w:val="en-US"/>
                        </w:rPr>
                        <w:t>and across sectors</w:t>
                      </w:r>
                    </w:p>
                    <w:p w14:paraId="2AFE4817" w14:textId="7AFAF74D" w:rsidR="00795EA2" w:rsidRPr="008D43B0" w:rsidRDefault="00795EA2" w:rsidP="00795EA2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tabs>
                          <w:tab w:val="clear" w:pos="360"/>
                          <w:tab w:val="num" w:pos="142"/>
                        </w:tabs>
                        <w:ind w:left="142" w:hanging="142"/>
                        <w:rPr>
                          <w:color w:val="C00000"/>
                          <w:sz w:val="13"/>
                          <w:szCs w:val="13"/>
                        </w:rPr>
                      </w:pPr>
                      <w:r w:rsidRPr="008D43B0">
                        <w:rPr>
                          <w:color w:val="C00000"/>
                          <w:sz w:val="13"/>
                          <w:szCs w:val="13"/>
                        </w:rPr>
                        <w:t xml:space="preserve">Cost-effectiveness </w:t>
                      </w:r>
                    </w:p>
                    <w:p w14:paraId="159F7869" w14:textId="7922F519" w:rsidR="006E57BD" w:rsidRPr="008D43B0" w:rsidRDefault="006E57BD" w:rsidP="00795EA2">
                      <w:pPr>
                        <w:rPr>
                          <w:sz w:val="13"/>
                          <w:szCs w:val="13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9614CD">
        <w:rPr>
          <w:noProof/>
        </w:rPr>
        <mc:AlternateContent>
          <mc:Choice Requires="wps">
            <w:drawing>
              <wp:anchor distT="0" distB="0" distL="114300" distR="114300" simplePos="0" relativeHeight="251857920" behindDoc="0" locked="0" layoutInCell="1" allowOverlap="1" wp14:anchorId="599E71FE" wp14:editId="55F2EE15">
                <wp:simplePos x="0" y="0"/>
                <wp:positionH relativeFrom="column">
                  <wp:posOffset>2437495</wp:posOffset>
                </wp:positionH>
                <wp:positionV relativeFrom="paragraph">
                  <wp:posOffset>1905</wp:posOffset>
                </wp:positionV>
                <wp:extent cx="180000" cy="0"/>
                <wp:effectExtent l="0" t="0" r="10795" b="12700"/>
                <wp:wrapNone/>
                <wp:docPr id="1063960195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7865095" id="Straight Connector 16" o:spid="_x0000_s1026" style="position:absolute;z-index:251857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1.95pt,.15pt" to="206.1pt,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" strokecolor="#156082 [3204]" strokeweight=".5pt">
                <v:stroke joinstyle="miter"/>
              </v:line>
            </w:pict>
          </mc:Fallback>
        </mc:AlternateContent>
      </w:r>
      <w:r w:rsidR="008D43B0">
        <w:rPr>
          <w:noProof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70DEEFC5" wp14:editId="1EA60CAE">
                <wp:simplePos x="0" y="0"/>
                <wp:positionH relativeFrom="column">
                  <wp:posOffset>7724152</wp:posOffset>
                </wp:positionH>
                <wp:positionV relativeFrom="paragraph">
                  <wp:posOffset>130175</wp:posOffset>
                </wp:positionV>
                <wp:extent cx="252000" cy="0"/>
                <wp:effectExtent l="0" t="63500" r="0" b="76200"/>
                <wp:wrapNone/>
                <wp:docPr id="693603489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2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F7A3B7C" id="Straight Arrow Connector 18" o:spid="_x0000_s1026" type="#_x0000_t32" style="position:absolute;margin-left:608.2pt;margin-top:10.25pt;width:19.85pt;height:0;z-index:2517493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" strokecolor="#156082 [3204]" strokeweight=".5pt">
                <v:stroke endarrow="block" joinstyle="miter"/>
              </v:shape>
            </w:pict>
          </mc:Fallback>
        </mc:AlternateContent>
      </w:r>
    </w:p>
    <w:p w14:paraId="0D49A95A" w14:textId="624201C5" w:rsidR="00D307C9" w:rsidRDefault="00443FC4">
      <w:r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67BFF08B" wp14:editId="4A08110C">
                <wp:simplePos x="0" y="0"/>
                <wp:positionH relativeFrom="column">
                  <wp:posOffset>4371754</wp:posOffset>
                </wp:positionH>
                <wp:positionV relativeFrom="paragraph">
                  <wp:posOffset>59690</wp:posOffset>
                </wp:positionV>
                <wp:extent cx="215900" cy="0"/>
                <wp:effectExtent l="0" t="63500" r="0" b="76200"/>
                <wp:wrapNone/>
                <wp:docPr id="834502984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59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3EE8E4" id="Straight Arrow Connector 17" o:spid="_x0000_s1026" type="#_x0000_t32" style="position:absolute;margin-left:344.25pt;margin-top:4.7pt;width:17pt;height:0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" strokecolor="#156082 [3204]" strokeweight=".5pt">
                <v:stroke endarrow="block" joinstyle="miter"/>
              </v:shape>
            </w:pict>
          </mc:Fallback>
        </mc:AlternateContent>
      </w:r>
    </w:p>
    <w:p w14:paraId="3FEF7809" w14:textId="5E422EBB" w:rsidR="00D307C9" w:rsidRDefault="008D43B0">
      <w:r>
        <w:rPr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451448CD" wp14:editId="180145CC">
                <wp:simplePos x="0" y="0"/>
                <wp:positionH relativeFrom="column">
                  <wp:posOffset>6044577</wp:posOffset>
                </wp:positionH>
                <wp:positionV relativeFrom="paragraph">
                  <wp:posOffset>20320</wp:posOffset>
                </wp:positionV>
                <wp:extent cx="215900" cy="0"/>
                <wp:effectExtent l="0" t="63500" r="0" b="76200"/>
                <wp:wrapNone/>
                <wp:docPr id="1300952589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59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A61EBE" id="Straight Arrow Connector 18" o:spid="_x0000_s1026" type="#_x0000_t32" style="position:absolute;margin-left:475.95pt;margin-top:1.6pt;width:17pt;height:0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" strokecolor="#156082 [3204]" strokeweight=".5pt">
                <v:stroke endarrow="block" joinstyle="miter"/>
              </v:shape>
            </w:pict>
          </mc:Fallback>
        </mc:AlternateContent>
      </w:r>
    </w:p>
    <w:p w14:paraId="0EA5A2A9" w14:textId="60E5B6BB" w:rsidR="00D307C9" w:rsidRDefault="00D307C9"/>
    <w:p w14:paraId="45EA0144" w14:textId="68A679EA" w:rsidR="00D307C9" w:rsidRDefault="00D307C9"/>
    <w:p w14:paraId="45B042F1" w14:textId="304804E3" w:rsidR="00D307C9" w:rsidRDefault="00D307C9"/>
    <w:p w14:paraId="57AA4F9E" w14:textId="4E61EBA6" w:rsidR="00D307C9" w:rsidRDefault="004D570B">
      <w:r w:rsidRPr="00834B88"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045CCE51" wp14:editId="7C0DE3FE">
                <wp:simplePos x="0" y="0"/>
                <wp:positionH relativeFrom="column">
                  <wp:posOffset>853854</wp:posOffset>
                </wp:positionH>
                <wp:positionV relativeFrom="paragraph">
                  <wp:posOffset>180975</wp:posOffset>
                </wp:positionV>
                <wp:extent cx="4366260" cy="647065"/>
                <wp:effectExtent l="0" t="0" r="2540" b="635"/>
                <wp:wrapNone/>
                <wp:docPr id="71" name="TextBox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66260" cy="647065"/>
                        </a:xfrm>
                        <a:prstGeom prst="rect">
                          <a:avLst/>
                        </a:prstGeom>
                        <a:solidFill>
                          <a:srgbClr val="FFB5CE"/>
                        </a:solidFill>
                      </wps:spPr>
                      <wps:txbx>
                        <w:txbxContent>
                          <w:p w14:paraId="5640F989" w14:textId="77777777" w:rsidR="00834B88" w:rsidRPr="00575812" w:rsidRDefault="00834B88" w:rsidP="00834B8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sz w:val="13"/>
                                <w:szCs w:val="13"/>
                                <w:lang w:val="en-US"/>
                                <w14:ligatures w14:val="none"/>
                              </w:rPr>
                            </w:pPr>
                            <w:r w:rsidRPr="00575812"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sz w:val="13"/>
                                <w:szCs w:val="13"/>
                                <w:lang w:val="en-US"/>
                              </w:rPr>
                              <w:t>Assumptions</w:t>
                            </w:r>
                          </w:p>
                          <w:p w14:paraId="15B1DEB4" w14:textId="2A8797F0" w:rsidR="00834B88" w:rsidRPr="00575812" w:rsidRDefault="00834B88" w:rsidP="00834B88">
                            <w:pPr>
                              <w:jc w:val="center"/>
                              <w:rPr>
                                <w:rFonts w:hAnsi="Aptos"/>
                                <w:color w:val="000000" w:themeColor="text1"/>
                                <w:kern w:val="24"/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575812">
                              <w:rPr>
                                <w:rFonts w:hAnsi="Aptos"/>
                                <w:color w:val="000000" w:themeColor="text1"/>
                                <w:kern w:val="24"/>
                                <w:sz w:val="13"/>
                                <w:szCs w:val="13"/>
                                <w:lang w:val="en-US"/>
                              </w:rPr>
                              <w:t>Investment continues </w:t>
                            </w:r>
                            <w:r w:rsidR="00661C9C" w:rsidRPr="00575812">
                              <w:rPr>
                                <w:rFonts w:hAnsi="Aptos"/>
                                <w:color w:val="C00000"/>
                                <w:kern w:val="24"/>
                                <w:sz w:val="13"/>
                                <w:szCs w:val="13"/>
                                <w:lang w:val="en-US"/>
                              </w:rPr>
                              <w:t>(Funding)</w:t>
                            </w:r>
                          </w:p>
                          <w:p w14:paraId="63B96260" w14:textId="54AFA181" w:rsidR="00834B88" w:rsidRPr="00575812" w:rsidRDefault="00834B88" w:rsidP="00834B88">
                            <w:pPr>
                              <w:jc w:val="center"/>
                              <w:rPr>
                                <w:rFonts w:hAnsi="Aptos"/>
                                <w:color w:val="000000" w:themeColor="text1"/>
                                <w:kern w:val="24"/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575812">
                              <w:rPr>
                                <w:rFonts w:hAnsi="Aptos"/>
                                <w:color w:val="000000" w:themeColor="text1"/>
                                <w:kern w:val="24"/>
                                <w:sz w:val="13"/>
                                <w:szCs w:val="13"/>
                                <w:lang w:val="en-US"/>
                              </w:rPr>
                              <w:t xml:space="preserve">Training and supervision </w:t>
                            </w:r>
                            <w:r w:rsidR="00661C9C" w:rsidRPr="00575812">
                              <w:rPr>
                                <w:rFonts w:hAnsi="Aptos"/>
                                <w:color w:val="000000" w:themeColor="text1"/>
                                <w:kern w:val="24"/>
                                <w:sz w:val="13"/>
                                <w:szCs w:val="13"/>
                                <w:lang w:val="en-US"/>
                              </w:rPr>
                              <w:t>are</w:t>
                            </w:r>
                            <w:r w:rsidRPr="00575812">
                              <w:rPr>
                                <w:rFonts w:hAnsi="Aptos"/>
                                <w:color w:val="000000" w:themeColor="text1"/>
                                <w:kern w:val="24"/>
                                <w:sz w:val="13"/>
                                <w:szCs w:val="13"/>
                                <w:lang w:val="en-US"/>
                              </w:rPr>
                              <w:t xml:space="preserve"> present </w:t>
                            </w:r>
                            <w:r w:rsidR="00661C9C" w:rsidRPr="00575812">
                              <w:rPr>
                                <w:rFonts w:hAnsi="Aptos"/>
                                <w:color w:val="C00000"/>
                                <w:kern w:val="24"/>
                                <w:sz w:val="13"/>
                                <w:szCs w:val="13"/>
                                <w:lang w:val="en-US"/>
                              </w:rPr>
                              <w:t>(Education and Awareness)</w:t>
                            </w:r>
                          </w:p>
                          <w:p w14:paraId="59FFE58C" w14:textId="58CFD5BF" w:rsidR="00834B88" w:rsidRPr="00575812" w:rsidRDefault="00834B88" w:rsidP="00834B88">
                            <w:pPr>
                              <w:jc w:val="center"/>
                              <w:rPr>
                                <w:rFonts w:hAnsi="Aptos"/>
                                <w:color w:val="000000" w:themeColor="text1"/>
                                <w:kern w:val="24"/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575812">
                              <w:rPr>
                                <w:rFonts w:hAnsi="Aptos"/>
                                <w:color w:val="000000" w:themeColor="text1"/>
                                <w:kern w:val="24"/>
                                <w:sz w:val="13"/>
                                <w:szCs w:val="13"/>
                                <w:lang w:val="en-US"/>
                              </w:rPr>
                              <w:t>Collaboration of teams</w:t>
                            </w:r>
                            <w:r w:rsidR="00661C9C" w:rsidRPr="00575812">
                              <w:rPr>
                                <w:rFonts w:hAnsi="Aptos"/>
                                <w:color w:val="000000" w:themeColor="text1"/>
                                <w:kern w:val="24"/>
                                <w:sz w:val="13"/>
                                <w:szCs w:val="13"/>
                                <w:lang w:val="en-US"/>
                              </w:rPr>
                              <w:t xml:space="preserve"> </w:t>
                            </w:r>
                            <w:r w:rsidR="00661C9C" w:rsidRPr="00575812">
                              <w:rPr>
                                <w:rFonts w:hAnsi="Aptos"/>
                                <w:color w:val="C00000"/>
                                <w:kern w:val="24"/>
                                <w:sz w:val="13"/>
                                <w:szCs w:val="13"/>
                                <w:lang w:val="en-US"/>
                              </w:rPr>
                              <w:t>(Inter-disciplinary)</w:t>
                            </w:r>
                          </w:p>
                          <w:p w14:paraId="4916228C" w14:textId="6D6F1043" w:rsidR="00834B88" w:rsidRPr="00575812" w:rsidRDefault="00834B88" w:rsidP="00834B88">
                            <w:pPr>
                              <w:jc w:val="center"/>
                              <w:rPr>
                                <w:rFonts w:hAnsi="Aptos"/>
                                <w:color w:val="000000" w:themeColor="text1"/>
                                <w:kern w:val="24"/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575812">
                              <w:rPr>
                                <w:rFonts w:hAnsi="Aptos"/>
                                <w:color w:val="000000" w:themeColor="text1"/>
                                <w:kern w:val="24"/>
                                <w:sz w:val="13"/>
                                <w:szCs w:val="13"/>
                                <w:lang w:val="en-US"/>
                              </w:rPr>
                              <w:t>Shared access to patient records </w:t>
                            </w:r>
                            <w:r w:rsidR="00661C9C" w:rsidRPr="00575812">
                              <w:rPr>
                                <w:rFonts w:hAnsi="Aptos"/>
                                <w:color w:val="C00000"/>
                                <w:kern w:val="24"/>
                                <w:sz w:val="13"/>
                                <w:szCs w:val="13"/>
                                <w:lang w:val="en-US"/>
                              </w:rPr>
                              <w:t>(Inter-operability)</w:t>
                            </w:r>
                          </w:p>
                        </w:txbxContent>
                      </wps:txbx>
                      <wps:bodyPr wrap="square" lIns="91440" tIns="45720" rIns="91440" bIns="45720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5CCE51" id="TextBox 70" o:spid="_x0000_s1051" type="#_x0000_t202" style="position:absolute;margin-left:67.25pt;margin-top:14.25pt;width:343.8pt;height:50.9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" fillcolor="#ffb5ce" stroked="f">
                <v:textbox>
                  <w:txbxContent>
                    <w:p w14:paraId="5640F989" w14:textId="77777777" w:rsidR="00834B88" w:rsidRPr="00575812" w:rsidRDefault="00834B88" w:rsidP="00834B88">
                      <w:pPr>
                        <w:jc w:val="center"/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:sz w:val="13"/>
                          <w:szCs w:val="13"/>
                          <w:lang w:val="en-US"/>
                          <w14:ligatures w14:val="none"/>
                        </w:rPr>
                      </w:pPr>
                      <w:r w:rsidRPr="00575812"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:sz w:val="13"/>
                          <w:szCs w:val="13"/>
                          <w:lang w:val="en-US"/>
                        </w:rPr>
                        <w:t>Assumptions</w:t>
                      </w:r>
                    </w:p>
                    <w:p w14:paraId="15B1DEB4" w14:textId="2A8797F0" w:rsidR="00834B88" w:rsidRPr="00575812" w:rsidRDefault="00834B88" w:rsidP="00834B88">
                      <w:pPr>
                        <w:jc w:val="center"/>
                        <w:rPr>
                          <w:rFonts w:hAnsi="Aptos"/>
                          <w:color w:val="000000" w:themeColor="text1"/>
                          <w:kern w:val="24"/>
                          <w:sz w:val="13"/>
                          <w:szCs w:val="13"/>
                          <w:lang w:val="en-US"/>
                        </w:rPr>
                      </w:pPr>
                      <w:r w:rsidRPr="00575812">
                        <w:rPr>
                          <w:rFonts w:hAnsi="Aptos"/>
                          <w:color w:val="000000" w:themeColor="text1"/>
                          <w:kern w:val="24"/>
                          <w:sz w:val="13"/>
                          <w:szCs w:val="13"/>
                          <w:lang w:val="en-US"/>
                        </w:rPr>
                        <w:t>Investment continues </w:t>
                      </w:r>
                      <w:r w:rsidR="00661C9C" w:rsidRPr="00575812">
                        <w:rPr>
                          <w:rFonts w:hAnsi="Aptos"/>
                          <w:color w:val="C00000"/>
                          <w:kern w:val="24"/>
                          <w:sz w:val="13"/>
                          <w:szCs w:val="13"/>
                          <w:lang w:val="en-US"/>
                        </w:rPr>
                        <w:t>(Funding)</w:t>
                      </w:r>
                    </w:p>
                    <w:p w14:paraId="63B96260" w14:textId="54AFA181" w:rsidR="00834B88" w:rsidRPr="00575812" w:rsidRDefault="00834B88" w:rsidP="00834B88">
                      <w:pPr>
                        <w:jc w:val="center"/>
                        <w:rPr>
                          <w:rFonts w:hAnsi="Aptos"/>
                          <w:color w:val="000000" w:themeColor="text1"/>
                          <w:kern w:val="24"/>
                          <w:sz w:val="13"/>
                          <w:szCs w:val="13"/>
                          <w:lang w:val="en-US"/>
                        </w:rPr>
                      </w:pPr>
                      <w:r w:rsidRPr="00575812">
                        <w:rPr>
                          <w:rFonts w:hAnsi="Aptos"/>
                          <w:color w:val="000000" w:themeColor="text1"/>
                          <w:kern w:val="24"/>
                          <w:sz w:val="13"/>
                          <w:szCs w:val="13"/>
                          <w:lang w:val="en-US"/>
                        </w:rPr>
                        <w:t xml:space="preserve">Training and supervision </w:t>
                      </w:r>
                      <w:r w:rsidR="00661C9C" w:rsidRPr="00575812">
                        <w:rPr>
                          <w:rFonts w:hAnsi="Aptos"/>
                          <w:color w:val="000000" w:themeColor="text1"/>
                          <w:kern w:val="24"/>
                          <w:sz w:val="13"/>
                          <w:szCs w:val="13"/>
                          <w:lang w:val="en-US"/>
                        </w:rPr>
                        <w:t>are</w:t>
                      </w:r>
                      <w:r w:rsidRPr="00575812">
                        <w:rPr>
                          <w:rFonts w:hAnsi="Aptos"/>
                          <w:color w:val="000000" w:themeColor="text1"/>
                          <w:kern w:val="24"/>
                          <w:sz w:val="13"/>
                          <w:szCs w:val="13"/>
                          <w:lang w:val="en-US"/>
                        </w:rPr>
                        <w:t xml:space="preserve"> present </w:t>
                      </w:r>
                      <w:r w:rsidR="00661C9C" w:rsidRPr="00575812">
                        <w:rPr>
                          <w:rFonts w:hAnsi="Aptos"/>
                          <w:color w:val="C00000"/>
                          <w:kern w:val="24"/>
                          <w:sz w:val="13"/>
                          <w:szCs w:val="13"/>
                          <w:lang w:val="en-US"/>
                        </w:rPr>
                        <w:t>(Education and Awareness)</w:t>
                      </w:r>
                    </w:p>
                    <w:p w14:paraId="59FFE58C" w14:textId="58CFD5BF" w:rsidR="00834B88" w:rsidRPr="00575812" w:rsidRDefault="00834B88" w:rsidP="00834B88">
                      <w:pPr>
                        <w:jc w:val="center"/>
                        <w:rPr>
                          <w:rFonts w:hAnsi="Aptos"/>
                          <w:color w:val="000000" w:themeColor="text1"/>
                          <w:kern w:val="24"/>
                          <w:sz w:val="13"/>
                          <w:szCs w:val="13"/>
                          <w:lang w:val="en-US"/>
                        </w:rPr>
                      </w:pPr>
                      <w:r w:rsidRPr="00575812">
                        <w:rPr>
                          <w:rFonts w:hAnsi="Aptos"/>
                          <w:color w:val="000000" w:themeColor="text1"/>
                          <w:kern w:val="24"/>
                          <w:sz w:val="13"/>
                          <w:szCs w:val="13"/>
                          <w:lang w:val="en-US"/>
                        </w:rPr>
                        <w:t>Collaboration of teams</w:t>
                      </w:r>
                      <w:r w:rsidR="00661C9C" w:rsidRPr="00575812">
                        <w:rPr>
                          <w:rFonts w:hAnsi="Aptos"/>
                          <w:color w:val="000000" w:themeColor="text1"/>
                          <w:kern w:val="24"/>
                          <w:sz w:val="13"/>
                          <w:szCs w:val="13"/>
                          <w:lang w:val="en-US"/>
                        </w:rPr>
                        <w:t xml:space="preserve"> </w:t>
                      </w:r>
                      <w:r w:rsidR="00661C9C" w:rsidRPr="00575812">
                        <w:rPr>
                          <w:rFonts w:hAnsi="Aptos"/>
                          <w:color w:val="C00000"/>
                          <w:kern w:val="24"/>
                          <w:sz w:val="13"/>
                          <w:szCs w:val="13"/>
                          <w:lang w:val="en-US"/>
                        </w:rPr>
                        <w:t>(Inter-disciplinary)</w:t>
                      </w:r>
                    </w:p>
                    <w:p w14:paraId="4916228C" w14:textId="6D6F1043" w:rsidR="00834B88" w:rsidRPr="00575812" w:rsidRDefault="00834B88" w:rsidP="00834B88">
                      <w:pPr>
                        <w:jc w:val="center"/>
                        <w:rPr>
                          <w:rFonts w:hAnsi="Aptos"/>
                          <w:color w:val="000000" w:themeColor="text1"/>
                          <w:kern w:val="24"/>
                          <w:sz w:val="13"/>
                          <w:szCs w:val="13"/>
                          <w:lang w:val="en-US"/>
                        </w:rPr>
                      </w:pPr>
                      <w:r w:rsidRPr="00575812">
                        <w:rPr>
                          <w:rFonts w:hAnsi="Aptos"/>
                          <w:color w:val="000000" w:themeColor="text1"/>
                          <w:kern w:val="24"/>
                          <w:sz w:val="13"/>
                          <w:szCs w:val="13"/>
                          <w:lang w:val="en-US"/>
                        </w:rPr>
                        <w:t>Shared access to patient records </w:t>
                      </w:r>
                      <w:r w:rsidR="00661C9C" w:rsidRPr="00575812">
                        <w:rPr>
                          <w:rFonts w:hAnsi="Aptos"/>
                          <w:color w:val="C00000"/>
                          <w:kern w:val="24"/>
                          <w:sz w:val="13"/>
                          <w:szCs w:val="13"/>
                          <w:lang w:val="en-US"/>
                        </w:rPr>
                        <w:t>(Inter-operability)</w:t>
                      </w:r>
                    </w:p>
                  </w:txbxContent>
                </v:textbox>
              </v:shape>
            </w:pict>
          </mc:Fallback>
        </mc:AlternateContent>
      </w:r>
    </w:p>
    <w:p w14:paraId="6883A465" w14:textId="013EC2E4" w:rsidR="00D307C9" w:rsidRDefault="004D570B">
      <w:r w:rsidRPr="00B4332D">
        <w:rPr>
          <w:noProof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74E2FA45" wp14:editId="207B852F">
                <wp:simplePos x="0" y="0"/>
                <wp:positionH relativeFrom="column">
                  <wp:posOffset>6566535</wp:posOffset>
                </wp:positionH>
                <wp:positionV relativeFrom="paragraph">
                  <wp:posOffset>124432</wp:posOffset>
                </wp:positionV>
                <wp:extent cx="1533600" cy="418465"/>
                <wp:effectExtent l="0" t="0" r="0" b="0"/>
                <wp:wrapNone/>
                <wp:docPr id="96" name="TextBox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3600" cy="4184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A00F4D9" w14:textId="77777777" w:rsidR="00C645F4" w:rsidRPr="00575812" w:rsidRDefault="00C645F4" w:rsidP="00C645F4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11"/>
                                <w:szCs w:val="11"/>
                                <w:lang w:val="en-US"/>
                                <w14:ligatures w14:val="none"/>
                              </w:rPr>
                            </w:pPr>
                            <w:r w:rsidRPr="00575812">
                              <w:rPr>
                                <w:rFonts w:hAnsi="Aptos"/>
                                <w:color w:val="000000" w:themeColor="text1"/>
                                <w:kern w:val="24"/>
                                <w:sz w:val="11"/>
                                <w:szCs w:val="11"/>
                                <w:lang w:val="en-US"/>
                                <w14:ligatures w14:val="none"/>
                              </w:rPr>
                              <w:t>Notes:</w:t>
                            </w:r>
                          </w:p>
                          <w:p w14:paraId="5FC4B71F" w14:textId="4E828AAE" w:rsidR="00B4332D" w:rsidRPr="00575812" w:rsidRDefault="00B4332D" w:rsidP="00B4332D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11"/>
                                <w:szCs w:val="11"/>
                                <w:lang w:val="en-US"/>
                              </w:rPr>
                            </w:pPr>
                            <w:r w:rsidRPr="00575812">
                              <w:rPr>
                                <w:rFonts w:hAnsi="Aptos"/>
                                <w:color w:val="000000" w:themeColor="text1"/>
                                <w:kern w:val="24"/>
                                <w:sz w:val="11"/>
                                <w:szCs w:val="11"/>
                                <w:lang w:val="en-US"/>
                              </w:rPr>
                              <w:t xml:space="preserve">* See detailed information </w:t>
                            </w:r>
                            <w:r w:rsidR="00795EA2" w:rsidRPr="00575812">
                              <w:rPr>
                                <w:rFonts w:hAnsi="Aptos"/>
                                <w:color w:val="000000" w:themeColor="text1"/>
                                <w:kern w:val="24"/>
                                <w:sz w:val="11"/>
                                <w:szCs w:val="11"/>
                                <w:lang w:val="en-US"/>
                              </w:rPr>
                              <w:t xml:space="preserve">in narrative </w:t>
                            </w:r>
                            <w:r w:rsidRPr="00575812">
                              <w:rPr>
                                <w:rFonts w:hAnsi="Aptos"/>
                                <w:color w:val="000000" w:themeColor="text1"/>
                                <w:kern w:val="24"/>
                                <w:sz w:val="11"/>
                                <w:szCs w:val="11"/>
                                <w:lang w:val="en-US"/>
                              </w:rPr>
                              <w:t xml:space="preserve">below </w:t>
                            </w:r>
                          </w:p>
                          <w:p w14:paraId="3C72E676" w14:textId="4A11F2D8" w:rsidR="00C645F4" w:rsidRPr="00575812" w:rsidRDefault="00C645F4" w:rsidP="00C645F4">
                            <w:pPr>
                              <w:ind w:left="142" w:hanging="142"/>
                              <w:rPr>
                                <w:sz w:val="11"/>
                                <w:szCs w:val="11"/>
                                <w:lang w:val="en-US"/>
                              </w:rPr>
                            </w:pPr>
                            <w:r w:rsidRPr="00575812">
                              <w:rPr>
                                <w:sz w:val="11"/>
                                <w:szCs w:val="11"/>
                                <w:vertAlign w:val="superscript"/>
                                <w:lang w:val="en-US"/>
                              </w:rPr>
                              <w:t>a</w:t>
                            </w:r>
                            <w:r w:rsidRPr="00575812">
                              <w:rPr>
                                <w:sz w:val="11"/>
                                <w:szCs w:val="11"/>
                                <w:lang w:val="en-US"/>
                              </w:rPr>
                              <w:t xml:space="preserve"> Described </w:t>
                            </w:r>
                            <w:r w:rsidRPr="00575812">
                              <w:rPr>
                                <w:rFonts w:hAnsi="Aptos"/>
                                <w:sz w:val="11"/>
                                <w:szCs w:val="11"/>
                                <w:lang w:val="en-US"/>
                              </w:rPr>
                              <w:t>in the documents but lack of evidence to support statement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E2FA45" id="TextBox 95" o:spid="_x0000_s1052" type="#_x0000_t202" style="position:absolute;margin-left:517.05pt;margin-top:9.8pt;width:120.75pt;height:32.9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" filled="f" stroked="f">
                <v:textbox>
                  <w:txbxContent>
                    <w:p w14:paraId="1A00F4D9" w14:textId="77777777" w:rsidR="00C645F4" w:rsidRPr="00575812" w:rsidRDefault="00C645F4" w:rsidP="00C645F4">
                      <w:pPr>
                        <w:rPr>
                          <w:rFonts w:hAnsi="Aptos"/>
                          <w:color w:val="000000" w:themeColor="text1"/>
                          <w:kern w:val="24"/>
                          <w:sz w:val="11"/>
                          <w:szCs w:val="11"/>
                          <w:lang w:val="en-US"/>
                          <w14:ligatures w14:val="none"/>
                        </w:rPr>
                      </w:pPr>
                      <w:r w:rsidRPr="00575812">
                        <w:rPr>
                          <w:rFonts w:hAnsi="Aptos"/>
                          <w:color w:val="000000" w:themeColor="text1"/>
                          <w:kern w:val="24"/>
                          <w:sz w:val="11"/>
                          <w:szCs w:val="11"/>
                          <w:lang w:val="en-US"/>
                          <w14:ligatures w14:val="none"/>
                        </w:rPr>
                        <w:t>Notes:</w:t>
                      </w:r>
                    </w:p>
                    <w:p w14:paraId="5FC4B71F" w14:textId="4E828AAE" w:rsidR="00B4332D" w:rsidRPr="00575812" w:rsidRDefault="00B4332D" w:rsidP="00B4332D">
                      <w:pPr>
                        <w:rPr>
                          <w:rFonts w:hAnsi="Aptos"/>
                          <w:color w:val="000000" w:themeColor="text1"/>
                          <w:kern w:val="24"/>
                          <w:sz w:val="11"/>
                          <w:szCs w:val="11"/>
                          <w:lang w:val="en-US"/>
                        </w:rPr>
                      </w:pPr>
                      <w:r w:rsidRPr="00575812">
                        <w:rPr>
                          <w:rFonts w:hAnsi="Aptos"/>
                          <w:color w:val="000000" w:themeColor="text1"/>
                          <w:kern w:val="24"/>
                          <w:sz w:val="11"/>
                          <w:szCs w:val="11"/>
                          <w:lang w:val="en-US"/>
                        </w:rPr>
                        <w:t xml:space="preserve">* See detailed information </w:t>
                      </w:r>
                      <w:r w:rsidR="00795EA2" w:rsidRPr="00575812">
                        <w:rPr>
                          <w:rFonts w:hAnsi="Aptos"/>
                          <w:color w:val="000000" w:themeColor="text1"/>
                          <w:kern w:val="24"/>
                          <w:sz w:val="11"/>
                          <w:szCs w:val="11"/>
                          <w:lang w:val="en-US"/>
                        </w:rPr>
                        <w:t xml:space="preserve">in narrative </w:t>
                      </w:r>
                      <w:r w:rsidRPr="00575812">
                        <w:rPr>
                          <w:rFonts w:hAnsi="Aptos"/>
                          <w:color w:val="000000" w:themeColor="text1"/>
                          <w:kern w:val="24"/>
                          <w:sz w:val="11"/>
                          <w:szCs w:val="11"/>
                          <w:lang w:val="en-US"/>
                        </w:rPr>
                        <w:t xml:space="preserve">below </w:t>
                      </w:r>
                    </w:p>
                    <w:p w14:paraId="3C72E676" w14:textId="4A11F2D8" w:rsidR="00C645F4" w:rsidRPr="00575812" w:rsidRDefault="00C645F4" w:rsidP="00C645F4">
                      <w:pPr>
                        <w:ind w:left="142" w:hanging="142"/>
                        <w:rPr>
                          <w:sz w:val="11"/>
                          <w:szCs w:val="11"/>
                          <w:lang w:val="en-US"/>
                        </w:rPr>
                      </w:pPr>
                      <w:r w:rsidRPr="00575812">
                        <w:rPr>
                          <w:sz w:val="11"/>
                          <w:szCs w:val="11"/>
                          <w:vertAlign w:val="superscript"/>
                          <w:lang w:val="en-US"/>
                        </w:rPr>
                        <w:t>a</w:t>
                      </w:r>
                      <w:r w:rsidRPr="00575812">
                        <w:rPr>
                          <w:sz w:val="11"/>
                          <w:szCs w:val="11"/>
                          <w:lang w:val="en-US"/>
                        </w:rPr>
                        <w:t xml:space="preserve"> Described </w:t>
                      </w:r>
                      <w:r w:rsidRPr="00575812">
                        <w:rPr>
                          <w:rFonts w:hAnsi="Aptos"/>
                          <w:sz w:val="11"/>
                          <w:szCs w:val="11"/>
                          <w:lang w:val="en-US"/>
                        </w:rPr>
                        <w:t>in the documents but lack of evidence to support statement</w:t>
                      </w:r>
                    </w:p>
                  </w:txbxContent>
                </v:textbox>
              </v:shape>
            </w:pict>
          </mc:Fallback>
        </mc:AlternateContent>
      </w:r>
      <w:r w:rsidR="00575812">
        <w:rPr>
          <w:noProof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 wp14:anchorId="6E58A71A" wp14:editId="229A188E">
                <wp:simplePos x="0" y="0"/>
                <wp:positionH relativeFrom="column">
                  <wp:posOffset>8100971</wp:posOffset>
                </wp:positionH>
                <wp:positionV relativeFrom="paragraph">
                  <wp:posOffset>26035</wp:posOffset>
                </wp:positionV>
                <wp:extent cx="1196340" cy="515921"/>
                <wp:effectExtent l="0" t="0" r="10160" b="17780"/>
                <wp:wrapNone/>
                <wp:docPr id="190541736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6340" cy="515921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E05CFC7" w14:textId="77777777" w:rsidR="00661C9C" w:rsidRPr="00575812" w:rsidRDefault="00661C9C" w:rsidP="00795EA2">
                            <w:pPr>
                              <w:shd w:val="clear" w:color="auto" w:fill="E8E8E8" w:themeFill="background2"/>
                              <w:rPr>
                                <w:color w:val="000000" w:themeColor="text1"/>
                                <w:sz w:val="11"/>
                                <w:szCs w:val="11"/>
                                <w:lang w:val="en-US"/>
                              </w:rPr>
                            </w:pPr>
                            <w:r w:rsidRPr="00575812">
                              <w:rPr>
                                <w:color w:val="000000" w:themeColor="text1"/>
                                <w:sz w:val="11"/>
                                <w:szCs w:val="11"/>
                                <w:lang w:val="en-US"/>
                              </w:rPr>
                              <w:t xml:space="preserve">Amendments from Phase 1 </w:t>
                            </w:r>
                          </w:p>
                          <w:p w14:paraId="4A944302" w14:textId="77777777" w:rsidR="00661C9C" w:rsidRPr="00575812" w:rsidRDefault="00661C9C" w:rsidP="00795EA2">
                            <w:pPr>
                              <w:shd w:val="clear" w:color="auto" w:fill="E8E8E8" w:themeFill="background2"/>
                              <w:rPr>
                                <w:color w:val="C00000"/>
                                <w:sz w:val="11"/>
                                <w:szCs w:val="11"/>
                                <w:lang w:val="en-US"/>
                              </w:rPr>
                            </w:pPr>
                          </w:p>
                          <w:p w14:paraId="08E81EA3" w14:textId="5000D265" w:rsidR="00661C9C" w:rsidRPr="00575812" w:rsidRDefault="00661C9C" w:rsidP="00795EA2">
                            <w:pPr>
                              <w:shd w:val="clear" w:color="auto" w:fill="E8E8E8" w:themeFill="background2"/>
                              <w:rPr>
                                <w:color w:val="C00000"/>
                                <w:sz w:val="11"/>
                                <w:szCs w:val="11"/>
                                <w:lang w:val="en-US"/>
                              </w:rPr>
                            </w:pPr>
                            <w:r w:rsidRPr="00575812">
                              <w:rPr>
                                <w:color w:val="C00000"/>
                                <w:sz w:val="11"/>
                                <w:szCs w:val="11"/>
                                <w:lang w:val="en-US"/>
                              </w:rPr>
                              <w:t>New terms – red</w:t>
                            </w:r>
                          </w:p>
                          <w:p w14:paraId="19713B24" w14:textId="73848D36" w:rsidR="00661C9C" w:rsidRPr="00575812" w:rsidRDefault="00661C9C" w:rsidP="00795EA2">
                            <w:pPr>
                              <w:shd w:val="clear" w:color="auto" w:fill="E8E8E8" w:themeFill="background2"/>
                              <w:rPr>
                                <w:color w:val="156082" w:themeColor="accent1"/>
                                <w:sz w:val="11"/>
                                <w:szCs w:val="11"/>
                              </w:rPr>
                            </w:pPr>
                            <w:r w:rsidRPr="00575812">
                              <w:rPr>
                                <w:color w:val="156082" w:themeColor="accent1"/>
                                <w:sz w:val="11"/>
                                <w:szCs w:val="11"/>
                                <w:lang w:val="en-US"/>
                              </w:rPr>
                              <w:t>Moved terms- Blue  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58A71A" id="_x0000_s1053" type="#_x0000_t202" style="position:absolute;margin-left:637.85pt;margin-top:2.05pt;width:94.2pt;height:40.6pt;z-index:2518241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" filled="f" strokeweight=".5pt">
                <v:textbox>
                  <w:txbxContent>
                    <w:p w14:paraId="4E05CFC7" w14:textId="77777777" w:rsidR="00661C9C" w:rsidRPr="00575812" w:rsidRDefault="00661C9C" w:rsidP="00795EA2">
                      <w:pPr>
                        <w:shd w:val="clear" w:color="auto" w:fill="E8E8E8" w:themeFill="background2"/>
                        <w:rPr>
                          <w:color w:val="000000" w:themeColor="text1"/>
                          <w:sz w:val="11"/>
                          <w:szCs w:val="11"/>
                          <w:lang w:val="en-US"/>
                        </w:rPr>
                      </w:pPr>
                      <w:r w:rsidRPr="00575812">
                        <w:rPr>
                          <w:color w:val="000000" w:themeColor="text1"/>
                          <w:sz w:val="11"/>
                          <w:szCs w:val="11"/>
                          <w:lang w:val="en-US"/>
                        </w:rPr>
                        <w:t xml:space="preserve">Amendments from Phase 1 </w:t>
                      </w:r>
                    </w:p>
                    <w:p w14:paraId="4A944302" w14:textId="77777777" w:rsidR="00661C9C" w:rsidRPr="00575812" w:rsidRDefault="00661C9C" w:rsidP="00795EA2">
                      <w:pPr>
                        <w:shd w:val="clear" w:color="auto" w:fill="E8E8E8" w:themeFill="background2"/>
                        <w:rPr>
                          <w:color w:val="C00000"/>
                          <w:sz w:val="11"/>
                          <w:szCs w:val="11"/>
                          <w:lang w:val="en-US"/>
                        </w:rPr>
                      </w:pPr>
                    </w:p>
                    <w:p w14:paraId="08E81EA3" w14:textId="5000D265" w:rsidR="00661C9C" w:rsidRPr="00575812" w:rsidRDefault="00661C9C" w:rsidP="00795EA2">
                      <w:pPr>
                        <w:shd w:val="clear" w:color="auto" w:fill="E8E8E8" w:themeFill="background2"/>
                        <w:rPr>
                          <w:color w:val="C00000"/>
                          <w:sz w:val="11"/>
                          <w:szCs w:val="11"/>
                          <w:lang w:val="en-US"/>
                        </w:rPr>
                      </w:pPr>
                      <w:r w:rsidRPr="00575812">
                        <w:rPr>
                          <w:color w:val="C00000"/>
                          <w:sz w:val="11"/>
                          <w:szCs w:val="11"/>
                          <w:lang w:val="en-US"/>
                        </w:rPr>
                        <w:t>New terms – red</w:t>
                      </w:r>
                    </w:p>
                    <w:p w14:paraId="19713B24" w14:textId="73848D36" w:rsidR="00661C9C" w:rsidRPr="00575812" w:rsidRDefault="00661C9C" w:rsidP="00795EA2">
                      <w:pPr>
                        <w:shd w:val="clear" w:color="auto" w:fill="E8E8E8" w:themeFill="background2"/>
                        <w:rPr>
                          <w:color w:val="156082" w:themeColor="accent1"/>
                          <w:sz w:val="11"/>
                          <w:szCs w:val="11"/>
                        </w:rPr>
                      </w:pPr>
                      <w:r w:rsidRPr="00575812">
                        <w:rPr>
                          <w:color w:val="156082" w:themeColor="accent1"/>
                          <w:sz w:val="11"/>
                          <w:szCs w:val="11"/>
                          <w:lang w:val="en-US"/>
                        </w:rPr>
                        <w:t>Moved terms- Blue  </w:t>
                      </w:r>
                    </w:p>
                  </w:txbxContent>
                </v:textbox>
              </v:shape>
            </w:pict>
          </mc:Fallback>
        </mc:AlternateContent>
      </w:r>
    </w:p>
    <w:p w14:paraId="3A53DE5A" w14:textId="0EEEFBCE" w:rsidR="00D307C9" w:rsidRDefault="00D307C9"/>
    <w:p w14:paraId="323947D8" w14:textId="61D1DC81" w:rsidR="00D307C9" w:rsidRDefault="00D307C9"/>
    <w:p w14:paraId="47E0808A" w14:textId="193D91C5" w:rsidR="00C645F4" w:rsidRDefault="00C645F4"/>
    <w:p w14:paraId="1E59CB31" w14:textId="02353598" w:rsidR="00C645F4" w:rsidRDefault="00C645F4"/>
    <w:p w14:paraId="00A4D179" w14:textId="4EBE1610" w:rsidR="000451C4" w:rsidRDefault="000451C4"/>
    <w:p w14:paraId="093EFDE1" w14:textId="0045E5E8" w:rsidR="000451C4" w:rsidRDefault="0099226D" w:rsidP="000451C4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6671" behindDoc="0" locked="0" layoutInCell="1" allowOverlap="1" wp14:anchorId="619E06DE" wp14:editId="4EEC464F">
                <wp:simplePos x="0" y="0"/>
                <wp:positionH relativeFrom="column">
                  <wp:posOffset>-295835</wp:posOffset>
                </wp:positionH>
                <wp:positionV relativeFrom="paragraph">
                  <wp:posOffset>-753034</wp:posOffset>
                </wp:positionV>
                <wp:extent cx="9577705" cy="5620870"/>
                <wp:effectExtent l="0" t="0" r="10795" b="18415"/>
                <wp:wrapNone/>
                <wp:docPr id="789431944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77705" cy="562087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509002E" w14:textId="77777777" w:rsidR="000451C4" w:rsidRPr="0099226D" w:rsidRDefault="000451C4" w:rsidP="000451C4">
                            <w:pPr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9E06DE" id="Rectangle 21" o:spid="_x0000_s1054" style="position:absolute;margin-left:-23.3pt;margin-top:-59.3pt;width:754.15pt;height:442.6pt;z-index:25167667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" fillcolor="#bfbfbf [2412]" strokecolor="#030e13 [484]" strokeweight="1pt">
                <v:textbox>
                  <w:txbxContent>
                    <w:p w14:paraId="6509002E" w14:textId="77777777" w:rsidR="000451C4" w:rsidRPr="0099226D" w:rsidRDefault="000451C4" w:rsidP="000451C4">
                      <w:pPr>
                        <w:jc w:val="center"/>
                        <w:rPr>
                          <w:sz w:val="13"/>
                          <w:szCs w:val="13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4ABEEF8E" wp14:editId="48667116">
                <wp:simplePos x="0" y="0"/>
                <wp:positionH relativeFrom="column">
                  <wp:posOffset>7511415</wp:posOffset>
                </wp:positionH>
                <wp:positionV relativeFrom="paragraph">
                  <wp:posOffset>62753</wp:posOffset>
                </wp:positionV>
                <wp:extent cx="1439545" cy="1038225"/>
                <wp:effectExtent l="0" t="0" r="8255" b="15875"/>
                <wp:wrapNone/>
                <wp:docPr id="432887298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9545" cy="1038225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75000"/>
                            <a:lumOff val="25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1EC062E" w14:textId="77777777" w:rsidR="00CD3F40" w:rsidRPr="0099226D" w:rsidRDefault="00CD3F40" w:rsidP="00CD3F40">
                            <w:pPr>
                              <w:rPr>
                                <w:b/>
                                <w:bCs/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99226D">
                              <w:rPr>
                                <w:b/>
                                <w:bCs/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Patient- level (Micro)</w:t>
                            </w:r>
                          </w:p>
                          <w:p w14:paraId="0C047CDA" w14:textId="77777777" w:rsidR="00851BCB" w:rsidRPr="0099226D" w:rsidRDefault="00851BCB" w:rsidP="00CD3F40">
                            <w:pPr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</w:p>
                          <w:p w14:paraId="56B5C297" w14:textId="77777777" w:rsidR="00CD3F40" w:rsidRPr="0099226D" w:rsidRDefault="00CD3F40" w:rsidP="0053753A">
                            <w:pPr>
                              <w:numPr>
                                <w:ilvl w:val="0"/>
                                <w:numId w:val="25"/>
                              </w:numPr>
                              <w:tabs>
                                <w:tab w:val="clear" w:pos="360"/>
                                <w:tab w:val="num" w:pos="720"/>
                              </w:tabs>
                              <w:ind w:left="142" w:hanging="142"/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Over-reliance on patient self- management</w:t>
                            </w:r>
                          </w:p>
                          <w:p w14:paraId="15F6F752" w14:textId="77777777" w:rsidR="00CD3F40" w:rsidRPr="0099226D" w:rsidRDefault="00CD3F40" w:rsidP="0053753A">
                            <w:pPr>
                              <w:numPr>
                                <w:ilvl w:val="0"/>
                                <w:numId w:val="25"/>
                              </w:numPr>
                              <w:tabs>
                                <w:tab w:val="clear" w:pos="360"/>
                              </w:tabs>
                              <w:ind w:left="142" w:hanging="142"/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Poorer health outcomes for patients and/or carers</w:t>
                            </w:r>
                          </w:p>
                          <w:p w14:paraId="1120D59B" w14:textId="77777777" w:rsidR="00851BCB" w:rsidRPr="0099226D" w:rsidRDefault="00CD3F40" w:rsidP="0053753A">
                            <w:pPr>
                              <w:numPr>
                                <w:ilvl w:val="0"/>
                                <w:numId w:val="25"/>
                              </w:numPr>
                              <w:tabs>
                                <w:tab w:val="clear" w:pos="360"/>
                                <w:tab w:val="num" w:pos="720"/>
                              </w:tabs>
                              <w:ind w:left="142" w:hanging="142"/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Creating barriers between patient and clinicians</w:t>
                            </w:r>
                          </w:p>
                          <w:p w14:paraId="33AF4C8A" w14:textId="77777777" w:rsidR="00851BCB" w:rsidRPr="0099226D" w:rsidRDefault="00851BCB" w:rsidP="00851BCB">
                            <w:pPr>
                              <w:numPr>
                                <w:ilvl w:val="0"/>
                                <w:numId w:val="25"/>
                              </w:numPr>
                              <w:tabs>
                                <w:tab w:val="clear" w:pos="360"/>
                                <w:tab w:val="num" w:pos="720"/>
                              </w:tabs>
                              <w:ind w:left="142" w:hanging="142"/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Reduced patient safety</w:t>
                            </w:r>
                          </w:p>
                          <w:p w14:paraId="0943091B" w14:textId="77A1B16F" w:rsidR="00CD3F40" w:rsidRPr="0099226D" w:rsidRDefault="00CD3F40" w:rsidP="00851BCB">
                            <w:pPr>
                              <w:ind w:left="142"/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 </w:t>
                            </w:r>
                          </w:p>
                          <w:p w14:paraId="71EAA5FE" w14:textId="77777777" w:rsidR="000451C4" w:rsidRPr="0099226D" w:rsidRDefault="000451C4" w:rsidP="0053753A">
                            <w:pPr>
                              <w:ind w:left="142" w:hanging="142"/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ABEEF8E" id="_x0000_t202" coordsize="21600,21600" o:spt="202" path="m,l,21600r21600,l21600,xe">
                <v:stroke joinstyle="miter"/>
                <v:path gradientshapeok="t" o:connecttype="rect"/>
              </v:shapetype>
              <v:shape id="_x0000_s1055" type="#_x0000_t202" style="position:absolute;margin-left:591.45pt;margin-top:4.95pt;width:113.35pt;height:81.7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" fillcolor="#215e99 [2431]" strokeweight=".5pt">
                <v:textbox>
                  <w:txbxContent>
                    <w:p w14:paraId="01EC062E" w14:textId="77777777" w:rsidR="00CD3F40" w:rsidRPr="0099226D" w:rsidRDefault="00CD3F40" w:rsidP="00CD3F40">
                      <w:pPr>
                        <w:rPr>
                          <w:b/>
                          <w:bCs/>
                          <w:color w:val="FFFFFF" w:themeColor="background1"/>
                          <w:sz w:val="13"/>
                          <w:szCs w:val="13"/>
                          <w:lang w:val="en-US"/>
                        </w:rPr>
                      </w:pPr>
                      <w:r w:rsidRPr="0099226D">
                        <w:rPr>
                          <w:b/>
                          <w:bCs/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Patient- level (Micro)</w:t>
                      </w:r>
                    </w:p>
                    <w:p w14:paraId="0C047CDA" w14:textId="77777777" w:rsidR="00851BCB" w:rsidRPr="0099226D" w:rsidRDefault="00851BCB" w:rsidP="00CD3F40">
                      <w:pPr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</w:p>
                    <w:p w14:paraId="56B5C297" w14:textId="77777777" w:rsidR="00CD3F40" w:rsidRPr="0099226D" w:rsidRDefault="00CD3F40" w:rsidP="0053753A">
                      <w:pPr>
                        <w:numPr>
                          <w:ilvl w:val="0"/>
                          <w:numId w:val="25"/>
                        </w:numPr>
                        <w:tabs>
                          <w:tab w:val="clear" w:pos="360"/>
                          <w:tab w:val="num" w:pos="720"/>
                        </w:tabs>
                        <w:ind w:left="142" w:hanging="142"/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Over-reliance on patient self- management</w:t>
                      </w:r>
                    </w:p>
                    <w:p w14:paraId="15F6F752" w14:textId="77777777" w:rsidR="00CD3F40" w:rsidRPr="0099226D" w:rsidRDefault="00CD3F40" w:rsidP="0053753A">
                      <w:pPr>
                        <w:numPr>
                          <w:ilvl w:val="0"/>
                          <w:numId w:val="25"/>
                        </w:numPr>
                        <w:tabs>
                          <w:tab w:val="clear" w:pos="360"/>
                        </w:tabs>
                        <w:ind w:left="142" w:hanging="142"/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Poorer health outcomes for patients and/or carers</w:t>
                      </w:r>
                    </w:p>
                    <w:p w14:paraId="1120D59B" w14:textId="77777777" w:rsidR="00851BCB" w:rsidRPr="0099226D" w:rsidRDefault="00CD3F40" w:rsidP="0053753A">
                      <w:pPr>
                        <w:numPr>
                          <w:ilvl w:val="0"/>
                          <w:numId w:val="25"/>
                        </w:numPr>
                        <w:tabs>
                          <w:tab w:val="clear" w:pos="360"/>
                          <w:tab w:val="num" w:pos="720"/>
                        </w:tabs>
                        <w:ind w:left="142" w:hanging="142"/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Creating barriers between patient and clinicians</w:t>
                      </w:r>
                    </w:p>
                    <w:p w14:paraId="33AF4C8A" w14:textId="77777777" w:rsidR="00851BCB" w:rsidRPr="0099226D" w:rsidRDefault="00851BCB" w:rsidP="00851BCB">
                      <w:pPr>
                        <w:numPr>
                          <w:ilvl w:val="0"/>
                          <w:numId w:val="25"/>
                        </w:numPr>
                        <w:tabs>
                          <w:tab w:val="clear" w:pos="360"/>
                          <w:tab w:val="num" w:pos="720"/>
                        </w:tabs>
                        <w:ind w:left="142" w:hanging="142"/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Reduced patient safety</w:t>
                      </w:r>
                    </w:p>
                    <w:p w14:paraId="0943091B" w14:textId="77A1B16F" w:rsidR="00CD3F40" w:rsidRPr="0099226D" w:rsidRDefault="00CD3F40" w:rsidP="00851BCB">
                      <w:pPr>
                        <w:ind w:left="142"/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 </w:t>
                      </w:r>
                    </w:p>
                    <w:p w14:paraId="71EAA5FE" w14:textId="77777777" w:rsidR="000451C4" w:rsidRPr="0099226D" w:rsidRDefault="000451C4" w:rsidP="0053753A">
                      <w:pPr>
                        <w:ind w:left="142" w:hanging="142"/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7D2D9DA1" wp14:editId="571BF805">
                <wp:simplePos x="0" y="0"/>
                <wp:positionH relativeFrom="column">
                  <wp:posOffset>5752465</wp:posOffset>
                </wp:positionH>
                <wp:positionV relativeFrom="paragraph">
                  <wp:posOffset>47513</wp:posOffset>
                </wp:positionV>
                <wp:extent cx="1475740" cy="1311910"/>
                <wp:effectExtent l="0" t="0" r="10160" b="8890"/>
                <wp:wrapNone/>
                <wp:docPr id="556653257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5740" cy="1311910"/>
                        </a:xfrm>
                        <a:prstGeom prst="rect">
                          <a:avLst/>
                        </a:prstGeom>
                        <a:solidFill>
                          <a:srgbClr val="7A81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F55BCB6" w14:textId="501C33A0" w:rsidR="006A5131" w:rsidRPr="008A3916" w:rsidRDefault="006A5131" w:rsidP="006A5131">
                            <w:pPr>
                              <w:rPr>
                                <w:b/>
                                <w:bCs/>
                                <w:color w:val="FFFFFF" w:themeColor="background1"/>
                                <w:sz w:val="12"/>
                                <w:szCs w:val="12"/>
                                <w:lang w:val="en-US"/>
                              </w:rPr>
                            </w:pPr>
                            <w:r w:rsidRPr="008A3916">
                              <w:rPr>
                                <w:b/>
                                <w:bCs/>
                                <w:color w:val="FFFFFF" w:themeColor="background1"/>
                                <w:sz w:val="12"/>
                                <w:szCs w:val="12"/>
                                <w:lang w:val="en-US"/>
                              </w:rPr>
                              <w:t>Patient- level</w:t>
                            </w:r>
                            <w:r w:rsidR="00F86F85" w:rsidRPr="008A3916">
                              <w:rPr>
                                <w:b/>
                                <w:bCs/>
                                <w:color w:val="FFFFFF" w:themeColor="background1"/>
                                <w:sz w:val="12"/>
                                <w:szCs w:val="12"/>
                                <w:lang w:val="en-US"/>
                              </w:rPr>
                              <w:t>:</w:t>
                            </w:r>
                          </w:p>
                          <w:p w14:paraId="7D12CA1D" w14:textId="77777777" w:rsidR="00AA4150" w:rsidRPr="008A3916" w:rsidRDefault="00AA4150" w:rsidP="006A5131">
                            <w:pPr>
                              <w:rPr>
                                <w:b/>
                                <w:bCs/>
                                <w:color w:val="FFFFFF" w:themeColor="background1"/>
                                <w:sz w:val="12"/>
                                <w:szCs w:val="12"/>
                              </w:rPr>
                            </w:pPr>
                          </w:p>
                          <w:p w14:paraId="441D89C5" w14:textId="3CE1DF8E" w:rsidR="0053753A" w:rsidRPr="008A3916" w:rsidRDefault="0053753A" w:rsidP="00AA4150">
                            <w:pPr>
                              <w:numPr>
                                <w:ilvl w:val="0"/>
                                <w:numId w:val="20"/>
                              </w:numPr>
                              <w:tabs>
                                <w:tab w:val="clear" w:pos="720"/>
                                <w:tab w:val="num" w:pos="142"/>
                              </w:tabs>
                              <w:ind w:left="142" w:hanging="142"/>
                              <w:rPr>
                                <w:color w:val="FFFFFF" w:themeColor="background1"/>
                                <w:sz w:val="12"/>
                                <w:szCs w:val="12"/>
                              </w:rPr>
                            </w:pPr>
                            <w:r w:rsidRPr="008A3916">
                              <w:rPr>
                                <w:color w:val="FFFFFF" w:themeColor="background1"/>
                                <w:sz w:val="12"/>
                                <w:szCs w:val="12"/>
                                <w:lang w:val="en-US"/>
                              </w:rPr>
                              <w:t xml:space="preserve">Delayed improvement in symptoms </w:t>
                            </w:r>
                          </w:p>
                          <w:p w14:paraId="7327D04A" w14:textId="5061699D" w:rsidR="00CD3FA3" w:rsidRPr="008A3916" w:rsidRDefault="006A5131" w:rsidP="003B4C03">
                            <w:pPr>
                              <w:numPr>
                                <w:ilvl w:val="0"/>
                                <w:numId w:val="20"/>
                              </w:numPr>
                              <w:tabs>
                                <w:tab w:val="clear" w:pos="720"/>
                                <w:tab w:val="num" w:pos="142"/>
                              </w:tabs>
                              <w:ind w:left="142" w:hanging="142"/>
                              <w:rPr>
                                <w:color w:val="FFFFFF" w:themeColor="background1"/>
                                <w:sz w:val="12"/>
                                <w:szCs w:val="12"/>
                              </w:rPr>
                            </w:pPr>
                            <w:r w:rsidRPr="008A3916">
                              <w:rPr>
                                <w:color w:val="FFFFFF" w:themeColor="background1"/>
                                <w:sz w:val="12"/>
                                <w:szCs w:val="12"/>
                                <w:lang w:val="en-US"/>
                              </w:rPr>
                              <w:t>Increase patient and carer anxiety </w:t>
                            </w:r>
                          </w:p>
                          <w:p w14:paraId="484E9CA0" w14:textId="726A4D63" w:rsidR="006A5131" w:rsidRPr="008A3916" w:rsidRDefault="006A5131" w:rsidP="003B4C03">
                            <w:pPr>
                              <w:numPr>
                                <w:ilvl w:val="0"/>
                                <w:numId w:val="20"/>
                              </w:numPr>
                              <w:tabs>
                                <w:tab w:val="clear" w:pos="720"/>
                                <w:tab w:val="num" w:pos="142"/>
                              </w:tabs>
                              <w:ind w:left="142" w:hanging="142"/>
                              <w:rPr>
                                <w:color w:val="FFFFFF" w:themeColor="background1"/>
                                <w:sz w:val="12"/>
                                <w:szCs w:val="12"/>
                              </w:rPr>
                            </w:pPr>
                            <w:r w:rsidRPr="008A3916">
                              <w:rPr>
                                <w:color w:val="FFFFFF" w:themeColor="background1"/>
                                <w:sz w:val="12"/>
                                <w:szCs w:val="12"/>
                                <w:lang w:val="en-US"/>
                              </w:rPr>
                              <w:t>Lack of confidence in self-management and medical profession</w:t>
                            </w:r>
                          </w:p>
                          <w:p w14:paraId="0ADB8AC2" w14:textId="0BA70C30" w:rsidR="006A5131" w:rsidRPr="008A3916" w:rsidRDefault="006A5131" w:rsidP="00F86F85">
                            <w:pPr>
                              <w:numPr>
                                <w:ilvl w:val="0"/>
                                <w:numId w:val="20"/>
                              </w:numPr>
                              <w:tabs>
                                <w:tab w:val="clear" w:pos="720"/>
                                <w:tab w:val="num" w:pos="142"/>
                              </w:tabs>
                              <w:ind w:left="142" w:hanging="142"/>
                              <w:rPr>
                                <w:color w:val="FFFFFF" w:themeColor="background1"/>
                                <w:sz w:val="12"/>
                                <w:szCs w:val="12"/>
                              </w:rPr>
                            </w:pPr>
                            <w:r w:rsidRPr="008A3916">
                              <w:rPr>
                                <w:color w:val="FFFFFF" w:themeColor="background1"/>
                                <w:sz w:val="12"/>
                                <w:szCs w:val="12"/>
                                <w:lang w:val="en-US"/>
                              </w:rPr>
                              <w:t xml:space="preserve">Poor acceptability </w:t>
                            </w:r>
                          </w:p>
                          <w:p w14:paraId="3D89F110" w14:textId="43C0176B" w:rsidR="006A5131" w:rsidRPr="008A3916" w:rsidRDefault="00F86F85" w:rsidP="00F86F85">
                            <w:pPr>
                              <w:numPr>
                                <w:ilvl w:val="0"/>
                                <w:numId w:val="20"/>
                              </w:numPr>
                              <w:tabs>
                                <w:tab w:val="clear" w:pos="720"/>
                                <w:tab w:val="num" w:pos="142"/>
                              </w:tabs>
                              <w:ind w:left="142" w:hanging="142"/>
                              <w:rPr>
                                <w:color w:val="FFFFFF" w:themeColor="background1"/>
                                <w:sz w:val="12"/>
                                <w:szCs w:val="12"/>
                              </w:rPr>
                            </w:pPr>
                            <w:r w:rsidRPr="008A3916">
                              <w:rPr>
                                <w:color w:val="FFFFFF" w:themeColor="background1"/>
                                <w:sz w:val="12"/>
                                <w:szCs w:val="12"/>
                                <w:lang w:val="en-US"/>
                              </w:rPr>
                              <w:t>Widen</w:t>
                            </w:r>
                            <w:r w:rsidR="006A5131" w:rsidRPr="008A3916">
                              <w:rPr>
                                <w:color w:val="FFFFFF" w:themeColor="background1"/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 w:rsidRPr="008A3916">
                              <w:rPr>
                                <w:color w:val="FFFFFF" w:themeColor="background1"/>
                                <w:sz w:val="12"/>
                                <w:szCs w:val="12"/>
                                <w:lang w:val="en-US"/>
                              </w:rPr>
                              <w:t>I</w:t>
                            </w:r>
                            <w:r w:rsidR="006A5131" w:rsidRPr="008A3916">
                              <w:rPr>
                                <w:color w:val="FFFFFF" w:themeColor="background1"/>
                                <w:sz w:val="12"/>
                                <w:szCs w:val="12"/>
                                <w:lang w:val="en-US"/>
                              </w:rPr>
                              <w:t>nequalitie</w:t>
                            </w:r>
                            <w:r w:rsidRPr="008A3916">
                              <w:rPr>
                                <w:color w:val="FFFFFF" w:themeColor="background1"/>
                                <w:sz w:val="12"/>
                                <w:szCs w:val="12"/>
                                <w:lang w:val="en-US"/>
                              </w:rPr>
                              <w:t>s</w:t>
                            </w:r>
                            <w:r w:rsidR="00F11C1F" w:rsidRPr="008A3916">
                              <w:rPr>
                                <w:color w:val="FFFFFF" w:themeColor="background1"/>
                                <w:sz w:val="12"/>
                                <w:szCs w:val="12"/>
                                <w:lang w:val="en-US"/>
                              </w:rPr>
                              <w:t xml:space="preserve"> &amp; digital exclusion</w:t>
                            </w:r>
                          </w:p>
                          <w:p w14:paraId="62735B4C" w14:textId="3178519B" w:rsidR="00F86F85" w:rsidRPr="008A3916" w:rsidRDefault="00F86F85" w:rsidP="00F86F85">
                            <w:pPr>
                              <w:numPr>
                                <w:ilvl w:val="0"/>
                                <w:numId w:val="20"/>
                              </w:numPr>
                              <w:tabs>
                                <w:tab w:val="clear" w:pos="720"/>
                                <w:tab w:val="num" w:pos="142"/>
                              </w:tabs>
                              <w:ind w:left="142" w:hanging="142"/>
                              <w:rPr>
                                <w:color w:val="FF0000"/>
                                <w:sz w:val="12"/>
                                <w:szCs w:val="12"/>
                              </w:rPr>
                            </w:pPr>
                            <w:r w:rsidRPr="008A3916">
                              <w:rPr>
                                <w:color w:val="FF0000"/>
                                <w:sz w:val="12"/>
                                <w:szCs w:val="12"/>
                                <w:lang w:val="en-US"/>
                              </w:rPr>
                              <w:t>Social Isolation</w:t>
                            </w:r>
                          </w:p>
                          <w:p w14:paraId="4A3B9F9E" w14:textId="77777777" w:rsidR="00B47C61" w:rsidRPr="008A3916" w:rsidRDefault="00B47C61" w:rsidP="00B47C61">
                            <w:pPr>
                              <w:numPr>
                                <w:ilvl w:val="0"/>
                                <w:numId w:val="20"/>
                              </w:numPr>
                              <w:tabs>
                                <w:tab w:val="clear" w:pos="720"/>
                                <w:tab w:val="num" w:pos="142"/>
                              </w:tabs>
                              <w:ind w:left="142" w:hanging="142"/>
                              <w:rPr>
                                <w:color w:val="FFFFFF" w:themeColor="background1"/>
                                <w:sz w:val="12"/>
                                <w:szCs w:val="12"/>
                              </w:rPr>
                            </w:pPr>
                            <w:r w:rsidRPr="008A3916">
                              <w:rPr>
                                <w:color w:val="FFFFFF" w:themeColor="background1"/>
                                <w:sz w:val="12"/>
                                <w:szCs w:val="12"/>
                                <w:lang w:val="en-US"/>
                              </w:rPr>
                              <w:t>More adverse events</w:t>
                            </w:r>
                          </w:p>
                          <w:p w14:paraId="5C7C4E09" w14:textId="10E31F6E" w:rsidR="00AA4150" w:rsidRPr="008A3916" w:rsidRDefault="00AA4150" w:rsidP="00B47C61">
                            <w:pPr>
                              <w:numPr>
                                <w:ilvl w:val="0"/>
                                <w:numId w:val="20"/>
                              </w:numPr>
                              <w:tabs>
                                <w:tab w:val="clear" w:pos="720"/>
                                <w:tab w:val="num" w:pos="142"/>
                              </w:tabs>
                              <w:ind w:left="142" w:hanging="142"/>
                              <w:rPr>
                                <w:color w:val="FFFFFF" w:themeColor="background1"/>
                                <w:sz w:val="12"/>
                                <w:szCs w:val="12"/>
                              </w:rPr>
                            </w:pPr>
                            <w:r w:rsidRPr="008A3916">
                              <w:rPr>
                                <w:color w:val="FFFFFF" w:themeColor="background1"/>
                                <w:sz w:val="12"/>
                                <w:szCs w:val="12"/>
                                <w:lang w:val="en-US"/>
                              </w:rPr>
                              <w:t>Impacts on morbidity and mortality</w:t>
                            </w:r>
                          </w:p>
                          <w:p w14:paraId="110A1105" w14:textId="77777777" w:rsidR="00B47C61" w:rsidRPr="008A3916" w:rsidRDefault="00B47C61" w:rsidP="00B47C61">
                            <w:pPr>
                              <w:ind w:left="142"/>
                              <w:rPr>
                                <w:color w:val="FF0000"/>
                                <w:sz w:val="12"/>
                                <w:szCs w:val="12"/>
                              </w:rPr>
                            </w:pPr>
                          </w:p>
                          <w:p w14:paraId="67170AF0" w14:textId="77777777" w:rsidR="000451C4" w:rsidRPr="008A3916" w:rsidRDefault="000451C4" w:rsidP="006A5131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2D9DA1" id="_x0000_s1056" type="#_x0000_t202" style="position:absolute;margin-left:452.95pt;margin-top:3.75pt;width:116.2pt;height:103.3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" fillcolor="#7a81ff" strokeweight=".5pt">
                <v:textbox>
                  <w:txbxContent>
                    <w:p w14:paraId="6F55BCB6" w14:textId="501C33A0" w:rsidR="006A5131" w:rsidRPr="008A3916" w:rsidRDefault="006A5131" w:rsidP="006A5131">
                      <w:pPr>
                        <w:rPr>
                          <w:b/>
                          <w:bCs/>
                          <w:color w:val="FFFFFF" w:themeColor="background1"/>
                          <w:sz w:val="12"/>
                          <w:szCs w:val="12"/>
                          <w:lang w:val="en-US"/>
                        </w:rPr>
                      </w:pPr>
                      <w:r w:rsidRPr="008A3916">
                        <w:rPr>
                          <w:b/>
                          <w:bCs/>
                          <w:color w:val="FFFFFF" w:themeColor="background1"/>
                          <w:sz w:val="12"/>
                          <w:szCs w:val="12"/>
                          <w:lang w:val="en-US"/>
                        </w:rPr>
                        <w:t>Patient- level</w:t>
                      </w:r>
                      <w:r w:rsidR="00F86F85" w:rsidRPr="008A3916">
                        <w:rPr>
                          <w:b/>
                          <w:bCs/>
                          <w:color w:val="FFFFFF" w:themeColor="background1"/>
                          <w:sz w:val="12"/>
                          <w:szCs w:val="12"/>
                          <w:lang w:val="en-US"/>
                        </w:rPr>
                        <w:t>:</w:t>
                      </w:r>
                    </w:p>
                    <w:p w14:paraId="7D12CA1D" w14:textId="77777777" w:rsidR="00AA4150" w:rsidRPr="008A3916" w:rsidRDefault="00AA4150" w:rsidP="006A5131">
                      <w:pPr>
                        <w:rPr>
                          <w:b/>
                          <w:bCs/>
                          <w:color w:val="FFFFFF" w:themeColor="background1"/>
                          <w:sz w:val="12"/>
                          <w:szCs w:val="12"/>
                        </w:rPr>
                      </w:pPr>
                    </w:p>
                    <w:p w14:paraId="441D89C5" w14:textId="3CE1DF8E" w:rsidR="0053753A" w:rsidRPr="008A3916" w:rsidRDefault="0053753A" w:rsidP="00AA4150">
                      <w:pPr>
                        <w:numPr>
                          <w:ilvl w:val="0"/>
                          <w:numId w:val="20"/>
                        </w:numPr>
                        <w:tabs>
                          <w:tab w:val="clear" w:pos="720"/>
                          <w:tab w:val="num" w:pos="142"/>
                        </w:tabs>
                        <w:ind w:left="142" w:hanging="142"/>
                        <w:rPr>
                          <w:color w:val="FFFFFF" w:themeColor="background1"/>
                          <w:sz w:val="12"/>
                          <w:szCs w:val="12"/>
                        </w:rPr>
                      </w:pPr>
                      <w:r w:rsidRPr="008A3916">
                        <w:rPr>
                          <w:color w:val="FFFFFF" w:themeColor="background1"/>
                          <w:sz w:val="12"/>
                          <w:szCs w:val="12"/>
                          <w:lang w:val="en-US"/>
                        </w:rPr>
                        <w:t xml:space="preserve">Delayed improvement in symptoms </w:t>
                      </w:r>
                    </w:p>
                    <w:p w14:paraId="7327D04A" w14:textId="5061699D" w:rsidR="00CD3FA3" w:rsidRPr="008A3916" w:rsidRDefault="006A5131" w:rsidP="003B4C03">
                      <w:pPr>
                        <w:numPr>
                          <w:ilvl w:val="0"/>
                          <w:numId w:val="20"/>
                        </w:numPr>
                        <w:tabs>
                          <w:tab w:val="clear" w:pos="720"/>
                          <w:tab w:val="num" w:pos="142"/>
                        </w:tabs>
                        <w:ind w:left="142" w:hanging="142"/>
                        <w:rPr>
                          <w:color w:val="FFFFFF" w:themeColor="background1"/>
                          <w:sz w:val="12"/>
                          <w:szCs w:val="12"/>
                        </w:rPr>
                      </w:pPr>
                      <w:r w:rsidRPr="008A3916">
                        <w:rPr>
                          <w:color w:val="FFFFFF" w:themeColor="background1"/>
                          <w:sz w:val="12"/>
                          <w:szCs w:val="12"/>
                          <w:lang w:val="en-US"/>
                        </w:rPr>
                        <w:t>Increase patient and carer anxiety </w:t>
                      </w:r>
                    </w:p>
                    <w:p w14:paraId="484E9CA0" w14:textId="726A4D63" w:rsidR="006A5131" w:rsidRPr="008A3916" w:rsidRDefault="006A5131" w:rsidP="003B4C03">
                      <w:pPr>
                        <w:numPr>
                          <w:ilvl w:val="0"/>
                          <w:numId w:val="20"/>
                        </w:numPr>
                        <w:tabs>
                          <w:tab w:val="clear" w:pos="720"/>
                          <w:tab w:val="num" w:pos="142"/>
                        </w:tabs>
                        <w:ind w:left="142" w:hanging="142"/>
                        <w:rPr>
                          <w:color w:val="FFFFFF" w:themeColor="background1"/>
                          <w:sz w:val="12"/>
                          <w:szCs w:val="12"/>
                        </w:rPr>
                      </w:pPr>
                      <w:r w:rsidRPr="008A3916">
                        <w:rPr>
                          <w:color w:val="FFFFFF" w:themeColor="background1"/>
                          <w:sz w:val="12"/>
                          <w:szCs w:val="12"/>
                          <w:lang w:val="en-US"/>
                        </w:rPr>
                        <w:t>Lack of confidence in self-management and medical profession</w:t>
                      </w:r>
                    </w:p>
                    <w:p w14:paraId="0ADB8AC2" w14:textId="0BA70C30" w:rsidR="006A5131" w:rsidRPr="008A3916" w:rsidRDefault="006A5131" w:rsidP="00F86F85">
                      <w:pPr>
                        <w:numPr>
                          <w:ilvl w:val="0"/>
                          <w:numId w:val="20"/>
                        </w:numPr>
                        <w:tabs>
                          <w:tab w:val="clear" w:pos="720"/>
                          <w:tab w:val="num" w:pos="142"/>
                        </w:tabs>
                        <w:ind w:left="142" w:hanging="142"/>
                        <w:rPr>
                          <w:color w:val="FFFFFF" w:themeColor="background1"/>
                          <w:sz w:val="12"/>
                          <w:szCs w:val="12"/>
                        </w:rPr>
                      </w:pPr>
                      <w:r w:rsidRPr="008A3916">
                        <w:rPr>
                          <w:color w:val="FFFFFF" w:themeColor="background1"/>
                          <w:sz w:val="12"/>
                          <w:szCs w:val="12"/>
                          <w:lang w:val="en-US"/>
                        </w:rPr>
                        <w:t xml:space="preserve">Poor acceptability </w:t>
                      </w:r>
                    </w:p>
                    <w:p w14:paraId="3D89F110" w14:textId="43C0176B" w:rsidR="006A5131" w:rsidRPr="008A3916" w:rsidRDefault="00F86F85" w:rsidP="00F86F85">
                      <w:pPr>
                        <w:numPr>
                          <w:ilvl w:val="0"/>
                          <w:numId w:val="20"/>
                        </w:numPr>
                        <w:tabs>
                          <w:tab w:val="clear" w:pos="720"/>
                          <w:tab w:val="num" w:pos="142"/>
                        </w:tabs>
                        <w:ind w:left="142" w:hanging="142"/>
                        <w:rPr>
                          <w:color w:val="FFFFFF" w:themeColor="background1"/>
                          <w:sz w:val="12"/>
                          <w:szCs w:val="12"/>
                        </w:rPr>
                      </w:pPr>
                      <w:r w:rsidRPr="008A3916">
                        <w:rPr>
                          <w:color w:val="FFFFFF" w:themeColor="background1"/>
                          <w:sz w:val="12"/>
                          <w:szCs w:val="12"/>
                          <w:lang w:val="en-US"/>
                        </w:rPr>
                        <w:t>Widen</w:t>
                      </w:r>
                      <w:r w:rsidR="006A5131" w:rsidRPr="008A3916">
                        <w:rPr>
                          <w:color w:val="FFFFFF" w:themeColor="background1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8A3916">
                        <w:rPr>
                          <w:color w:val="FFFFFF" w:themeColor="background1"/>
                          <w:sz w:val="12"/>
                          <w:szCs w:val="12"/>
                          <w:lang w:val="en-US"/>
                        </w:rPr>
                        <w:t>I</w:t>
                      </w:r>
                      <w:r w:rsidR="006A5131" w:rsidRPr="008A3916">
                        <w:rPr>
                          <w:color w:val="FFFFFF" w:themeColor="background1"/>
                          <w:sz w:val="12"/>
                          <w:szCs w:val="12"/>
                          <w:lang w:val="en-US"/>
                        </w:rPr>
                        <w:t>nequalitie</w:t>
                      </w:r>
                      <w:r w:rsidRPr="008A3916">
                        <w:rPr>
                          <w:color w:val="FFFFFF" w:themeColor="background1"/>
                          <w:sz w:val="12"/>
                          <w:szCs w:val="12"/>
                          <w:lang w:val="en-US"/>
                        </w:rPr>
                        <w:t>s</w:t>
                      </w:r>
                      <w:r w:rsidR="00F11C1F" w:rsidRPr="008A3916">
                        <w:rPr>
                          <w:color w:val="FFFFFF" w:themeColor="background1"/>
                          <w:sz w:val="12"/>
                          <w:szCs w:val="12"/>
                          <w:lang w:val="en-US"/>
                        </w:rPr>
                        <w:t xml:space="preserve"> &amp; digital exclusion</w:t>
                      </w:r>
                    </w:p>
                    <w:p w14:paraId="62735B4C" w14:textId="3178519B" w:rsidR="00F86F85" w:rsidRPr="008A3916" w:rsidRDefault="00F86F85" w:rsidP="00F86F85">
                      <w:pPr>
                        <w:numPr>
                          <w:ilvl w:val="0"/>
                          <w:numId w:val="20"/>
                        </w:numPr>
                        <w:tabs>
                          <w:tab w:val="clear" w:pos="720"/>
                          <w:tab w:val="num" w:pos="142"/>
                        </w:tabs>
                        <w:ind w:left="142" w:hanging="142"/>
                        <w:rPr>
                          <w:color w:val="FF0000"/>
                          <w:sz w:val="12"/>
                          <w:szCs w:val="12"/>
                        </w:rPr>
                      </w:pPr>
                      <w:r w:rsidRPr="008A3916">
                        <w:rPr>
                          <w:color w:val="FF0000"/>
                          <w:sz w:val="12"/>
                          <w:szCs w:val="12"/>
                          <w:lang w:val="en-US"/>
                        </w:rPr>
                        <w:t>Social Isolation</w:t>
                      </w:r>
                    </w:p>
                    <w:p w14:paraId="4A3B9F9E" w14:textId="77777777" w:rsidR="00B47C61" w:rsidRPr="008A3916" w:rsidRDefault="00B47C61" w:rsidP="00B47C61">
                      <w:pPr>
                        <w:numPr>
                          <w:ilvl w:val="0"/>
                          <w:numId w:val="20"/>
                        </w:numPr>
                        <w:tabs>
                          <w:tab w:val="clear" w:pos="720"/>
                          <w:tab w:val="num" w:pos="142"/>
                        </w:tabs>
                        <w:ind w:left="142" w:hanging="142"/>
                        <w:rPr>
                          <w:color w:val="FFFFFF" w:themeColor="background1"/>
                          <w:sz w:val="12"/>
                          <w:szCs w:val="12"/>
                        </w:rPr>
                      </w:pPr>
                      <w:r w:rsidRPr="008A3916">
                        <w:rPr>
                          <w:color w:val="FFFFFF" w:themeColor="background1"/>
                          <w:sz w:val="12"/>
                          <w:szCs w:val="12"/>
                          <w:lang w:val="en-US"/>
                        </w:rPr>
                        <w:t>More adverse events</w:t>
                      </w:r>
                    </w:p>
                    <w:p w14:paraId="5C7C4E09" w14:textId="10E31F6E" w:rsidR="00AA4150" w:rsidRPr="008A3916" w:rsidRDefault="00AA4150" w:rsidP="00B47C61">
                      <w:pPr>
                        <w:numPr>
                          <w:ilvl w:val="0"/>
                          <w:numId w:val="20"/>
                        </w:numPr>
                        <w:tabs>
                          <w:tab w:val="clear" w:pos="720"/>
                          <w:tab w:val="num" w:pos="142"/>
                        </w:tabs>
                        <w:ind w:left="142" w:hanging="142"/>
                        <w:rPr>
                          <w:color w:val="FFFFFF" w:themeColor="background1"/>
                          <w:sz w:val="12"/>
                          <w:szCs w:val="12"/>
                        </w:rPr>
                      </w:pPr>
                      <w:r w:rsidRPr="008A3916">
                        <w:rPr>
                          <w:color w:val="FFFFFF" w:themeColor="background1"/>
                          <w:sz w:val="12"/>
                          <w:szCs w:val="12"/>
                          <w:lang w:val="en-US"/>
                        </w:rPr>
                        <w:t>Impacts on morbidity and mortality</w:t>
                      </w:r>
                    </w:p>
                    <w:p w14:paraId="110A1105" w14:textId="77777777" w:rsidR="00B47C61" w:rsidRPr="008A3916" w:rsidRDefault="00B47C61" w:rsidP="00B47C61">
                      <w:pPr>
                        <w:ind w:left="142"/>
                        <w:rPr>
                          <w:color w:val="FF0000"/>
                          <w:sz w:val="12"/>
                          <w:szCs w:val="12"/>
                        </w:rPr>
                      </w:pPr>
                    </w:p>
                    <w:p w14:paraId="67170AF0" w14:textId="77777777" w:rsidR="000451C4" w:rsidRPr="008A3916" w:rsidRDefault="000451C4" w:rsidP="006A5131">
                      <w:pPr>
                        <w:rPr>
                          <w:sz w:val="12"/>
                          <w:szCs w:val="1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50F99717" wp14:editId="14CB7959">
                <wp:simplePos x="0" y="0"/>
                <wp:positionH relativeFrom="column">
                  <wp:posOffset>2118995</wp:posOffset>
                </wp:positionH>
                <wp:positionV relativeFrom="paragraph">
                  <wp:posOffset>-41238</wp:posOffset>
                </wp:positionV>
                <wp:extent cx="1727835" cy="978946"/>
                <wp:effectExtent l="0" t="0" r="12065" b="12065"/>
                <wp:wrapNone/>
                <wp:docPr id="105331438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7835" cy="978946"/>
                        </a:xfrm>
                        <a:prstGeom prst="rect">
                          <a:avLst/>
                        </a:prstGeom>
                        <a:solidFill>
                          <a:srgbClr val="4E8F00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99CDFB9" w14:textId="433209DA" w:rsidR="006A5131" w:rsidRDefault="006A5131" w:rsidP="00814CF8">
                            <w:pPr>
                              <w:rPr>
                                <w:b/>
                                <w:bCs/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99226D">
                              <w:rPr>
                                <w:b/>
                                <w:bCs/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Patient level:</w:t>
                            </w:r>
                          </w:p>
                          <w:p w14:paraId="61309593" w14:textId="77777777" w:rsidR="0099226D" w:rsidRPr="0099226D" w:rsidRDefault="0099226D" w:rsidP="00814CF8">
                            <w:pPr>
                              <w:rPr>
                                <w:b/>
                                <w:bCs/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</w:p>
                          <w:p w14:paraId="523F8B08" w14:textId="3F1CA86E" w:rsidR="006A5131" w:rsidRPr="0099226D" w:rsidRDefault="006A5131" w:rsidP="007865D9">
                            <w:pPr>
                              <w:numPr>
                                <w:ilvl w:val="0"/>
                                <w:numId w:val="14"/>
                              </w:numPr>
                              <w:tabs>
                                <w:tab w:val="clear" w:pos="360"/>
                                <w:tab w:val="num" w:pos="720"/>
                              </w:tabs>
                              <w:ind w:left="142" w:hanging="142"/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Inadequate assessment</w:t>
                            </w:r>
                            <w:r w:rsidR="002B1EDC"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 xml:space="preserve"> of risk/</w:t>
                            </w:r>
                            <w:r w:rsidR="0084589E"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 xml:space="preserve">  </w:t>
                            </w:r>
                            <w:r w:rsidR="0084589E" w:rsidRPr="0099226D">
                              <w:rPr>
                                <w:color w:val="C00000"/>
                                <w:sz w:val="13"/>
                                <w:szCs w:val="13"/>
                                <w:lang w:val="en-US"/>
                              </w:rPr>
                              <w:t xml:space="preserve"> care/ social needs </w:t>
                            </w:r>
                          </w:p>
                          <w:p w14:paraId="380D6A5E" w14:textId="420F9AAF" w:rsidR="006A5131" w:rsidRPr="0099226D" w:rsidRDefault="00814CF8" w:rsidP="00814CF8">
                            <w:pPr>
                              <w:numPr>
                                <w:ilvl w:val="0"/>
                                <w:numId w:val="14"/>
                              </w:numPr>
                              <w:tabs>
                                <w:tab w:val="clear" w:pos="360"/>
                                <w:tab w:val="num" w:pos="720"/>
                              </w:tabs>
                              <w:ind w:left="142" w:hanging="142"/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 xml:space="preserve">Poor </w:t>
                            </w:r>
                            <w:r w:rsidR="00851BCB"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a</w:t>
                            </w: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ccess/</w:t>
                            </w:r>
                            <w:r w:rsidR="00851BCB"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 xml:space="preserve"> d</w:t>
                            </w: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 xml:space="preserve">elays to </w:t>
                            </w:r>
                            <w:r w:rsidR="00851BCB"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c</w:t>
                            </w: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 xml:space="preserve">are </w:t>
                            </w:r>
                          </w:p>
                          <w:p w14:paraId="7389839B" w14:textId="57BC9762" w:rsidR="000451C4" w:rsidRPr="0099226D" w:rsidRDefault="006A5131" w:rsidP="007865D9">
                            <w:pPr>
                              <w:numPr>
                                <w:ilvl w:val="0"/>
                                <w:numId w:val="14"/>
                              </w:numPr>
                              <w:tabs>
                                <w:tab w:val="clear" w:pos="360"/>
                                <w:tab w:val="num" w:pos="720"/>
                              </w:tabs>
                              <w:ind w:left="142" w:hanging="142"/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Lack of adequate training</w:t>
                            </w:r>
                            <w:r w:rsidR="007865D9"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 xml:space="preserve"> &amp; </w:t>
                            </w:r>
                            <w:r w:rsidR="007865D9" w:rsidRPr="0099226D">
                              <w:rPr>
                                <w:color w:val="C00000"/>
                                <w:sz w:val="13"/>
                                <w:szCs w:val="13"/>
                                <w:lang w:val="en-US"/>
                              </w:rPr>
                              <w:t>education</w:t>
                            </w:r>
                            <w:r w:rsidR="007865D9"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 xml:space="preserve"> for patients/carers</w:t>
                            </w:r>
                          </w:p>
                          <w:p w14:paraId="2ACC04B6" w14:textId="3C333529" w:rsidR="0084589E" w:rsidRPr="0099226D" w:rsidRDefault="00814CF8" w:rsidP="00814CF8">
                            <w:pPr>
                              <w:numPr>
                                <w:ilvl w:val="0"/>
                                <w:numId w:val="14"/>
                              </w:numPr>
                              <w:tabs>
                                <w:tab w:val="clear" w:pos="360"/>
                                <w:tab w:val="num" w:pos="720"/>
                              </w:tabs>
                              <w:ind w:left="142" w:hanging="142"/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 xml:space="preserve">Reliance of patients to report </w:t>
                            </w:r>
                          </w:p>
                          <w:p w14:paraId="43AEB57C" w14:textId="77777777" w:rsidR="00814CF8" w:rsidRPr="0099226D" w:rsidRDefault="00814CF8" w:rsidP="00814CF8">
                            <w:pPr>
                              <w:numPr>
                                <w:ilvl w:val="0"/>
                                <w:numId w:val="14"/>
                              </w:numPr>
                              <w:tabs>
                                <w:tab w:val="clear" w:pos="360"/>
                                <w:tab w:val="num" w:pos="720"/>
                              </w:tabs>
                              <w:ind w:left="142" w:hanging="142"/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Patients/Carers inability to cope</w:t>
                            </w:r>
                          </w:p>
                          <w:p w14:paraId="6646C2DE" w14:textId="77777777" w:rsidR="00814CF8" w:rsidRPr="0099226D" w:rsidRDefault="00814CF8" w:rsidP="00814CF8">
                            <w:pPr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</w:p>
                          <w:p w14:paraId="58E86FD8" w14:textId="3C1AF4CC" w:rsidR="0084589E" w:rsidRPr="0099226D" w:rsidRDefault="0084589E" w:rsidP="0084589E">
                            <w:pPr>
                              <w:ind w:left="142"/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F99717" id="_x0000_s1057" type="#_x0000_t202" style="position:absolute;margin-left:166.85pt;margin-top:-3.25pt;width:136.05pt;height:77.1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" fillcolor="#4e8f00" strokeweight=".5pt">
                <v:textbox>
                  <w:txbxContent>
                    <w:p w14:paraId="399CDFB9" w14:textId="433209DA" w:rsidR="006A5131" w:rsidRDefault="006A5131" w:rsidP="00814CF8">
                      <w:pPr>
                        <w:rPr>
                          <w:b/>
                          <w:bCs/>
                          <w:color w:val="FFFFFF" w:themeColor="background1"/>
                          <w:sz w:val="13"/>
                          <w:szCs w:val="13"/>
                          <w:lang w:val="en-US"/>
                        </w:rPr>
                      </w:pPr>
                      <w:r w:rsidRPr="0099226D">
                        <w:rPr>
                          <w:b/>
                          <w:bCs/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Patient level:</w:t>
                      </w:r>
                    </w:p>
                    <w:p w14:paraId="61309593" w14:textId="77777777" w:rsidR="0099226D" w:rsidRPr="0099226D" w:rsidRDefault="0099226D" w:rsidP="00814CF8">
                      <w:pPr>
                        <w:rPr>
                          <w:b/>
                          <w:bCs/>
                          <w:color w:val="FFFFFF" w:themeColor="background1"/>
                          <w:sz w:val="13"/>
                          <w:szCs w:val="13"/>
                        </w:rPr>
                      </w:pPr>
                    </w:p>
                    <w:p w14:paraId="523F8B08" w14:textId="3F1CA86E" w:rsidR="006A5131" w:rsidRPr="0099226D" w:rsidRDefault="006A5131" w:rsidP="007865D9">
                      <w:pPr>
                        <w:numPr>
                          <w:ilvl w:val="0"/>
                          <w:numId w:val="14"/>
                        </w:numPr>
                        <w:tabs>
                          <w:tab w:val="clear" w:pos="360"/>
                          <w:tab w:val="num" w:pos="720"/>
                        </w:tabs>
                        <w:ind w:left="142" w:hanging="142"/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Inadequate assessment</w:t>
                      </w:r>
                      <w:r w:rsidR="002B1EDC"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 xml:space="preserve"> of risk/</w:t>
                      </w:r>
                      <w:r w:rsidR="0084589E"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 xml:space="preserve">  </w:t>
                      </w:r>
                      <w:r w:rsidR="0084589E" w:rsidRPr="0099226D">
                        <w:rPr>
                          <w:color w:val="C00000"/>
                          <w:sz w:val="13"/>
                          <w:szCs w:val="13"/>
                          <w:lang w:val="en-US"/>
                        </w:rPr>
                        <w:t xml:space="preserve"> care/ social needs </w:t>
                      </w:r>
                    </w:p>
                    <w:p w14:paraId="380D6A5E" w14:textId="420F9AAF" w:rsidR="006A5131" w:rsidRPr="0099226D" w:rsidRDefault="00814CF8" w:rsidP="00814CF8">
                      <w:pPr>
                        <w:numPr>
                          <w:ilvl w:val="0"/>
                          <w:numId w:val="14"/>
                        </w:numPr>
                        <w:tabs>
                          <w:tab w:val="clear" w:pos="360"/>
                          <w:tab w:val="num" w:pos="720"/>
                        </w:tabs>
                        <w:ind w:left="142" w:hanging="142"/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 xml:space="preserve">Poor </w:t>
                      </w:r>
                      <w:r w:rsidR="00851BCB"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a</w:t>
                      </w: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ccess/</w:t>
                      </w:r>
                      <w:r w:rsidR="00851BCB"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 xml:space="preserve"> d</w:t>
                      </w: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 xml:space="preserve">elays to </w:t>
                      </w:r>
                      <w:r w:rsidR="00851BCB"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c</w:t>
                      </w: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 xml:space="preserve">are </w:t>
                      </w:r>
                    </w:p>
                    <w:p w14:paraId="7389839B" w14:textId="57BC9762" w:rsidR="000451C4" w:rsidRPr="0099226D" w:rsidRDefault="006A5131" w:rsidP="007865D9">
                      <w:pPr>
                        <w:numPr>
                          <w:ilvl w:val="0"/>
                          <w:numId w:val="14"/>
                        </w:numPr>
                        <w:tabs>
                          <w:tab w:val="clear" w:pos="360"/>
                          <w:tab w:val="num" w:pos="720"/>
                        </w:tabs>
                        <w:ind w:left="142" w:hanging="142"/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Lack of adequate training</w:t>
                      </w:r>
                      <w:r w:rsidR="007865D9"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 xml:space="preserve"> &amp; </w:t>
                      </w:r>
                      <w:r w:rsidR="007865D9" w:rsidRPr="0099226D">
                        <w:rPr>
                          <w:color w:val="C00000"/>
                          <w:sz w:val="13"/>
                          <w:szCs w:val="13"/>
                          <w:lang w:val="en-US"/>
                        </w:rPr>
                        <w:t>education</w:t>
                      </w:r>
                      <w:r w:rsidR="007865D9"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 xml:space="preserve"> for patients/carers</w:t>
                      </w:r>
                    </w:p>
                    <w:p w14:paraId="2ACC04B6" w14:textId="3C333529" w:rsidR="0084589E" w:rsidRPr="0099226D" w:rsidRDefault="00814CF8" w:rsidP="00814CF8">
                      <w:pPr>
                        <w:numPr>
                          <w:ilvl w:val="0"/>
                          <w:numId w:val="14"/>
                        </w:numPr>
                        <w:tabs>
                          <w:tab w:val="clear" w:pos="360"/>
                          <w:tab w:val="num" w:pos="720"/>
                        </w:tabs>
                        <w:ind w:left="142" w:hanging="142"/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 xml:space="preserve">Reliance of patients to report </w:t>
                      </w:r>
                    </w:p>
                    <w:p w14:paraId="43AEB57C" w14:textId="77777777" w:rsidR="00814CF8" w:rsidRPr="0099226D" w:rsidRDefault="00814CF8" w:rsidP="00814CF8">
                      <w:pPr>
                        <w:numPr>
                          <w:ilvl w:val="0"/>
                          <w:numId w:val="14"/>
                        </w:numPr>
                        <w:tabs>
                          <w:tab w:val="clear" w:pos="360"/>
                          <w:tab w:val="num" w:pos="720"/>
                        </w:tabs>
                        <w:ind w:left="142" w:hanging="142"/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Patients/Carers inability to cope</w:t>
                      </w:r>
                    </w:p>
                    <w:p w14:paraId="6646C2DE" w14:textId="77777777" w:rsidR="00814CF8" w:rsidRPr="0099226D" w:rsidRDefault="00814CF8" w:rsidP="00814CF8">
                      <w:pPr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</w:p>
                    <w:p w14:paraId="58E86FD8" w14:textId="3C1AF4CC" w:rsidR="0084589E" w:rsidRPr="0099226D" w:rsidRDefault="0084589E" w:rsidP="0084589E">
                      <w:pPr>
                        <w:ind w:left="142"/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1481AD04" wp14:editId="57BAF25C">
                <wp:simplePos x="0" y="0"/>
                <wp:positionH relativeFrom="column">
                  <wp:posOffset>4001845</wp:posOffset>
                </wp:positionH>
                <wp:positionV relativeFrom="paragraph">
                  <wp:posOffset>32273</wp:posOffset>
                </wp:positionV>
                <wp:extent cx="1540800" cy="1118459"/>
                <wp:effectExtent l="0" t="0" r="8890" b="12065"/>
                <wp:wrapNone/>
                <wp:docPr id="205563630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0800" cy="1118459"/>
                        </a:xfrm>
                        <a:prstGeom prst="rect">
                          <a:avLst/>
                        </a:prstGeom>
                        <a:solidFill>
                          <a:srgbClr val="94165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A28FB1E" w14:textId="77777777" w:rsidR="006A5131" w:rsidRPr="0099226D" w:rsidRDefault="006A5131" w:rsidP="006A5131">
                            <w:pPr>
                              <w:rPr>
                                <w:b/>
                                <w:bCs/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99226D">
                              <w:rPr>
                                <w:b/>
                                <w:bCs/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Patient level:</w:t>
                            </w:r>
                          </w:p>
                          <w:p w14:paraId="23E538C8" w14:textId="77777777" w:rsidR="00D822F5" w:rsidRPr="0099226D" w:rsidRDefault="00D822F5" w:rsidP="006A5131">
                            <w:pPr>
                              <w:rPr>
                                <w:b/>
                                <w:bCs/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</w:p>
                          <w:p w14:paraId="7962F4C6" w14:textId="1F8E1918" w:rsidR="005F52C9" w:rsidRPr="0099226D" w:rsidRDefault="005F52C9" w:rsidP="005F52C9">
                            <w:pPr>
                              <w:numPr>
                                <w:ilvl w:val="0"/>
                                <w:numId w:val="19"/>
                              </w:numPr>
                              <w:tabs>
                                <w:tab w:val="clear" w:pos="360"/>
                                <w:tab w:val="num" w:pos="720"/>
                              </w:tabs>
                              <w:ind w:left="142" w:hanging="142"/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Increased burden</w:t>
                            </w:r>
                            <w:r w:rsidR="00F11C1F"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 xml:space="preserve"> &amp;cost</w:t>
                            </w: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 xml:space="preserve"> to patients/</w:t>
                            </w:r>
                            <w:r w:rsidR="00F11C1F"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 xml:space="preserve"> </w:t>
                            </w: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carers</w:t>
                            </w:r>
                          </w:p>
                          <w:p w14:paraId="2F8D5592" w14:textId="596B53F0" w:rsidR="006A5131" w:rsidRPr="0099226D" w:rsidRDefault="006A5131" w:rsidP="00F11C1F">
                            <w:pPr>
                              <w:numPr>
                                <w:ilvl w:val="0"/>
                                <w:numId w:val="19"/>
                              </w:numPr>
                              <w:tabs>
                                <w:tab w:val="clear" w:pos="360"/>
                                <w:tab w:val="num" w:pos="720"/>
                              </w:tabs>
                              <w:ind w:left="142" w:hanging="142"/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Patients at risk of suboptimal care and poor clinical outcomes</w:t>
                            </w:r>
                          </w:p>
                          <w:p w14:paraId="535DA60A" w14:textId="7CE4B8F9" w:rsidR="006A5131" w:rsidRPr="0099226D" w:rsidRDefault="006A5131" w:rsidP="005F52C9">
                            <w:pPr>
                              <w:numPr>
                                <w:ilvl w:val="0"/>
                                <w:numId w:val="19"/>
                              </w:numPr>
                              <w:tabs>
                                <w:tab w:val="clear" w:pos="360"/>
                                <w:tab w:val="num" w:pos="720"/>
                              </w:tabs>
                              <w:ind w:left="142" w:hanging="142"/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Less contact between consultants and patients </w:t>
                            </w:r>
                            <w:r w:rsidR="005F52C9"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(</w:t>
                            </w:r>
                            <w:r w:rsidR="005F52C9" w:rsidRPr="0099226D">
                              <w:rPr>
                                <w:color w:val="FF0000"/>
                                <w:sz w:val="13"/>
                                <w:szCs w:val="13"/>
                                <w:lang w:val="en-US"/>
                              </w:rPr>
                              <w:t>Poor relational continuity)</w:t>
                            </w:r>
                          </w:p>
                          <w:p w14:paraId="4B048D29" w14:textId="72DD0B27" w:rsidR="005F52C9" w:rsidRPr="0099226D" w:rsidRDefault="005F52C9" w:rsidP="005F52C9">
                            <w:pPr>
                              <w:numPr>
                                <w:ilvl w:val="0"/>
                                <w:numId w:val="19"/>
                              </w:numPr>
                              <w:tabs>
                                <w:tab w:val="clear" w:pos="360"/>
                                <w:tab w:val="num" w:pos="720"/>
                              </w:tabs>
                              <w:ind w:left="142" w:hanging="142"/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Patient over-reliance on service</w:t>
                            </w:r>
                          </w:p>
                          <w:p w14:paraId="473B233D" w14:textId="77777777" w:rsidR="000451C4" w:rsidRPr="0099226D" w:rsidRDefault="000451C4" w:rsidP="005F52C9">
                            <w:pPr>
                              <w:ind w:left="142" w:hanging="142"/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81AD04" id="_x0000_s1058" type="#_x0000_t202" style="position:absolute;margin-left:315.1pt;margin-top:2.55pt;width:121.3pt;height:88.0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" fillcolor="#941651" strokeweight=".5pt">
                <v:textbox>
                  <w:txbxContent>
                    <w:p w14:paraId="1A28FB1E" w14:textId="77777777" w:rsidR="006A5131" w:rsidRPr="0099226D" w:rsidRDefault="006A5131" w:rsidP="006A5131">
                      <w:pPr>
                        <w:rPr>
                          <w:b/>
                          <w:bCs/>
                          <w:color w:val="FFFFFF" w:themeColor="background1"/>
                          <w:sz w:val="13"/>
                          <w:szCs w:val="13"/>
                          <w:lang w:val="en-US"/>
                        </w:rPr>
                      </w:pPr>
                      <w:r w:rsidRPr="0099226D">
                        <w:rPr>
                          <w:b/>
                          <w:bCs/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Patient level:</w:t>
                      </w:r>
                    </w:p>
                    <w:p w14:paraId="23E538C8" w14:textId="77777777" w:rsidR="00D822F5" w:rsidRPr="0099226D" w:rsidRDefault="00D822F5" w:rsidP="006A5131">
                      <w:pPr>
                        <w:rPr>
                          <w:b/>
                          <w:bCs/>
                          <w:color w:val="FFFFFF" w:themeColor="background1"/>
                          <w:sz w:val="13"/>
                          <w:szCs w:val="13"/>
                        </w:rPr>
                      </w:pPr>
                    </w:p>
                    <w:p w14:paraId="7962F4C6" w14:textId="1F8E1918" w:rsidR="005F52C9" w:rsidRPr="0099226D" w:rsidRDefault="005F52C9" w:rsidP="005F52C9">
                      <w:pPr>
                        <w:numPr>
                          <w:ilvl w:val="0"/>
                          <w:numId w:val="19"/>
                        </w:numPr>
                        <w:tabs>
                          <w:tab w:val="clear" w:pos="360"/>
                          <w:tab w:val="num" w:pos="720"/>
                        </w:tabs>
                        <w:ind w:left="142" w:hanging="142"/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Increased burden</w:t>
                      </w:r>
                      <w:r w:rsidR="00F11C1F"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 xml:space="preserve"> &amp;cost</w:t>
                      </w: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 xml:space="preserve"> to patients/</w:t>
                      </w:r>
                      <w:r w:rsidR="00F11C1F"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 xml:space="preserve"> </w:t>
                      </w: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carers</w:t>
                      </w:r>
                    </w:p>
                    <w:p w14:paraId="2F8D5592" w14:textId="596B53F0" w:rsidR="006A5131" w:rsidRPr="0099226D" w:rsidRDefault="006A5131" w:rsidP="00F11C1F">
                      <w:pPr>
                        <w:numPr>
                          <w:ilvl w:val="0"/>
                          <w:numId w:val="19"/>
                        </w:numPr>
                        <w:tabs>
                          <w:tab w:val="clear" w:pos="360"/>
                          <w:tab w:val="num" w:pos="720"/>
                        </w:tabs>
                        <w:ind w:left="142" w:hanging="142"/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Patients at risk of suboptimal care and poor clinical outcomes</w:t>
                      </w:r>
                    </w:p>
                    <w:p w14:paraId="535DA60A" w14:textId="7CE4B8F9" w:rsidR="006A5131" w:rsidRPr="0099226D" w:rsidRDefault="006A5131" w:rsidP="005F52C9">
                      <w:pPr>
                        <w:numPr>
                          <w:ilvl w:val="0"/>
                          <w:numId w:val="19"/>
                        </w:numPr>
                        <w:tabs>
                          <w:tab w:val="clear" w:pos="360"/>
                          <w:tab w:val="num" w:pos="720"/>
                        </w:tabs>
                        <w:ind w:left="142" w:hanging="142"/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Less contact between consultants and patients </w:t>
                      </w:r>
                      <w:r w:rsidR="005F52C9"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(</w:t>
                      </w:r>
                      <w:r w:rsidR="005F52C9" w:rsidRPr="0099226D">
                        <w:rPr>
                          <w:color w:val="FF0000"/>
                          <w:sz w:val="13"/>
                          <w:szCs w:val="13"/>
                          <w:lang w:val="en-US"/>
                        </w:rPr>
                        <w:t>Poor relational continuity)</w:t>
                      </w:r>
                    </w:p>
                    <w:p w14:paraId="4B048D29" w14:textId="72DD0B27" w:rsidR="005F52C9" w:rsidRPr="0099226D" w:rsidRDefault="005F52C9" w:rsidP="005F52C9">
                      <w:pPr>
                        <w:numPr>
                          <w:ilvl w:val="0"/>
                          <w:numId w:val="19"/>
                        </w:numPr>
                        <w:tabs>
                          <w:tab w:val="clear" w:pos="360"/>
                          <w:tab w:val="num" w:pos="720"/>
                        </w:tabs>
                        <w:ind w:left="142" w:hanging="142"/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Patient over-reliance on service</w:t>
                      </w:r>
                    </w:p>
                    <w:p w14:paraId="473B233D" w14:textId="77777777" w:rsidR="000451C4" w:rsidRPr="0099226D" w:rsidRDefault="000451C4" w:rsidP="005F52C9">
                      <w:pPr>
                        <w:ind w:left="142" w:hanging="142"/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5539C2C4" wp14:editId="146312E3">
                <wp:simplePos x="0" y="0"/>
                <wp:positionH relativeFrom="column">
                  <wp:posOffset>645160</wp:posOffset>
                </wp:positionH>
                <wp:positionV relativeFrom="paragraph">
                  <wp:posOffset>74332</wp:posOffset>
                </wp:positionV>
                <wp:extent cx="1079500" cy="548640"/>
                <wp:effectExtent l="0" t="0" r="0" b="0"/>
                <wp:wrapNone/>
                <wp:docPr id="180463463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9500" cy="548640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50000"/>
                            <a:lumOff val="5000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4A30C73" w14:textId="77777777" w:rsidR="00814CF8" w:rsidRPr="0099226D" w:rsidRDefault="009F4A82" w:rsidP="00C915E5">
                            <w:pPr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sz w:val="13"/>
                                <w:szCs w:val="13"/>
                              </w:rPr>
                              <w:t>Lack of skilled or suitable w</w:t>
                            </w:r>
                            <w:r w:rsidR="000451C4" w:rsidRPr="0099226D">
                              <w:rPr>
                                <w:sz w:val="13"/>
                                <w:szCs w:val="13"/>
                              </w:rPr>
                              <w:t>orkforce*</w:t>
                            </w:r>
                            <w:r w:rsidR="00F86F85" w:rsidRPr="0099226D">
                              <w:rPr>
                                <w:sz w:val="13"/>
                                <w:szCs w:val="13"/>
                              </w:rPr>
                              <w:t xml:space="preserve"> </w:t>
                            </w:r>
                          </w:p>
                          <w:p w14:paraId="2EA27785" w14:textId="51A7FD08" w:rsidR="000451C4" w:rsidRPr="0099226D" w:rsidRDefault="00F86F85" w:rsidP="00C915E5">
                            <w:pPr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C00000"/>
                                <w:sz w:val="13"/>
                                <w:szCs w:val="13"/>
                              </w:rPr>
                              <w:t>(inc. training/ supervisio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39C2C4" id="_x0000_s1059" type="#_x0000_t202" style="position:absolute;margin-left:50.8pt;margin-top:5.85pt;width:85pt;height:43.2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" fillcolor="#4e95d9 [1631]" stroked="f" strokeweight=".5pt">
                <v:textbox>
                  <w:txbxContent>
                    <w:p w14:paraId="34A30C73" w14:textId="77777777" w:rsidR="00814CF8" w:rsidRPr="0099226D" w:rsidRDefault="009F4A82" w:rsidP="00C915E5">
                      <w:pPr>
                        <w:jc w:val="center"/>
                        <w:rPr>
                          <w:sz w:val="13"/>
                          <w:szCs w:val="13"/>
                        </w:rPr>
                      </w:pPr>
                      <w:r w:rsidRPr="0099226D">
                        <w:rPr>
                          <w:sz w:val="13"/>
                          <w:szCs w:val="13"/>
                        </w:rPr>
                        <w:t>Lack of skilled or suitable w</w:t>
                      </w:r>
                      <w:r w:rsidR="000451C4" w:rsidRPr="0099226D">
                        <w:rPr>
                          <w:sz w:val="13"/>
                          <w:szCs w:val="13"/>
                        </w:rPr>
                        <w:t>orkforce*</w:t>
                      </w:r>
                      <w:r w:rsidR="00F86F85" w:rsidRPr="0099226D">
                        <w:rPr>
                          <w:sz w:val="13"/>
                          <w:szCs w:val="13"/>
                        </w:rPr>
                        <w:t xml:space="preserve"> </w:t>
                      </w:r>
                    </w:p>
                    <w:p w14:paraId="2EA27785" w14:textId="51A7FD08" w:rsidR="000451C4" w:rsidRPr="0099226D" w:rsidRDefault="00F86F85" w:rsidP="00C915E5">
                      <w:pPr>
                        <w:jc w:val="center"/>
                        <w:rPr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C00000"/>
                          <w:sz w:val="13"/>
                          <w:szCs w:val="13"/>
                        </w:rPr>
                        <w:t>(inc. training/ supervision)</w:t>
                      </w:r>
                    </w:p>
                  </w:txbxContent>
                </v:textbox>
              </v:shape>
            </w:pict>
          </mc:Fallback>
        </mc:AlternateContent>
      </w:r>
      <w:r w:rsidR="004D570B">
        <w:rPr>
          <w:noProof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47D8DD65" wp14:editId="3B59068B">
                <wp:simplePos x="0" y="0"/>
                <wp:positionH relativeFrom="column">
                  <wp:posOffset>3952875</wp:posOffset>
                </wp:positionH>
                <wp:positionV relativeFrom="paragraph">
                  <wp:posOffset>-434975</wp:posOffset>
                </wp:positionV>
                <wp:extent cx="1439545" cy="251460"/>
                <wp:effectExtent l="0" t="0" r="8255" b="15240"/>
                <wp:wrapNone/>
                <wp:docPr id="87801660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9545" cy="25146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6350">
                          <a:solidFill>
                            <a:srgbClr val="FFC000"/>
                          </a:solidFill>
                        </a:ln>
                      </wps:spPr>
                      <wps:txbx>
                        <w:txbxContent>
                          <w:p w14:paraId="4ACB7927" w14:textId="77777777" w:rsidR="000451C4" w:rsidRPr="00814CF8" w:rsidRDefault="000451C4" w:rsidP="000451C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14CF8">
                              <w:rPr>
                                <w:sz w:val="20"/>
                                <w:szCs w:val="20"/>
                              </w:rPr>
                              <w:t>OUTPU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D8DD65" id="_x0000_s1060" type="#_x0000_t202" style="position:absolute;margin-left:311.25pt;margin-top:-34.25pt;width:113.35pt;height:19.8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" fillcolor="yellow" strokecolor="#ffc000" strokeweight=".5pt">
                <v:textbox>
                  <w:txbxContent>
                    <w:p w14:paraId="4ACB7927" w14:textId="77777777" w:rsidR="000451C4" w:rsidRPr="00814CF8" w:rsidRDefault="000451C4" w:rsidP="000451C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814CF8">
                        <w:rPr>
                          <w:sz w:val="20"/>
                          <w:szCs w:val="20"/>
                        </w:rPr>
                        <w:t>OUTPUTS</w:t>
                      </w:r>
                    </w:p>
                  </w:txbxContent>
                </v:textbox>
              </v:shape>
            </w:pict>
          </mc:Fallback>
        </mc:AlternateContent>
      </w:r>
      <w:r w:rsidR="004D570B">
        <w:rPr>
          <w:noProof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144651E7" wp14:editId="615CE660">
                <wp:simplePos x="0" y="0"/>
                <wp:positionH relativeFrom="column">
                  <wp:posOffset>5749290</wp:posOffset>
                </wp:positionH>
                <wp:positionV relativeFrom="paragraph">
                  <wp:posOffset>-438785</wp:posOffset>
                </wp:positionV>
                <wp:extent cx="1439545" cy="251460"/>
                <wp:effectExtent l="0" t="0" r="8255" b="15240"/>
                <wp:wrapNone/>
                <wp:docPr id="153264926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9545" cy="25146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6350">
                          <a:solidFill>
                            <a:srgbClr val="FFC000"/>
                          </a:solidFill>
                        </a:ln>
                      </wps:spPr>
                      <wps:txbx>
                        <w:txbxContent>
                          <w:p w14:paraId="63E7C9F1" w14:textId="13A9DB28" w:rsidR="000451C4" w:rsidRPr="00814CF8" w:rsidRDefault="000451C4" w:rsidP="000451C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14CF8">
                              <w:rPr>
                                <w:sz w:val="20"/>
                                <w:szCs w:val="20"/>
                              </w:rPr>
                              <w:t>OUTCOM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4651E7" id="_x0000_s1061" type="#_x0000_t202" style="position:absolute;margin-left:452.7pt;margin-top:-34.55pt;width:113.35pt;height:19.8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" fillcolor="yellow" strokecolor="#ffc000" strokeweight=".5pt">
                <v:textbox>
                  <w:txbxContent>
                    <w:p w14:paraId="63E7C9F1" w14:textId="13A9DB28" w:rsidR="000451C4" w:rsidRPr="00814CF8" w:rsidRDefault="000451C4" w:rsidP="000451C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814CF8">
                        <w:rPr>
                          <w:sz w:val="20"/>
                          <w:szCs w:val="20"/>
                        </w:rPr>
                        <w:t>OUTCOMES</w:t>
                      </w:r>
                    </w:p>
                  </w:txbxContent>
                </v:textbox>
              </v:shape>
            </w:pict>
          </mc:Fallback>
        </mc:AlternateContent>
      </w:r>
      <w:r w:rsidR="004D570B">
        <w:rPr>
          <w:noProof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02B508FF" wp14:editId="43FECF96">
                <wp:simplePos x="0" y="0"/>
                <wp:positionH relativeFrom="column">
                  <wp:posOffset>2157095</wp:posOffset>
                </wp:positionH>
                <wp:positionV relativeFrom="paragraph">
                  <wp:posOffset>-441325</wp:posOffset>
                </wp:positionV>
                <wp:extent cx="1439545" cy="251460"/>
                <wp:effectExtent l="0" t="0" r="8255" b="15240"/>
                <wp:wrapNone/>
                <wp:docPr id="133499357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9545" cy="25146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6350">
                          <a:solidFill>
                            <a:srgbClr val="FFC000"/>
                          </a:solidFill>
                        </a:ln>
                      </wps:spPr>
                      <wps:txbx>
                        <w:txbxContent>
                          <w:p w14:paraId="6EA5DD0E" w14:textId="77777777" w:rsidR="000451C4" w:rsidRPr="00814CF8" w:rsidRDefault="000451C4" w:rsidP="000451C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14CF8">
                              <w:rPr>
                                <w:sz w:val="20"/>
                                <w:szCs w:val="20"/>
                              </w:rPr>
                              <w:t>ACTIVIT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B508FF" id="_x0000_s1062" type="#_x0000_t202" style="position:absolute;margin-left:169.85pt;margin-top:-34.75pt;width:113.35pt;height:19.8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" fillcolor="yellow" strokecolor="#ffc000" strokeweight=".5pt">
                <v:textbox>
                  <w:txbxContent>
                    <w:p w14:paraId="6EA5DD0E" w14:textId="77777777" w:rsidR="000451C4" w:rsidRPr="00814CF8" w:rsidRDefault="000451C4" w:rsidP="000451C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814CF8">
                        <w:rPr>
                          <w:sz w:val="20"/>
                          <w:szCs w:val="20"/>
                        </w:rPr>
                        <w:t>ACTIVITIES</w:t>
                      </w:r>
                    </w:p>
                  </w:txbxContent>
                </v:textbox>
              </v:shape>
            </w:pict>
          </mc:Fallback>
        </mc:AlternateContent>
      </w:r>
      <w:r w:rsidR="004D570B">
        <w:rPr>
          <w:noProof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41DA58A8" wp14:editId="216E77C0">
                <wp:simplePos x="0" y="0"/>
                <wp:positionH relativeFrom="column">
                  <wp:posOffset>354330</wp:posOffset>
                </wp:positionH>
                <wp:positionV relativeFrom="paragraph">
                  <wp:posOffset>-439420</wp:posOffset>
                </wp:positionV>
                <wp:extent cx="1439545" cy="251460"/>
                <wp:effectExtent l="0" t="0" r="8255" b="15240"/>
                <wp:wrapNone/>
                <wp:docPr id="79682669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9545" cy="25146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6350">
                          <a:solidFill>
                            <a:srgbClr val="FFC000"/>
                          </a:solidFill>
                        </a:ln>
                      </wps:spPr>
                      <wps:txbx>
                        <w:txbxContent>
                          <w:p w14:paraId="59518CFB" w14:textId="1A88788E" w:rsidR="000451C4" w:rsidRPr="00814CF8" w:rsidRDefault="000451C4" w:rsidP="0036604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14CF8">
                              <w:rPr>
                                <w:sz w:val="20"/>
                                <w:szCs w:val="20"/>
                              </w:rPr>
                              <w:t>INPU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DA58A8" id="_x0000_s1063" type="#_x0000_t202" style="position:absolute;margin-left:27.9pt;margin-top:-34.6pt;width:113.35pt;height:19.8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" fillcolor="yellow" strokecolor="#ffc000" strokeweight=".5pt">
                <v:textbox>
                  <w:txbxContent>
                    <w:p w14:paraId="59518CFB" w14:textId="1A88788E" w:rsidR="000451C4" w:rsidRPr="00814CF8" w:rsidRDefault="000451C4" w:rsidP="0036604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814CF8">
                        <w:rPr>
                          <w:sz w:val="20"/>
                          <w:szCs w:val="20"/>
                        </w:rPr>
                        <w:t>INPUTS</w:t>
                      </w:r>
                    </w:p>
                  </w:txbxContent>
                </v:textbox>
              </v:shape>
            </w:pict>
          </mc:Fallback>
        </mc:AlternateContent>
      </w:r>
      <w:r w:rsidR="004D570B">
        <w:rPr>
          <w:noProof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2D6615E2" wp14:editId="25F4B474">
                <wp:simplePos x="0" y="0"/>
                <wp:positionH relativeFrom="column">
                  <wp:posOffset>7521749</wp:posOffset>
                </wp:positionH>
                <wp:positionV relativeFrom="paragraph">
                  <wp:posOffset>-440055</wp:posOffset>
                </wp:positionV>
                <wp:extent cx="1439545" cy="251460"/>
                <wp:effectExtent l="0" t="0" r="8255" b="15240"/>
                <wp:wrapNone/>
                <wp:docPr id="20747262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9545" cy="25146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6350">
                          <a:solidFill>
                            <a:srgbClr val="FFC000"/>
                          </a:solidFill>
                        </a:ln>
                      </wps:spPr>
                      <wps:txbx>
                        <w:txbxContent>
                          <w:p w14:paraId="452A8AEF" w14:textId="77777777" w:rsidR="000451C4" w:rsidRPr="00814CF8" w:rsidRDefault="000451C4" w:rsidP="000451C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14CF8">
                              <w:rPr>
                                <w:sz w:val="20"/>
                                <w:szCs w:val="20"/>
                              </w:rPr>
                              <w:t>IMPAC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6615E2" id="_x0000_s1064" type="#_x0000_t202" style="position:absolute;margin-left:592.25pt;margin-top:-34.65pt;width:113.35pt;height:19.8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" fillcolor="yellow" strokecolor="#ffc000" strokeweight=".5pt">
                <v:textbox>
                  <w:txbxContent>
                    <w:p w14:paraId="452A8AEF" w14:textId="77777777" w:rsidR="000451C4" w:rsidRPr="00814CF8" w:rsidRDefault="000451C4" w:rsidP="000451C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814CF8">
                        <w:rPr>
                          <w:sz w:val="20"/>
                          <w:szCs w:val="20"/>
                        </w:rPr>
                        <w:t>IMPACT</w:t>
                      </w:r>
                    </w:p>
                  </w:txbxContent>
                </v:textbox>
              </v:shape>
            </w:pict>
          </mc:Fallback>
        </mc:AlternateContent>
      </w:r>
    </w:p>
    <w:p w14:paraId="509E560D" w14:textId="06841157" w:rsidR="000451C4" w:rsidRDefault="00814CF8" w:rsidP="000451C4">
      <w:r>
        <w:rPr>
          <w:noProof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5E38C9A2" wp14:editId="37BB865B">
                <wp:simplePos x="0" y="0"/>
                <wp:positionH relativeFrom="column">
                  <wp:posOffset>218151</wp:posOffset>
                </wp:positionH>
                <wp:positionV relativeFrom="paragraph">
                  <wp:posOffset>144145</wp:posOffset>
                </wp:positionV>
                <wp:extent cx="287655" cy="2351314"/>
                <wp:effectExtent l="0" t="0" r="4445" b="0"/>
                <wp:wrapNone/>
                <wp:docPr id="154696835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655" cy="2351314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50000"/>
                            <a:lumOff val="5000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29714B2" w14:textId="52CECE7E" w:rsidR="000451C4" w:rsidRPr="0099226D" w:rsidRDefault="009F4A82" w:rsidP="00D307C9">
                            <w:pPr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 w:rsidRPr="0099226D">
                              <w:rPr>
                                <w:sz w:val="13"/>
                                <w:szCs w:val="13"/>
                              </w:rPr>
                              <w:t xml:space="preserve">Lack of </w:t>
                            </w:r>
                            <w:r w:rsidR="000451C4" w:rsidRPr="0099226D">
                              <w:rPr>
                                <w:sz w:val="13"/>
                                <w:szCs w:val="13"/>
                              </w:rPr>
                              <w:t>Funding</w:t>
                            </w:r>
                            <w:r w:rsidRPr="0099226D">
                              <w:rPr>
                                <w:sz w:val="13"/>
                                <w:szCs w:val="13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38C9A2" id="_x0000_s1065" type="#_x0000_t202" style="position:absolute;margin-left:17.2pt;margin-top:11.35pt;width:22.65pt;height:185.1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" fillcolor="#4e95d9 [1631]" stroked="f" strokeweight=".5pt">
                <v:textbox style="layout-flow:vertical;mso-layout-flow-alt:bottom-to-top">
                  <w:txbxContent>
                    <w:p w14:paraId="529714B2" w14:textId="52CECE7E" w:rsidR="000451C4" w:rsidRPr="0099226D" w:rsidRDefault="009F4A82" w:rsidP="00D307C9">
                      <w:pPr>
                        <w:jc w:val="center"/>
                        <w:rPr>
                          <w:sz w:val="15"/>
                          <w:szCs w:val="15"/>
                        </w:rPr>
                      </w:pPr>
                      <w:r w:rsidRPr="0099226D">
                        <w:rPr>
                          <w:sz w:val="13"/>
                          <w:szCs w:val="13"/>
                        </w:rPr>
                        <w:t xml:space="preserve">Lack of </w:t>
                      </w:r>
                      <w:r w:rsidR="000451C4" w:rsidRPr="0099226D">
                        <w:rPr>
                          <w:sz w:val="13"/>
                          <w:szCs w:val="13"/>
                        </w:rPr>
                        <w:t>Funding</w:t>
                      </w:r>
                      <w:r w:rsidRPr="0099226D">
                        <w:rPr>
                          <w:sz w:val="13"/>
                          <w:szCs w:val="13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14:paraId="6558007B" w14:textId="555F2CF7" w:rsidR="000451C4" w:rsidRDefault="0099226D" w:rsidP="000451C4">
      <w:r>
        <w:rPr>
          <w:noProof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37518927" wp14:editId="7FC5CDEA">
                <wp:simplePos x="0" y="0"/>
                <wp:positionH relativeFrom="column">
                  <wp:posOffset>1710466</wp:posOffset>
                </wp:positionH>
                <wp:positionV relativeFrom="paragraph">
                  <wp:posOffset>90469</wp:posOffset>
                </wp:positionV>
                <wp:extent cx="365760" cy="2893807"/>
                <wp:effectExtent l="0" t="0" r="27940" b="78105"/>
                <wp:wrapNone/>
                <wp:docPr id="1314161509" name="Elb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5760" cy="2893807"/>
                        </a:xfrm>
                        <a:prstGeom prst="bentConnector3">
                          <a:avLst>
                            <a:gd name="adj1" fmla="val 28452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A85E5A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14" o:spid="_x0000_s1026" type="#_x0000_t34" style="position:absolute;margin-left:134.7pt;margin-top:7.1pt;width:28.8pt;height:227.8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" adj="6146" strokecolor="#156082 [3204]" strokeweight=".5pt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2293B8DA" wp14:editId="6C02C7D7">
                <wp:simplePos x="0" y="0"/>
                <wp:positionH relativeFrom="column">
                  <wp:posOffset>3841750</wp:posOffset>
                </wp:positionH>
                <wp:positionV relativeFrom="paragraph">
                  <wp:posOffset>172720</wp:posOffset>
                </wp:positionV>
                <wp:extent cx="180000" cy="0"/>
                <wp:effectExtent l="0" t="63500" r="0" b="76200"/>
                <wp:wrapNone/>
                <wp:docPr id="84140626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1EC73F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margin-left:302.5pt;margin-top:13.6pt;width:14.15pt;height:0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" strokecolor="#156082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5A5B8E7F" wp14:editId="4BAC8729">
                <wp:simplePos x="0" y="0"/>
                <wp:positionH relativeFrom="column">
                  <wp:posOffset>5515535</wp:posOffset>
                </wp:positionH>
                <wp:positionV relativeFrom="paragraph">
                  <wp:posOffset>119380</wp:posOffset>
                </wp:positionV>
                <wp:extent cx="215900" cy="0"/>
                <wp:effectExtent l="0" t="63500" r="0" b="76200"/>
                <wp:wrapNone/>
                <wp:docPr id="1387003886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59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4F112ED" id="Straight Arrow Connector 18" o:spid="_x0000_s1026" type="#_x0000_t32" style="position:absolute;margin-left:434.3pt;margin-top:9.4pt;width:17pt;height:0;z-index:251788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" strokecolor="#156082 [3204]" strokeweight=".5pt">
                <v:stroke endarrow="block" joinstyle="miter"/>
              </v:shape>
            </w:pict>
          </mc:Fallback>
        </mc:AlternateContent>
      </w:r>
      <w:r w:rsidR="006B3047">
        <w:rPr>
          <w:noProof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377F9052" wp14:editId="4D723A4B">
                <wp:simplePos x="0" y="0"/>
                <wp:positionH relativeFrom="column">
                  <wp:posOffset>1816735</wp:posOffset>
                </wp:positionH>
                <wp:positionV relativeFrom="paragraph">
                  <wp:posOffset>95250</wp:posOffset>
                </wp:positionV>
                <wp:extent cx="288000" cy="0"/>
                <wp:effectExtent l="0" t="63500" r="0" b="76200"/>
                <wp:wrapNone/>
                <wp:docPr id="1925175150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8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FCE10E" id="Straight Arrow Connector 15" o:spid="_x0000_s1026" type="#_x0000_t32" style="position:absolute;margin-left:143.05pt;margin-top:7.5pt;width:22.7pt;height:0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" strokecolor="#156082 [3204]" strokeweight=".5pt">
                <v:stroke endarrow="block" joinstyle="miter"/>
              </v:shape>
            </w:pict>
          </mc:Fallback>
        </mc:AlternateContent>
      </w:r>
      <w:r w:rsidR="00AA4150">
        <w:rPr>
          <w:noProof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45BAD5AE" wp14:editId="4388D4C7">
                <wp:simplePos x="0" y="0"/>
                <wp:positionH relativeFrom="column">
                  <wp:posOffset>7217987</wp:posOffset>
                </wp:positionH>
                <wp:positionV relativeFrom="paragraph">
                  <wp:posOffset>108585</wp:posOffset>
                </wp:positionV>
                <wp:extent cx="215900" cy="0"/>
                <wp:effectExtent l="0" t="63500" r="0" b="76200"/>
                <wp:wrapNone/>
                <wp:docPr id="40778296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59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E043FD" id="Straight Arrow Connector 18" o:spid="_x0000_s1026" type="#_x0000_t32" style="position:absolute;margin-left:568.35pt;margin-top:8.55pt;width:17pt;height:0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" strokecolor="#156082 [3204]" strokeweight=".5pt">
                <v:stroke endarrow="block" joinstyle="miter"/>
              </v:shape>
            </w:pict>
          </mc:Fallback>
        </mc:AlternateContent>
      </w:r>
      <w:r w:rsidR="00C915E5">
        <w:rPr>
          <w:noProof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3C0BA3EB" wp14:editId="7357AB09">
                <wp:simplePos x="0" y="0"/>
                <wp:positionH relativeFrom="column">
                  <wp:posOffset>527685</wp:posOffset>
                </wp:positionH>
                <wp:positionV relativeFrom="paragraph">
                  <wp:posOffset>92710</wp:posOffset>
                </wp:positionV>
                <wp:extent cx="144000" cy="0"/>
                <wp:effectExtent l="0" t="63500" r="0" b="76200"/>
                <wp:wrapNone/>
                <wp:docPr id="1173651051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67D965" id="Straight Arrow Connector 15" o:spid="_x0000_s1026" type="#_x0000_t32" style="position:absolute;margin-left:41.55pt;margin-top:7.3pt;width:11.35pt;height:0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" strokecolor="#156082 [3204]" strokeweight=".5pt">
                <v:stroke endarrow="block" joinstyle="miter"/>
              </v:shape>
            </w:pict>
          </mc:Fallback>
        </mc:AlternateContent>
      </w:r>
    </w:p>
    <w:p w14:paraId="7C17696A" w14:textId="2695A5A1" w:rsidR="000451C4" w:rsidRDefault="0099226D" w:rsidP="000451C4">
      <w:r>
        <w:rPr>
          <w:noProof/>
        </w:rPr>
        <mc:AlternateContent>
          <mc:Choice Requires="wps">
            <w:drawing>
              <wp:anchor distT="0" distB="0" distL="114300" distR="114300" simplePos="0" relativeHeight="251841536" behindDoc="0" locked="0" layoutInCell="1" allowOverlap="1" wp14:anchorId="04D1DD29" wp14:editId="054962D2">
                <wp:simplePos x="0" y="0"/>
                <wp:positionH relativeFrom="column">
                  <wp:posOffset>645160</wp:posOffset>
                </wp:positionH>
                <wp:positionV relativeFrom="paragraph">
                  <wp:posOffset>137832</wp:posOffset>
                </wp:positionV>
                <wp:extent cx="1079500" cy="451485"/>
                <wp:effectExtent l="0" t="0" r="0" b="5715"/>
                <wp:wrapNone/>
                <wp:docPr id="50455246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9500" cy="451485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50000"/>
                            <a:lumOff val="5000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328952C" w14:textId="77777777" w:rsidR="006B3047" w:rsidRPr="0099226D" w:rsidRDefault="004C5738" w:rsidP="006B3047">
                            <w:pPr>
                              <w:jc w:val="center"/>
                              <w:rPr>
                                <w:color w:val="C00000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C00000"/>
                                <w:sz w:val="13"/>
                                <w:szCs w:val="13"/>
                              </w:rPr>
                              <w:t xml:space="preserve">Lack of </w:t>
                            </w:r>
                            <w:r w:rsidR="006B3047" w:rsidRPr="0099226D">
                              <w:rPr>
                                <w:color w:val="C00000"/>
                                <w:sz w:val="13"/>
                                <w:szCs w:val="13"/>
                              </w:rPr>
                              <w:t>‘Buy in’</w:t>
                            </w:r>
                          </w:p>
                          <w:p w14:paraId="3508C346" w14:textId="2155AA77" w:rsidR="006B3047" w:rsidRPr="0099226D" w:rsidRDefault="006B3047" w:rsidP="006B3047">
                            <w:pPr>
                              <w:jc w:val="center"/>
                              <w:rPr>
                                <w:color w:val="C00000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C00000"/>
                                <w:sz w:val="13"/>
                                <w:szCs w:val="13"/>
                              </w:rPr>
                              <w:t xml:space="preserve">From </w:t>
                            </w:r>
                            <w:r w:rsidR="00C81801" w:rsidRPr="0099226D">
                              <w:rPr>
                                <w:color w:val="C00000"/>
                                <w:sz w:val="13"/>
                                <w:szCs w:val="13"/>
                              </w:rPr>
                              <w:t>clinician/</w:t>
                            </w:r>
                            <w:r w:rsidRPr="0099226D">
                              <w:rPr>
                                <w:color w:val="C00000"/>
                                <w:sz w:val="13"/>
                                <w:szCs w:val="13"/>
                              </w:rPr>
                              <w:t xml:space="preserve"> </w:t>
                            </w:r>
                            <w:r w:rsidR="00C81801" w:rsidRPr="0099226D">
                              <w:rPr>
                                <w:color w:val="C00000"/>
                                <w:sz w:val="13"/>
                                <w:szCs w:val="13"/>
                              </w:rPr>
                              <w:t>trust</w:t>
                            </w:r>
                            <w:r w:rsidRPr="0099226D">
                              <w:rPr>
                                <w:color w:val="C00000"/>
                                <w:sz w:val="13"/>
                                <w:szCs w:val="13"/>
                              </w:rPr>
                              <w:t>s</w:t>
                            </w:r>
                            <w:r w:rsidR="00C81801" w:rsidRPr="0099226D">
                              <w:rPr>
                                <w:color w:val="C00000"/>
                                <w:sz w:val="13"/>
                                <w:szCs w:val="13"/>
                              </w:rPr>
                              <w:t>/ cross-sect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D1DD29" id="_x0000_s1066" type="#_x0000_t202" style="position:absolute;margin-left:50.8pt;margin-top:10.85pt;width:85pt;height:35.55pt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" fillcolor="#4e95d9 [1631]" stroked="f" strokeweight=".5pt">
                <v:textbox>
                  <w:txbxContent>
                    <w:p w14:paraId="0328952C" w14:textId="77777777" w:rsidR="006B3047" w:rsidRPr="0099226D" w:rsidRDefault="004C5738" w:rsidP="006B3047">
                      <w:pPr>
                        <w:jc w:val="center"/>
                        <w:rPr>
                          <w:color w:val="C00000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C00000"/>
                          <w:sz w:val="13"/>
                          <w:szCs w:val="13"/>
                        </w:rPr>
                        <w:t xml:space="preserve">Lack of </w:t>
                      </w:r>
                      <w:r w:rsidR="006B3047" w:rsidRPr="0099226D">
                        <w:rPr>
                          <w:color w:val="C00000"/>
                          <w:sz w:val="13"/>
                          <w:szCs w:val="13"/>
                        </w:rPr>
                        <w:t>‘Buy in’</w:t>
                      </w:r>
                    </w:p>
                    <w:p w14:paraId="3508C346" w14:textId="2155AA77" w:rsidR="006B3047" w:rsidRPr="0099226D" w:rsidRDefault="006B3047" w:rsidP="006B3047">
                      <w:pPr>
                        <w:jc w:val="center"/>
                        <w:rPr>
                          <w:color w:val="C00000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C00000"/>
                          <w:sz w:val="13"/>
                          <w:szCs w:val="13"/>
                        </w:rPr>
                        <w:t xml:space="preserve">From </w:t>
                      </w:r>
                      <w:r w:rsidR="00C81801" w:rsidRPr="0099226D">
                        <w:rPr>
                          <w:color w:val="C00000"/>
                          <w:sz w:val="13"/>
                          <w:szCs w:val="13"/>
                        </w:rPr>
                        <w:t>clinician/</w:t>
                      </w:r>
                      <w:r w:rsidRPr="0099226D">
                        <w:rPr>
                          <w:color w:val="C00000"/>
                          <w:sz w:val="13"/>
                          <w:szCs w:val="13"/>
                        </w:rPr>
                        <w:t xml:space="preserve"> </w:t>
                      </w:r>
                      <w:r w:rsidR="00C81801" w:rsidRPr="0099226D">
                        <w:rPr>
                          <w:color w:val="C00000"/>
                          <w:sz w:val="13"/>
                          <w:szCs w:val="13"/>
                        </w:rPr>
                        <w:t>trust</w:t>
                      </w:r>
                      <w:r w:rsidRPr="0099226D">
                        <w:rPr>
                          <w:color w:val="C00000"/>
                          <w:sz w:val="13"/>
                          <w:szCs w:val="13"/>
                        </w:rPr>
                        <w:t>s</w:t>
                      </w:r>
                      <w:r w:rsidR="00C81801" w:rsidRPr="0099226D">
                        <w:rPr>
                          <w:color w:val="C00000"/>
                          <w:sz w:val="13"/>
                          <w:szCs w:val="13"/>
                        </w:rPr>
                        <w:t>/ cross-sector</w:t>
                      </w:r>
                    </w:p>
                  </w:txbxContent>
                </v:textbox>
              </v:shape>
            </w:pict>
          </mc:Fallback>
        </mc:AlternateContent>
      </w:r>
    </w:p>
    <w:p w14:paraId="2933F594" w14:textId="656D20F1" w:rsidR="000451C4" w:rsidRDefault="00BC3D37" w:rsidP="000451C4">
      <w:r>
        <w:rPr>
          <w:noProof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1736A43E" wp14:editId="6B60D127">
                <wp:simplePos x="0" y="0"/>
                <wp:positionH relativeFrom="column">
                  <wp:posOffset>515620</wp:posOffset>
                </wp:positionH>
                <wp:positionV relativeFrom="paragraph">
                  <wp:posOffset>163195</wp:posOffset>
                </wp:positionV>
                <wp:extent cx="143510" cy="0"/>
                <wp:effectExtent l="0" t="63500" r="0" b="76200"/>
                <wp:wrapNone/>
                <wp:docPr id="18351878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351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673B6A" id="Straight Arrow Connector 15" o:spid="_x0000_s1026" type="#_x0000_t32" style="position:absolute;margin-left:40.6pt;margin-top:12.85pt;width:11.3pt;height:0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" strokecolor="#156082 [3204]" strokeweight=".5pt">
                <v:stroke endarrow="block" joinstyle="miter"/>
              </v:shape>
            </w:pict>
          </mc:Fallback>
        </mc:AlternateContent>
      </w:r>
    </w:p>
    <w:p w14:paraId="49610229" w14:textId="2DB7AC58" w:rsidR="000451C4" w:rsidRDefault="0099226D" w:rsidP="000451C4">
      <w:r>
        <w:rPr>
          <w:noProof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6B663148" wp14:editId="6251A3DF">
                <wp:simplePos x="0" y="0"/>
                <wp:positionH relativeFrom="column">
                  <wp:posOffset>2130014</wp:posOffset>
                </wp:positionH>
                <wp:positionV relativeFrom="paragraph">
                  <wp:posOffset>70186</wp:posOffset>
                </wp:positionV>
                <wp:extent cx="1727835" cy="2033195"/>
                <wp:effectExtent l="0" t="0" r="12065" b="12065"/>
                <wp:wrapNone/>
                <wp:docPr id="134956059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727835" cy="2033195"/>
                        </a:xfrm>
                        <a:prstGeom prst="rect">
                          <a:avLst/>
                        </a:prstGeom>
                        <a:solidFill>
                          <a:srgbClr val="4E8F00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5E5A3F5" w14:textId="7730879F" w:rsidR="000451C4" w:rsidRPr="0099226D" w:rsidRDefault="000451C4" w:rsidP="000451C4">
                            <w:pPr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b/>
                                <w:bCs/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Service level*:</w:t>
                            </w:r>
                          </w:p>
                          <w:p w14:paraId="0DACDDE2" w14:textId="77777777" w:rsidR="0099226D" w:rsidRPr="0099226D" w:rsidRDefault="0099226D" w:rsidP="0099226D">
                            <w:pPr>
                              <w:ind w:left="142"/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</w:p>
                          <w:p w14:paraId="267FAD3C" w14:textId="1BCFCB09" w:rsidR="00814CF8" w:rsidRPr="0099226D" w:rsidRDefault="005E378E" w:rsidP="00814CF8">
                            <w:pPr>
                              <w:numPr>
                                <w:ilvl w:val="0"/>
                                <w:numId w:val="13"/>
                              </w:numPr>
                              <w:tabs>
                                <w:tab w:val="clear" w:pos="360"/>
                                <w:tab w:val="num" w:pos="720"/>
                              </w:tabs>
                              <w:ind w:left="142" w:hanging="142"/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Poor co-ordination of MDT working</w:t>
                            </w:r>
                          </w:p>
                          <w:p w14:paraId="5C4D133A" w14:textId="7E6FEA62" w:rsidR="00814CF8" w:rsidRPr="0099226D" w:rsidRDefault="00814CF8" w:rsidP="00814CF8">
                            <w:pPr>
                              <w:numPr>
                                <w:ilvl w:val="0"/>
                                <w:numId w:val="13"/>
                              </w:numPr>
                              <w:tabs>
                                <w:tab w:val="clear" w:pos="360"/>
                                <w:tab w:val="num" w:pos="720"/>
                              </w:tabs>
                              <w:ind w:left="142" w:hanging="142"/>
                              <w:rPr>
                                <w:color w:val="C00000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C00000"/>
                                <w:sz w:val="13"/>
                                <w:szCs w:val="13"/>
                                <w:lang w:val="en-US"/>
                              </w:rPr>
                              <w:t>Difficulty accessing appropriate specialist input</w:t>
                            </w:r>
                          </w:p>
                          <w:p w14:paraId="3CEEF249" w14:textId="21BC5C0A" w:rsidR="00D1344F" w:rsidRPr="0099226D" w:rsidRDefault="00D1344F" w:rsidP="00D1344F">
                            <w:pPr>
                              <w:numPr>
                                <w:ilvl w:val="0"/>
                                <w:numId w:val="13"/>
                              </w:numPr>
                              <w:tabs>
                                <w:tab w:val="clear" w:pos="360"/>
                                <w:tab w:val="num" w:pos="720"/>
                              </w:tabs>
                              <w:ind w:left="142" w:hanging="142"/>
                              <w:rPr>
                                <w:color w:val="C00000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C00000"/>
                                <w:sz w:val="13"/>
                                <w:szCs w:val="13"/>
                              </w:rPr>
                              <w:t xml:space="preserve">Lack of access to diagnostics </w:t>
                            </w:r>
                          </w:p>
                          <w:p w14:paraId="31B1965D" w14:textId="33640D16" w:rsidR="00D1344F" w:rsidRPr="0099226D" w:rsidRDefault="00D1344F" w:rsidP="00D1344F">
                            <w:pPr>
                              <w:numPr>
                                <w:ilvl w:val="0"/>
                                <w:numId w:val="13"/>
                              </w:numPr>
                              <w:tabs>
                                <w:tab w:val="clear" w:pos="360"/>
                                <w:tab w:val="num" w:pos="720"/>
                              </w:tabs>
                              <w:ind w:left="142" w:hanging="142"/>
                              <w:rPr>
                                <w:color w:val="C00000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C00000"/>
                                <w:sz w:val="13"/>
                                <w:szCs w:val="13"/>
                              </w:rPr>
                              <w:t>Lack of</w:t>
                            </w:r>
                            <w:r w:rsidR="00D706B6" w:rsidRPr="0099226D">
                              <w:rPr>
                                <w:color w:val="C00000"/>
                                <w:sz w:val="13"/>
                                <w:szCs w:val="13"/>
                              </w:rPr>
                              <w:t xml:space="preserve"> communication </w:t>
                            </w:r>
                            <w:r w:rsidRPr="0099226D">
                              <w:rPr>
                                <w:color w:val="C00000"/>
                                <w:sz w:val="13"/>
                                <w:szCs w:val="13"/>
                              </w:rPr>
                              <w:t>of patient suitability/ acuity</w:t>
                            </w:r>
                          </w:p>
                          <w:p w14:paraId="55FA3BE8" w14:textId="720E9C3D" w:rsidR="002F5D60" w:rsidRPr="0099226D" w:rsidRDefault="002F5D60" w:rsidP="007865D9">
                            <w:pPr>
                              <w:numPr>
                                <w:ilvl w:val="0"/>
                                <w:numId w:val="13"/>
                              </w:numPr>
                              <w:tabs>
                                <w:tab w:val="clear" w:pos="360"/>
                                <w:tab w:val="num" w:pos="720"/>
                              </w:tabs>
                              <w:ind w:left="142" w:hanging="142"/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Remote working compromising assessment/</w:t>
                            </w:r>
                            <w:r w:rsidR="00D028E0"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 xml:space="preserve"> </w:t>
                            </w: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patient care </w:t>
                            </w:r>
                          </w:p>
                          <w:p w14:paraId="7BD92206" w14:textId="019D4A3D" w:rsidR="002F5D60" w:rsidRPr="0099226D" w:rsidRDefault="00D028E0" w:rsidP="007865D9">
                            <w:pPr>
                              <w:numPr>
                                <w:ilvl w:val="0"/>
                                <w:numId w:val="13"/>
                              </w:numPr>
                              <w:tabs>
                                <w:tab w:val="clear" w:pos="360"/>
                                <w:tab w:val="num" w:pos="720"/>
                              </w:tabs>
                              <w:ind w:left="142" w:hanging="142"/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Poor communication</w:t>
                            </w:r>
                            <w:r w:rsidR="00D1344F"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 xml:space="preserve">/ </w:t>
                            </w:r>
                            <w:r w:rsidR="00D1344F" w:rsidRPr="0099226D">
                              <w:rPr>
                                <w:color w:val="C00000"/>
                                <w:sz w:val="13"/>
                                <w:szCs w:val="13"/>
                                <w:lang w:val="en-US"/>
                              </w:rPr>
                              <w:t xml:space="preserve">record-keeping / </w:t>
                            </w:r>
                            <w:r w:rsidR="00D1344F"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information sharing</w:t>
                            </w:r>
                            <w:r w:rsidR="00F76969"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*</w:t>
                            </w:r>
                          </w:p>
                          <w:p w14:paraId="0FEB9BB9" w14:textId="7CB4C8BA" w:rsidR="00D1344F" w:rsidRPr="0099226D" w:rsidRDefault="00D1344F" w:rsidP="008500E0">
                            <w:pPr>
                              <w:numPr>
                                <w:ilvl w:val="0"/>
                                <w:numId w:val="13"/>
                              </w:numPr>
                              <w:tabs>
                                <w:tab w:val="clear" w:pos="360"/>
                                <w:tab w:val="num" w:pos="720"/>
                              </w:tabs>
                              <w:ind w:left="142" w:hanging="142"/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Not</w:t>
                            </w:r>
                            <w:r w:rsidR="002F5D60"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 xml:space="preserve"> </w:t>
                            </w:r>
                            <w:r w:rsidR="00F76969"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designed</w:t>
                            </w: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 xml:space="preserve"> with</w:t>
                            </w:r>
                            <w:r w:rsidR="002F5D60"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 xml:space="preserve"> local </w:t>
                            </w:r>
                            <w:r w:rsidR="00F76969"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services</w:t>
                            </w: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 xml:space="preserve"> </w:t>
                            </w:r>
                          </w:p>
                          <w:p w14:paraId="7C2B7273" w14:textId="77777777" w:rsidR="00D706B6" w:rsidRPr="0099226D" w:rsidRDefault="002F5D60" w:rsidP="00D706B6">
                            <w:pPr>
                              <w:numPr>
                                <w:ilvl w:val="0"/>
                                <w:numId w:val="13"/>
                              </w:numPr>
                              <w:tabs>
                                <w:tab w:val="clear" w:pos="360"/>
                                <w:tab w:val="num" w:pos="720"/>
                              </w:tabs>
                              <w:ind w:left="142" w:hanging="142"/>
                              <w:rPr>
                                <w:color w:val="C00000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Ineff</w:t>
                            </w:r>
                            <w:r w:rsidR="00D706B6"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i</w:t>
                            </w: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c</w:t>
                            </w:r>
                            <w:r w:rsidR="00D706B6"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ient</w:t>
                            </w: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 xml:space="preserve"> </w:t>
                            </w:r>
                            <w:r w:rsidR="00F76969"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pathways</w:t>
                            </w: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 xml:space="preserve"> for escalation </w:t>
                            </w:r>
                            <w:r w:rsidR="00F76969" w:rsidRPr="0099226D">
                              <w:rPr>
                                <w:color w:val="C00000"/>
                                <w:sz w:val="13"/>
                                <w:szCs w:val="13"/>
                                <w:lang w:val="en-US"/>
                              </w:rPr>
                              <w:t xml:space="preserve">&amp; </w:t>
                            </w:r>
                            <w:r w:rsidR="008500E0" w:rsidRPr="0099226D">
                              <w:rPr>
                                <w:color w:val="C00000"/>
                                <w:sz w:val="13"/>
                                <w:szCs w:val="13"/>
                                <w:lang w:val="en-US"/>
                              </w:rPr>
                              <w:t>24hr response</w:t>
                            </w:r>
                          </w:p>
                          <w:p w14:paraId="592552AF" w14:textId="77777777" w:rsidR="006B3047" w:rsidRPr="0099226D" w:rsidRDefault="00D706B6" w:rsidP="006B3047">
                            <w:pPr>
                              <w:numPr>
                                <w:ilvl w:val="0"/>
                                <w:numId w:val="13"/>
                              </w:numPr>
                              <w:tabs>
                                <w:tab w:val="clear" w:pos="360"/>
                                <w:tab w:val="num" w:pos="720"/>
                              </w:tabs>
                              <w:ind w:left="142" w:hanging="142"/>
                              <w:jc w:val="both"/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Duplication of services</w:t>
                            </w:r>
                          </w:p>
                          <w:p w14:paraId="24075BD8" w14:textId="77777777" w:rsidR="006B3047" w:rsidRPr="0099226D" w:rsidRDefault="00D1344F" w:rsidP="006B3047">
                            <w:pPr>
                              <w:numPr>
                                <w:ilvl w:val="0"/>
                                <w:numId w:val="13"/>
                              </w:numPr>
                              <w:tabs>
                                <w:tab w:val="clear" w:pos="360"/>
                                <w:tab w:val="left" w:pos="142"/>
                              </w:tabs>
                              <w:ind w:left="142" w:hanging="218"/>
                              <w:jc w:val="both"/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C00000"/>
                                <w:sz w:val="13"/>
                                <w:szCs w:val="13"/>
                                <w:lang w:val="en-US"/>
                              </w:rPr>
                              <w:t xml:space="preserve">Lack of safe/efficient </w:t>
                            </w:r>
                            <w:r w:rsidR="002F5D60"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medicines management</w:t>
                            </w:r>
                            <w:r w:rsidR="008500E0"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 xml:space="preserve"> </w:t>
                            </w:r>
                            <w:r w:rsidR="008500E0" w:rsidRPr="0099226D">
                              <w:rPr>
                                <w:color w:val="C00000"/>
                                <w:sz w:val="13"/>
                                <w:szCs w:val="13"/>
                                <w:lang w:val="en-US"/>
                              </w:rPr>
                              <w:t>provisions</w:t>
                            </w:r>
                          </w:p>
                          <w:p w14:paraId="70DB0CFE" w14:textId="758C578B" w:rsidR="000451C4" w:rsidRPr="0099226D" w:rsidRDefault="008500E0" w:rsidP="006B3047">
                            <w:pPr>
                              <w:numPr>
                                <w:ilvl w:val="0"/>
                                <w:numId w:val="13"/>
                              </w:numPr>
                              <w:tabs>
                                <w:tab w:val="clear" w:pos="360"/>
                                <w:tab w:val="left" w:pos="142"/>
                              </w:tabs>
                              <w:ind w:left="142" w:hanging="218"/>
                              <w:jc w:val="both"/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C00000"/>
                                <w:sz w:val="13"/>
                                <w:szCs w:val="13"/>
                              </w:rPr>
                              <w:t xml:space="preserve">Challenges with </w:t>
                            </w:r>
                            <w:r w:rsidR="00D1344F" w:rsidRPr="0099226D">
                              <w:rPr>
                                <w:color w:val="C00000"/>
                                <w:sz w:val="13"/>
                                <w:szCs w:val="13"/>
                              </w:rPr>
                              <w:t>transport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663148" id="_x0000_s1067" type="#_x0000_t202" style="position:absolute;margin-left:167.7pt;margin-top:5.55pt;width:136.05pt;height:160.1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" fillcolor="#4e8f00" strokeweight=".5pt">
                <v:path arrowok="t"/>
                <v:textbox>
                  <w:txbxContent>
                    <w:p w14:paraId="45E5A3F5" w14:textId="7730879F" w:rsidR="000451C4" w:rsidRPr="0099226D" w:rsidRDefault="000451C4" w:rsidP="000451C4">
                      <w:pPr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  <w:r w:rsidRPr="0099226D">
                        <w:rPr>
                          <w:b/>
                          <w:bCs/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Service level*:</w:t>
                      </w:r>
                    </w:p>
                    <w:p w14:paraId="0DACDDE2" w14:textId="77777777" w:rsidR="0099226D" w:rsidRPr="0099226D" w:rsidRDefault="0099226D" w:rsidP="0099226D">
                      <w:pPr>
                        <w:ind w:left="142"/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</w:p>
                    <w:p w14:paraId="267FAD3C" w14:textId="1BCFCB09" w:rsidR="00814CF8" w:rsidRPr="0099226D" w:rsidRDefault="005E378E" w:rsidP="00814CF8">
                      <w:pPr>
                        <w:numPr>
                          <w:ilvl w:val="0"/>
                          <w:numId w:val="13"/>
                        </w:numPr>
                        <w:tabs>
                          <w:tab w:val="clear" w:pos="360"/>
                          <w:tab w:val="num" w:pos="720"/>
                        </w:tabs>
                        <w:ind w:left="142" w:hanging="142"/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Poor co-ordination of MDT working</w:t>
                      </w:r>
                    </w:p>
                    <w:p w14:paraId="5C4D133A" w14:textId="7E6FEA62" w:rsidR="00814CF8" w:rsidRPr="0099226D" w:rsidRDefault="00814CF8" w:rsidP="00814CF8">
                      <w:pPr>
                        <w:numPr>
                          <w:ilvl w:val="0"/>
                          <w:numId w:val="13"/>
                        </w:numPr>
                        <w:tabs>
                          <w:tab w:val="clear" w:pos="360"/>
                          <w:tab w:val="num" w:pos="720"/>
                        </w:tabs>
                        <w:ind w:left="142" w:hanging="142"/>
                        <w:rPr>
                          <w:color w:val="C00000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C00000"/>
                          <w:sz w:val="13"/>
                          <w:szCs w:val="13"/>
                          <w:lang w:val="en-US"/>
                        </w:rPr>
                        <w:t>Difficulty accessing appropriate specialist input</w:t>
                      </w:r>
                    </w:p>
                    <w:p w14:paraId="3CEEF249" w14:textId="21BC5C0A" w:rsidR="00D1344F" w:rsidRPr="0099226D" w:rsidRDefault="00D1344F" w:rsidP="00D1344F">
                      <w:pPr>
                        <w:numPr>
                          <w:ilvl w:val="0"/>
                          <w:numId w:val="13"/>
                        </w:numPr>
                        <w:tabs>
                          <w:tab w:val="clear" w:pos="360"/>
                          <w:tab w:val="num" w:pos="720"/>
                        </w:tabs>
                        <w:ind w:left="142" w:hanging="142"/>
                        <w:rPr>
                          <w:color w:val="C00000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C00000"/>
                          <w:sz w:val="13"/>
                          <w:szCs w:val="13"/>
                        </w:rPr>
                        <w:t xml:space="preserve">Lack of access to diagnostics </w:t>
                      </w:r>
                    </w:p>
                    <w:p w14:paraId="31B1965D" w14:textId="33640D16" w:rsidR="00D1344F" w:rsidRPr="0099226D" w:rsidRDefault="00D1344F" w:rsidP="00D1344F">
                      <w:pPr>
                        <w:numPr>
                          <w:ilvl w:val="0"/>
                          <w:numId w:val="13"/>
                        </w:numPr>
                        <w:tabs>
                          <w:tab w:val="clear" w:pos="360"/>
                          <w:tab w:val="num" w:pos="720"/>
                        </w:tabs>
                        <w:ind w:left="142" w:hanging="142"/>
                        <w:rPr>
                          <w:color w:val="C00000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C00000"/>
                          <w:sz w:val="13"/>
                          <w:szCs w:val="13"/>
                        </w:rPr>
                        <w:t>Lack of</w:t>
                      </w:r>
                      <w:r w:rsidR="00D706B6" w:rsidRPr="0099226D">
                        <w:rPr>
                          <w:color w:val="C00000"/>
                          <w:sz w:val="13"/>
                          <w:szCs w:val="13"/>
                        </w:rPr>
                        <w:t xml:space="preserve"> communication </w:t>
                      </w:r>
                      <w:r w:rsidRPr="0099226D">
                        <w:rPr>
                          <w:color w:val="C00000"/>
                          <w:sz w:val="13"/>
                          <w:szCs w:val="13"/>
                        </w:rPr>
                        <w:t>of patient suitability/ acuity</w:t>
                      </w:r>
                    </w:p>
                    <w:p w14:paraId="55FA3BE8" w14:textId="720E9C3D" w:rsidR="002F5D60" w:rsidRPr="0099226D" w:rsidRDefault="002F5D60" w:rsidP="007865D9">
                      <w:pPr>
                        <w:numPr>
                          <w:ilvl w:val="0"/>
                          <w:numId w:val="13"/>
                        </w:numPr>
                        <w:tabs>
                          <w:tab w:val="clear" w:pos="360"/>
                          <w:tab w:val="num" w:pos="720"/>
                        </w:tabs>
                        <w:ind w:left="142" w:hanging="142"/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Remote working compromising assessment/</w:t>
                      </w:r>
                      <w:r w:rsidR="00D028E0"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 xml:space="preserve"> </w:t>
                      </w: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patient care </w:t>
                      </w:r>
                    </w:p>
                    <w:p w14:paraId="7BD92206" w14:textId="019D4A3D" w:rsidR="002F5D60" w:rsidRPr="0099226D" w:rsidRDefault="00D028E0" w:rsidP="007865D9">
                      <w:pPr>
                        <w:numPr>
                          <w:ilvl w:val="0"/>
                          <w:numId w:val="13"/>
                        </w:numPr>
                        <w:tabs>
                          <w:tab w:val="clear" w:pos="360"/>
                          <w:tab w:val="num" w:pos="720"/>
                        </w:tabs>
                        <w:ind w:left="142" w:hanging="142"/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Poor communication</w:t>
                      </w:r>
                      <w:r w:rsidR="00D1344F"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 xml:space="preserve">/ </w:t>
                      </w:r>
                      <w:r w:rsidR="00D1344F" w:rsidRPr="0099226D">
                        <w:rPr>
                          <w:color w:val="C00000"/>
                          <w:sz w:val="13"/>
                          <w:szCs w:val="13"/>
                          <w:lang w:val="en-US"/>
                        </w:rPr>
                        <w:t xml:space="preserve">record-keeping / </w:t>
                      </w:r>
                      <w:r w:rsidR="00D1344F"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information sharing</w:t>
                      </w:r>
                      <w:r w:rsidR="00F76969"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*</w:t>
                      </w:r>
                    </w:p>
                    <w:p w14:paraId="0FEB9BB9" w14:textId="7CB4C8BA" w:rsidR="00D1344F" w:rsidRPr="0099226D" w:rsidRDefault="00D1344F" w:rsidP="008500E0">
                      <w:pPr>
                        <w:numPr>
                          <w:ilvl w:val="0"/>
                          <w:numId w:val="13"/>
                        </w:numPr>
                        <w:tabs>
                          <w:tab w:val="clear" w:pos="360"/>
                          <w:tab w:val="num" w:pos="720"/>
                        </w:tabs>
                        <w:ind w:left="142" w:hanging="142"/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Not</w:t>
                      </w:r>
                      <w:r w:rsidR="002F5D60"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 xml:space="preserve"> </w:t>
                      </w:r>
                      <w:r w:rsidR="00F76969"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designed</w:t>
                      </w: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 xml:space="preserve"> with</w:t>
                      </w:r>
                      <w:r w:rsidR="002F5D60"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 xml:space="preserve"> local </w:t>
                      </w:r>
                      <w:r w:rsidR="00F76969"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services</w:t>
                      </w: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 xml:space="preserve"> </w:t>
                      </w:r>
                    </w:p>
                    <w:p w14:paraId="7C2B7273" w14:textId="77777777" w:rsidR="00D706B6" w:rsidRPr="0099226D" w:rsidRDefault="002F5D60" w:rsidP="00D706B6">
                      <w:pPr>
                        <w:numPr>
                          <w:ilvl w:val="0"/>
                          <w:numId w:val="13"/>
                        </w:numPr>
                        <w:tabs>
                          <w:tab w:val="clear" w:pos="360"/>
                          <w:tab w:val="num" w:pos="720"/>
                        </w:tabs>
                        <w:ind w:left="142" w:hanging="142"/>
                        <w:rPr>
                          <w:color w:val="C00000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Ineff</w:t>
                      </w:r>
                      <w:r w:rsidR="00D706B6"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i</w:t>
                      </w: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c</w:t>
                      </w:r>
                      <w:r w:rsidR="00D706B6"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ient</w:t>
                      </w: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 xml:space="preserve"> </w:t>
                      </w:r>
                      <w:r w:rsidR="00F76969"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pathways</w:t>
                      </w: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 xml:space="preserve"> for escalation </w:t>
                      </w:r>
                      <w:r w:rsidR="00F76969" w:rsidRPr="0099226D">
                        <w:rPr>
                          <w:color w:val="C00000"/>
                          <w:sz w:val="13"/>
                          <w:szCs w:val="13"/>
                          <w:lang w:val="en-US"/>
                        </w:rPr>
                        <w:t xml:space="preserve">&amp; </w:t>
                      </w:r>
                      <w:r w:rsidR="008500E0" w:rsidRPr="0099226D">
                        <w:rPr>
                          <w:color w:val="C00000"/>
                          <w:sz w:val="13"/>
                          <w:szCs w:val="13"/>
                          <w:lang w:val="en-US"/>
                        </w:rPr>
                        <w:t>24hr response</w:t>
                      </w:r>
                    </w:p>
                    <w:p w14:paraId="592552AF" w14:textId="77777777" w:rsidR="006B3047" w:rsidRPr="0099226D" w:rsidRDefault="00D706B6" w:rsidP="006B3047">
                      <w:pPr>
                        <w:numPr>
                          <w:ilvl w:val="0"/>
                          <w:numId w:val="13"/>
                        </w:numPr>
                        <w:tabs>
                          <w:tab w:val="clear" w:pos="360"/>
                          <w:tab w:val="num" w:pos="720"/>
                        </w:tabs>
                        <w:ind w:left="142" w:hanging="142"/>
                        <w:jc w:val="both"/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Duplication of services</w:t>
                      </w:r>
                    </w:p>
                    <w:p w14:paraId="24075BD8" w14:textId="77777777" w:rsidR="006B3047" w:rsidRPr="0099226D" w:rsidRDefault="00D1344F" w:rsidP="006B3047">
                      <w:pPr>
                        <w:numPr>
                          <w:ilvl w:val="0"/>
                          <w:numId w:val="13"/>
                        </w:numPr>
                        <w:tabs>
                          <w:tab w:val="clear" w:pos="360"/>
                          <w:tab w:val="left" w:pos="142"/>
                        </w:tabs>
                        <w:ind w:left="142" w:hanging="218"/>
                        <w:jc w:val="both"/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C00000"/>
                          <w:sz w:val="13"/>
                          <w:szCs w:val="13"/>
                          <w:lang w:val="en-US"/>
                        </w:rPr>
                        <w:t xml:space="preserve">Lack of safe/efficient </w:t>
                      </w:r>
                      <w:r w:rsidR="002F5D60"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medicines management</w:t>
                      </w:r>
                      <w:r w:rsidR="008500E0"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 xml:space="preserve"> </w:t>
                      </w:r>
                      <w:r w:rsidR="008500E0" w:rsidRPr="0099226D">
                        <w:rPr>
                          <w:color w:val="C00000"/>
                          <w:sz w:val="13"/>
                          <w:szCs w:val="13"/>
                          <w:lang w:val="en-US"/>
                        </w:rPr>
                        <w:t>provisions</w:t>
                      </w:r>
                    </w:p>
                    <w:p w14:paraId="70DB0CFE" w14:textId="758C578B" w:rsidR="000451C4" w:rsidRPr="0099226D" w:rsidRDefault="008500E0" w:rsidP="006B3047">
                      <w:pPr>
                        <w:numPr>
                          <w:ilvl w:val="0"/>
                          <w:numId w:val="13"/>
                        </w:numPr>
                        <w:tabs>
                          <w:tab w:val="clear" w:pos="360"/>
                          <w:tab w:val="left" w:pos="142"/>
                        </w:tabs>
                        <w:ind w:left="142" w:hanging="218"/>
                        <w:jc w:val="both"/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C00000"/>
                          <w:sz w:val="13"/>
                          <w:szCs w:val="13"/>
                        </w:rPr>
                        <w:t xml:space="preserve">Challenges with </w:t>
                      </w:r>
                      <w:r w:rsidR="00D1344F" w:rsidRPr="0099226D">
                        <w:rPr>
                          <w:color w:val="C00000"/>
                          <w:sz w:val="13"/>
                          <w:szCs w:val="13"/>
                        </w:rPr>
                        <w:t>transport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299CBF1B" w14:textId="16B4B605" w:rsidR="000451C4" w:rsidRDefault="0099226D" w:rsidP="000451C4">
      <w:r>
        <w:rPr>
          <w:noProof/>
        </w:rPr>
        <mc:AlternateContent>
          <mc:Choice Requires="wps">
            <w:drawing>
              <wp:anchor distT="0" distB="0" distL="114300" distR="114300" simplePos="0" relativeHeight="251862016" behindDoc="0" locked="0" layoutInCell="1" allowOverlap="1" wp14:anchorId="4000F64F" wp14:editId="71DC674B">
                <wp:simplePos x="0" y="0"/>
                <wp:positionH relativeFrom="column">
                  <wp:posOffset>1716405</wp:posOffset>
                </wp:positionH>
                <wp:positionV relativeFrom="paragraph">
                  <wp:posOffset>17780</wp:posOffset>
                </wp:positionV>
                <wp:extent cx="396000" cy="0"/>
                <wp:effectExtent l="0" t="63500" r="0" b="76200"/>
                <wp:wrapNone/>
                <wp:docPr id="1697874426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6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BED43A" id="Straight Arrow Connector 15" o:spid="_x0000_s1026" type="#_x0000_t32" style="position:absolute;margin-left:135.15pt;margin-top:1.4pt;width:31.2pt;height:0;z-index:25186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" strokecolor="#156082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2604D895" wp14:editId="2F739711">
                <wp:simplePos x="0" y="0"/>
                <wp:positionH relativeFrom="column">
                  <wp:posOffset>3999230</wp:posOffset>
                </wp:positionH>
                <wp:positionV relativeFrom="paragraph">
                  <wp:posOffset>109780</wp:posOffset>
                </wp:positionV>
                <wp:extent cx="1540510" cy="1688465"/>
                <wp:effectExtent l="0" t="0" r="8890" b="13335"/>
                <wp:wrapNone/>
                <wp:docPr id="1357926840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0510" cy="1688465"/>
                        </a:xfrm>
                        <a:prstGeom prst="rect">
                          <a:avLst/>
                        </a:prstGeom>
                        <a:solidFill>
                          <a:srgbClr val="94165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1F0416A" w14:textId="55866DA6" w:rsidR="006A5131" w:rsidRPr="0099226D" w:rsidRDefault="005F52C9" w:rsidP="006A5131">
                            <w:pPr>
                              <w:rPr>
                                <w:b/>
                                <w:bCs/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99226D">
                              <w:rPr>
                                <w:b/>
                                <w:bCs/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Service:</w:t>
                            </w:r>
                          </w:p>
                          <w:p w14:paraId="4A79CA36" w14:textId="77777777" w:rsidR="00D822F5" w:rsidRPr="0099226D" w:rsidRDefault="00D822F5" w:rsidP="006A5131">
                            <w:pPr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</w:p>
                          <w:p w14:paraId="0CFF90BA" w14:textId="37E6C21F" w:rsidR="00232D42" w:rsidRPr="0099226D" w:rsidRDefault="00232D42" w:rsidP="00232D42">
                            <w:pPr>
                              <w:numPr>
                                <w:ilvl w:val="0"/>
                                <w:numId w:val="18"/>
                              </w:numPr>
                              <w:tabs>
                                <w:tab w:val="clear" w:pos="360"/>
                                <w:tab w:val="num" w:pos="720"/>
                              </w:tabs>
                              <w:ind w:left="142" w:hanging="142"/>
                              <w:rPr>
                                <w:color w:val="FF0000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Advanced skill</w:t>
                            </w:r>
                            <w:r w:rsidR="00F11C1F"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s/</w:t>
                            </w: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training</w:t>
                            </w:r>
                            <w:r w:rsidR="00F11C1F"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/</w:t>
                            </w: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 xml:space="preserve"> </w:t>
                            </w:r>
                            <w:r w:rsidR="00F11C1F" w:rsidRPr="0099226D">
                              <w:rPr>
                                <w:color w:val="FF0000"/>
                                <w:sz w:val="13"/>
                                <w:szCs w:val="13"/>
                                <w:lang w:val="en-US"/>
                              </w:rPr>
                              <w:t>supervision</w:t>
                            </w:r>
                            <w:r w:rsidR="00F11C1F"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 xml:space="preserve"> </w:t>
                            </w: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needed</w:t>
                            </w:r>
                          </w:p>
                          <w:p w14:paraId="12ED8F63" w14:textId="737D2CE7" w:rsidR="005F52C9" w:rsidRPr="0099226D" w:rsidRDefault="006A5131" w:rsidP="00232D42">
                            <w:pPr>
                              <w:numPr>
                                <w:ilvl w:val="0"/>
                                <w:numId w:val="18"/>
                              </w:numPr>
                              <w:tabs>
                                <w:tab w:val="clear" w:pos="360"/>
                                <w:tab w:val="num" w:pos="720"/>
                              </w:tabs>
                              <w:ind w:left="142" w:hanging="142"/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Poor understanding</w:t>
                            </w:r>
                            <w:r w:rsidR="00F11C1F"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 xml:space="preserve">/ blurring </w:t>
                            </w: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of roles</w:t>
                            </w:r>
                          </w:p>
                          <w:p w14:paraId="1107854B" w14:textId="6CF16EF8" w:rsidR="00F11C1F" w:rsidRPr="0099226D" w:rsidRDefault="00F11C1F" w:rsidP="00F11C1F">
                            <w:pPr>
                              <w:numPr>
                                <w:ilvl w:val="0"/>
                                <w:numId w:val="18"/>
                              </w:numPr>
                              <w:tabs>
                                <w:tab w:val="clear" w:pos="360"/>
                                <w:tab w:val="num" w:pos="720"/>
                              </w:tabs>
                              <w:ind w:left="142" w:hanging="142"/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Increase staff burden</w:t>
                            </w:r>
                          </w:p>
                          <w:p w14:paraId="4BA4F8E7" w14:textId="26E28D9F" w:rsidR="005F52C9" w:rsidRPr="0099226D" w:rsidRDefault="00232D42" w:rsidP="005F52C9">
                            <w:pPr>
                              <w:numPr>
                                <w:ilvl w:val="0"/>
                                <w:numId w:val="18"/>
                              </w:numPr>
                              <w:tabs>
                                <w:tab w:val="clear" w:pos="360"/>
                                <w:tab w:val="num" w:pos="720"/>
                              </w:tabs>
                              <w:ind w:left="142" w:hanging="142"/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  <w:t>Lack of ownership</w:t>
                            </w:r>
                            <w:r w:rsidR="00F11C1F"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  <w:t xml:space="preserve"> of responsibilities </w:t>
                            </w: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  <w:t>between sectors</w:t>
                            </w:r>
                          </w:p>
                          <w:p w14:paraId="2C919032" w14:textId="46737BAA" w:rsidR="00232D42" w:rsidRPr="0099226D" w:rsidRDefault="00232D42" w:rsidP="00232D42">
                            <w:pPr>
                              <w:numPr>
                                <w:ilvl w:val="0"/>
                                <w:numId w:val="18"/>
                              </w:numPr>
                              <w:tabs>
                                <w:tab w:val="clear" w:pos="360"/>
                              </w:tabs>
                              <w:ind w:left="142" w:hanging="142"/>
                              <w:rPr>
                                <w:color w:val="4C94D8" w:themeColor="text2" w:themeTint="80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4C94D8" w:themeColor="text2" w:themeTint="80"/>
                                <w:sz w:val="13"/>
                                <w:szCs w:val="13"/>
                                <w:lang w:val="en-US"/>
                              </w:rPr>
                              <w:t xml:space="preserve">Patients with less severe illness getting </w:t>
                            </w:r>
                            <w:r w:rsidR="004A63DB" w:rsidRPr="0099226D">
                              <w:rPr>
                                <w:color w:val="4C94D8" w:themeColor="text2" w:themeTint="80"/>
                                <w:sz w:val="13"/>
                                <w:szCs w:val="13"/>
                                <w:lang w:val="en-US"/>
                              </w:rPr>
                              <w:t xml:space="preserve">unnecessary </w:t>
                            </w:r>
                            <w:r w:rsidRPr="0099226D">
                              <w:rPr>
                                <w:color w:val="4C94D8" w:themeColor="text2" w:themeTint="80"/>
                                <w:sz w:val="13"/>
                                <w:szCs w:val="13"/>
                                <w:lang w:val="en-US"/>
                              </w:rPr>
                              <w:t xml:space="preserve">additional </w:t>
                            </w:r>
                            <w:r w:rsidR="004A63DB" w:rsidRPr="0099226D">
                              <w:rPr>
                                <w:color w:val="4C94D8" w:themeColor="text2" w:themeTint="80"/>
                                <w:sz w:val="13"/>
                                <w:szCs w:val="13"/>
                                <w:lang w:val="en-US"/>
                              </w:rPr>
                              <w:t xml:space="preserve">care </w:t>
                            </w:r>
                            <w:r w:rsidRPr="0099226D">
                              <w:rPr>
                                <w:color w:val="4C94D8" w:themeColor="text2" w:themeTint="80"/>
                                <w:sz w:val="13"/>
                                <w:szCs w:val="13"/>
                                <w:lang w:val="en-US"/>
                              </w:rPr>
                              <w:t>(Diverting care from those in greater need)</w:t>
                            </w:r>
                          </w:p>
                          <w:p w14:paraId="252F8F1A" w14:textId="30809D0C" w:rsidR="00232D42" w:rsidRPr="0099226D" w:rsidRDefault="00232D42" w:rsidP="005F52C9">
                            <w:pPr>
                              <w:numPr>
                                <w:ilvl w:val="0"/>
                                <w:numId w:val="18"/>
                              </w:numPr>
                              <w:tabs>
                                <w:tab w:val="clear" w:pos="360"/>
                                <w:tab w:val="num" w:pos="720"/>
                              </w:tabs>
                              <w:ind w:left="142" w:hanging="142"/>
                              <w:rPr>
                                <w:color w:val="FF0000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0000"/>
                                <w:sz w:val="13"/>
                                <w:szCs w:val="13"/>
                              </w:rPr>
                              <w:t>Increased pressure on social care</w:t>
                            </w:r>
                          </w:p>
                          <w:p w14:paraId="32FA21AE" w14:textId="5ABF0DB7" w:rsidR="00232D42" w:rsidRPr="0099226D" w:rsidRDefault="00232D42" w:rsidP="005F52C9">
                            <w:pPr>
                              <w:numPr>
                                <w:ilvl w:val="0"/>
                                <w:numId w:val="18"/>
                              </w:numPr>
                              <w:tabs>
                                <w:tab w:val="clear" w:pos="360"/>
                                <w:tab w:val="num" w:pos="720"/>
                              </w:tabs>
                              <w:ind w:left="142" w:hanging="142"/>
                              <w:rPr>
                                <w:color w:val="FF0000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0000"/>
                                <w:sz w:val="13"/>
                                <w:szCs w:val="13"/>
                              </w:rPr>
                              <w:t>Duplication of servi</w:t>
                            </w:r>
                            <w:r w:rsidR="00F11C1F" w:rsidRPr="0099226D">
                              <w:rPr>
                                <w:color w:val="FF0000"/>
                                <w:sz w:val="13"/>
                                <w:szCs w:val="13"/>
                              </w:rPr>
                              <w:t>c</w:t>
                            </w:r>
                            <w:r w:rsidRPr="0099226D">
                              <w:rPr>
                                <w:color w:val="FF0000"/>
                                <w:sz w:val="13"/>
                                <w:szCs w:val="13"/>
                              </w:rPr>
                              <w:t>es, reduced efficiency</w:t>
                            </w:r>
                          </w:p>
                          <w:p w14:paraId="3826E89C" w14:textId="77777777" w:rsidR="00F76969" w:rsidRPr="0099226D" w:rsidRDefault="00F76969" w:rsidP="00F11C1F">
                            <w:pPr>
                              <w:ind w:left="142"/>
                              <w:rPr>
                                <w:color w:val="FF0000"/>
                                <w:sz w:val="13"/>
                                <w:szCs w:val="13"/>
                              </w:rPr>
                            </w:pPr>
                          </w:p>
                          <w:p w14:paraId="15FD2AD2" w14:textId="77777777" w:rsidR="000451C4" w:rsidRPr="0099226D" w:rsidRDefault="000451C4" w:rsidP="000451C4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04D895" id="_x0000_s1068" type="#_x0000_t202" style="position:absolute;margin-left:314.9pt;margin-top:8.65pt;width:121.3pt;height:132.9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" fillcolor="#941651" strokeweight=".5pt">
                <v:textbox>
                  <w:txbxContent>
                    <w:p w14:paraId="71F0416A" w14:textId="55866DA6" w:rsidR="006A5131" w:rsidRPr="0099226D" w:rsidRDefault="005F52C9" w:rsidP="006A5131">
                      <w:pPr>
                        <w:rPr>
                          <w:b/>
                          <w:bCs/>
                          <w:color w:val="FFFFFF" w:themeColor="background1"/>
                          <w:sz w:val="13"/>
                          <w:szCs w:val="13"/>
                          <w:lang w:val="en-US"/>
                        </w:rPr>
                      </w:pPr>
                      <w:r w:rsidRPr="0099226D">
                        <w:rPr>
                          <w:b/>
                          <w:bCs/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Service:</w:t>
                      </w:r>
                    </w:p>
                    <w:p w14:paraId="4A79CA36" w14:textId="77777777" w:rsidR="00D822F5" w:rsidRPr="0099226D" w:rsidRDefault="00D822F5" w:rsidP="006A5131">
                      <w:pPr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</w:p>
                    <w:p w14:paraId="0CFF90BA" w14:textId="37E6C21F" w:rsidR="00232D42" w:rsidRPr="0099226D" w:rsidRDefault="00232D42" w:rsidP="00232D42">
                      <w:pPr>
                        <w:numPr>
                          <w:ilvl w:val="0"/>
                          <w:numId w:val="18"/>
                        </w:numPr>
                        <w:tabs>
                          <w:tab w:val="clear" w:pos="360"/>
                          <w:tab w:val="num" w:pos="720"/>
                        </w:tabs>
                        <w:ind w:left="142" w:hanging="142"/>
                        <w:rPr>
                          <w:color w:val="FF0000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Advanced skill</w:t>
                      </w:r>
                      <w:r w:rsidR="00F11C1F"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s/</w:t>
                      </w: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training</w:t>
                      </w:r>
                      <w:r w:rsidR="00F11C1F"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/</w:t>
                      </w: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 xml:space="preserve"> </w:t>
                      </w:r>
                      <w:r w:rsidR="00F11C1F" w:rsidRPr="0099226D">
                        <w:rPr>
                          <w:color w:val="FF0000"/>
                          <w:sz w:val="13"/>
                          <w:szCs w:val="13"/>
                          <w:lang w:val="en-US"/>
                        </w:rPr>
                        <w:t>supervision</w:t>
                      </w:r>
                      <w:r w:rsidR="00F11C1F"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 xml:space="preserve"> </w:t>
                      </w: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needed</w:t>
                      </w:r>
                    </w:p>
                    <w:p w14:paraId="12ED8F63" w14:textId="737D2CE7" w:rsidR="005F52C9" w:rsidRPr="0099226D" w:rsidRDefault="006A5131" w:rsidP="00232D42">
                      <w:pPr>
                        <w:numPr>
                          <w:ilvl w:val="0"/>
                          <w:numId w:val="18"/>
                        </w:numPr>
                        <w:tabs>
                          <w:tab w:val="clear" w:pos="360"/>
                          <w:tab w:val="num" w:pos="720"/>
                        </w:tabs>
                        <w:ind w:left="142" w:hanging="142"/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Poor understanding</w:t>
                      </w:r>
                      <w:r w:rsidR="00F11C1F"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 xml:space="preserve">/ blurring </w:t>
                      </w: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of roles</w:t>
                      </w:r>
                    </w:p>
                    <w:p w14:paraId="1107854B" w14:textId="6CF16EF8" w:rsidR="00F11C1F" w:rsidRPr="0099226D" w:rsidRDefault="00F11C1F" w:rsidP="00F11C1F">
                      <w:pPr>
                        <w:numPr>
                          <w:ilvl w:val="0"/>
                          <w:numId w:val="18"/>
                        </w:numPr>
                        <w:tabs>
                          <w:tab w:val="clear" w:pos="360"/>
                          <w:tab w:val="num" w:pos="720"/>
                        </w:tabs>
                        <w:ind w:left="142" w:hanging="142"/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Increase staff burden</w:t>
                      </w:r>
                    </w:p>
                    <w:p w14:paraId="4BA4F8E7" w14:textId="26E28D9F" w:rsidR="005F52C9" w:rsidRPr="0099226D" w:rsidRDefault="00232D42" w:rsidP="005F52C9">
                      <w:pPr>
                        <w:numPr>
                          <w:ilvl w:val="0"/>
                          <w:numId w:val="18"/>
                        </w:numPr>
                        <w:tabs>
                          <w:tab w:val="clear" w:pos="360"/>
                          <w:tab w:val="num" w:pos="720"/>
                        </w:tabs>
                        <w:ind w:left="142" w:hanging="142"/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FFFF" w:themeColor="background1"/>
                          <w:sz w:val="13"/>
                          <w:szCs w:val="13"/>
                        </w:rPr>
                        <w:t>Lack of ownership</w:t>
                      </w:r>
                      <w:r w:rsidR="00F11C1F" w:rsidRPr="0099226D">
                        <w:rPr>
                          <w:color w:val="FFFFFF" w:themeColor="background1"/>
                          <w:sz w:val="13"/>
                          <w:szCs w:val="13"/>
                        </w:rPr>
                        <w:t xml:space="preserve"> of responsibilities </w:t>
                      </w:r>
                      <w:r w:rsidRPr="0099226D">
                        <w:rPr>
                          <w:color w:val="FFFFFF" w:themeColor="background1"/>
                          <w:sz w:val="13"/>
                          <w:szCs w:val="13"/>
                        </w:rPr>
                        <w:t>between sectors</w:t>
                      </w:r>
                    </w:p>
                    <w:p w14:paraId="2C919032" w14:textId="46737BAA" w:rsidR="00232D42" w:rsidRPr="0099226D" w:rsidRDefault="00232D42" w:rsidP="00232D42">
                      <w:pPr>
                        <w:numPr>
                          <w:ilvl w:val="0"/>
                          <w:numId w:val="18"/>
                        </w:numPr>
                        <w:tabs>
                          <w:tab w:val="clear" w:pos="360"/>
                        </w:tabs>
                        <w:ind w:left="142" w:hanging="142"/>
                        <w:rPr>
                          <w:color w:val="4C94D8" w:themeColor="text2" w:themeTint="80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4C94D8" w:themeColor="text2" w:themeTint="80"/>
                          <w:sz w:val="13"/>
                          <w:szCs w:val="13"/>
                          <w:lang w:val="en-US"/>
                        </w:rPr>
                        <w:t xml:space="preserve">Patients with less severe illness getting </w:t>
                      </w:r>
                      <w:r w:rsidR="004A63DB" w:rsidRPr="0099226D">
                        <w:rPr>
                          <w:color w:val="4C94D8" w:themeColor="text2" w:themeTint="80"/>
                          <w:sz w:val="13"/>
                          <w:szCs w:val="13"/>
                          <w:lang w:val="en-US"/>
                        </w:rPr>
                        <w:t xml:space="preserve">unnecessary </w:t>
                      </w:r>
                      <w:r w:rsidRPr="0099226D">
                        <w:rPr>
                          <w:color w:val="4C94D8" w:themeColor="text2" w:themeTint="80"/>
                          <w:sz w:val="13"/>
                          <w:szCs w:val="13"/>
                          <w:lang w:val="en-US"/>
                        </w:rPr>
                        <w:t xml:space="preserve">additional </w:t>
                      </w:r>
                      <w:r w:rsidR="004A63DB" w:rsidRPr="0099226D">
                        <w:rPr>
                          <w:color w:val="4C94D8" w:themeColor="text2" w:themeTint="80"/>
                          <w:sz w:val="13"/>
                          <w:szCs w:val="13"/>
                          <w:lang w:val="en-US"/>
                        </w:rPr>
                        <w:t xml:space="preserve">care </w:t>
                      </w:r>
                      <w:r w:rsidRPr="0099226D">
                        <w:rPr>
                          <w:color w:val="4C94D8" w:themeColor="text2" w:themeTint="80"/>
                          <w:sz w:val="13"/>
                          <w:szCs w:val="13"/>
                          <w:lang w:val="en-US"/>
                        </w:rPr>
                        <w:t>(Diverting care from those in greater need)</w:t>
                      </w:r>
                    </w:p>
                    <w:p w14:paraId="252F8F1A" w14:textId="30809D0C" w:rsidR="00232D42" w:rsidRPr="0099226D" w:rsidRDefault="00232D42" w:rsidP="005F52C9">
                      <w:pPr>
                        <w:numPr>
                          <w:ilvl w:val="0"/>
                          <w:numId w:val="18"/>
                        </w:numPr>
                        <w:tabs>
                          <w:tab w:val="clear" w:pos="360"/>
                          <w:tab w:val="num" w:pos="720"/>
                        </w:tabs>
                        <w:ind w:left="142" w:hanging="142"/>
                        <w:rPr>
                          <w:color w:val="FF0000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0000"/>
                          <w:sz w:val="13"/>
                          <w:szCs w:val="13"/>
                        </w:rPr>
                        <w:t>Increased pressure on social care</w:t>
                      </w:r>
                    </w:p>
                    <w:p w14:paraId="32FA21AE" w14:textId="5ABF0DB7" w:rsidR="00232D42" w:rsidRPr="0099226D" w:rsidRDefault="00232D42" w:rsidP="005F52C9">
                      <w:pPr>
                        <w:numPr>
                          <w:ilvl w:val="0"/>
                          <w:numId w:val="18"/>
                        </w:numPr>
                        <w:tabs>
                          <w:tab w:val="clear" w:pos="360"/>
                          <w:tab w:val="num" w:pos="720"/>
                        </w:tabs>
                        <w:ind w:left="142" w:hanging="142"/>
                        <w:rPr>
                          <w:color w:val="FF0000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0000"/>
                          <w:sz w:val="13"/>
                          <w:szCs w:val="13"/>
                        </w:rPr>
                        <w:t>Duplication of servi</w:t>
                      </w:r>
                      <w:r w:rsidR="00F11C1F" w:rsidRPr="0099226D">
                        <w:rPr>
                          <w:color w:val="FF0000"/>
                          <w:sz w:val="13"/>
                          <w:szCs w:val="13"/>
                        </w:rPr>
                        <w:t>c</w:t>
                      </w:r>
                      <w:r w:rsidRPr="0099226D">
                        <w:rPr>
                          <w:color w:val="FF0000"/>
                          <w:sz w:val="13"/>
                          <w:szCs w:val="13"/>
                        </w:rPr>
                        <w:t>es, reduced efficiency</w:t>
                      </w:r>
                    </w:p>
                    <w:p w14:paraId="3826E89C" w14:textId="77777777" w:rsidR="00F76969" w:rsidRPr="0099226D" w:rsidRDefault="00F76969" w:rsidP="00F11C1F">
                      <w:pPr>
                        <w:ind w:left="142"/>
                        <w:rPr>
                          <w:color w:val="FF0000"/>
                          <w:sz w:val="13"/>
                          <w:szCs w:val="13"/>
                        </w:rPr>
                      </w:pPr>
                    </w:p>
                    <w:p w14:paraId="15FD2AD2" w14:textId="77777777" w:rsidR="000451C4" w:rsidRPr="0099226D" w:rsidRDefault="000451C4" w:rsidP="000451C4">
                      <w:pPr>
                        <w:rPr>
                          <w:sz w:val="13"/>
                          <w:szCs w:val="13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37A2BC66" wp14:editId="00773388">
                <wp:simplePos x="0" y="0"/>
                <wp:positionH relativeFrom="column">
                  <wp:posOffset>645160</wp:posOffset>
                </wp:positionH>
                <wp:positionV relativeFrom="paragraph">
                  <wp:posOffset>139663</wp:posOffset>
                </wp:positionV>
                <wp:extent cx="1079500" cy="345328"/>
                <wp:effectExtent l="0" t="0" r="0" b="0"/>
                <wp:wrapNone/>
                <wp:docPr id="28505087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9500" cy="345328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50000"/>
                            <a:lumOff val="5000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5D66623" w14:textId="12324CB3" w:rsidR="000451C4" w:rsidRPr="0099226D" w:rsidRDefault="009F4A82" w:rsidP="00C915E5">
                            <w:pPr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sz w:val="13"/>
                                <w:szCs w:val="13"/>
                              </w:rPr>
                              <w:t>Inadequate</w:t>
                            </w:r>
                            <w:r w:rsidR="00C81801" w:rsidRPr="0099226D">
                              <w:rPr>
                                <w:sz w:val="13"/>
                                <w:szCs w:val="13"/>
                              </w:rPr>
                              <w:t xml:space="preserve"> </w:t>
                            </w:r>
                            <w:r w:rsidR="000451C4" w:rsidRPr="0099226D">
                              <w:rPr>
                                <w:sz w:val="13"/>
                                <w:szCs w:val="13"/>
                              </w:rPr>
                              <w:t>Equipment</w:t>
                            </w:r>
                            <w:r w:rsidR="00C81801" w:rsidRPr="0099226D">
                              <w:rPr>
                                <w:sz w:val="13"/>
                                <w:szCs w:val="13"/>
                              </w:rPr>
                              <w:t xml:space="preserve"> provisions</w:t>
                            </w:r>
                            <w:r w:rsidR="000451C4" w:rsidRPr="0099226D">
                              <w:rPr>
                                <w:sz w:val="13"/>
                                <w:szCs w:val="13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A2BC66" id="_x0000_s1069" type="#_x0000_t202" style="position:absolute;margin-left:50.8pt;margin-top:11pt;width:85pt;height:27.2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" fillcolor="#4e95d9 [1631]" stroked="f" strokeweight=".5pt">
                <v:textbox>
                  <w:txbxContent>
                    <w:p w14:paraId="25D66623" w14:textId="12324CB3" w:rsidR="000451C4" w:rsidRPr="0099226D" w:rsidRDefault="009F4A82" w:rsidP="00C915E5">
                      <w:pPr>
                        <w:jc w:val="center"/>
                        <w:rPr>
                          <w:sz w:val="13"/>
                          <w:szCs w:val="13"/>
                        </w:rPr>
                      </w:pPr>
                      <w:r w:rsidRPr="0099226D">
                        <w:rPr>
                          <w:sz w:val="13"/>
                          <w:szCs w:val="13"/>
                        </w:rPr>
                        <w:t>Inadequate</w:t>
                      </w:r>
                      <w:r w:rsidR="00C81801" w:rsidRPr="0099226D">
                        <w:rPr>
                          <w:sz w:val="13"/>
                          <w:szCs w:val="13"/>
                        </w:rPr>
                        <w:t xml:space="preserve"> </w:t>
                      </w:r>
                      <w:r w:rsidR="000451C4" w:rsidRPr="0099226D">
                        <w:rPr>
                          <w:sz w:val="13"/>
                          <w:szCs w:val="13"/>
                        </w:rPr>
                        <w:t>Equipment</w:t>
                      </w:r>
                      <w:r w:rsidR="00C81801" w:rsidRPr="0099226D">
                        <w:rPr>
                          <w:sz w:val="13"/>
                          <w:szCs w:val="13"/>
                        </w:rPr>
                        <w:t xml:space="preserve"> provisions</w:t>
                      </w:r>
                      <w:r w:rsidR="000451C4" w:rsidRPr="0099226D">
                        <w:rPr>
                          <w:sz w:val="13"/>
                          <w:szCs w:val="13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14:paraId="7D5C2AF9" w14:textId="503317D4" w:rsidR="000451C4" w:rsidRDefault="0099226D" w:rsidP="000451C4">
      <w:r>
        <w:rPr>
          <w:noProof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764BD669" wp14:editId="71E1C8F6">
                <wp:simplePos x="0" y="0"/>
                <wp:positionH relativeFrom="column">
                  <wp:posOffset>7513955</wp:posOffset>
                </wp:positionH>
                <wp:positionV relativeFrom="paragraph">
                  <wp:posOffset>122667</wp:posOffset>
                </wp:positionV>
                <wp:extent cx="1439545" cy="1332865"/>
                <wp:effectExtent l="0" t="0" r="8255" b="13335"/>
                <wp:wrapNone/>
                <wp:docPr id="25442325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9545" cy="1332865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75000"/>
                            <a:lumOff val="25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A10E31C" w14:textId="3396B9F5" w:rsidR="00CD3F40" w:rsidRPr="0099226D" w:rsidRDefault="00CD3F40" w:rsidP="00CD3F40">
                            <w:pPr>
                              <w:rPr>
                                <w:b/>
                                <w:bCs/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99226D">
                              <w:rPr>
                                <w:b/>
                                <w:bCs/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Service level (Meso)</w:t>
                            </w:r>
                          </w:p>
                          <w:p w14:paraId="205A64F9" w14:textId="77777777" w:rsidR="00851BCB" w:rsidRPr="0099226D" w:rsidRDefault="00851BCB" w:rsidP="00CD3F40">
                            <w:pPr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</w:p>
                          <w:p w14:paraId="3F90C0D0" w14:textId="779B82BE" w:rsidR="004B6E24" w:rsidRPr="0099226D" w:rsidRDefault="00A854EB" w:rsidP="004B6E24">
                            <w:pPr>
                              <w:numPr>
                                <w:ilvl w:val="0"/>
                                <w:numId w:val="26"/>
                              </w:numPr>
                              <w:tabs>
                                <w:tab w:val="clear" w:pos="360"/>
                                <w:tab w:val="num" w:pos="720"/>
                              </w:tabs>
                              <w:ind w:left="142" w:hanging="142"/>
                              <w:rPr>
                                <w:color w:val="FF0000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0000"/>
                                <w:sz w:val="13"/>
                                <w:szCs w:val="13"/>
                                <w:lang w:val="en-US"/>
                              </w:rPr>
                              <w:t>More pressure</w:t>
                            </w:r>
                            <w:r w:rsidR="004B6E24" w:rsidRPr="0099226D">
                              <w:rPr>
                                <w:color w:val="FF0000"/>
                                <w:sz w:val="13"/>
                                <w:szCs w:val="13"/>
                                <w:lang w:val="en-US"/>
                              </w:rPr>
                              <w:t xml:space="preserve"> on community teams</w:t>
                            </w:r>
                          </w:p>
                          <w:p w14:paraId="32714C81" w14:textId="52BF6435" w:rsidR="004B6E24" w:rsidRPr="0099226D" w:rsidRDefault="004B6E24" w:rsidP="004B6E24">
                            <w:pPr>
                              <w:numPr>
                                <w:ilvl w:val="0"/>
                                <w:numId w:val="26"/>
                              </w:numPr>
                              <w:tabs>
                                <w:tab w:val="clear" w:pos="360"/>
                                <w:tab w:val="num" w:pos="720"/>
                              </w:tabs>
                              <w:ind w:left="142" w:hanging="142"/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More pressure and resource demand on NHS </w:t>
                            </w:r>
                          </w:p>
                          <w:p w14:paraId="6A271E63" w14:textId="0AC69539" w:rsidR="004B6E24" w:rsidRPr="0099226D" w:rsidRDefault="00CD3F40" w:rsidP="004B6E24">
                            <w:pPr>
                              <w:numPr>
                                <w:ilvl w:val="0"/>
                                <w:numId w:val="26"/>
                              </w:numPr>
                              <w:tabs>
                                <w:tab w:val="clear" w:pos="360"/>
                                <w:tab w:val="num" w:pos="720"/>
                              </w:tabs>
                              <w:ind w:left="142" w:hanging="142"/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 xml:space="preserve">Poor understanding of clinical pathways </w:t>
                            </w:r>
                          </w:p>
                          <w:p w14:paraId="7EF058BA" w14:textId="4E88670C" w:rsidR="00851BCB" w:rsidRPr="0099226D" w:rsidRDefault="00851BCB" w:rsidP="004B6E24">
                            <w:pPr>
                              <w:numPr>
                                <w:ilvl w:val="0"/>
                                <w:numId w:val="26"/>
                              </w:numPr>
                              <w:tabs>
                                <w:tab w:val="clear" w:pos="360"/>
                                <w:tab w:val="num" w:pos="720"/>
                              </w:tabs>
                              <w:ind w:left="142" w:hanging="142"/>
                              <w:rPr>
                                <w:color w:val="FF0000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0000"/>
                                <w:sz w:val="13"/>
                                <w:szCs w:val="13"/>
                                <w:lang w:val="en-US"/>
                              </w:rPr>
                              <w:t>No greater capacity in acute care</w:t>
                            </w:r>
                          </w:p>
                          <w:p w14:paraId="5837FDEB" w14:textId="11CC8230" w:rsidR="00A854EB" w:rsidRPr="0099226D" w:rsidRDefault="00A854EB" w:rsidP="004B6E24">
                            <w:pPr>
                              <w:numPr>
                                <w:ilvl w:val="0"/>
                                <w:numId w:val="26"/>
                              </w:numPr>
                              <w:tabs>
                                <w:tab w:val="clear" w:pos="360"/>
                                <w:tab w:val="num" w:pos="720"/>
                              </w:tabs>
                              <w:ind w:left="142" w:hanging="142"/>
                              <w:rPr>
                                <w:color w:val="FF0000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0000"/>
                                <w:sz w:val="13"/>
                                <w:szCs w:val="13"/>
                                <w:lang w:val="en-US"/>
                              </w:rPr>
                              <w:t>Poor collaboration between teams</w:t>
                            </w:r>
                          </w:p>
                          <w:p w14:paraId="6CAFBEC0" w14:textId="3AEBFFF1" w:rsidR="004B6E24" w:rsidRPr="0099226D" w:rsidRDefault="004B6E24" w:rsidP="00851BCB">
                            <w:pPr>
                              <w:ind w:left="142"/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4BD669" id="_x0000_s1070" type="#_x0000_t202" style="position:absolute;margin-left:591.65pt;margin-top:9.65pt;width:113.35pt;height:104.9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" fillcolor="#215e99 [2431]" strokeweight=".5pt">
                <v:textbox>
                  <w:txbxContent>
                    <w:p w14:paraId="5A10E31C" w14:textId="3396B9F5" w:rsidR="00CD3F40" w:rsidRPr="0099226D" w:rsidRDefault="00CD3F40" w:rsidP="00CD3F40">
                      <w:pPr>
                        <w:rPr>
                          <w:b/>
                          <w:bCs/>
                          <w:color w:val="FFFFFF" w:themeColor="background1"/>
                          <w:sz w:val="13"/>
                          <w:szCs w:val="13"/>
                          <w:lang w:val="en-US"/>
                        </w:rPr>
                      </w:pPr>
                      <w:r w:rsidRPr="0099226D">
                        <w:rPr>
                          <w:b/>
                          <w:bCs/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Service level (Meso)</w:t>
                      </w:r>
                    </w:p>
                    <w:p w14:paraId="205A64F9" w14:textId="77777777" w:rsidR="00851BCB" w:rsidRPr="0099226D" w:rsidRDefault="00851BCB" w:rsidP="00CD3F40">
                      <w:pPr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</w:p>
                    <w:p w14:paraId="3F90C0D0" w14:textId="779B82BE" w:rsidR="004B6E24" w:rsidRPr="0099226D" w:rsidRDefault="00A854EB" w:rsidP="004B6E24">
                      <w:pPr>
                        <w:numPr>
                          <w:ilvl w:val="0"/>
                          <w:numId w:val="26"/>
                        </w:numPr>
                        <w:tabs>
                          <w:tab w:val="clear" w:pos="360"/>
                          <w:tab w:val="num" w:pos="720"/>
                        </w:tabs>
                        <w:ind w:left="142" w:hanging="142"/>
                        <w:rPr>
                          <w:color w:val="FF0000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0000"/>
                          <w:sz w:val="13"/>
                          <w:szCs w:val="13"/>
                          <w:lang w:val="en-US"/>
                        </w:rPr>
                        <w:t>More pressure</w:t>
                      </w:r>
                      <w:r w:rsidR="004B6E24" w:rsidRPr="0099226D">
                        <w:rPr>
                          <w:color w:val="FF0000"/>
                          <w:sz w:val="13"/>
                          <w:szCs w:val="13"/>
                          <w:lang w:val="en-US"/>
                        </w:rPr>
                        <w:t xml:space="preserve"> on community teams</w:t>
                      </w:r>
                    </w:p>
                    <w:p w14:paraId="32714C81" w14:textId="52BF6435" w:rsidR="004B6E24" w:rsidRPr="0099226D" w:rsidRDefault="004B6E24" w:rsidP="004B6E24">
                      <w:pPr>
                        <w:numPr>
                          <w:ilvl w:val="0"/>
                          <w:numId w:val="26"/>
                        </w:numPr>
                        <w:tabs>
                          <w:tab w:val="clear" w:pos="360"/>
                          <w:tab w:val="num" w:pos="720"/>
                        </w:tabs>
                        <w:ind w:left="142" w:hanging="142"/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More pressure and resource demand on NHS </w:t>
                      </w:r>
                    </w:p>
                    <w:p w14:paraId="6A271E63" w14:textId="0AC69539" w:rsidR="004B6E24" w:rsidRPr="0099226D" w:rsidRDefault="00CD3F40" w:rsidP="004B6E24">
                      <w:pPr>
                        <w:numPr>
                          <w:ilvl w:val="0"/>
                          <w:numId w:val="26"/>
                        </w:numPr>
                        <w:tabs>
                          <w:tab w:val="clear" w:pos="360"/>
                          <w:tab w:val="num" w:pos="720"/>
                        </w:tabs>
                        <w:ind w:left="142" w:hanging="142"/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 xml:space="preserve">Poor understanding of clinical pathways </w:t>
                      </w:r>
                    </w:p>
                    <w:p w14:paraId="7EF058BA" w14:textId="4E88670C" w:rsidR="00851BCB" w:rsidRPr="0099226D" w:rsidRDefault="00851BCB" w:rsidP="004B6E24">
                      <w:pPr>
                        <w:numPr>
                          <w:ilvl w:val="0"/>
                          <w:numId w:val="26"/>
                        </w:numPr>
                        <w:tabs>
                          <w:tab w:val="clear" w:pos="360"/>
                          <w:tab w:val="num" w:pos="720"/>
                        </w:tabs>
                        <w:ind w:left="142" w:hanging="142"/>
                        <w:rPr>
                          <w:color w:val="FF0000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0000"/>
                          <w:sz w:val="13"/>
                          <w:szCs w:val="13"/>
                          <w:lang w:val="en-US"/>
                        </w:rPr>
                        <w:t>No greater capacity in acute care</w:t>
                      </w:r>
                    </w:p>
                    <w:p w14:paraId="5837FDEB" w14:textId="11CC8230" w:rsidR="00A854EB" w:rsidRPr="0099226D" w:rsidRDefault="00A854EB" w:rsidP="004B6E24">
                      <w:pPr>
                        <w:numPr>
                          <w:ilvl w:val="0"/>
                          <w:numId w:val="26"/>
                        </w:numPr>
                        <w:tabs>
                          <w:tab w:val="clear" w:pos="360"/>
                          <w:tab w:val="num" w:pos="720"/>
                        </w:tabs>
                        <w:ind w:left="142" w:hanging="142"/>
                        <w:rPr>
                          <w:color w:val="FF0000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0000"/>
                          <w:sz w:val="13"/>
                          <w:szCs w:val="13"/>
                          <w:lang w:val="en-US"/>
                        </w:rPr>
                        <w:t>Poor collaboration between teams</w:t>
                      </w:r>
                    </w:p>
                    <w:p w14:paraId="6CAFBEC0" w14:textId="3AEBFFF1" w:rsidR="004B6E24" w:rsidRPr="0099226D" w:rsidRDefault="004B6E24" w:rsidP="00851BCB">
                      <w:pPr>
                        <w:ind w:left="142"/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BC3D37">
        <w:rPr>
          <w:noProof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4C94359F" wp14:editId="77F047CB">
                <wp:simplePos x="0" y="0"/>
                <wp:positionH relativeFrom="column">
                  <wp:posOffset>520065</wp:posOffset>
                </wp:positionH>
                <wp:positionV relativeFrom="paragraph">
                  <wp:posOffset>140335</wp:posOffset>
                </wp:positionV>
                <wp:extent cx="143510" cy="0"/>
                <wp:effectExtent l="0" t="63500" r="0" b="76200"/>
                <wp:wrapNone/>
                <wp:docPr id="586240729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351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CCCD4A" id="Straight Arrow Connector 15" o:spid="_x0000_s1026" type="#_x0000_t32" style="position:absolute;margin-left:40.95pt;margin-top:11.05pt;width:11.3pt;height:0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" strokecolor="#156082 [3204]" strokeweight=".5pt">
                <v:stroke endarrow="block" joinstyle="miter"/>
              </v:shape>
            </w:pict>
          </mc:Fallback>
        </mc:AlternateContent>
      </w:r>
      <w:r w:rsidR="002136F4">
        <w:rPr>
          <w:noProof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1952CFE9" wp14:editId="57FF1C7F">
                <wp:simplePos x="0" y="0"/>
                <wp:positionH relativeFrom="column">
                  <wp:posOffset>1715135</wp:posOffset>
                </wp:positionH>
                <wp:positionV relativeFrom="paragraph">
                  <wp:posOffset>142875</wp:posOffset>
                </wp:positionV>
                <wp:extent cx="396000" cy="0"/>
                <wp:effectExtent l="0" t="63500" r="0" b="76200"/>
                <wp:wrapNone/>
                <wp:docPr id="1856135188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6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8B15EB" id="Straight Arrow Connector 15" o:spid="_x0000_s1026" type="#_x0000_t32" style="position:absolute;margin-left:135.05pt;margin-top:11.25pt;width:31.2pt;height:0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" strokecolor="#156082 [3204]" strokeweight=".5pt">
                <v:stroke endarrow="block" joinstyle="miter"/>
              </v:shape>
            </w:pict>
          </mc:Fallback>
        </mc:AlternateContent>
      </w:r>
    </w:p>
    <w:p w14:paraId="53E98D30" w14:textId="53260CE3" w:rsidR="000451C4" w:rsidRDefault="0099226D" w:rsidP="000451C4">
      <w:r>
        <w:rPr>
          <w:noProof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1BF8253F" wp14:editId="1A345612">
                <wp:simplePos x="0" y="0"/>
                <wp:positionH relativeFrom="column">
                  <wp:posOffset>5755640</wp:posOffset>
                </wp:positionH>
                <wp:positionV relativeFrom="paragraph">
                  <wp:posOffset>30592</wp:posOffset>
                </wp:positionV>
                <wp:extent cx="1482725" cy="1301115"/>
                <wp:effectExtent l="0" t="0" r="15875" b="6985"/>
                <wp:wrapNone/>
                <wp:docPr id="1550178128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2725" cy="1301115"/>
                        </a:xfrm>
                        <a:prstGeom prst="rect">
                          <a:avLst/>
                        </a:prstGeom>
                        <a:solidFill>
                          <a:srgbClr val="7A81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0BF4EAF" w14:textId="06B1DF71" w:rsidR="006A5131" w:rsidRPr="0099226D" w:rsidRDefault="00F86F85" w:rsidP="006A5131">
                            <w:pPr>
                              <w:rPr>
                                <w:b/>
                                <w:bCs/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99226D">
                              <w:rPr>
                                <w:b/>
                                <w:bCs/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Service:</w:t>
                            </w:r>
                          </w:p>
                          <w:p w14:paraId="542B1F78" w14:textId="77777777" w:rsidR="00AA4150" w:rsidRPr="0099226D" w:rsidRDefault="00AA4150" w:rsidP="006A5131">
                            <w:pPr>
                              <w:rPr>
                                <w:b/>
                                <w:bCs/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</w:p>
                          <w:p w14:paraId="4C8F656F" w14:textId="66BFD669" w:rsidR="00F86F85" w:rsidRPr="0099226D" w:rsidRDefault="00F86F85" w:rsidP="00F86F85">
                            <w:pPr>
                              <w:pStyle w:val="ListParagraph"/>
                              <w:numPr>
                                <w:ilvl w:val="0"/>
                                <w:numId w:val="22"/>
                              </w:numPr>
                              <w:tabs>
                                <w:tab w:val="clear" w:pos="360"/>
                                <w:tab w:val="num" w:pos="142"/>
                              </w:tabs>
                              <w:ind w:left="142" w:hanging="142"/>
                              <w:rPr>
                                <w:color w:val="FF0000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0000"/>
                                <w:sz w:val="13"/>
                                <w:szCs w:val="13"/>
                                <w:lang w:val="en-US"/>
                              </w:rPr>
                              <w:t xml:space="preserve">Fracturing </w:t>
                            </w:r>
                            <w:r w:rsidR="00B47C61" w:rsidRPr="0099226D">
                              <w:rPr>
                                <w:color w:val="FF0000"/>
                                <w:sz w:val="13"/>
                                <w:szCs w:val="13"/>
                                <w:lang w:val="en-US"/>
                              </w:rPr>
                              <w:t>h</w:t>
                            </w:r>
                            <w:r w:rsidRPr="0099226D">
                              <w:rPr>
                                <w:color w:val="FF0000"/>
                                <w:sz w:val="13"/>
                                <w:szCs w:val="13"/>
                                <w:lang w:val="en-US"/>
                              </w:rPr>
                              <w:t>ealthcare</w:t>
                            </w:r>
                            <w:r w:rsidR="00B47C61" w:rsidRPr="0099226D">
                              <w:rPr>
                                <w:color w:val="FF0000"/>
                                <w:sz w:val="13"/>
                                <w:szCs w:val="13"/>
                                <w:lang w:val="en-US"/>
                              </w:rPr>
                              <w:t xml:space="preserve"> relationships</w:t>
                            </w:r>
                          </w:p>
                          <w:p w14:paraId="45366F5E" w14:textId="5005915A" w:rsidR="006A5131" w:rsidRPr="0099226D" w:rsidRDefault="006A5131" w:rsidP="00F86F85">
                            <w:pPr>
                              <w:pStyle w:val="ListParagraph"/>
                              <w:numPr>
                                <w:ilvl w:val="0"/>
                                <w:numId w:val="22"/>
                              </w:numPr>
                              <w:tabs>
                                <w:tab w:val="clear" w:pos="360"/>
                                <w:tab w:val="num" w:pos="142"/>
                              </w:tabs>
                              <w:ind w:left="142" w:hanging="142"/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Heavier demands on resource</w:t>
                            </w:r>
                            <w:r w:rsidR="00F86F85"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 xml:space="preserve"> (</w:t>
                            </w:r>
                            <w:r w:rsidR="00AA4150"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costs/ training)</w:t>
                            </w:r>
                          </w:p>
                          <w:p w14:paraId="6754E081" w14:textId="1C772157" w:rsidR="0053753A" w:rsidRPr="0099226D" w:rsidRDefault="0053753A" w:rsidP="00F86F85">
                            <w:pPr>
                              <w:pStyle w:val="ListParagraph"/>
                              <w:numPr>
                                <w:ilvl w:val="0"/>
                                <w:numId w:val="22"/>
                              </w:numPr>
                              <w:tabs>
                                <w:tab w:val="clear" w:pos="360"/>
                                <w:tab w:val="num" w:pos="142"/>
                              </w:tabs>
                              <w:ind w:left="142" w:hanging="142"/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Inadequate workforce skill-mix</w:t>
                            </w:r>
                          </w:p>
                          <w:p w14:paraId="0053286A" w14:textId="0DDB8E3A" w:rsidR="00B10D3F" w:rsidRPr="0099226D" w:rsidRDefault="00B10D3F" w:rsidP="00B10D3F">
                            <w:pPr>
                              <w:pStyle w:val="ListParagraph"/>
                              <w:numPr>
                                <w:ilvl w:val="0"/>
                                <w:numId w:val="22"/>
                              </w:numPr>
                              <w:tabs>
                                <w:tab w:val="clear" w:pos="360"/>
                                <w:tab w:val="num" w:pos="142"/>
                              </w:tabs>
                              <w:ind w:left="142" w:hanging="142"/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 xml:space="preserve">Unclear responsibilities and </w:t>
                            </w:r>
                            <w:r w:rsidR="00851BCB" w:rsidRPr="0099226D">
                              <w:rPr>
                                <w:color w:val="FF0000"/>
                                <w:sz w:val="13"/>
                                <w:szCs w:val="13"/>
                                <w:lang w:val="en-US"/>
                              </w:rPr>
                              <w:t xml:space="preserve">professional </w:t>
                            </w:r>
                            <w:r w:rsidRPr="0099226D">
                              <w:rPr>
                                <w:color w:val="FF0000"/>
                                <w:sz w:val="13"/>
                                <w:szCs w:val="13"/>
                                <w:lang w:val="en-US"/>
                              </w:rPr>
                              <w:t>boundaries</w:t>
                            </w:r>
                          </w:p>
                          <w:p w14:paraId="38A53DD2" w14:textId="750257E1" w:rsidR="00F86F85" w:rsidRPr="0099226D" w:rsidRDefault="00F86F85" w:rsidP="00F86F85">
                            <w:pPr>
                              <w:pStyle w:val="ListParagraph"/>
                              <w:numPr>
                                <w:ilvl w:val="0"/>
                                <w:numId w:val="22"/>
                              </w:numPr>
                              <w:tabs>
                                <w:tab w:val="clear" w:pos="360"/>
                                <w:tab w:val="num" w:pos="142"/>
                              </w:tabs>
                              <w:ind w:left="142" w:hanging="142"/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Reduced staff satisfaction</w:t>
                            </w:r>
                          </w:p>
                          <w:p w14:paraId="539584E2" w14:textId="77777777" w:rsidR="00B10D3F" w:rsidRPr="0099226D" w:rsidRDefault="006A5131" w:rsidP="00B10D3F">
                            <w:pPr>
                              <w:pStyle w:val="ListParagraph"/>
                              <w:numPr>
                                <w:ilvl w:val="0"/>
                                <w:numId w:val="22"/>
                              </w:numPr>
                              <w:tabs>
                                <w:tab w:val="clear" w:pos="360"/>
                                <w:tab w:val="num" w:pos="142"/>
                              </w:tabs>
                              <w:ind w:left="142" w:hanging="142"/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Less effective time management </w:t>
                            </w:r>
                          </w:p>
                          <w:p w14:paraId="6C2F5AE9" w14:textId="4529119D" w:rsidR="00B10D3F" w:rsidRPr="0099226D" w:rsidRDefault="00B10D3F" w:rsidP="00B10D3F">
                            <w:pPr>
                              <w:pStyle w:val="ListParagraph"/>
                              <w:numPr>
                                <w:ilvl w:val="0"/>
                                <w:numId w:val="22"/>
                              </w:numPr>
                              <w:tabs>
                                <w:tab w:val="clear" w:pos="360"/>
                                <w:tab w:val="num" w:pos="142"/>
                              </w:tabs>
                              <w:ind w:left="142" w:hanging="142"/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Greater risk with medicines safety</w:t>
                            </w:r>
                          </w:p>
                          <w:p w14:paraId="77FAD0F6" w14:textId="77777777" w:rsidR="00B10D3F" w:rsidRPr="0099226D" w:rsidRDefault="00B10D3F" w:rsidP="00B10D3F">
                            <w:pPr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</w:p>
                          <w:p w14:paraId="1FC87F75" w14:textId="77777777" w:rsidR="00AA4150" w:rsidRPr="0099226D" w:rsidRDefault="00AA4150" w:rsidP="00B10D3F">
                            <w:pPr>
                              <w:pStyle w:val="ListParagraph"/>
                              <w:ind w:left="142"/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F8253F" id="_x0000_s1071" type="#_x0000_t202" style="position:absolute;margin-left:453.2pt;margin-top:2.4pt;width:116.75pt;height:102.4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" fillcolor="#7a81ff" strokeweight=".5pt">
                <v:textbox>
                  <w:txbxContent>
                    <w:p w14:paraId="00BF4EAF" w14:textId="06B1DF71" w:rsidR="006A5131" w:rsidRPr="0099226D" w:rsidRDefault="00F86F85" w:rsidP="006A5131">
                      <w:pPr>
                        <w:rPr>
                          <w:b/>
                          <w:bCs/>
                          <w:color w:val="FFFFFF" w:themeColor="background1"/>
                          <w:sz w:val="13"/>
                          <w:szCs w:val="13"/>
                          <w:lang w:val="en-US"/>
                        </w:rPr>
                      </w:pPr>
                      <w:r w:rsidRPr="0099226D">
                        <w:rPr>
                          <w:b/>
                          <w:bCs/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Service:</w:t>
                      </w:r>
                    </w:p>
                    <w:p w14:paraId="542B1F78" w14:textId="77777777" w:rsidR="00AA4150" w:rsidRPr="0099226D" w:rsidRDefault="00AA4150" w:rsidP="006A5131">
                      <w:pPr>
                        <w:rPr>
                          <w:b/>
                          <w:bCs/>
                          <w:color w:val="FFFFFF" w:themeColor="background1"/>
                          <w:sz w:val="13"/>
                          <w:szCs w:val="13"/>
                        </w:rPr>
                      </w:pPr>
                    </w:p>
                    <w:p w14:paraId="4C8F656F" w14:textId="66BFD669" w:rsidR="00F86F85" w:rsidRPr="0099226D" w:rsidRDefault="00F86F85" w:rsidP="00F86F85">
                      <w:pPr>
                        <w:pStyle w:val="ListParagraph"/>
                        <w:numPr>
                          <w:ilvl w:val="0"/>
                          <w:numId w:val="22"/>
                        </w:numPr>
                        <w:tabs>
                          <w:tab w:val="clear" w:pos="360"/>
                          <w:tab w:val="num" w:pos="142"/>
                        </w:tabs>
                        <w:ind w:left="142" w:hanging="142"/>
                        <w:rPr>
                          <w:color w:val="FF0000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0000"/>
                          <w:sz w:val="13"/>
                          <w:szCs w:val="13"/>
                          <w:lang w:val="en-US"/>
                        </w:rPr>
                        <w:t xml:space="preserve">Fracturing </w:t>
                      </w:r>
                      <w:r w:rsidR="00B47C61" w:rsidRPr="0099226D">
                        <w:rPr>
                          <w:color w:val="FF0000"/>
                          <w:sz w:val="13"/>
                          <w:szCs w:val="13"/>
                          <w:lang w:val="en-US"/>
                        </w:rPr>
                        <w:t>h</w:t>
                      </w:r>
                      <w:r w:rsidRPr="0099226D">
                        <w:rPr>
                          <w:color w:val="FF0000"/>
                          <w:sz w:val="13"/>
                          <w:szCs w:val="13"/>
                          <w:lang w:val="en-US"/>
                        </w:rPr>
                        <w:t>ealthcare</w:t>
                      </w:r>
                      <w:r w:rsidR="00B47C61" w:rsidRPr="0099226D">
                        <w:rPr>
                          <w:color w:val="FF0000"/>
                          <w:sz w:val="13"/>
                          <w:szCs w:val="13"/>
                          <w:lang w:val="en-US"/>
                        </w:rPr>
                        <w:t xml:space="preserve"> relationships</w:t>
                      </w:r>
                    </w:p>
                    <w:p w14:paraId="45366F5E" w14:textId="5005915A" w:rsidR="006A5131" w:rsidRPr="0099226D" w:rsidRDefault="006A5131" w:rsidP="00F86F85">
                      <w:pPr>
                        <w:pStyle w:val="ListParagraph"/>
                        <w:numPr>
                          <w:ilvl w:val="0"/>
                          <w:numId w:val="22"/>
                        </w:numPr>
                        <w:tabs>
                          <w:tab w:val="clear" w:pos="360"/>
                          <w:tab w:val="num" w:pos="142"/>
                        </w:tabs>
                        <w:ind w:left="142" w:hanging="142"/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Heavier demands on resource</w:t>
                      </w:r>
                      <w:r w:rsidR="00F86F85"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 xml:space="preserve"> (</w:t>
                      </w:r>
                      <w:r w:rsidR="00AA4150"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costs/ training)</w:t>
                      </w:r>
                    </w:p>
                    <w:p w14:paraId="6754E081" w14:textId="1C772157" w:rsidR="0053753A" w:rsidRPr="0099226D" w:rsidRDefault="0053753A" w:rsidP="00F86F85">
                      <w:pPr>
                        <w:pStyle w:val="ListParagraph"/>
                        <w:numPr>
                          <w:ilvl w:val="0"/>
                          <w:numId w:val="22"/>
                        </w:numPr>
                        <w:tabs>
                          <w:tab w:val="clear" w:pos="360"/>
                          <w:tab w:val="num" w:pos="142"/>
                        </w:tabs>
                        <w:ind w:left="142" w:hanging="142"/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Inadequate workforce skill-mix</w:t>
                      </w:r>
                    </w:p>
                    <w:p w14:paraId="0053286A" w14:textId="0DDB8E3A" w:rsidR="00B10D3F" w:rsidRPr="0099226D" w:rsidRDefault="00B10D3F" w:rsidP="00B10D3F">
                      <w:pPr>
                        <w:pStyle w:val="ListParagraph"/>
                        <w:numPr>
                          <w:ilvl w:val="0"/>
                          <w:numId w:val="22"/>
                        </w:numPr>
                        <w:tabs>
                          <w:tab w:val="clear" w:pos="360"/>
                          <w:tab w:val="num" w:pos="142"/>
                        </w:tabs>
                        <w:ind w:left="142" w:hanging="142"/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 xml:space="preserve">Unclear responsibilities and </w:t>
                      </w:r>
                      <w:r w:rsidR="00851BCB" w:rsidRPr="0099226D">
                        <w:rPr>
                          <w:color w:val="FF0000"/>
                          <w:sz w:val="13"/>
                          <w:szCs w:val="13"/>
                          <w:lang w:val="en-US"/>
                        </w:rPr>
                        <w:t xml:space="preserve">professional </w:t>
                      </w:r>
                      <w:r w:rsidRPr="0099226D">
                        <w:rPr>
                          <w:color w:val="FF0000"/>
                          <w:sz w:val="13"/>
                          <w:szCs w:val="13"/>
                          <w:lang w:val="en-US"/>
                        </w:rPr>
                        <w:t>boundaries</w:t>
                      </w:r>
                    </w:p>
                    <w:p w14:paraId="38A53DD2" w14:textId="750257E1" w:rsidR="00F86F85" w:rsidRPr="0099226D" w:rsidRDefault="00F86F85" w:rsidP="00F86F85">
                      <w:pPr>
                        <w:pStyle w:val="ListParagraph"/>
                        <w:numPr>
                          <w:ilvl w:val="0"/>
                          <w:numId w:val="22"/>
                        </w:numPr>
                        <w:tabs>
                          <w:tab w:val="clear" w:pos="360"/>
                          <w:tab w:val="num" w:pos="142"/>
                        </w:tabs>
                        <w:ind w:left="142" w:hanging="142"/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Reduced staff satisfaction</w:t>
                      </w:r>
                    </w:p>
                    <w:p w14:paraId="539584E2" w14:textId="77777777" w:rsidR="00B10D3F" w:rsidRPr="0099226D" w:rsidRDefault="006A5131" w:rsidP="00B10D3F">
                      <w:pPr>
                        <w:pStyle w:val="ListParagraph"/>
                        <w:numPr>
                          <w:ilvl w:val="0"/>
                          <w:numId w:val="22"/>
                        </w:numPr>
                        <w:tabs>
                          <w:tab w:val="clear" w:pos="360"/>
                          <w:tab w:val="num" w:pos="142"/>
                        </w:tabs>
                        <w:ind w:left="142" w:hanging="142"/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Less effective time management </w:t>
                      </w:r>
                    </w:p>
                    <w:p w14:paraId="6C2F5AE9" w14:textId="4529119D" w:rsidR="00B10D3F" w:rsidRPr="0099226D" w:rsidRDefault="00B10D3F" w:rsidP="00B10D3F">
                      <w:pPr>
                        <w:pStyle w:val="ListParagraph"/>
                        <w:numPr>
                          <w:ilvl w:val="0"/>
                          <w:numId w:val="22"/>
                        </w:numPr>
                        <w:tabs>
                          <w:tab w:val="clear" w:pos="360"/>
                          <w:tab w:val="num" w:pos="142"/>
                        </w:tabs>
                        <w:ind w:left="142" w:hanging="142"/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Greater risk with medicines safety</w:t>
                      </w:r>
                    </w:p>
                    <w:p w14:paraId="77FAD0F6" w14:textId="77777777" w:rsidR="00B10D3F" w:rsidRPr="0099226D" w:rsidRDefault="00B10D3F" w:rsidP="00B10D3F">
                      <w:pPr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</w:p>
                    <w:p w14:paraId="1FC87F75" w14:textId="77777777" w:rsidR="00AA4150" w:rsidRPr="0099226D" w:rsidRDefault="00AA4150" w:rsidP="00B10D3F">
                      <w:pPr>
                        <w:pStyle w:val="ListParagraph"/>
                        <w:ind w:left="142"/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C915E5">
        <w:rPr>
          <w:noProof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5D02BB35" wp14:editId="70F527C0">
                <wp:simplePos x="0" y="0"/>
                <wp:positionH relativeFrom="column">
                  <wp:posOffset>634365</wp:posOffset>
                </wp:positionH>
                <wp:positionV relativeFrom="paragraph">
                  <wp:posOffset>165698</wp:posOffset>
                </wp:positionV>
                <wp:extent cx="1079500" cy="353508"/>
                <wp:effectExtent l="0" t="0" r="0" b="2540"/>
                <wp:wrapNone/>
                <wp:docPr id="137566771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9500" cy="353508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50000"/>
                            <a:lumOff val="5000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8117C8C" w14:textId="2EB52C18" w:rsidR="00D307C9" w:rsidRPr="0099226D" w:rsidRDefault="00D307C9" w:rsidP="00C915E5">
                            <w:pPr>
                              <w:jc w:val="center"/>
                              <w:rPr>
                                <w:color w:val="C00000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C00000"/>
                                <w:sz w:val="13"/>
                                <w:szCs w:val="13"/>
                              </w:rPr>
                              <w:t>Lack of Medicines Provis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02BB35" id="_x0000_s1072" type="#_x0000_t202" style="position:absolute;margin-left:49.95pt;margin-top:13.05pt;width:85pt;height:27.85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" fillcolor="#4e95d9 [1631]" stroked="f" strokeweight=".5pt">
                <v:textbox>
                  <w:txbxContent>
                    <w:p w14:paraId="38117C8C" w14:textId="2EB52C18" w:rsidR="00D307C9" w:rsidRPr="0099226D" w:rsidRDefault="00D307C9" w:rsidP="00C915E5">
                      <w:pPr>
                        <w:jc w:val="center"/>
                        <w:rPr>
                          <w:color w:val="C00000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C00000"/>
                          <w:sz w:val="13"/>
                          <w:szCs w:val="13"/>
                        </w:rPr>
                        <w:t>Lack of Medicines Provisions</w:t>
                      </w:r>
                    </w:p>
                  </w:txbxContent>
                </v:textbox>
              </v:shape>
            </w:pict>
          </mc:Fallback>
        </mc:AlternateContent>
      </w:r>
      <w:r w:rsidR="00D028E0">
        <w:rPr>
          <w:noProof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2D80BC83" wp14:editId="0802D502">
                <wp:simplePos x="0" y="0"/>
                <wp:positionH relativeFrom="column">
                  <wp:posOffset>861296</wp:posOffset>
                </wp:positionH>
                <wp:positionV relativeFrom="paragraph">
                  <wp:posOffset>24130</wp:posOffset>
                </wp:positionV>
                <wp:extent cx="54000" cy="0"/>
                <wp:effectExtent l="0" t="0" r="9525" b="12700"/>
                <wp:wrapNone/>
                <wp:docPr id="1812952367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58A0887" id="Straight Connector 16" o:spid="_x0000_s1026" style="position:absolute;z-index:2517800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67.8pt,1.9pt" to="72.05pt,1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" strokecolor="#156082 [3204]" strokeweight=".5pt">
                <v:stroke joinstyle="miter"/>
              </v:line>
            </w:pict>
          </mc:Fallback>
        </mc:AlternateContent>
      </w:r>
    </w:p>
    <w:p w14:paraId="25200AF8" w14:textId="39BACB72" w:rsidR="000451C4" w:rsidRDefault="0099226D">
      <w:r w:rsidRPr="00B4332D">
        <w:rPr>
          <w:noProof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37FCA4C3" wp14:editId="5E24101E">
                <wp:simplePos x="0" y="0"/>
                <wp:positionH relativeFrom="column">
                  <wp:posOffset>4679576</wp:posOffset>
                </wp:positionH>
                <wp:positionV relativeFrom="paragraph">
                  <wp:posOffset>2870612</wp:posOffset>
                </wp:positionV>
                <wp:extent cx="1425389" cy="195132"/>
                <wp:effectExtent l="0" t="0" r="0" b="0"/>
                <wp:wrapNone/>
                <wp:docPr id="1880300704" name="TextBox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5389" cy="1951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33A68B3" w14:textId="77777777" w:rsidR="000451C4" w:rsidRPr="0099226D" w:rsidRDefault="000451C4" w:rsidP="000451C4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13"/>
                                <w:szCs w:val="13"/>
                                <w:lang w:val="en-US"/>
                                <w14:ligatures w14:val="none"/>
                              </w:rPr>
                            </w:pPr>
                            <w:r w:rsidRPr="0099226D">
                              <w:rPr>
                                <w:rFonts w:hAnsi="Aptos"/>
                                <w:color w:val="000000" w:themeColor="text1"/>
                                <w:kern w:val="24"/>
                                <w:sz w:val="13"/>
                                <w:szCs w:val="13"/>
                                <w:lang w:val="en-US"/>
                              </w:rPr>
                              <w:t xml:space="preserve">* See detailed information below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FCA4C3" id="_x0000_s1073" type="#_x0000_t202" style="position:absolute;margin-left:368.45pt;margin-top:226.05pt;width:112.25pt;height:15.35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" filled="f" stroked="f">
                <v:textbox>
                  <w:txbxContent>
                    <w:p w14:paraId="333A68B3" w14:textId="77777777" w:rsidR="000451C4" w:rsidRPr="0099226D" w:rsidRDefault="000451C4" w:rsidP="000451C4">
                      <w:pPr>
                        <w:rPr>
                          <w:rFonts w:hAnsi="Aptos"/>
                          <w:color w:val="000000" w:themeColor="text1"/>
                          <w:kern w:val="24"/>
                          <w:sz w:val="13"/>
                          <w:szCs w:val="13"/>
                          <w:lang w:val="en-US"/>
                          <w14:ligatures w14:val="none"/>
                        </w:rPr>
                      </w:pPr>
                      <w:r w:rsidRPr="0099226D">
                        <w:rPr>
                          <w:rFonts w:hAnsi="Aptos"/>
                          <w:color w:val="000000" w:themeColor="text1"/>
                          <w:kern w:val="24"/>
                          <w:sz w:val="13"/>
                          <w:szCs w:val="13"/>
                          <w:lang w:val="en-US"/>
                        </w:rPr>
                        <w:t xml:space="preserve">* See detailed information below </w:t>
                      </w:r>
                    </w:p>
                  </w:txbxContent>
                </v:textbox>
              </v:shape>
            </w:pict>
          </mc:Fallback>
        </mc:AlternateContent>
      </w:r>
      <w:r w:rsidRPr="000451C4">
        <w:rPr>
          <w:noProof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1E04F014" wp14:editId="21C3F365">
                <wp:simplePos x="0" y="0"/>
                <wp:positionH relativeFrom="column">
                  <wp:posOffset>-185420</wp:posOffset>
                </wp:positionH>
                <wp:positionV relativeFrom="paragraph">
                  <wp:posOffset>2823098</wp:posOffset>
                </wp:positionV>
                <wp:extent cx="915035" cy="248920"/>
                <wp:effectExtent l="0" t="0" r="0" b="5080"/>
                <wp:wrapNone/>
                <wp:docPr id="10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5035" cy="248920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25000"/>
                          </a:schemeClr>
                        </a:solidFill>
                      </wps:spPr>
                      <wps:txbx>
                        <w:txbxContent>
                          <w:p w14:paraId="71DE21DE" w14:textId="77777777" w:rsidR="000451C4" w:rsidRPr="009F4A82" w:rsidRDefault="000451C4" w:rsidP="000451C4">
                            <w:pPr>
                              <w:rPr>
                                <w:rFonts w:hAnsi="Aptos"/>
                                <w:color w:val="FFFFFF"/>
                                <w:kern w:val="24"/>
                                <w:sz w:val="22"/>
                                <w:szCs w:val="22"/>
                                <w:lang w:val="en-US"/>
                                <w14:ligatures w14:val="none"/>
                              </w:rPr>
                            </w:pPr>
                            <w:r w:rsidRPr="009F4A82">
                              <w:rPr>
                                <w:rFonts w:hAnsi="Aptos"/>
                                <w:color w:val="FFFFFF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Dark Logic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04F014" id="TextBox 9" o:spid="_x0000_s1074" type="#_x0000_t202" style="position:absolute;margin-left:-14.6pt;margin-top:222.3pt;width:72.05pt;height:19.6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" fillcolor="#393939 [814]" stroked="f">
                <v:textbox>
                  <w:txbxContent>
                    <w:p w14:paraId="71DE21DE" w14:textId="77777777" w:rsidR="000451C4" w:rsidRPr="009F4A82" w:rsidRDefault="000451C4" w:rsidP="000451C4">
                      <w:pPr>
                        <w:rPr>
                          <w:rFonts w:hAnsi="Aptos"/>
                          <w:color w:val="FFFFFF"/>
                          <w:kern w:val="24"/>
                          <w:sz w:val="22"/>
                          <w:szCs w:val="22"/>
                          <w:lang w:val="en-US"/>
                          <w14:ligatures w14:val="none"/>
                        </w:rPr>
                      </w:pPr>
                      <w:r w:rsidRPr="009F4A82">
                        <w:rPr>
                          <w:rFonts w:hAnsi="Aptos"/>
                          <w:color w:val="FFFFFF"/>
                          <w:kern w:val="24"/>
                          <w:sz w:val="22"/>
                          <w:szCs w:val="22"/>
                          <w:lang w:val="en-US"/>
                        </w:rPr>
                        <w:t xml:space="preserve">Dark Logic </w:t>
                      </w:r>
                    </w:p>
                  </w:txbxContent>
                </v:textbox>
              </v:shape>
            </w:pict>
          </mc:Fallback>
        </mc:AlternateContent>
      </w:r>
      <w:r w:rsidRPr="000451C4">
        <w:rPr>
          <w:noProof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3F575BD3" wp14:editId="6A5B5A11">
                <wp:simplePos x="0" y="0"/>
                <wp:positionH relativeFrom="column">
                  <wp:posOffset>1048795</wp:posOffset>
                </wp:positionH>
                <wp:positionV relativeFrom="paragraph">
                  <wp:posOffset>2534285</wp:posOffset>
                </wp:positionV>
                <wp:extent cx="3630705" cy="576000"/>
                <wp:effectExtent l="0" t="0" r="1905" b="0"/>
                <wp:wrapNone/>
                <wp:docPr id="1566050111" name="TextBox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30705" cy="576000"/>
                        </a:xfrm>
                        <a:prstGeom prst="rect">
                          <a:avLst/>
                        </a:prstGeom>
                        <a:solidFill>
                          <a:srgbClr val="C00000"/>
                        </a:solidFill>
                      </wps:spPr>
                      <wps:txbx>
                        <w:txbxContent>
                          <w:p w14:paraId="2B10F566" w14:textId="77777777" w:rsidR="000451C4" w:rsidRPr="0099226D" w:rsidRDefault="000451C4" w:rsidP="000451C4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FFFFFF"/>
                                <w:kern w:val="24"/>
                                <w:sz w:val="13"/>
                                <w:szCs w:val="13"/>
                                <w:lang w:val="en-US"/>
                                <w14:ligatures w14:val="none"/>
                              </w:rPr>
                            </w:pPr>
                            <w:r w:rsidRPr="0099226D">
                              <w:rPr>
                                <w:rFonts w:hAnsi="Aptos"/>
                                <w:b/>
                                <w:bCs/>
                                <w:color w:val="FFFFFF"/>
                                <w:kern w:val="24"/>
                                <w:sz w:val="13"/>
                                <w:szCs w:val="13"/>
                                <w:lang w:val="en-US"/>
                              </w:rPr>
                              <w:t>Assumptions</w:t>
                            </w:r>
                          </w:p>
                          <w:p w14:paraId="44A31582" w14:textId="77777777" w:rsidR="000451C4" w:rsidRPr="0099226D" w:rsidRDefault="000451C4" w:rsidP="000451C4">
                            <w:pPr>
                              <w:jc w:val="center"/>
                              <w:rPr>
                                <w:rFonts w:hAnsi="Aptos"/>
                                <w:color w:val="FFFFFF"/>
                                <w:kern w:val="24"/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99226D">
                              <w:rPr>
                                <w:rFonts w:hAnsi="Aptos"/>
                                <w:color w:val="FFFFFF"/>
                                <w:kern w:val="24"/>
                                <w:sz w:val="13"/>
                                <w:szCs w:val="13"/>
                                <w:lang w:val="en-US"/>
                              </w:rPr>
                              <w:t xml:space="preserve">Investment does not continue </w:t>
                            </w:r>
                          </w:p>
                          <w:p w14:paraId="3F7CF2B2" w14:textId="0F0B68A3" w:rsidR="000451C4" w:rsidRPr="0099226D" w:rsidRDefault="000451C4" w:rsidP="000451C4">
                            <w:pPr>
                              <w:jc w:val="center"/>
                              <w:rPr>
                                <w:rFonts w:hAnsi="Aptos"/>
                                <w:color w:val="FFFFFF"/>
                                <w:kern w:val="24"/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99226D">
                              <w:rPr>
                                <w:rFonts w:hAnsi="Aptos"/>
                                <w:color w:val="FFFFFF"/>
                                <w:kern w:val="24"/>
                                <w:sz w:val="13"/>
                                <w:szCs w:val="13"/>
                                <w:lang w:val="en-US"/>
                              </w:rPr>
                              <w:t xml:space="preserve">Training and supervision </w:t>
                            </w:r>
                            <w:r w:rsidR="006B3047" w:rsidRPr="0099226D">
                              <w:rPr>
                                <w:rFonts w:hAnsi="Aptos"/>
                                <w:color w:val="FFFFFF"/>
                                <w:kern w:val="24"/>
                                <w:sz w:val="13"/>
                                <w:szCs w:val="13"/>
                                <w:lang w:val="en-US"/>
                              </w:rPr>
                              <w:t>are</w:t>
                            </w:r>
                            <w:r w:rsidRPr="0099226D">
                              <w:rPr>
                                <w:rFonts w:hAnsi="Aptos"/>
                                <w:color w:val="FFFFFF"/>
                                <w:kern w:val="24"/>
                                <w:sz w:val="13"/>
                                <w:szCs w:val="13"/>
                                <w:lang w:val="en-US"/>
                              </w:rPr>
                              <w:t xml:space="preserve"> lacking </w:t>
                            </w:r>
                            <w:r w:rsidR="006B3047" w:rsidRPr="0099226D">
                              <w:rPr>
                                <w:rFonts w:hAnsi="Aptos"/>
                                <w:color w:val="FFFFFF"/>
                                <w:kern w:val="24"/>
                                <w:sz w:val="13"/>
                                <w:szCs w:val="13"/>
                                <w:lang w:val="en-US"/>
                              </w:rPr>
                              <w:t>(Education and Awareness)</w:t>
                            </w:r>
                          </w:p>
                          <w:p w14:paraId="377761AB" w14:textId="66677845" w:rsidR="000451C4" w:rsidRPr="0099226D" w:rsidRDefault="000451C4" w:rsidP="000451C4">
                            <w:pPr>
                              <w:jc w:val="center"/>
                              <w:rPr>
                                <w:rFonts w:hAnsi="Aptos"/>
                                <w:color w:val="FFFFFF"/>
                                <w:kern w:val="24"/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99226D">
                              <w:rPr>
                                <w:rFonts w:hAnsi="Aptos"/>
                                <w:color w:val="FFFFFF"/>
                                <w:kern w:val="24"/>
                                <w:sz w:val="13"/>
                                <w:szCs w:val="13"/>
                                <w:lang w:val="en-US"/>
                              </w:rPr>
                              <w:t>Collaboration of teams is ineffective</w:t>
                            </w:r>
                            <w:r w:rsidR="006B3047" w:rsidRPr="0099226D">
                              <w:rPr>
                                <w:rFonts w:hAnsi="Aptos"/>
                                <w:color w:val="FFFFFF"/>
                                <w:kern w:val="24"/>
                                <w:sz w:val="13"/>
                                <w:szCs w:val="13"/>
                                <w:lang w:val="en-US"/>
                              </w:rPr>
                              <w:t xml:space="preserve"> (Inter-disciplinary working)</w:t>
                            </w:r>
                          </w:p>
                          <w:p w14:paraId="79EAB023" w14:textId="43B9FE1F" w:rsidR="000451C4" w:rsidRPr="0099226D" w:rsidRDefault="000451C4" w:rsidP="000451C4">
                            <w:pPr>
                              <w:jc w:val="center"/>
                              <w:rPr>
                                <w:rFonts w:hAnsi="Aptos"/>
                                <w:color w:val="FFFFFF"/>
                                <w:kern w:val="24"/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99226D">
                              <w:rPr>
                                <w:rFonts w:hAnsi="Aptos"/>
                                <w:color w:val="FFFFFF"/>
                                <w:kern w:val="24"/>
                                <w:sz w:val="13"/>
                                <w:szCs w:val="13"/>
                                <w:lang w:val="en-US"/>
                              </w:rPr>
                              <w:t xml:space="preserve">Shared access to patient records is not present </w:t>
                            </w:r>
                            <w:r w:rsidR="006B3047" w:rsidRPr="0099226D">
                              <w:rPr>
                                <w:rFonts w:hAnsi="Aptos"/>
                                <w:color w:val="FFFFFF"/>
                                <w:kern w:val="24"/>
                                <w:sz w:val="13"/>
                                <w:szCs w:val="13"/>
                                <w:lang w:val="en-US"/>
                              </w:rPr>
                              <w:t>(Interoperability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575BD3" id="_x0000_s1075" type="#_x0000_t202" style="position:absolute;margin-left:82.6pt;margin-top:199.55pt;width:285.9pt;height:45.35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" fillcolor="#c00000" stroked="f">
                <v:textbox>
                  <w:txbxContent>
                    <w:p w14:paraId="2B10F566" w14:textId="77777777" w:rsidR="000451C4" w:rsidRPr="0099226D" w:rsidRDefault="000451C4" w:rsidP="000451C4">
                      <w:pPr>
                        <w:jc w:val="center"/>
                        <w:rPr>
                          <w:rFonts w:hAnsi="Aptos"/>
                          <w:b/>
                          <w:bCs/>
                          <w:color w:val="FFFFFF"/>
                          <w:kern w:val="24"/>
                          <w:sz w:val="13"/>
                          <w:szCs w:val="13"/>
                          <w:lang w:val="en-US"/>
                          <w14:ligatures w14:val="none"/>
                        </w:rPr>
                      </w:pPr>
                      <w:r w:rsidRPr="0099226D">
                        <w:rPr>
                          <w:rFonts w:hAnsi="Aptos"/>
                          <w:b/>
                          <w:bCs/>
                          <w:color w:val="FFFFFF"/>
                          <w:kern w:val="24"/>
                          <w:sz w:val="13"/>
                          <w:szCs w:val="13"/>
                          <w:lang w:val="en-US"/>
                        </w:rPr>
                        <w:t>Assumptions</w:t>
                      </w:r>
                    </w:p>
                    <w:p w14:paraId="44A31582" w14:textId="77777777" w:rsidR="000451C4" w:rsidRPr="0099226D" w:rsidRDefault="000451C4" w:rsidP="000451C4">
                      <w:pPr>
                        <w:jc w:val="center"/>
                        <w:rPr>
                          <w:rFonts w:hAnsi="Aptos"/>
                          <w:color w:val="FFFFFF"/>
                          <w:kern w:val="24"/>
                          <w:sz w:val="13"/>
                          <w:szCs w:val="13"/>
                          <w:lang w:val="en-US"/>
                        </w:rPr>
                      </w:pPr>
                      <w:r w:rsidRPr="0099226D">
                        <w:rPr>
                          <w:rFonts w:hAnsi="Aptos"/>
                          <w:color w:val="FFFFFF"/>
                          <w:kern w:val="24"/>
                          <w:sz w:val="13"/>
                          <w:szCs w:val="13"/>
                          <w:lang w:val="en-US"/>
                        </w:rPr>
                        <w:t xml:space="preserve">Investment does not continue </w:t>
                      </w:r>
                    </w:p>
                    <w:p w14:paraId="3F7CF2B2" w14:textId="0F0B68A3" w:rsidR="000451C4" w:rsidRPr="0099226D" w:rsidRDefault="000451C4" w:rsidP="000451C4">
                      <w:pPr>
                        <w:jc w:val="center"/>
                        <w:rPr>
                          <w:rFonts w:hAnsi="Aptos"/>
                          <w:color w:val="FFFFFF"/>
                          <w:kern w:val="24"/>
                          <w:sz w:val="13"/>
                          <w:szCs w:val="13"/>
                          <w:lang w:val="en-US"/>
                        </w:rPr>
                      </w:pPr>
                      <w:r w:rsidRPr="0099226D">
                        <w:rPr>
                          <w:rFonts w:hAnsi="Aptos"/>
                          <w:color w:val="FFFFFF"/>
                          <w:kern w:val="24"/>
                          <w:sz w:val="13"/>
                          <w:szCs w:val="13"/>
                          <w:lang w:val="en-US"/>
                        </w:rPr>
                        <w:t xml:space="preserve">Training and supervision </w:t>
                      </w:r>
                      <w:r w:rsidR="006B3047" w:rsidRPr="0099226D">
                        <w:rPr>
                          <w:rFonts w:hAnsi="Aptos"/>
                          <w:color w:val="FFFFFF"/>
                          <w:kern w:val="24"/>
                          <w:sz w:val="13"/>
                          <w:szCs w:val="13"/>
                          <w:lang w:val="en-US"/>
                        </w:rPr>
                        <w:t>are</w:t>
                      </w:r>
                      <w:r w:rsidRPr="0099226D">
                        <w:rPr>
                          <w:rFonts w:hAnsi="Aptos"/>
                          <w:color w:val="FFFFFF"/>
                          <w:kern w:val="24"/>
                          <w:sz w:val="13"/>
                          <w:szCs w:val="13"/>
                          <w:lang w:val="en-US"/>
                        </w:rPr>
                        <w:t xml:space="preserve"> lacking </w:t>
                      </w:r>
                      <w:r w:rsidR="006B3047" w:rsidRPr="0099226D">
                        <w:rPr>
                          <w:rFonts w:hAnsi="Aptos"/>
                          <w:color w:val="FFFFFF"/>
                          <w:kern w:val="24"/>
                          <w:sz w:val="13"/>
                          <w:szCs w:val="13"/>
                          <w:lang w:val="en-US"/>
                        </w:rPr>
                        <w:t>(Education and Awareness)</w:t>
                      </w:r>
                    </w:p>
                    <w:p w14:paraId="377761AB" w14:textId="66677845" w:rsidR="000451C4" w:rsidRPr="0099226D" w:rsidRDefault="000451C4" w:rsidP="000451C4">
                      <w:pPr>
                        <w:jc w:val="center"/>
                        <w:rPr>
                          <w:rFonts w:hAnsi="Aptos"/>
                          <w:color w:val="FFFFFF"/>
                          <w:kern w:val="24"/>
                          <w:sz w:val="13"/>
                          <w:szCs w:val="13"/>
                          <w:lang w:val="en-US"/>
                        </w:rPr>
                      </w:pPr>
                      <w:r w:rsidRPr="0099226D">
                        <w:rPr>
                          <w:rFonts w:hAnsi="Aptos"/>
                          <w:color w:val="FFFFFF"/>
                          <w:kern w:val="24"/>
                          <w:sz w:val="13"/>
                          <w:szCs w:val="13"/>
                          <w:lang w:val="en-US"/>
                        </w:rPr>
                        <w:t>Collaboration of teams is ineffective</w:t>
                      </w:r>
                      <w:r w:rsidR="006B3047" w:rsidRPr="0099226D">
                        <w:rPr>
                          <w:rFonts w:hAnsi="Aptos"/>
                          <w:color w:val="FFFFFF"/>
                          <w:kern w:val="24"/>
                          <w:sz w:val="13"/>
                          <w:szCs w:val="13"/>
                          <w:lang w:val="en-US"/>
                        </w:rPr>
                        <w:t xml:space="preserve"> (Inter-disciplinary working)</w:t>
                      </w:r>
                    </w:p>
                    <w:p w14:paraId="79EAB023" w14:textId="43B9FE1F" w:rsidR="000451C4" w:rsidRPr="0099226D" w:rsidRDefault="000451C4" w:rsidP="000451C4">
                      <w:pPr>
                        <w:jc w:val="center"/>
                        <w:rPr>
                          <w:rFonts w:hAnsi="Aptos"/>
                          <w:color w:val="FFFFFF"/>
                          <w:kern w:val="24"/>
                          <w:sz w:val="13"/>
                          <w:szCs w:val="13"/>
                          <w:lang w:val="en-US"/>
                        </w:rPr>
                      </w:pPr>
                      <w:r w:rsidRPr="0099226D">
                        <w:rPr>
                          <w:rFonts w:hAnsi="Aptos"/>
                          <w:color w:val="FFFFFF"/>
                          <w:kern w:val="24"/>
                          <w:sz w:val="13"/>
                          <w:szCs w:val="13"/>
                          <w:lang w:val="en-US"/>
                        </w:rPr>
                        <w:t xml:space="preserve">Shared access to patient records is not present </w:t>
                      </w:r>
                      <w:r w:rsidR="006B3047" w:rsidRPr="0099226D">
                        <w:rPr>
                          <w:rFonts w:hAnsi="Aptos"/>
                          <w:color w:val="FFFFFF"/>
                          <w:kern w:val="24"/>
                          <w:sz w:val="13"/>
                          <w:szCs w:val="13"/>
                          <w:lang w:val="en-US"/>
                        </w:rPr>
                        <w:t>(Interoperability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53824" behindDoc="0" locked="0" layoutInCell="1" allowOverlap="1" wp14:anchorId="050DB43C" wp14:editId="5F80DA9B">
                <wp:simplePos x="0" y="0"/>
                <wp:positionH relativeFrom="column">
                  <wp:posOffset>7732059</wp:posOffset>
                </wp:positionH>
                <wp:positionV relativeFrom="paragraph">
                  <wp:posOffset>2507540</wp:posOffset>
                </wp:positionV>
                <wp:extent cx="1196340" cy="497541"/>
                <wp:effectExtent l="0" t="0" r="10160" b="10795"/>
                <wp:wrapNone/>
                <wp:docPr id="214506357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6340" cy="497541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9F04542" w14:textId="77777777" w:rsidR="00856E55" w:rsidRPr="0099226D" w:rsidRDefault="00856E55" w:rsidP="00856E55">
                            <w:pPr>
                              <w:shd w:val="clear" w:color="auto" w:fill="E8E8E8" w:themeFill="background2"/>
                              <w:rPr>
                                <w:color w:val="000000" w:themeColor="text1"/>
                                <w:sz w:val="11"/>
                                <w:szCs w:val="11"/>
                                <w:lang w:val="en-US"/>
                              </w:rPr>
                            </w:pPr>
                            <w:r w:rsidRPr="0099226D">
                              <w:rPr>
                                <w:color w:val="000000" w:themeColor="text1"/>
                                <w:sz w:val="11"/>
                                <w:szCs w:val="11"/>
                                <w:lang w:val="en-US"/>
                              </w:rPr>
                              <w:t xml:space="preserve">Amendments from Phase 1 </w:t>
                            </w:r>
                          </w:p>
                          <w:p w14:paraId="519DD004" w14:textId="77777777" w:rsidR="00856E55" w:rsidRPr="0099226D" w:rsidRDefault="00856E55" w:rsidP="00856E55">
                            <w:pPr>
                              <w:shd w:val="clear" w:color="auto" w:fill="E8E8E8" w:themeFill="background2"/>
                              <w:rPr>
                                <w:color w:val="C00000"/>
                                <w:sz w:val="11"/>
                                <w:szCs w:val="11"/>
                                <w:lang w:val="en-US"/>
                              </w:rPr>
                            </w:pPr>
                          </w:p>
                          <w:p w14:paraId="2E41F788" w14:textId="77777777" w:rsidR="00856E55" w:rsidRPr="0099226D" w:rsidRDefault="00856E55" w:rsidP="00856E55">
                            <w:pPr>
                              <w:shd w:val="clear" w:color="auto" w:fill="E8E8E8" w:themeFill="background2"/>
                              <w:rPr>
                                <w:color w:val="C00000"/>
                                <w:sz w:val="11"/>
                                <w:szCs w:val="11"/>
                                <w:lang w:val="en-US"/>
                              </w:rPr>
                            </w:pPr>
                            <w:r w:rsidRPr="0099226D">
                              <w:rPr>
                                <w:color w:val="C00000"/>
                                <w:sz w:val="11"/>
                                <w:szCs w:val="11"/>
                                <w:lang w:val="en-US"/>
                              </w:rPr>
                              <w:t>New terms – red</w:t>
                            </w:r>
                          </w:p>
                          <w:p w14:paraId="33C1DA39" w14:textId="77777777" w:rsidR="00856E55" w:rsidRPr="0099226D" w:rsidRDefault="00856E55" w:rsidP="00856E55">
                            <w:pPr>
                              <w:shd w:val="clear" w:color="auto" w:fill="E8E8E8" w:themeFill="background2"/>
                              <w:rPr>
                                <w:color w:val="156082" w:themeColor="accent1"/>
                                <w:sz w:val="11"/>
                                <w:szCs w:val="11"/>
                              </w:rPr>
                            </w:pPr>
                            <w:r w:rsidRPr="0099226D">
                              <w:rPr>
                                <w:color w:val="156082" w:themeColor="accent1"/>
                                <w:sz w:val="11"/>
                                <w:szCs w:val="11"/>
                                <w:lang w:val="en-US"/>
                              </w:rPr>
                              <w:t>Moved terms- Blue  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0DB43C" id="_x0000_s1076" type="#_x0000_t202" style="position:absolute;margin-left:608.8pt;margin-top:197.45pt;width:94.2pt;height:39.2pt;z-index:2518538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" filled="f" strokeweight=".5pt">
                <v:textbox>
                  <w:txbxContent>
                    <w:p w14:paraId="39F04542" w14:textId="77777777" w:rsidR="00856E55" w:rsidRPr="0099226D" w:rsidRDefault="00856E55" w:rsidP="00856E55">
                      <w:pPr>
                        <w:shd w:val="clear" w:color="auto" w:fill="E8E8E8" w:themeFill="background2"/>
                        <w:rPr>
                          <w:color w:val="000000" w:themeColor="text1"/>
                          <w:sz w:val="11"/>
                          <w:szCs w:val="11"/>
                          <w:lang w:val="en-US"/>
                        </w:rPr>
                      </w:pPr>
                      <w:r w:rsidRPr="0099226D">
                        <w:rPr>
                          <w:color w:val="000000" w:themeColor="text1"/>
                          <w:sz w:val="11"/>
                          <w:szCs w:val="11"/>
                          <w:lang w:val="en-US"/>
                        </w:rPr>
                        <w:t xml:space="preserve">Amendments from Phase 1 </w:t>
                      </w:r>
                    </w:p>
                    <w:p w14:paraId="519DD004" w14:textId="77777777" w:rsidR="00856E55" w:rsidRPr="0099226D" w:rsidRDefault="00856E55" w:rsidP="00856E55">
                      <w:pPr>
                        <w:shd w:val="clear" w:color="auto" w:fill="E8E8E8" w:themeFill="background2"/>
                        <w:rPr>
                          <w:color w:val="C00000"/>
                          <w:sz w:val="11"/>
                          <w:szCs w:val="11"/>
                          <w:lang w:val="en-US"/>
                        </w:rPr>
                      </w:pPr>
                    </w:p>
                    <w:p w14:paraId="2E41F788" w14:textId="77777777" w:rsidR="00856E55" w:rsidRPr="0099226D" w:rsidRDefault="00856E55" w:rsidP="00856E55">
                      <w:pPr>
                        <w:shd w:val="clear" w:color="auto" w:fill="E8E8E8" w:themeFill="background2"/>
                        <w:rPr>
                          <w:color w:val="C00000"/>
                          <w:sz w:val="11"/>
                          <w:szCs w:val="11"/>
                          <w:lang w:val="en-US"/>
                        </w:rPr>
                      </w:pPr>
                      <w:r w:rsidRPr="0099226D">
                        <w:rPr>
                          <w:color w:val="C00000"/>
                          <w:sz w:val="11"/>
                          <w:szCs w:val="11"/>
                          <w:lang w:val="en-US"/>
                        </w:rPr>
                        <w:t>New terms – red</w:t>
                      </w:r>
                    </w:p>
                    <w:p w14:paraId="33C1DA39" w14:textId="77777777" w:rsidR="00856E55" w:rsidRPr="0099226D" w:rsidRDefault="00856E55" w:rsidP="00856E55">
                      <w:pPr>
                        <w:shd w:val="clear" w:color="auto" w:fill="E8E8E8" w:themeFill="background2"/>
                        <w:rPr>
                          <w:color w:val="156082" w:themeColor="accent1"/>
                          <w:sz w:val="11"/>
                          <w:szCs w:val="11"/>
                        </w:rPr>
                      </w:pPr>
                      <w:r w:rsidRPr="0099226D">
                        <w:rPr>
                          <w:color w:val="156082" w:themeColor="accent1"/>
                          <w:sz w:val="11"/>
                          <w:szCs w:val="11"/>
                          <w:lang w:val="en-US"/>
                        </w:rPr>
                        <w:t>Moved terms- Blue  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273EF27C" wp14:editId="2048F4B9">
                <wp:simplePos x="0" y="0"/>
                <wp:positionH relativeFrom="column">
                  <wp:posOffset>7256033</wp:posOffset>
                </wp:positionH>
                <wp:positionV relativeFrom="paragraph">
                  <wp:posOffset>110490</wp:posOffset>
                </wp:positionV>
                <wp:extent cx="215900" cy="0"/>
                <wp:effectExtent l="0" t="63500" r="0" b="76200"/>
                <wp:wrapNone/>
                <wp:docPr id="1649438691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59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952691" id="Straight Arrow Connector 18" o:spid="_x0000_s1026" type="#_x0000_t32" style="position:absolute;margin-left:571.35pt;margin-top:8.7pt;width:17pt;height:0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" strokecolor="#156082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0DD43B2A" wp14:editId="4978A6BD">
                <wp:simplePos x="0" y="0"/>
                <wp:positionH relativeFrom="column">
                  <wp:posOffset>7242063</wp:posOffset>
                </wp:positionH>
                <wp:positionV relativeFrom="paragraph">
                  <wp:posOffset>1501140</wp:posOffset>
                </wp:positionV>
                <wp:extent cx="215900" cy="0"/>
                <wp:effectExtent l="0" t="63500" r="0" b="76200"/>
                <wp:wrapNone/>
                <wp:docPr id="437019577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59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5C511B" id="Straight Arrow Connector 18" o:spid="_x0000_s1026" type="#_x0000_t32" style="position:absolute;margin-left:570.25pt;margin-top:118.2pt;width:17pt;height:0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" strokecolor="#156082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52311FC3" wp14:editId="112CDD90">
                <wp:simplePos x="0" y="0"/>
                <wp:positionH relativeFrom="column">
                  <wp:posOffset>7497445</wp:posOffset>
                </wp:positionH>
                <wp:positionV relativeFrom="paragraph">
                  <wp:posOffset>1375298</wp:posOffset>
                </wp:positionV>
                <wp:extent cx="1439545" cy="885190"/>
                <wp:effectExtent l="0" t="0" r="8255" b="16510"/>
                <wp:wrapNone/>
                <wp:docPr id="212444054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9545" cy="885190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75000"/>
                            <a:lumOff val="25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F66765C" w14:textId="77777777" w:rsidR="00CD3F40" w:rsidRPr="0099226D" w:rsidRDefault="00CD3F40" w:rsidP="00CD3F40">
                            <w:pPr>
                              <w:rPr>
                                <w:b/>
                                <w:bCs/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99226D">
                              <w:rPr>
                                <w:b/>
                                <w:bCs/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Wider System (Macro)</w:t>
                            </w:r>
                          </w:p>
                          <w:p w14:paraId="751E560E" w14:textId="77777777" w:rsidR="00A854EB" w:rsidRPr="0099226D" w:rsidRDefault="00A854EB" w:rsidP="00CD3F40">
                            <w:pPr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</w:p>
                          <w:p w14:paraId="55E2E519" w14:textId="77777777" w:rsidR="00F86F85" w:rsidRPr="0099226D" w:rsidRDefault="00F86F85" w:rsidP="0053753A">
                            <w:pPr>
                              <w:numPr>
                                <w:ilvl w:val="0"/>
                                <w:numId w:val="27"/>
                              </w:numPr>
                              <w:tabs>
                                <w:tab w:val="clear" w:pos="720"/>
                                <w:tab w:val="num" w:pos="142"/>
                              </w:tabs>
                              <w:ind w:left="142" w:hanging="142"/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Poor Long-term sustainability</w:t>
                            </w:r>
                          </w:p>
                          <w:p w14:paraId="711F13BE" w14:textId="0A249421" w:rsidR="00911899" w:rsidRPr="0099226D" w:rsidRDefault="00911899" w:rsidP="0053753A">
                            <w:pPr>
                              <w:numPr>
                                <w:ilvl w:val="0"/>
                                <w:numId w:val="27"/>
                              </w:numPr>
                              <w:tabs>
                                <w:tab w:val="clear" w:pos="720"/>
                                <w:tab w:val="num" w:pos="142"/>
                              </w:tabs>
                              <w:ind w:left="142" w:hanging="142"/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Inefficient Integration between teams</w:t>
                            </w:r>
                          </w:p>
                          <w:p w14:paraId="68D757F9" w14:textId="64F52BB1" w:rsidR="00CD3F40" w:rsidRPr="0099226D" w:rsidRDefault="00CD3F40" w:rsidP="0053753A">
                            <w:pPr>
                              <w:numPr>
                                <w:ilvl w:val="0"/>
                                <w:numId w:val="27"/>
                              </w:numPr>
                              <w:tabs>
                                <w:tab w:val="clear" w:pos="720"/>
                                <w:tab w:val="num" w:pos="142"/>
                              </w:tabs>
                              <w:ind w:left="142" w:hanging="142"/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Digital interoperability issues  </w:t>
                            </w:r>
                          </w:p>
                          <w:p w14:paraId="2856E046" w14:textId="2D4EF2B8" w:rsidR="00CD3F40" w:rsidRPr="0099226D" w:rsidRDefault="00CD3F40" w:rsidP="0053753A">
                            <w:pPr>
                              <w:numPr>
                                <w:ilvl w:val="0"/>
                                <w:numId w:val="27"/>
                              </w:numPr>
                              <w:tabs>
                                <w:tab w:val="clear" w:pos="720"/>
                                <w:tab w:val="num" w:pos="142"/>
                              </w:tabs>
                              <w:ind w:left="142" w:hanging="142"/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 xml:space="preserve">Greater carbon emission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311FC3" id="_x0000_s1077" type="#_x0000_t202" style="position:absolute;margin-left:590.35pt;margin-top:108.3pt;width:113.35pt;height:69.7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" fillcolor="#215e99 [2431]" strokeweight=".5pt">
                <v:textbox>
                  <w:txbxContent>
                    <w:p w14:paraId="0F66765C" w14:textId="77777777" w:rsidR="00CD3F40" w:rsidRPr="0099226D" w:rsidRDefault="00CD3F40" w:rsidP="00CD3F40">
                      <w:pPr>
                        <w:rPr>
                          <w:b/>
                          <w:bCs/>
                          <w:color w:val="FFFFFF" w:themeColor="background1"/>
                          <w:sz w:val="13"/>
                          <w:szCs w:val="13"/>
                          <w:lang w:val="en-US"/>
                        </w:rPr>
                      </w:pPr>
                      <w:r w:rsidRPr="0099226D">
                        <w:rPr>
                          <w:b/>
                          <w:bCs/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Wider System (Macro)</w:t>
                      </w:r>
                    </w:p>
                    <w:p w14:paraId="751E560E" w14:textId="77777777" w:rsidR="00A854EB" w:rsidRPr="0099226D" w:rsidRDefault="00A854EB" w:rsidP="00CD3F40">
                      <w:pPr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</w:p>
                    <w:p w14:paraId="55E2E519" w14:textId="77777777" w:rsidR="00F86F85" w:rsidRPr="0099226D" w:rsidRDefault="00F86F85" w:rsidP="0053753A">
                      <w:pPr>
                        <w:numPr>
                          <w:ilvl w:val="0"/>
                          <w:numId w:val="27"/>
                        </w:numPr>
                        <w:tabs>
                          <w:tab w:val="clear" w:pos="720"/>
                          <w:tab w:val="num" w:pos="142"/>
                        </w:tabs>
                        <w:ind w:left="142" w:hanging="142"/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Poor Long-term sustainability</w:t>
                      </w:r>
                    </w:p>
                    <w:p w14:paraId="711F13BE" w14:textId="0A249421" w:rsidR="00911899" w:rsidRPr="0099226D" w:rsidRDefault="00911899" w:rsidP="0053753A">
                      <w:pPr>
                        <w:numPr>
                          <w:ilvl w:val="0"/>
                          <w:numId w:val="27"/>
                        </w:numPr>
                        <w:tabs>
                          <w:tab w:val="clear" w:pos="720"/>
                          <w:tab w:val="num" w:pos="142"/>
                        </w:tabs>
                        <w:ind w:left="142" w:hanging="142"/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Inefficient Integration between teams</w:t>
                      </w:r>
                    </w:p>
                    <w:p w14:paraId="68D757F9" w14:textId="64F52BB1" w:rsidR="00CD3F40" w:rsidRPr="0099226D" w:rsidRDefault="00CD3F40" w:rsidP="0053753A">
                      <w:pPr>
                        <w:numPr>
                          <w:ilvl w:val="0"/>
                          <w:numId w:val="27"/>
                        </w:numPr>
                        <w:tabs>
                          <w:tab w:val="clear" w:pos="720"/>
                          <w:tab w:val="num" w:pos="142"/>
                        </w:tabs>
                        <w:ind w:left="142" w:hanging="142"/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Digital interoperability issues  </w:t>
                      </w:r>
                    </w:p>
                    <w:p w14:paraId="2856E046" w14:textId="2D4EF2B8" w:rsidR="00CD3F40" w:rsidRPr="0099226D" w:rsidRDefault="00CD3F40" w:rsidP="0053753A">
                      <w:pPr>
                        <w:numPr>
                          <w:ilvl w:val="0"/>
                          <w:numId w:val="27"/>
                        </w:numPr>
                        <w:tabs>
                          <w:tab w:val="clear" w:pos="720"/>
                          <w:tab w:val="num" w:pos="142"/>
                        </w:tabs>
                        <w:ind w:left="142" w:hanging="142"/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 xml:space="preserve">Greater carbon emissions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18A9A30A" wp14:editId="642530A7">
                <wp:simplePos x="0" y="0"/>
                <wp:positionH relativeFrom="column">
                  <wp:posOffset>5754370</wp:posOffset>
                </wp:positionH>
                <wp:positionV relativeFrom="paragraph">
                  <wp:posOffset>1363457</wp:posOffset>
                </wp:positionV>
                <wp:extent cx="1475740" cy="937895"/>
                <wp:effectExtent l="0" t="0" r="10160" b="14605"/>
                <wp:wrapNone/>
                <wp:docPr id="125051458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5740" cy="937895"/>
                        </a:xfrm>
                        <a:prstGeom prst="rect">
                          <a:avLst/>
                        </a:prstGeom>
                        <a:solidFill>
                          <a:srgbClr val="7A81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E673595" w14:textId="77777777" w:rsidR="006A5131" w:rsidRPr="0099226D" w:rsidRDefault="006A5131" w:rsidP="006A5131">
                            <w:pPr>
                              <w:rPr>
                                <w:b/>
                                <w:bCs/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99226D">
                              <w:rPr>
                                <w:b/>
                                <w:bCs/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System:</w:t>
                            </w:r>
                          </w:p>
                          <w:p w14:paraId="469C2657" w14:textId="77777777" w:rsidR="00AA4150" w:rsidRPr="0099226D" w:rsidRDefault="00AA4150" w:rsidP="006A5131">
                            <w:pPr>
                              <w:rPr>
                                <w:b/>
                                <w:bCs/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</w:p>
                          <w:p w14:paraId="187F6C93" w14:textId="7F699DE1" w:rsidR="006A5131" w:rsidRPr="0099226D" w:rsidRDefault="00F86F85" w:rsidP="00F86F85">
                            <w:pPr>
                              <w:pStyle w:val="ListParagraph"/>
                              <w:numPr>
                                <w:ilvl w:val="0"/>
                                <w:numId w:val="24"/>
                              </w:numPr>
                              <w:ind w:left="142" w:hanging="142"/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Increase in</w:t>
                            </w:r>
                            <w:r w:rsidR="006A5131"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 xml:space="preserve"> healthcare use </w:t>
                            </w:r>
                          </w:p>
                          <w:p w14:paraId="6B74F5E7" w14:textId="77777777" w:rsidR="006A5131" w:rsidRPr="0099226D" w:rsidRDefault="006A5131" w:rsidP="00F86F85">
                            <w:pPr>
                              <w:pStyle w:val="ListParagraph"/>
                              <w:numPr>
                                <w:ilvl w:val="0"/>
                                <w:numId w:val="24"/>
                              </w:numPr>
                              <w:ind w:left="142" w:hanging="142"/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Duplication of efforts and reduced efficiency </w:t>
                            </w:r>
                          </w:p>
                          <w:p w14:paraId="7211671F" w14:textId="593CAE83" w:rsidR="00AA4150" w:rsidRPr="0099226D" w:rsidRDefault="00AA4150" w:rsidP="00F86F85">
                            <w:pPr>
                              <w:pStyle w:val="ListParagraph"/>
                              <w:numPr>
                                <w:ilvl w:val="0"/>
                                <w:numId w:val="24"/>
                              </w:numPr>
                              <w:ind w:left="142" w:hanging="142"/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Reduced consistency in care</w:t>
                            </w:r>
                            <w:r w:rsidR="00B10D3F"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 xml:space="preserve"> across sectors</w:t>
                            </w:r>
                          </w:p>
                          <w:p w14:paraId="374BCBEA" w14:textId="3A2ED3B6" w:rsidR="00AA4150" w:rsidRPr="0099226D" w:rsidRDefault="00A854EB" w:rsidP="00D83C5C">
                            <w:pPr>
                              <w:pStyle w:val="ListParagraph"/>
                              <w:numPr>
                                <w:ilvl w:val="0"/>
                                <w:numId w:val="24"/>
                              </w:numPr>
                              <w:ind w:left="142" w:hanging="142"/>
                              <w:rPr>
                                <w:color w:val="A5C9EB" w:themeColor="text2" w:themeTint="40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A5C9EB" w:themeColor="text2" w:themeTint="40"/>
                                <w:sz w:val="13"/>
                                <w:szCs w:val="13"/>
                              </w:rPr>
                              <w:t>Poor return on invest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A9A30A" id="_x0000_s1078" type="#_x0000_t202" style="position:absolute;margin-left:453.1pt;margin-top:107.35pt;width:116.2pt;height:73.8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" fillcolor="#7a81ff" strokeweight=".5pt">
                <v:textbox>
                  <w:txbxContent>
                    <w:p w14:paraId="3E673595" w14:textId="77777777" w:rsidR="006A5131" w:rsidRPr="0099226D" w:rsidRDefault="006A5131" w:rsidP="006A5131">
                      <w:pPr>
                        <w:rPr>
                          <w:b/>
                          <w:bCs/>
                          <w:color w:val="FFFFFF" w:themeColor="background1"/>
                          <w:sz w:val="13"/>
                          <w:szCs w:val="13"/>
                          <w:lang w:val="en-US"/>
                        </w:rPr>
                      </w:pPr>
                      <w:r w:rsidRPr="0099226D">
                        <w:rPr>
                          <w:b/>
                          <w:bCs/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System:</w:t>
                      </w:r>
                    </w:p>
                    <w:p w14:paraId="469C2657" w14:textId="77777777" w:rsidR="00AA4150" w:rsidRPr="0099226D" w:rsidRDefault="00AA4150" w:rsidP="006A5131">
                      <w:pPr>
                        <w:rPr>
                          <w:b/>
                          <w:bCs/>
                          <w:color w:val="FFFFFF" w:themeColor="background1"/>
                          <w:sz w:val="13"/>
                          <w:szCs w:val="13"/>
                        </w:rPr>
                      </w:pPr>
                    </w:p>
                    <w:p w14:paraId="187F6C93" w14:textId="7F699DE1" w:rsidR="006A5131" w:rsidRPr="0099226D" w:rsidRDefault="00F86F85" w:rsidP="00F86F85">
                      <w:pPr>
                        <w:pStyle w:val="ListParagraph"/>
                        <w:numPr>
                          <w:ilvl w:val="0"/>
                          <w:numId w:val="24"/>
                        </w:numPr>
                        <w:ind w:left="142" w:hanging="142"/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Increase in</w:t>
                      </w:r>
                      <w:r w:rsidR="006A5131"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 xml:space="preserve"> healthcare use </w:t>
                      </w:r>
                    </w:p>
                    <w:p w14:paraId="6B74F5E7" w14:textId="77777777" w:rsidR="006A5131" w:rsidRPr="0099226D" w:rsidRDefault="006A5131" w:rsidP="00F86F85">
                      <w:pPr>
                        <w:pStyle w:val="ListParagraph"/>
                        <w:numPr>
                          <w:ilvl w:val="0"/>
                          <w:numId w:val="24"/>
                        </w:numPr>
                        <w:ind w:left="142" w:hanging="142"/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Duplication of efforts and reduced efficiency </w:t>
                      </w:r>
                    </w:p>
                    <w:p w14:paraId="7211671F" w14:textId="593CAE83" w:rsidR="00AA4150" w:rsidRPr="0099226D" w:rsidRDefault="00AA4150" w:rsidP="00F86F85">
                      <w:pPr>
                        <w:pStyle w:val="ListParagraph"/>
                        <w:numPr>
                          <w:ilvl w:val="0"/>
                          <w:numId w:val="24"/>
                        </w:numPr>
                        <w:ind w:left="142" w:hanging="142"/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Reduced consistency in care</w:t>
                      </w:r>
                      <w:r w:rsidR="00B10D3F"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 xml:space="preserve"> across sectors</w:t>
                      </w:r>
                    </w:p>
                    <w:p w14:paraId="374BCBEA" w14:textId="3A2ED3B6" w:rsidR="00AA4150" w:rsidRPr="0099226D" w:rsidRDefault="00A854EB" w:rsidP="00D83C5C">
                      <w:pPr>
                        <w:pStyle w:val="ListParagraph"/>
                        <w:numPr>
                          <w:ilvl w:val="0"/>
                          <w:numId w:val="24"/>
                        </w:numPr>
                        <w:ind w:left="142" w:hanging="142"/>
                        <w:rPr>
                          <w:color w:val="A5C9EB" w:themeColor="text2" w:themeTint="40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A5C9EB" w:themeColor="text2" w:themeTint="40"/>
                          <w:sz w:val="13"/>
                          <w:szCs w:val="13"/>
                        </w:rPr>
                        <w:t>Poor return on investmen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020DE6A8" wp14:editId="0D87786E">
                <wp:simplePos x="0" y="0"/>
                <wp:positionH relativeFrom="column">
                  <wp:posOffset>3832823</wp:posOffset>
                </wp:positionH>
                <wp:positionV relativeFrom="paragraph">
                  <wp:posOffset>1694815</wp:posOffset>
                </wp:positionV>
                <wp:extent cx="179705" cy="0"/>
                <wp:effectExtent l="0" t="63500" r="0" b="76200"/>
                <wp:wrapNone/>
                <wp:docPr id="1243075402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970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9FACFE" id="Straight Arrow Connector 17" o:spid="_x0000_s1026" type="#_x0000_t32" style="position:absolute;margin-left:301.8pt;margin-top:133.45pt;width:14.15pt;height:0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" strokecolor="#156082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4D6F89D3" wp14:editId="266C6F5F">
                <wp:simplePos x="0" y="0"/>
                <wp:positionH relativeFrom="column">
                  <wp:posOffset>2119256</wp:posOffset>
                </wp:positionH>
                <wp:positionV relativeFrom="paragraph">
                  <wp:posOffset>1445223</wp:posOffset>
                </wp:positionV>
                <wp:extent cx="1727835" cy="884853"/>
                <wp:effectExtent l="0" t="0" r="12065" b="17145"/>
                <wp:wrapNone/>
                <wp:docPr id="2126074473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7835" cy="884853"/>
                        </a:xfrm>
                        <a:prstGeom prst="rect">
                          <a:avLst/>
                        </a:prstGeom>
                        <a:solidFill>
                          <a:srgbClr val="4E8F00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BCC5F0F" w14:textId="37CCACBE" w:rsidR="006A5131" w:rsidRDefault="006A5131" w:rsidP="006A5131">
                            <w:pPr>
                              <w:rPr>
                                <w:b/>
                                <w:bCs/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99226D">
                              <w:rPr>
                                <w:b/>
                                <w:bCs/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Wider system level</w:t>
                            </w:r>
                            <w:r w:rsidR="00EB1870" w:rsidRPr="0099226D">
                              <w:rPr>
                                <w:b/>
                                <w:bCs/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*</w:t>
                            </w:r>
                            <w:r w:rsidRPr="0099226D">
                              <w:rPr>
                                <w:b/>
                                <w:bCs/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:</w:t>
                            </w:r>
                          </w:p>
                          <w:p w14:paraId="0437B136" w14:textId="77777777" w:rsidR="0099226D" w:rsidRPr="0099226D" w:rsidRDefault="0099226D" w:rsidP="006A5131">
                            <w:pPr>
                              <w:rPr>
                                <w:b/>
                                <w:bCs/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</w:p>
                          <w:p w14:paraId="422BC857" w14:textId="36AB375E" w:rsidR="006A5131" w:rsidRPr="0099226D" w:rsidRDefault="00582CFD" w:rsidP="00582CFD">
                            <w:pPr>
                              <w:numPr>
                                <w:ilvl w:val="0"/>
                                <w:numId w:val="15"/>
                              </w:numPr>
                              <w:tabs>
                                <w:tab w:val="clear" w:pos="360"/>
                                <w:tab w:val="num" w:pos="720"/>
                              </w:tabs>
                              <w:ind w:left="142" w:hanging="142"/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L</w:t>
                            </w:r>
                            <w:r w:rsidR="006A5131"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 xml:space="preserve">ack of </w:t>
                            </w:r>
                            <w:r w:rsidR="005E378E"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shared integrated</w:t>
                            </w:r>
                            <w:r w:rsidR="00EB1870"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 xml:space="preserve"> </w:t>
                            </w:r>
                            <w:r w:rsidR="006A5131"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systems</w:t>
                            </w: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 xml:space="preserve"> &amp; cross-system communication</w:t>
                            </w:r>
                            <w:r w:rsidR="006A5131"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 xml:space="preserve"> </w:t>
                            </w:r>
                          </w:p>
                          <w:p w14:paraId="64B8144F" w14:textId="54045CA1" w:rsidR="00582CFD" w:rsidRPr="0099226D" w:rsidRDefault="00582CFD" w:rsidP="00582CFD">
                            <w:pPr>
                              <w:numPr>
                                <w:ilvl w:val="0"/>
                                <w:numId w:val="15"/>
                              </w:numPr>
                              <w:tabs>
                                <w:tab w:val="clear" w:pos="360"/>
                                <w:tab w:val="num" w:pos="720"/>
                              </w:tabs>
                              <w:ind w:left="142" w:hanging="142"/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Unable to sustain service provisions </w:t>
                            </w:r>
                          </w:p>
                          <w:p w14:paraId="243A8C80" w14:textId="6A4534E9" w:rsidR="000451C4" w:rsidRPr="0099226D" w:rsidRDefault="00582CFD" w:rsidP="000451C4">
                            <w:pPr>
                              <w:numPr>
                                <w:ilvl w:val="0"/>
                                <w:numId w:val="15"/>
                              </w:numPr>
                              <w:tabs>
                                <w:tab w:val="clear" w:pos="360"/>
                                <w:tab w:val="num" w:pos="720"/>
                              </w:tabs>
                              <w:ind w:left="142" w:hanging="142"/>
                              <w:rPr>
                                <w:color w:val="FF0000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0000"/>
                                <w:sz w:val="13"/>
                                <w:szCs w:val="13"/>
                              </w:rPr>
                              <w:t xml:space="preserve">Lacking medical oversight </w:t>
                            </w:r>
                          </w:p>
                          <w:p w14:paraId="3B58872B" w14:textId="238EC1BD" w:rsidR="00582CFD" w:rsidRPr="0099226D" w:rsidRDefault="00582CFD" w:rsidP="00582CFD">
                            <w:pPr>
                              <w:numPr>
                                <w:ilvl w:val="0"/>
                                <w:numId w:val="15"/>
                              </w:numPr>
                              <w:tabs>
                                <w:tab w:val="clear" w:pos="360"/>
                                <w:tab w:val="num" w:pos="720"/>
                              </w:tabs>
                              <w:ind w:left="142" w:hanging="142"/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Poor evaluations </w:t>
                            </w:r>
                            <w:r w:rsidR="00341BEF"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of cost or data</w:t>
                            </w:r>
                          </w:p>
                          <w:p w14:paraId="3AE9EDE7" w14:textId="77777777" w:rsidR="00582CFD" w:rsidRPr="0099226D" w:rsidRDefault="00582CFD" w:rsidP="00341BEF">
                            <w:pPr>
                              <w:ind w:left="142"/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6F89D3" id="_x0000_s1079" type="#_x0000_t202" style="position:absolute;margin-left:166.85pt;margin-top:113.8pt;width:136.05pt;height:69.6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" fillcolor="#4e8f00" strokeweight=".5pt">
                <v:textbox>
                  <w:txbxContent>
                    <w:p w14:paraId="1BCC5F0F" w14:textId="37CCACBE" w:rsidR="006A5131" w:rsidRDefault="006A5131" w:rsidP="006A5131">
                      <w:pPr>
                        <w:rPr>
                          <w:b/>
                          <w:bCs/>
                          <w:color w:val="FFFFFF" w:themeColor="background1"/>
                          <w:sz w:val="13"/>
                          <w:szCs w:val="13"/>
                          <w:lang w:val="en-US"/>
                        </w:rPr>
                      </w:pPr>
                      <w:r w:rsidRPr="0099226D">
                        <w:rPr>
                          <w:b/>
                          <w:bCs/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Wider system level</w:t>
                      </w:r>
                      <w:r w:rsidR="00EB1870" w:rsidRPr="0099226D">
                        <w:rPr>
                          <w:b/>
                          <w:bCs/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*</w:t>
                      </w:r>
                      <w:r w:rsidRPr="0099226D">
                        <w:rPr>
                          <w:b/>
                          <w:bCs/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:</w:t>
                      </w:r>
                    </w:p>
                    <w:p w14:paraId="0437B136" w14:textId="77777777" w:rsidR="0099226D" w:rsidRPr="0099226D" w:rsidRDefault="0099226D" w:rsidP="006A5131">
                      <w:pPr>
                        <w:rPr>
                          <w:b/>
                          <w:bCs/>
                          <w:color w:val="FFFFFF" w:themeColor="background1"/>
                          <w:sz w:val="13"/>
                          <w:szCs w:val="13"/>
                        </w:rPr>
                      </w:pPr>
                    </w:p>
                    <w:p w14:paraId="422BC857" w14:textId="36AB375E" w:rsidR="006A5131" w:rsidRPr="0099226D" w:rsidRDefault="00582CFD" w:rsidP="00582CFD">
                      <w:pPr>
                        <w:numPr>
                          <w:ilvl w:val="0"/>
                          <w:numId w:val="15"/>
                        </w:numPr>
                        <w:tabs>
                          <w:tab w:val="clear" w:pos="360"/>
                          <w:tab w:val="num" w:pos="720"/>
                        </w:tabs>
                        <w:ind w:left="142" w:hanging="142"/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L</w:t>
                      </w:r>
                      <w:r w:rsidR="006A5131"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 xml:space="preserve">ack of </w:t>
                      </w:r>
                      <w:r w:rsidR="005E378E"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shared integrated</w:t>
                      </w:r>
                      <w:r w:rsidR="00EB1870"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 xml:space="preserve"> </w:t>
                      </w:r>
                      <w:r w:rsidR="006A5131"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systems</w:t>
                      </w: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 xml:space="preserve"> &amp; cross-system communication</w:t>
                      </w:r>
                      <w:r w:rsidR="006A5131"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 xml:space="preserve"> </w:t>
                      </w:r>
                    </w:p>
                    <w:p w14:paraId="64B8144F" w14:textId="54045CA1" w:rsidR="00582CFD" w:rsidRPr="0099226D" w:rsidRDefault="00582CFD" w:rsidP="00582CFD">
                      <w:pPr>
                        <w:numPr>
                          <w:ilvl w:val="0"/>
                          <w:numId w:val="15"/>
                        </w:numPr>
                        <w:tabs>
                          <w:tab w:val="clear" w:pos="360"/>
                          <w:tab w:val="num" w:pos="720"/>
                        </w:tabs>
                        <w:ind w:left="142" w:hanging="142"/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Unable to sustain service provisions </w:t>
                      </w:r>
                    </w:p>
                    <w:p w14:paraId="243A8C80" w14:textId="6A4534E9" w:rsidR="000451C4" w:rsidRPr="0099226D" w:rsidRDefault="00582CFD" w:rsidP="000451C4">
                      <w:pPr>
                        <w:numPr>
                          <w:ilvl w:val="0"/>
                          <w:numId w:val="15"/>
                        </w:numPr>
                        <w:tabs>
                          <w:tab w:val="clear" w:pos="360"/>
                          <w:tab w:val="num" w:pos="720"/>
                        </w:tabs>
                        <w:ind w:left="142" w:hanging="142"/>
                        <w:rPr>
                          <w:color w:val="FF0000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0000"/>
                          <w:sz w:val="13"/>
                          <w:szCs w:val="13"/>
                        </w:rPr>
                        <w:t xml:space="preserve">Lacking medical oversight </w:t>
                      </w:r>
                    </w:p>
                    <w:p w14:paraId="3B58872B" w14:textId="238EC1BD" w:rsidR="00582CFD" w:rsidRPr="0099226D" w:rsidRDefault="00582CFD" w:rsidP="00582CFD">
                      <w:pPr>
                        <w:numPr>
                          <w:ilvl w:val="0"/>
                          <w:numId w:val="15"/>
                        </w:numPr>
                        <w:tabs>
                          <w:tab w:val="clear" w:pos="360"/>
                          <w:tab w:val="num" w:pos="720"/>
                        </w:tabs>
                        <w:ind w:left="142" w:hanging="142"/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Poor evaluations </w:t>
                      </w:r>
                      <w:r w:rsidR="00341BEF"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of cost or data</w:t>
                      </w:r>
                    </w:p>
                    <w:p w14:paraId="3AE9EDE7" w14:textId="77777777" w:rsidR="00582CFD" w:rsidRPr="0099226D" w:rsidRDefault="00582CFD" w:rsidP="00341BEF">
                      <w:pPr>
                        <w:ind w:left="142"/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103C2A04" wp14:editId="1B8D01AF">
                <wp:simplePos x="0" y="0"/>
                <wp:positionH relativeFrom="column">
                  <wp:posOffset>3843020</wp:posOffset>
                </wp:positionH>
                <wp:positionV relativeFrom="paragraph">
                  <wp:posOffset>135890</wp:posOffset>
                </wp:positionV>
                <wp:extent cx="180000" cy="0"/>
                <wp:effectExtent l="0" t="63500" r="0" b="76200"/>
                <wp:wrapNone/>
                <wp:docPr id="692172575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DCFE66" id="Straight Arrow Connector 17" o:spid="_x0000_s1026" type="#_x0000_t32" style="position:absolute;margin-left:302.6pt;margin-top:10.7pt;width:14.15pt;height:0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" strokecolor="#156082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72ABDB77" wp14:editId="3071C56A">
                <wp:simplePos x="0" y="0"/>
                <wp:positionH relativeFrom="column">
                  <wp:posOffset>3996616</wp:posOffset>
                </wp:positionH>
                <wp:positionV relativeFrom="paragraph">
                  <wp:posOffset>1362411</wp:posOffset>
                </wp:positionV>
                <wp:extent cx="1540510" cy="970915"/>
                <wp:effectExtent l="0" t="0" r="8890" b="6985"/>
                <wp:wrapNone/>
                <wp:docPr id="1062865478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0510" cy="970915"/>
                        </a:xfrm>
                        <a:prstGeom prst="rect">
                          <a:avLst/>
                        </a:prstGeom>
                        <a:solidFill>
                          <a:srgbClr val="94165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7DF403A" w14:textId="77777777" w:rsidR="006A5131" w:rsidRPr="0099226D" w:rsidRDefault="006A5131" w:rsidP="006A5131">
                            <w:pPr>
                              <w:rPr>
                                <w:b/>
                                <w:bCs/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99226D">
                              <w:rPr>
                                <w:b/>
                                <w:bCs/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System:</w:t>
                            </w:r>
                          </w:p>
                          <w:p w14:paraId="103CDE65" w14:textId="77777777" w:rsidR="00D822F5" w:rsidRPr="0099226D" w:rsidRDefault="00D822F5" w:rsidP="006A5131">
                            <w:pPr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</w:p>
                          <w:p w14:paraId="0AAFB1D0" w14:textId="77777777" w:rsidR="006A5131" w:rsidRPr="0099226D" w:rsidRDefault="006A5131" w:rsidP="00232D42">
                            <w:pPr>
                              <w:numPr>
                                <w:ilvl w:val="0"/>
                                <w:numId w:val="17"/>
                              </w:numPr>
                              <w:ind w:left="142" w:hanging="142"/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Unclear clinical pathways</w:t>
                            </w:r>
                          </w:p>
                          <w:p w14:paraId="255B5172" w14:textId="77777777" w:rsidR="006A5131" w:rsidRPr="0099226D" w:rsidRDefault="006A5131" w:rsidP="00232D42">
                            <w:pPr>
                              <w:numPr>
                                <w:ilvl w:val="0"/>
                                <w:numId w:val="17"/>
                              </w:numPr>
                              <w:ind w:left="142" w:hanging="142"/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Higher length of stay </w:t>
                            </w:r>
                          </w:p>
                          <w:p w14:paraId="3B50463A" w14:textId="77777777" w:rsidR="006A5131" w:rsidRPr="0099226D" w:rsidRDefault="006A5131" w:rsidP="00232D42">
                            <w:pPr>
                              <w:numPr>
                                <w:ilvl w:val="0"/>
                                <w:numId w:val="17"/>
                              </w:numPr>
                              <w:ind w:left="142" w:hanging="142"/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Higher readmission rates to hospital </w:t>
                            </w:r>
                          </w:p>
                          <w:p w14:paraId="633C28E6" w14:textId="11A2E14F" w:rsidR="000451C4" w:rsidRPr="0099226D" w:rsidRDefault="006A5131" w:rsidP="00232D42">
                            <w:pPr>
                              <w:numPr>
                                <w:ilvl w:val="0"/>
                                <w:numId w:val="17"/>
                              </w:numPr>
                              <w:ind w:left="142" w:hanging="142"/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FFFF" w:themeColor="background1"/>
                                <w:sz w:val="13"/>
                                <w:szCs w:val="13"/>
                                <w:lang w:val="en-US"/>
                              </w:rPr>
                              <w:t>Increased costs on system</w:t>
                            </w:r>
                          </w:p>
                          <w:p w14:paraId="6D08B7C5" w14:textId="02E943CF" w:rsidR="00232D42" w:rsidRPr="0099226D" w:rsidRDefault="00232D42" w:rsidP="00232D42">
                            <w:pPr>
                              <w:numPr>
                                <w:ilvl w:val="0"/>
                                <w:numId w:val="17"/>
                              </w:numPr>
                              <w:ind w:left="142" w:hanging="142"/>
                              <w:rPr>
                                <w:color w:val="FF0000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FF0000"/>
                                <w:sz w:val="13"/>
                                <w:szCs w:val="13"/>
                                <w:lang w:val="en-US"/>
                              </w:rPr>
                              <w:t>Increase demand on community servic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ABDB77" id="_x0000_s1080" type="#_x0000_t202" style="position:absolute;margin-left:314.7pt;margin-top:107.3pt;width:121.3pt;height:76.4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" fillcolor="#941651" strokeweight=".5pt">
                <v:textbox>
                  <w:txbxContent>
                    <w:p w14:paraId="37DF403A" w14:textId="77777777" w:rsidR="006A5131" w:rsidRPr="0099226D" w:rsidRDefault="006A5131" w:rsidP="006A5131">
                      <w:pPr>
                        <w:rPr>
                          <w:b/>
                          <w:bCs/>
                          <w:color w:val="FFFFFF" w:themeColor="background1"/>
                          <w:sz w:val="13"/>
                          <w:szCs w:val="13"/>
                          <w:lang w:val="en-US"/>
                        </w:rPr>
                      </w:pPr>
                      <w:r w:rsidRPr="0099226D">
                        <w:rPr>
                          <w:b/>
                          <w:bCs/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System:</w:t>
                      </w:r>
                    </w:p>
                    <w:p w14:paraId="103CDE65" w14:textId="77777777" w:rsidR="00D822F5" w:rsidRPr="0099226D" w:rsidRDefault="00D822F5" w:rsidP="006A5131">
                      <w:pPr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</w:p>
                    <w:p w14:paraId="0AAFB1D0" w14:textId="77777777" w:rsidR="006A5131" w:rsidRPr="0099226D" w:rsidRDefault="006A5131" w:rsidP="00232D42">
                      <w:pPr>
                        <w:numPr>
                          <w:ilvl w:val="0"/>
                          <w:numId w:val="17"/>
                        </w:numPr>
                        <w:ind w:left="142" w:hanging="142"/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Unclear clinical pathways</w:t>
                      </w:r>
                    </w:p>
                    <w:p w14:paraId="255B5172" w14:textId="77777777" w:rsidR="006A5131" w:rsidRPr="0099226D" w:rsidRDefault="006A5131" w:rsidP="00232D42">
                      <w:pPr>
                        <w:numPr>
                          <w:ilvl w:val="0"/>
                          <w:numId w:val="17"/>
                        </w:numPr>
                        <w:ind w:left="142" w:hanging="142"/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Higher length of stay </w:t>
                      </w:r>
                    </w:p>
                    <w:p w14:paraId="3B50463A" w14:textId="77777777" w:rsidR="006A5131" w:rsidRPr="0099226D" w:rsidRDefault="006A5131" w:rsidP="00232D42">
                      <w:pPr>
                        <w:numPr>
                          <w:ilvl w:val="0"/>
                          <w:numId w:val="17"/>
                        </w:numPr>
                        <w:ind w:left="142" w:hanging="142"/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Higher readmission rates to hospital </w:t>
                      </w:r>
                    </w:p>
                    <w:p w14:paraId="633C28E6" w14:textId="11A2E14F" w:rsidR="000451C4" w:rsidRPr="0099226D" w:rsidRDefault="006A5131" w:rsidP="00232D42">
                      <w:pPr>
                        <w:numPr>
                          <w:ilvl w:val="0"/>
                          <w:numId w:val="17"/>
                        </w:numPr>
                        <w:ind w:left="142" w:hanging="142"/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FFFF" w:themeColor="background1"/>
                          <w:sz w:val="13"/>
                          <w:szCs w:val="13"/>
                          <w:lang w:val="en-US"/>
                        </w:rPr>
                        <w:t>Increased costs on system</w:t>
                      </w:r>
                    </w:p>
                    <w:p w14:paraId="6D08B7C5" w14:textId="02E943CF" w:rsidR="00232D42" w:rsidRPr="0099226D" w:rsidRDefault="00232D42" w:rsidP="00232D42">
                      <w:pPr>
                        <w:numPr>
                          <w:ilvl w:val="0"/>
                          <w:numId w:val="17"/>
                        </w:numPr>
                        <w:ind w:left="142" w:hanging="142"/>
                        <w:rPr>
                          <w:color w:val="FF0000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FF0000"/>
                          <w:sz w:val="13"/>
                          <w:szCs w:val="13"/>
                          <w:lang w:val="en-US"/>
                        </w:rPr>
                        <w:t>Increase demand on community servic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40324322" wp14:editId="17AF3D51">
                <wp:simplePos x="0" y="0"/>
                <wp:positionH relativeFrom="column">
                  <wp:posOffset>5502275</wp:posOffset>
                </wp:positionH>
                <wp:positionV relativeFrom="paragraph">
                  <wp:posOffset>1453515</wp:posOffset>
                </wp:positionV>
                <wp:extent cx="215900" cy="0"/>
                <wp:effectExtent l="0" t="63500" r="0" b="76200"/>
                <wp:wrapNone/>
                <wp:docPr id="45362560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59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437BAA" id="Straight Arrow Connector 18" o:spid="_x0000_s1026" type="#_x0000_t32" style="position:absolute;margin-left:433.25pt;margin-top:114.45pt;width:17pt;height:0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" strokecolor="#156082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42B82151" wp14:editId="17A8577B">
                <wp:simplePos x="0" y="0"/>
                <wp:positionH relativeFrom="column">
                  <wp:posOffset>5511725</wp:posOffset>
                </wp:positionH>
                <wp:positionV relativeFrom="paragraph">
                  <wp:posOffset>105410</wp:posOffset>
                </wp:positionV>
                <wp:extent cx="215900" cy="0"/>
                <wp:effectExtent l="0" t="63500" r="0" b="76200"/>
                <wp:wrapNone/>
                <wp:docPr id="380953943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59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39F752" id="Straight Arrow Connector 18" o:spid="_x0000_s1026" type="#_x0000_t32" style="position:absolute;margin-left:434pt;margin-top:8.3pt;width:17pt;height:0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" strokecolor="#156082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0D28B387" wp14:editId="23BD3A65">
                <wp:simplePos x="0" y="0"/>
                <wp:positionH relativeFrom="column">
                  <wp:posOffset>645160</wp:posOffset>
                </wp:positionH>
                <wp:positionV relativeFrom="paragraph">
                  <wp:posOffset>378423</wp:posOffset>
                </wp:positionV>
                <wp:extent cx="1079500" cy="332291"/>
                <wp:effectExtent l="0" t="0" r="0" b="0"/>
                <wp:wrapNone/>
                <wp:docPr id="109918452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9500" cy="332291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50000"/>
                            <a:lumOff val="5000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7A8272C" w14:textId="77696FFA" w:rsidR="000451C4" w:rsidRPr="0099226D" w:rsidRDefault="009F4A82" w:rsidP="00C915E5">
                            <w:pPr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sz w:val="13"/>
                                <w:szCs w:val="13"/>
                              </w:rPr>
                              <w:t xml:space="preserve">Lack of </w:t>
                            </w:r>
                            <w:r w:rsidR="000451C4" w:rsidRPr="0099226D">
                              <w:rPr>
                                <w:sz w:val="13"/>
                                <w:szCs w:val="13"/>
                              </w:rPr>
                              <w:t>Digital-Technology enablement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28B387" id="_x0000_s1081" type="#_x0000_t202" style="position:absolute;margin-left:50.8pt;margin-top:29.8pt;width:85pt;height:26.1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" fillcolor="#4e95d9 [1631]" stroked="f" strokeweight=".5pt">
                <v:textbox>
                  <w:txbxContent>
                    <w:p w14:paraId="27A8272C" w14:textId="77696FFA" w:rsidR="000451C4" w:rsidRPr="0099226D" w:rsidRDefault="009F4A82" w:rsidP="00C915E5">
                      <w:pPr>
                        <w:jc w:val="center"/>
                        <w:rPr>
                          <w:sz w:val="13"/>
                          <w:szCs w:val="13"/>
                        </w:rPr>
                      </w:pPr>
                      <w:r w:rsidRPr="0099226D">
                        <w:rPr>
                          <w:sz w:val="13"/>
                          <w:szCs w:val="13"/>
                        </w:rPr>
                        <w:t xml:space="preserve">Lack of </w:t>
                      </w:r>
                      <w:r w:rsidR="000451C4" w:rsidRPr="0099226D">
                        <w:rPr>
                          <w:sz w:val="13"/>
                          <w:szCs w:val="13"/>
                        </w:rPr>
                        <w:t>Digital-Technology enablement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43584" behindDoc="0" locked="0" layoutInCell="1" allowOverlap="1" wp14:anchorId="7445A91A" wp14:editId="2D75FE7F">
                <wp:simplePos x="0" y="0"/>
                <wp:positionH relativeFrom="column">
                  <wp:posOffset>634365</wp:posOffset>
                </wp:positionH>
                <wp:positionV relativeFrom="paragraph">
                  <wp:posOffset>784897</wp:posOffset>
                </wp:positionV>
                <wp:extent cx="1079500" cy="484094"/>
                <wp:effectExtent l="0" t="0" r="0" b="0"/>
                <wp:wrapNone/>
                <wp:docPr id="128341811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9500" cy="484094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50000"/>
                            <a:lumOff val="5000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7DE7268" w14:textId="76F2ADD5" w:rsidR="004C5738" w:rsidRPr="0099226D" w:rsidRDefault="004C5738" w:rsidP="00C915E5">
                            <w:pPr>
                              <w:jc w:val="center"/>
                              <w:rPr>
                                <w:color w:val="C00000"/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color w:val="C00000"/>
                                <w:sz w:val="13"/>
                                <w:szCs w:val="13"/>
                              </w:rPr>
                              <w:t>Inadequate logistical provisions or transportation capabi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45A91A" id="_x0000_s1082" type="#_x0000_t202" style="position:absolute;margin-left:49.95pt;margin-top:61.8pt;width:85pt;height:38.1pt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" fillcolor="#4e95d9 [1631]" stroked="f" strokeweight=".5pt">
                <v:textbox>
                  <w:txbxContent>
                    <w:p w14:paraId="57DE7268" w14:textId="76F2ADD5" w:rsidR="004C5738" w:rsidRPr="0099226D" w:rsidRDefault="004C5738" w:rsidP="00C915E5">
                      <w:pPr>
                        <w:jc w:val="center"/>
                        <w:rPr>
                          <w:color w:val="C00000"/>
                          <w:sz w:val="13"/>
                          <w:szCs w:val="13"/>
                        </w:rPr>
                      </w:pPr>
                      <w:r w:rsidRPr="0099226D">
                        <w:rPr>
                          <w:color w:val="C00000"/>
                          <w:sz w:val="13"/>
                          <w:szCs w:val="13"/>
                        </w:rPr>
                        <w:t>Inadequate logistical provisions or transportation capabilit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0BB90FCD" wp14:editId="5EC955AD">
                <wp:simplePos x="0" y="0"/>
                <wp:positionH relativeFrom="column">
                  <wp:posOffset>634701</wp:posOffset>
                </wp:positionH>
                <wp:positionV relativeFrom="paragraph">
                  <wp:posOffset>1359161</wp:posOffset>
                </wp:positionV>
                <wp:extent cx="1079500" cy="530188"/>
                <wp:effectExtent l="0" t="0" r="0" b="3810"/>
                <wp:wrapNone/>
                <wp:docPr id="74267678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9500" cy="530188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50000"/>
                            <a:lumOff val="5000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7479E8E" w14:textId="66F8FCD7" w:rsidR="000451C4" w:rsidRPr="0099226D" w:rsidRDefault="009F4A82" w:rsidP="00C915E5">
                            <w:pPr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 w:rsidRPr="0099226D">
                              <w:rPr>
                                <w:sz w:val="13"/>
                                <w:szCs w:val="13"/>
                              </w:rPr>
                              <w:t>Lack of g</w:t>
                            </w:r>
                            <w:r w:rsidR="000451C4" w:rsidRPr="0099226D">
                              <w:rPr>
                                <w:sz w:val="13"/>
                                <w:szCs w:val="13"/>
                              </w:rPr>
                              <w:t xml:space="preserve">overnance </w:t>
                            </w:r>
                            <w:r w:rsidRPr="0099226D">
                              <w:rPr>
                                <w:sz w:val="13"/>
                                <w:szCs w:val="13"/>
                              </w:rPr>
                              <w:t>s</w:t>
                            </w:r>
                            <w:r w:rsidR="000451C4" w:rsidRPr="0099226D">
                              <w:rPr>
                                <w:sz w:val="13"/>
                                <w:szCs w:val="13"/>
                              </w:rPr>
                              <w:t>tructures</w:t>
                            </w:r>
                            <w:r w:rsidRPr="0099226D">
                              <w:rPr>
                                <w:sz w:val="13"/>
                                <w:szCs w:val="13"/>
                              </w:rPr>
                              <w:t xml:space="preserve"> and/or implementation challenges</w:t>
                            </w:r>
                            <w:r w:rsidR="000451C4" w:rsidRPr="0099226D">
                              <w:rPr>
                                <w:sz w:val="13"/>
                                <w:szCs w:val="13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B90FCD" id="_x0000_s1083" type="#_x0000_t202" style="position:absolute;margin-left:50pt;margin-top:107pt;width:85pt;height:41.7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" fillcolor="#4e95d9 [1631]" stroked="f" strokeweight=".5pt">
                <v:textbox>
                  <w:txbxContent>
                    <w:p w14:paraId="27479E8E" w14:textId="66F8FCD7" w:rsidR="000451C4" w:rsidRPr="0099226D" w:rsidRDefault="009F4A82" w:rsidP="00C915E5">
                      <w:pPr>
                        <w:jc w:val="center"/>
                        <w:rPr>
                          <w:sz w:val="13"/>
                          <w:szCs w:val="13"/>
                        </w:rPr>
                      </w:pPr>
                      <w:r w:rsidRPr="0099226D">
                        <w:rPr>
                          <w:sz w:val="13"/>
                          <w:szCs w:val="13"/>
                        </w:rPr>
                        <w:t>Lack of g</w:t>
                      </w:r>
                      <w:r w:rsidR="000451C4" w:rsidRPr="0099226D">
                        <w:rPr>
                          <w:sz w:val="13"/>
                          <w:szCs w:val="13"/>
                        </w:rPr>
                        <w:t xml:space="preserve">overnance </w:t>
                      </w:r>
                      <w:r w:rsidRPr="0099226D">
                        <w:rPr>
                          <w:sz w:val="13"/>
                          <w:szCs w:val="13"/>
                        </w:rPr>
                        <w:t>s</w:t>
                      </w:r>
                      <w:r w:rsidR="000451C4" w:rsidRPr="0099226D">
                        <w:rPr>
                          <w:sz w:val="13"/>
                          <w:szCs w:val="13"/>
                        </w:rPr>
                        <w:t>tructures</w:t>
                      </w:r>
                      <w:r w:rsidRPr="0099226D">
                        <w:rPr>
                          <w:sz w:val="13"/>
                          <w:szCs w:val="13"/>
                        </w:rPr>
                        <w:t xml:space="preserve"> and/or implementation challenges</w:t>
                      </w:r>
                      <w:r w:rsidR="000451C4" w:rsidRPr="0099226D">
                        <w:rPr>
                          <w:sz w:val="13"/>
                          <w:szCs w:val="13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BC3D37">
        <w:rPr>
          <w:noProof/>
        </w:rPr>
        <mc:AlternateContent>
          <mc:Choice Requires="wps">
            <w:drawing>
              <wp:anchor distT="0" distB="0" distL="114300" distR="114300" simplePos="0" relativeHeight="251849728" behindDoc="0" locked="0" layoutInCell="1" allowOverlap="1" wp14:anchorId="0BCAA9DA" wp14:editId="09476670">
                <wp:simplePos x="0" y="0"/>
                <wp:positionH relativeFrom="column">
                  <wp:posOffset>509575</wp:posOffset>
                </wp:positionH>
                <wp:positionV relativeFrom="paragraph">
                  <wp:posOffset>897255</wp:posOffset>
                </wp:positionV>
                <wp:extent cx="143510" cy="0"/>
                <wp:effectExtent l="0" t="63500" r="0" b="76200"/>
                <wp:wrapNone/>
                <wp:docPr id="685980539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351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9A9CD3" id="Straight Arrow Connector 15" o:spid="_x0000_s1026" type="#_x0000_t32" style="position:absolute;margin-left:40.1pt;margin-top:70.65pt;width:11.3pt;height:0;z-index:251849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" strokecolor="#156082 [3204]" strokeweight=".5pt">
                <v:stroke endarrow="block" joinstyle="miter"/>
              </v:shape>
            </w:pict>
          </mc:Fallback>
        </mc:AlternateContent>
      </w:r>
      <w:r w:rsidR="00BC3D37">
        <w:rPr>
          <w:noProof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52152C04" wp14:editId="13318EA0">
                <wp:simplePos x="0" y="0"/>
                <wp:positionH relativeFrom="column">
                  <wp:posOffset>521005</wp:posOffset>
                </wp:positionH>
                <wp:positionV relativeFrom="paragraph">
                  <wp:posOffset>560705</wp:posOffset>
                </wp:positionV>
                <wp:extent cx="143510" cy="0"/>
                <wp:effectExtent l="0" t="63500" r="0" b="76200"/>
                <wp:wrapNone/>
                <wp:docPr id="812946290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351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7BF269" id="Straight Arrow Connector 15" o:spid="_x0000_s1026" type="#_x0000_t32" style="position:absolute;margin-left:41pt;margin-top:44.15pt;width:11.3pt;height:0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" strokecolor="#156082 [3204]" strokeweight=".5pt">
                <v:stroke endarrow="block" joinstyle="miter"/>
              </v:shape>
            </w:pict>
          </mc:Fallback>
        </mc:AlternateContent>
      </w:r>
      <w:r w:rsidR="00BC3D37">
        <w:rPr>
          <w:noProof/>
        </w:rPr>
        <mc:AlternateContent>
          <mc:Choice Requires="wps">
            <w:drawing>
              <wp:anchor distT="0" distB="0" distL="114300" distR="114300" simplePos="0" relativeHeight="251845632" behindDoc="0" locked="0" layoutInCell="1" allowOverlap="1" wp14:anchorId="5CECDEA9" wp14:editId="6F39473B">
                <wp:simplePos x="0" y="0"/>
                <wp:positionH relativeFrom="column">
                  <wp:posOffset>515620</wp:posOffset>
                </wp:positionH>
                <wp:positionV relativeFrom="paragraph">
                  <wp:posOffset>143510</wp:posOffset>
                </wp:positionV>
                <wp:extent cx="143510" cy="0"/>
                <wp:effectExtent l="0" t="63500" r="0" b="76200"/>
                <wp:wrapNone/>
                <wp:docPr id="1264148656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351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235731" id="Straight Arrow Connector 15" o:spid="_x0000_s1026" type="#_x0000_t32" style="position:absolute;margin-left:40.6pt;margin-top:11.3pt;width:11.3pt;height:0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" strokecolor="#156082 [3204]" strokeweight=".5pt">
                <v:stroke endarrow="block" joinstyle="miter"/>
              </v:shape>
            </w:pict>
          </mc:Fallback>
        </mc:AlternateContent>
      </w:r>
      <w:r w:rsidR="00BC3D37">
        <w:rPr>
          <w:noProof/>
        </w:rPr>
        <mc:AlternateContent>
          <mc:Choice Requires="wps">
            <w:drawing>
              <wp:anchor distT="0" distB="0" distL="114300" distR="114300" simplePos="0" relativeHeight="251869184" behindDoc="0" locked="0" layoutInCell="1" allowOverlap="1" wp14:anchorId="6AD15309" wp14:editId="036EA659">
                <wp:simplePos x="0" y="0"/>
                <wp:positionH relativeFrom="column">
                  <wp:posOffset>1704442</wp:posOffset>
                </wp:positionH>
                <wp:positionV relativeFrom="paragraph">
                  <wp:posOffset>1428928</wp:posOffset>
                </wp:positionV>
                <wp:extent cx="117043" cy="0"/>
                <wp:effectExtent l="0" t="0" r="10160" b="12700"/>
                <wp:wrapNone/>
                <wp:docPr id="758438353" name="Straight Connector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7043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1A2F732" id="Straight Connector 110" o:spid="_x0000_s1026" style="position:absolute;z-index:251869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4.2pt,112.5pt" to="143.4pt,112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" strokecolor="#156082 [3204]" strokeweight=".5pt">
                <v:stroke joinstyle="miter"/>
              </v:line>
            </w:pict>
          </mc:Fallback>
        </mc:AlternateContent>
      </w:r>
      <w:r w:rsidR="00BC3D37">
        <w:rPr>
          <w:noProof/>
        </w:rPr>
        <mc:AlternateContent>
          <mc:Choice Requires="wps">
            <w:drawing>
              <wp:anchor distT="0" distB="0" distL="114300" distR="114300" simplePos="0" relativeHeight="251868160" behindDoc="0" locked="0" layoutInCell="1" allowOverlap="1" wp14:anchorId="0DBC6248" wp14:editId="46F06299">
                <wp:simplePos x="0" y="0"/>
                <wp:positionH relativeFrom="column">
                  <wp:posOffset>1702435</wp:posOffset>
                </wp:positionH>
                <wp:positionV relativeFrom="paragraph">
                  <wp:posOffset>1007745</wp:posOffset>
                </wp:positionV>
                <wp:extent cx="396000" cy="0"/>
                <wp:effectExtent l="0" t="63500" r="0" b="76200"/>
                <wp:wrapNone/>
                <wp:docPr id="2057288468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6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46F192" id="Straight Arrow Connector 15" o:spid="_x0000_s1026" type="#_x0000_t32" style="position:absolute;margin-left:134.05pt;margin-top:79.35pt;width:31.2pt;height:0;z-index:251868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" strokecolor="#156082 [3204]" strokeweight=".5pt">
                <v:stroke endarrow="block" joinstyle="miter"/>
              </v:shape>
            </w:pict>
          </mc:Fallback>
        </mc:AlternateContent>
      </w:r>
      <w:r w:rsidR="002136F4">
        <w:rPr>
          <w:noProof/>
        </w:rPr>
        <mc:AlternateContent>
          <mc:Choice Requires="wps">
            <w:drawing>
              <wp:anchor distT="0" distB="0" distL="114300" distR="114300" simplePos="0" relativeHeight="251866112" behindDoc="0" locked="0" layoutInCell="1" allowOverlap="1" wp14:anchorId="69A75C68" wp14:editId="0F035F40">
                <wp:simplePos x="0" y="0"/>
                <wp:positionH relativeFrom="column">
                  <wp:posOffset>1710055</wp:posOffset>
                </wp:positionH>
                <wp:positionV relativeFrom="paragraph">
                  <wp:posOffset>556895</wp:posOffset>
                </wp:positionV>
                <wp:extent cx="396000" cy="0"/>
                <wp:effectExtent l="0" t="63500" r="0" b="76200"/>
                <wp:wrapNone/>
                <wp:docPr id="670338832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6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17F4D5" id="Straight Arrow Connector 15" o:spid="_x0000_s1026" type="#_x0000_t32" style="position:absolute;margin-left:134.65pt;margin-top:43.85pt;width:31.2pt;height:0;z-index:251866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" strokecolor="#156082 [3204]" strokeweight=".5pt">
                <v:stroke endarrow="block" joinstyle="miter"/>
              </v:shape>
            </w:pict>
          </mc:Fallback>
        </mc:AlternateContent>
      </w:r>
      <w:r w:rsidR="002136F4">
        <w:rPr>
          <w:noProof/>
        </w:rPr>
        <mc:AlternateContent>
          <mc:Choice Requires="wps">
            <w:drawing>
              <wp:anchor distT="0" distB="0" distL="114300" distR="114300" simplePos="0" relativeHeight="251864064" behindDoc="0" locked="0" layoutInCell="1" allowOverlap="1" wp14:anchorId="0466CCA0" wp14:editId="64033064">
                <wp:simplePos x="0" y="0"/>
                <wp:positionH relativeFrom="column">
                  <wp:posOffset>1702892</wp:posOffset>
                </wp:positionH>
                <wp:positionV relativeFrom="paragraph">
                  <wp:posOffset>167081</wp:posOffset>
                </wp:positionV>
                <wp:extent cx="432000" cy="0"/>
                <wp:effectExtent l="0" t="63500" r="0" b="76200"/>
                <wp:wrapNone/>
                <wp:docPr id="1998297387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2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6F71F3" id="Straight Arrow Connector 15" o:spid="_x0000_s1026" type="#_x0000_t32" style="position:absolute;margin-left:134.1pt;margin-top:13.15pt;width:34pt;height:0;z-index:25186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" strokecolor="#156082 [3204]" strokeweight=".5pt">
                <v:stroke endarrow="block" joinstyle="miter"/>
              </v:shape>
            </w:pict>
          </mc:Fallback>
        </mc:AlternateContent>
      </w:r>
      <w:r w:rsidR="00C915E5">
        <w:rPr>
          <w:noProof/>
        </w:rPr>
        <mc:AlternateContent>
          <mc:Choice Requires="wps">
            <w:drawing>
              <wp:anchor distT="0" distB="0" distL="114300" distR="114300" simplePos="0" relativeHeight="251859968" behindDoc="0" locked="0" layoutInCell="1" allowOverlap="1" wp14:anchorId="3707BB74" wp14:editId="4058EDDD">
                <wp:simplePos x="0" y="0"/>
                <wp:positionH relativeFrom="margin">
                  <wp:posOffset>459451</wp:posOffset>
                </wp:positionH>
                <wp:positionV relativeFrom="paragraph">
                  <wp:posOffset>1039495</wp:posOffset>
                </wp:positionV>
                <wp:extent cx="193964" cy="391449"/>
                <wp:effectExtent l="0" t="0" r="34925" b="78740"/>
                <wp:wrapNone/>
                <wp:docPr id="1021068028" name="Connector: Elbow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3964" cy="391449"/>
                        </a:xfrm>
                        <a:prstGeom prst="bentConnector3">
                          <a:avLst>
                            <a:gd name="adj1" fmla="val 3990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E977BF" id="Connector: Elbow 99" o:spid="_x0000_s1026" type="#_x0000_t34" style="position:absolute;margin-left:36.2pt;margin-top:81.85pt;width:15.25pt;height:30.8pt;z-index:2518599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" adj="862" strokecolor="#156082 [3204]" strokeweight=".5pt">
                <v:stroke endarrow="block"/>
                <w10:wrap anchorx="margin"/>
              </v:shape>
            </w:pict>
          </mc:Fallback>
        </mc:AlternateContent>
      </w:r>
      <w:r w:rsidR="008A40F2">
        <w:rPr>
          <w:noProof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6F1F5A21" wp14:editId="138EA17A">
                <wp:simplePos x="0" y="0"/>
                <wp:positionH relativeFrom="column">
                  <wp:posOffset>855345</wp:posOffset>
                </wp:positionH>
                <wp:positionV relativeFrom="paragraph">
                  <wp:posOffset>1797050</wp:posOffset>
                </wp:positionV>
                <wp:extent cx="53975" cy="0"/>
                <wp:effectExtent l="0" t="0" r="9525" b="12700"/>
                <wp:wrapNone/>
                <wp:docPr id="1212438961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97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CCAB881" id="Straight Connector 16" o:spid="_x0000_s1026" style="position:absolute;z-index:2517831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67.35pt,141.5pt" to="71.6pt,141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" strokecolor="#156082 [3204]" strokeweight=".5pt">
                <v:stroke joinstyle="miter"/>
              </v:line>
            </w:pict>
          </mc:Fallback>
        </mc:AlternateContent>
      </w:r>
      <w:r w:rsidR="00D028E0">
        <w:rPr>
          <w:noProof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401BC43F" wp14:editId="52711557">
                <wp:simplePos x="0" y="0"/>
                <wp:positionH relativeFrom="column">
                  <wp:posOffset>858853</wp:posOffset>
                </wp:positionH>
                <wp:positionV relativeFrom="paragraph">
                  <wp:posOffset>1009401</wp:posOffset>
                </wp:positionV>
                <wp:extent cx="76912" cy="0"/>
                <wp:effectExtent l="0" t="0" r="12065" b="12700"/>
                <wp:wrapNone/>
                <wp:docPr id="283523393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912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DA7B1A2" id="Straight Connector 16" o:spid="_x0000_s1026" style="position:absolute;z-index:2517821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67.65pt,79.5pt" to="73.7pt,79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" strokecolor="#156082 [3204]" strokeweight=".5pt">
                <v:stroke joinstyle="miter"/>
              </v:line>
            </w:pict>
          </mc:Fallback>
        </mc:AlternateContent>
      </w:r>
    </w:p>
    <w:sectPr w:rsidR="000451C4" w:rsidSect="00AF068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B0512D" w14:textId="77777777" w:rsidR="00993185" w:rsidRDefault="00993185" w:rsidP="008D43B0">
      <w:r>
        <w:separator/>
      </w:r>
    </w:p>
  </w:endnote>
  <w:endnote w:type="continuationSeparator" w:id="0">
    <w:p w14:paraId="0894CFEB" w14:textId="77777777" w:rsidR="00993185" w:rsidRDefault="00993185" w:rsidP="008D43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6FFFB9" w14:textId="77777777" w:rsidR="00993185" w:rsidRDefault="00993185" w:rsidP="008D43B0">
      <w:r>
        <w:separator/>
      </w:r>
    </w:p>
  </w:footnote>
  <w:footnote w:type="continuationSeparator" w:id="0">
    <w:p w14:paraId="3A539CAF" w14:textId="77777777" w:rsidR="00993185" w:rsidRDefault="00993185" w:rsidP="008D43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B650D4"/>
    <w:multiLevelType w:val="hybridMultilevel"/>
    <w:tmpl w:val="19B47386"/>
    <w:lvl w:ilvl="0" w:tplc="7460EF1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45BA6D98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F0847AA4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60A639E2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DD02482A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C966E80C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C20CED58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F32A55E4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695445AC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" w15:restartNumberingAfterBreak="0">
    <w:nsid w:val="02522DAA"/>
    <w:multiLevelType w:val="hybridMultilevel"/>
    <w:tmpl w:val="38EE5DE2"/>
    <w:lvl w:ilvl="0" w:tplc="1C80BF5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CA4A7F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21C3CD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7BE6DE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1529B6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7A48F6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5AE67B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926391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B02C1B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3BD15BE"/>
    <w:multiLevelType w:val="hybridMultilevel"/>
    <w:tmpl w:val="B42EFA26"/>
    <w:lvl w:ilvl="0" w:tplc="4E185DA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614C004C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E5A0E24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8798685C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190E6D4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29BA390E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48BEFD54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17020866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7C100384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" w15:restartNumberingAfterBreak="0">
    <w:nsid w:val="099E233B"/>
    <w:multiLevelType w:val="hybridMultilevel"/>
    <w:tmpl w:val="9244E6DE"/>
    <w:lvl w:ilvl="0" w:tplc="5AACEA5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A009CA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E40BA7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F16CA3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CE20E9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7B4F47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E5C7D0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9ACFE2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9A421E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C5E7857"/>
    <w:multiLevelType w:val="hybridMultilevel"/>
    <w:tmpl w:val="ED58082C"/>
    <w:lvl w:ilvl="0" w:tplc="D88C275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090932"/>
    <w:multiLevelType w:val="hybridMultilevel"/>
    <w:tmpl w:val="C890BA74"/>
    <w:lvl w:ilvl="0" w:tplc="8BC8187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2F6818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698EED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3D643E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66EB40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DCC7FE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0D6137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826CFC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642E2E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28E5DC5"/>
    <w:multiLevelType w:val="hybridMultilevel"/>
    <w:tmpl w:val="4796D9CE"/>
    <w:lvl w:ilvl="0" w:tplc="5CA48C5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644C61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9ECFA3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CDCE1B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1AC698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8F468C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BFE700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A6A50B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AEADDD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FAA4794"/>
    <w:multiLevelType w:val="hybridMultilevel"/>
    <w:tmpl w:val="19262898"/>
    <w:lvl w:ilvl="0" w:tplc="0F7A3D40">
      <w:start w:val="1"/>
      <w:numFmt w:val="decimal"/>
      <w:lvlText w:val="%1."/>
      <w:lvlJc w:val="left"/>
      <w:pPr>
        <w:ind w:left="360" w:hanging="360"/>
      </w:pPr>
      <w:rPr>
        <w:rFonts w:hint="default"/>
        <w:color w:val="C0000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17044E5"/>
    <w:multiLevelType w:val="hybridMultilevel"/>
    <w:tmpl w:val="7608A89E"/>
    <w:lvl w:ilvl="0" w:tplc="3D986DB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45042504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6B645E50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AF8ACF70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B052BEDA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335A74A8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C8482E6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537C1F7C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538219AC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9" w15:restartNumberingAfterBreak="0">
    <w:nsid w:val="31C5208D"/>
    <w:multiLevelType w:val="hybridMultilevel"/>
    <w:tmpl w:val="E0E2F6CE"/>
    <w:lvl w:ilvl="0" w:tplc="0F7A3D40">
      <w:start w:val="1"/>
      <w:numFmt w:val="decimal"/>
      <w:lvlText w:val="%1."/>
      <w:lvlJc w:val="left"/>
      <w:pPr>
        <w:ind w:left="360" w:hanging="360"/>
      </w:pPr>
      <w:rPr>
        <w:rFonts w:hint="default"/>
        <w:color w:val="C0000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30F7FDB"/>
    <w:multiLevelType w:val="hybridMultilevel"/>
    <w:tmpl w:val="A948D260"/>
    <w:lvl w:ilvl="0" w:tplc="38D6E91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7F708EAC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F13E96B0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86BECA22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F174A8A6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6196393A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EED8589E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31C816E4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8DBCFF5E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1" w15:restartNumberingAfterBreak="0">
    <w:nsid w:val="3464183D"/>
    <w:multiLevelType w:val="hybridMultilevel"/>
    <w:tmpl w:val="332454B2"/>
    <w:lvl w:ilvl="0" w:tplc="67F24D9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F230B3EC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DA36DDF4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6D40C0D2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EC32F70C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30C8E3A0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EC0ACB30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929CF038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2152ADC4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2" w15:restartNumberingAfterBreak="0">
    <w:nsid w:val="361340AF"/>
    <w:multiLevelType w:val="hybridMultilevel"/>
    <w:tmpl w:val="5D12D73C"/>
    <w:lvl w:ilvl="0" w:tplc="C136D82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B08462FC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D6AE5E3A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6C8461FA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3056DB40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C5CA81F0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3F1469D0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DB7483A0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0EC2A080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3" w15:restartNumberingAfterBreak="0">
    <w:nsid w:val="40DD0F22"/>
    <w:multiLevelType w:val="hybridMultilevel"/>
    <w:tmpl w:val="9A10F340"/>
    <w:lvl w:ilvl="0" w:tplc="496ADAE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4454264"/>
    <w:multiLevelType w:val="hybridMultilevel"/>
    <w:tmpl w:val="5A1E960E"/>
    <w:lvl w:ilvl="0" w:tplc="08C24BA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D518AFAC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EB32A426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D88AA4D0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5D82BFD2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674C30FA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35AA391C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3140B01E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F1F4AAB6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5" w15:restartNumberingAfterBreak="0">
    <w:nsid w:val="471705E7"/>
    <w:multiLevelType w:val="hybridMultilevel"/>
    <w:tmpl w:val="4678DDBA"/>
    <w:lvl w:ilvl="0" w:tplc="B36A707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264F40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B92AD6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8006B8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33ED65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DA6DF4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518A14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18EF15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738536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EE61654"/>
    <w:multiLevelType w:val="hybridMultilevel"/>
    <w:tmpl w:val="8E92DE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FE37087"/>
    <w:multiLevelType w:val="hybridMultilevel"/>
    <w:tmpl w:val="7F6A67A0"/>
    <w:lvl w:ilvl="0" w:tplc="0F7A3D40">
      <w:start w:val="1"/>
      <w:numFmt w:val="decimal"/>
      <w:lvlText w:val="%1."/>
      <w:lvlJc w:val="left"/>
      <w:pPr>
        <w:ind w:left="360" w:hanging="360"/>
      </w:pPr>
      <w:rPr>
        <w:rFonts w:hint="default"/>
        <w:color w:val="C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0B32453"/>
    <w:multiLevelType w:val="hybridMultilevel"/>
    <w:tmpl w:val="87DEEE78"/>
    <w:lvl w:ilvl="0" w:tplc="18B643E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F3A543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9146B4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2D462C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C30063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226512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5988AC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F04F3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C36832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16D084B"/>
    <w:multiLevelType w:val="hybridMultilevel"/>
    <w:tmpl w:val="9F400BA8"/>
    <w:lvl w:ilvl="0" w:tplc="8B0CEF6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5352CCFE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BBFC556A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4FE68FD4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2C227CEE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44E698E2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9280DF68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50DCA12E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DACA358C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0" w15:restartNumberingAfterBreak="0">
    <w:nsid w:val="54E35CBB"/>
    <w:multiLevelType w:val="hybridMultilevel"/>
    <w:tmpl w:val="96908460"/>
    <w:lvl w:ilvl="0" w:tplc="CD76D2D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1824D4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2CC1D3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EAC360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90256B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A76FB3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A2E100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76E4D0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1EA853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7A94105"/>
    <w:multiLevelType w:val="hybridMultilevel"/>
    <w:tmpl w:val="54A47C48"/>
    <w:lvl w:ilvl="0" w:tplc="5CA48C5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A16433E"/>
    <w:multiLevelType w:val="hybridMultilevel"/>
    <w:tmpl w:val="C9066572"/>
    <w:lvl w:ilvl="0" w:tplc="5312648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70A35C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BD6AD3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3544C2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B903B8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5848CB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90A8BE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7BCDD6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326EB6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A9B2B3C"/>
    <w:multiLevelType w:val="hybridMultilevel"/>
    <w:tmpl w:val="C88C51A2"/>
    <w:lvl w:ilvl="0" w:tplc="4C084C9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EB5A7040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A998B58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F334A352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2D00C482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4A26F54E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7A7ECBBE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BAF832B4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77EE4C42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4" w15:restartNumberingAfterBreak="0">
    <w:nsid w:val="5B2A1805"/>
    <w:multiLevelType w:val="hybridMultilevel"/>
    <w:tmpl w:val="654EC67E"/>
    <w:lvl w:ilvl="0" w:tplc="496ADAE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6CF0AD32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CE869730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95CC3A22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AC0A95B0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15C2F118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B052C0C8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2C589D48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737CEABA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5" w15:restartNumberingAfterBreak="0">
    <w:nsid w:val="628E3479"/>
    <w:multiLevelType w:val="hybridMultilevel"/>
    <w:tmpl w:val="7098D880"/>
    <w:lvl w:ilvl="0" w:tplc="636A663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FFDE6B64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7946E8A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242AACB6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4F20FA5C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6714C30E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AAE20C90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4B9619E2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3C7233B2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6" w15:restartNumberingAfterBreak="0">
    <w:nsid w:val="654C6D2B"/>
    <w:multiLevelType w:val="hybridMultilevel"/>
    <w:tmpl w:val="354CFB3C"/>
    <w:lvl w:ilvl="0" w:tplc="D88C275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Theme="minorHAnsi" w:eastAsiaTheme="minorHAnsi" w:hAnsiTheme="minorHAnsi" w:cstheme="minorBidi"/>
      </w:rPr>
    </w:lvl>
    <w:lvl w:ilvl="1" w:tplc="AF0A8D80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04B0106A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15944CE8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C690FCD2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BBF64636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0EBECFD8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2EB656D0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F216C7E4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7" w15:restartNumberingAfterBreak="0">
    <w:nsid w:val="66E64075"/>
    <w:multiLevelType w:val="hybridMultilevel"/>
    <w:tmpl w:val="E9BC976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AFE6ED3"/>
    <w:multiLevelType w:val="hybridMultilevel"/>
    <w:tmpl w:val="E446FB52"/>
    <w:lvl w:ilvl="0" w:tplc="5CA48C5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BEB58E8"/>
    <w:multiLevelType w:val="hybridMultilevel"/>
    <w:tmpl w:val="EAE4CE24"/>
    <w:lvl w:ilvl="0" w:tplc="E47C2A1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2C647F00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B36CBA4C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955C65DE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72302F0C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23B2D1BC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C964A7AA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C7E2A336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E9D8B9F6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0" w15:restartNumberingAfterBreak="0">
    <w:nsid w:val="712446D6"/>
    <w:multiLevelType w:val="hybridMultilevel"/>
    <w:tmpl w:val="9EA0EC40"/>
    <w:lvl w:ilvl="0" w:tplc="E326E7B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C2EC78F2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494C5636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B978E26C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F4645460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6ED0A480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72129330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FF4C9A1E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1FD0CC9A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1" w15:restartNumberingAfterBreak="0">
    <w:nsid w:val="7B030574"/>
    <w:multiLevelType w:val="hybridMultilevel"/>
    <w:tmpl w:val="D29C2EDE"/>
    <w:lvl w:ilvl="0" w:tplc="55006D4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2A7AFBEA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CD6AE3A6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153025D0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E83C07C2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0308A878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9A205E44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F096515E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F5C083D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2" w15:restartNumberingAfterBreak="0">
    <w:nsid w:val="7DF90A11"/>
    <w:multiLevelType w:val="hybridMultilevel"/>
    <w:tmpl w:val="A93E570E"/>
    <w:lvl w:ilvl="0" w:tplc="506E1F0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B91AB808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8F00984A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BE8C7672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7A28D242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AC081D5C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A96068F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D04B612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6C686B9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 w16cid:durableId="1097021007">
    <w:abstractNumId w:val="19"/>
  </w:num>
  <w:num w:numId="2" w16cid:durableId="2035689007">
    <w:abstractNumId w:val="26"/>
  </w:num>
  <w:num w:numId="3" w16cid:durableId="453519908">
    <w:abstractNumId w:val="0"/>
  </w:num>
  <w:num w:numId="4" w16cid:durableId="1149521196">
    <w:abstractNumId w:val="31"/>
  </w:num>
  <w:num w:numId="5" w16cid:durableId="442917803">
    <w:abstractNumId w:val="2"/>
  </w:num>
  <w:num w:numId="6" w16cid:durableId="1194460603">
    <w:abstractNumId w:val="25"/>
  </w:num>
  <w:num w:numId="7" w16cid:durableId="616330038">
    <w:abstractNumId w:val="10"/>
  </w:num>
  <w:num w:numId="8" w16cid:durableId="1011876733">
    <w:abstractNumId w:val="6"/>
  </w:num>
  <w:num w:numId="9" w16cid:durableId="930166677">
    <w:abstractNumId w:val="24"/>
  </w:num>
  <w:num w:numId="10" w16cid:durableId="781455364">
    <w:abstractNumId w:val="1"/>
  </w:num>
  <w:num w:numId="11" w16cid:durableId="1553157990">
    <w:abstractNumId w:val="14"/>
  </w:num>
  <w:num w:numId="12" w16cid:durableId="1679694875">
    <w:abstractNumId w:val="15"/>
  </w:num>
  <w:num w:numId="13" w16cid:durableId="1694763728">
    <w:abstractNumId w:val="11"/>
  </w:num>
  <w:num w:numId="14" w16cid:durableId="1696230764">
    <w:abstractNumId w:val="29"/>
  </w:num>
  <w:num w:numId="15" w16cid:durableId="2115905805">
    <w:abstractNumId w:val="23"/>
  </w:num>
  <w:num w:numId="16" w16cid:durableId="2074499706">
    <w:abstractNumId w:val="3"/>
  </w:num>
  <w:num w:numId="17" w16cid:durableId="606305508">
    <w:abstractNumId w:val="4"/>
  </w:num>
  <w:num w:numId="18" w16cid:durableId="1771656134">
    <w:abstractNumId w:val="30"/>
  </w:num>
  <w:num w:numId="19" w16cid:durableId="540364086">
    <w:abstractNumId w:val="32"/>
  </w:num>
  <w:num w:numId="20" w16cid:durableId="796948620">
    <w:abstractNumId w:val="20"/>
  </w:num>
  <w:num w:numId="21" w16cid:durableId="381291641">
    <w:abstractNumId w:val="5"/>
  </w:num>
  <w:num w:numId="22" w16cid:durableId="793137843">
    <w:abstractNumId w:val="21"/>
  </w:num>
  <w:num w:numId="23" w16cid:durableId="1632830061">
    <w:abstractNumId w:val="22"/>
  </w:num>
  <w:num w:numId="24" w16cid:durableId="1440754269">
    <w:abstractNumId w:val="28"/>
  </w:num>
  <w:num w:numId="25" w16cid:durableId="1863129934">
    <w:abstractNumId w:val="12"/>
  </w:num>
  <w:num w:numId="26" w16cid:durableId="232161062">
    <w:abstractNumId w:val="8"/>
  </w:num>
  <w:num w:numId="27" w16cid:durableId="232737272">
    <w:abstractNumId w:val="18"/>
  </w:num>
  <w:num w:numId="28" w16cid:durableId="1864706136">
    <w:abstractNumId w:val="27"/>
  </w:num>
  <w:num w:numId="29" w16cid:durableId="978262374">
    <w:abstractNumId w:val="7"/>
  </w:num>
  <w:num w:numId="30" w16cid:durableId="1990478901">
    <w:abstractNumId w:val="17"/>
  </w:num>
  <w:num w:numId="31" w16cid:durableId="394662924">
    <w:abstractNumId w:val="9"/>
  </w:num>
  <w:num w:numId="32" w16cid:durableId="352416293">
    <w:abstractNumId w:val="13"/>
  </w:num>
  <w:num w:numId="33" w16cid:durableId="14678966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345"/>
    <w:rsid w:val="00003AD8"/>
    <w:rsid w:val="00003CF2"/>
    <w:rsid w:val="00012BF2"/>
    <w:rsid w:val="00015612"/>
    <w:rsid w:val="00027F78"/>
    <w:rsid w:val="00033F77"/>
    <w:rsid w:val="00040988"/>
    <w:rsid w:val="00043B9E"/>
    <w:rsid w:val="000451C4"/>
    <w:rsid w:val="00060C3F"/>
    <w:rsid w:val="00063F9E"/>
    <w:rsid w:val="00066450"/>
    <w:rsid w:val="00074ABF"/>
    <w:rsid w:val="000823F4"/>
    <w:rsid w:val="00086053"/>
    <w:rsid w:val="000B7AD1"/>
    <w:rsid w:val="000C3305"/>
    <w:rsid w:val="000C54A6"/>
    <w:rsid w:val="000C5B04"/>
    <w:rsid w:val="000D2CF4"/>
    <w:rsid w:val="000D50EA"/>
    <w:rsid w:val="000E572C"/>
    <w:rsid w:val="000E5ED4"/>
    <w:rsid w:val="000E5F03"/>
    <w:rsid w:val="000F0D14"/>
    <w:rsid w:val="000F6947"/>
    <w:rsid w:val="000F77B3"/>
    <w:rsid w:val="00107C10"/>
    <w:rsid w:val="001132FE"/>
    <w:rsid w:val="0012601B"/>
    <w:rsid w:val="00173E57"/>
    <w:rsid w:val="00175786"/>
    <w:rsid w:val="001A32CE"/>
    <w:rsid w:val="001B1B11"/>
    <w:rsid w:val="001B221C"/>
    <w:rsid w:val="001B2E23"/>
    <w:rsid w:val="001C296F"/>
    <w:rsid w:val="001C2C06"/>
    <w:rsid w:val="001C6D8F"/>
    <w:rsid w:val="001C6DE0"/>
    <w:rsid w:val="001C7446"/>
    <w:rsid w:val="001E3C2B"/>
    <w:rsid w:val="00201371"/>
    <w:rsid w:val="00201603"/>
    <w:rsid w:val="00204AE7"/>
    <w:rsid w:val="00206462"/>
    <w:rsid w:val="002136F4"/>
    <w:rsid w:val="002200F9"/>
    <w:rsid w:val="00220B65"/>
    <w:rsid w:val="00221E49"/>
    <w:rsid w:val="00223367"/>
    <w:rsid w:val="00224AD7"/>
    <w:rsid w:val="00231EF3"/>
    <w:rsid w:val="00232D42"/>
    <w:rsid w:val="00244F8C"/>
    <w:rsid w:val="002452D7"/>
    <w:rsid w:val="00252378"/>
    <w:rsid w:val="0026586D"/>
    <w:rsid w:val="00267DC7"/>
    <w:rsid w:val="00271F3C"/>
    <w:rsid w:val="00285FCB"/>
    <w:rsid w:val="00290F65"/>
    <w:rsid w:val="002B1EDC"/>
    <w:rsid w:val="002C0CDA"/>
    <w:rsid w:val="002D1911"/>
    <w:rsid w:val="002D4CB4"/>
    <w:rsid w:val="002E0BB2"/>
    <w:rsid w:val="002E6740"/>
    <w:rsid w:val="002F18E3"/>
    <w:rsid w:val="002F2A7C"/>
    <w:rsid w:val="002F4C79"/>
    <w:rsid w:val="002F5D60"/>
    <w:rsid w:val="00304B42"/>
    <w:rsid w:val="00304B4E"/>
    <w:rsid w:val="003122A1"/>
    <w:rsid w:val="00312371"/>
    <w:rsid w:val="003158B1"/>
    <w:rsid w:val="00316B3F"/>
    <w:rsid w:val="003203C2"/>
    <w:rsid w:val="0033791C"/>
    <w:rsid w:val="0034190F"/>
    <w:rsid w:val="00341BEF"/>
    <w:rsid w:val="00346F43"/>
    <w:rsid w:val="0035128A"/>
    <w:rsid w:val="00351DF5"/>
    <w:rsid w:val="00360087"/>
    <w:rsid w:val="0036604F"/>
    <w:rsid w:val="003719EF"/>
    <w:rsid w:val="00380F0D"/>
    <w:rsid w:val="00384C19"/>
    <w:rsid w:val="00386FDF"/>
    <w:rsid w:val="00391794"/>
    <w:rsid w:val="00392DA9"/>
    <w:rsid w:val="00393656"/>
    <w:rsid w:val="00393D83"/>
    <w:rsid w:val="0039775C"/>
    <w:rsid w:val="003B6622"/>
    <w:rsid w:val="003C3AD4"/>
    <w:rsid w:val="003D1B92"/>
    <w:rsid w:val="004006EF"/>
    <w:rsid w:val="004054DF"/>
    <w:rsid w:val="00407B5B"/>
    <w:rsid w:val="00414341"/>
    <w:rsid w:val="004243A6"/>
    <w:rsid w:val="004244C0"/>
    <w:rsid w:val="00424864"/>
    <w:rsid w:val="00433B25"/>
    <w:rsid w:val="004430A8"/>
    <w:rsid w:val="00443888"/>
    <w:rsid w:val="00443FC4"/>
    <w:rsid w:val="00447D0A"/>
    <w:rsid w:val="00450762"/>
    <w:rsid w:val="00454161"/>
    <w:rsid w:val="004765B8"/>
    <w:rsid w:val="00490FCF"/>
    <w:rsid w:val="004A08F3"/>
    <w:rsid w:val="004A136C"/>
    <w:rsid w:val="004A2AA2"/>
    <w:rsid w:val="004A446D"/>
    <w:rsid w:val="004A4ECC"/>
    <w:rsid w:val="004A5C4F"/>
    <w:rsid w:val="004A63DB"/>
    <w:rsid w:val="004B4EF4"/>
    <w:rsid w:val="004B6DAF"/>
    <w:rsid w:val="004B6E24"/>
    <w:rsid w:val="004C46CB"/>
    <w:rsid w:val="004C5738"/>
    <w:rsid w:val="004C6E5C"/>
    <w:rsid w:val="004D570B"/>
    <w:rsid w:val="004E7021"/>
    <w:rsid w:val="00517378"/>
    <w:rsid w:val="00517D67"/>
    <w:rsid w:val="00521033"/>
    <w:rsid w:val="00521850"/>
    <w:rsid w:val="00524914"/>
    <w:rsid w:val="00531CD2"/>
    <w:rsid w:val="005360E5"/>
    <w:rsid w:val="0053753A"/>
    <w:rsid w:val="00544BB6"/>
    <w:rsid w:val="00547F0B"/>
    <w:rsid w:val="005545B4"/>
    <w:rsid w:val="00554D20"/>
    <w:rsid w:val="00556C33"/>
    <w:rsid w:val="00562F7D"/>
    <w:rsid w:val="00574DA6"/>
    <w:rsid w:val="00575812"/>
    <w:rsid w:val="00582CFD"/>
    <w:rsid w:val="0058661C"/>
    <w:rsid w:val="00587087"/>
    <w:rsid w:val="005960FA"/>
    <w:rsid w:val="005A34CB"/>
    <w:rsid w:val="005A72EF"/>
    <w:rsid w:val="005C2BCA"/>
    <w:rsid w:val="005C328A"/>
    <w:rsid w:val="005C3648"/>
    <w:rsid w:val="005C540F"/>
    <w:rsid w:val="005C57F6"/>
    <w:rsid w:val="005C6D35"/>
    <w:rsid w:val="005D6AE6"/>
    <w:rsid w:val="005E2CAD"/>
    <w:rsid w:val="005E378E"/>
    <w:rsid w:val="005F00E4"/>
    <w:rsid w:val="005F52C9"/>
    <w:rsid w:val="005F6594"/>
    <w:rsid w:val="00601E2F"/>
    <w:rsid w:val="00621FB7"/>
    <w:rsid w:val="00622514"/>
    <w:rsid w:val="00631C9B"/>
    <w:rsid w:val="00637E4D"/>
    <w:rsid w:val="00641CA3"/>
    <w:rsid w:val="00641E01"/>
    <w:rsid w:val="00656682"/>
    <w:rsid w:val="00661C9C"/>
    <w:rsid w:val="00677FAF"/>
    <w:rsid w:val="00682E90"/>
    <w:rsid w:val="006877FF"/>
    <w:rsid w:val="0069178E"/>
    <w:rsid w:val="006A0161"/>
    <w:rsid w:val="006A335A"/>
    <w:rsid w:val="006A5131"/>
    <w:rsid w:val="006B10DE"/>
    <w:rsid w:val="006B3047"/>
    <w:rsid w:val="006B34F4"/>
    <w:rsid w:val="006B3C67"/>
    <w:rsid w:val="006B476E"/>
    <w:rsid w:val="006B66CB"/>
    <w:rsid w:val="006D77C6"/>
    <w:rsid w:val="006E57BD"/>
    <w:rsid w:val="006F6404"/>
    <w:rsid w:val="006F78DC"/>
    <w:rsid w:val="007024D7"/>
    <w:rsid w:val="00703041"/>
    <w:rsid w:val="007056A9"/>
    <w:rsid w:val="00707327"/>
    <w:rsid w:val="00707632"/>
    <w:rsid w:val="00710DA5"/>
    <w:rsid w:val="007154ED"/>
    <w:rsid w:val="00721A0D"/>
    <w:rsid w:val="00725935"/>
    <w:rsid w:val="00730BE7"/>
    <w:rsid w:val="007357C9"/>
    <w:rsid w:val="0076391E"/>
    <w:rsid w:val="007669D5"/>
    <w:rsid w:val="00771BF0"/>
    <w:rsid w:val="007735BC"/>
    <w:rsid w:val="007762A3"/>
    <w:rsid w:val="007865D9"/>
    <w:rsid w:val="00791A21"/>
    <w:rsid w:val="00794559"/>
    <w:rsid w:val="00795EA2"/>
    <w:rsid w:val="007C5399"/>
    <w:rsid w:val="007C5BDC"/>
    <w:rsid w:val="007C6556"/>
    <w:rsid w:val="007E728B"/>
    <w:rsid w:val="007F30FE"/>
    <w:rsid w:val="0080110F"/>
    <w:rsid w:val="0080140C"/>
    <w:rsid w:val="00802B9E"/>
    <w:rsid w:val="00814CF8"/>
    <w:rsid w:val="00816D98"/>
    <w:rsid w:val="0081735A"/>
    <w:rsid w:val="00825C3D"/>
    <w:rsid w:val="00833E93"/>
    <w:rsid w:val="00834B88"/>
    <w:rsid w:val="00842CD0"/>
    <w:rsid w:val="0084589E"/>
    <w:rsid w:val="008500E0"/>
    <w:rsid w:val="00851BCB"/>
    <w:rsid w:val="00856BB6"/>
    <w:rsid w:val="00856E55"/>
    <w:rsid w:val="008622C7"/>
    <w:rsid w:val="00883107"/>
    <w:rsid w:val="008937E1"/>
    <w:rsid w:val="008A3916"/>
    <w:rsid w:val="008A40F2"/>
    <w:rsid w:val="008A6BD5"/>
    <w:rsid w:val="008A6DD9"/>
    <w:rsid w:val="008B4FA4"/>
    <w:rsid w:val="008D3562"/>
    <w:rsid w:val="008D43B0"/>
    <w:rsid w:val="008F1D6F"/>
    <w:rsid w:val="00900436"/>
    <w:rsid w:val="0090178B"/>
    <w:rsid w:val="00911899"/>
    <w:rsid w:val="00915257"/>
    <w:rsid w:val="009255A9"/>
    <w:rsid w:val="00925A9D"/>
    <w:rsid w:val="00925EF5"/>
    <w:rsid w:val="00931BD3"/>
    <w:rsid w:val="00933D16"/>
    <w:rsid w:val="00942863"/>
    <w:rsid w:val="0095724D"/>
    <w:rsid w:val="009614CD"/>
    <w:rsid w:val="00973C52"/>
    <w:rsid w:val="00980293"/>
    <w:rsid w:val="00985C8D"/>
    <w:rsid w:val="00986307"/>
    <w:rsid w:val="0099226D"/>
    <w:rsid w:val="00993185"/>
    <w:rsid w:val="00995EFB"/>
    <w:rsid w:val="009A0915"/>
    <w:rsid w:val="009A1080"/>
    <w:rsid w:val="009B50CE"/>
    <w:rsid w:val="009B5DAA"/>
    <w:rsid w:val="009C3202"/>
    <w:rsid w:val="009C66F7"/>
    <w:rsid w:val="009D5D55"/>
    <w:rsid w:val="009F0F8B"/>
    <w:rsid w:val="009F103E"/>
    <w:rsid w:val="009F4303"/>
    <w:rsid w:val="009F4A82"/>
    <w:rsid w:val="009F6546"/>
    <w:rsid w:val="00A00288"/>
    <w:rsid w:val="00A01C00"/>
    <w:rsid w:val="00A10C80"/>
    <w:rsid w:val="00A17B3E"/>
    <w:rsid w:val="00A27C7D"/>
    <w:rsid w:val="00A34E03"/>
    <w:rsid w:val="00A37396"/>
    <w:rsid w:val="00A43A80"/>
    <w:rsid w:val="00A518FD"/>
    <w:rsid w:val="00A63CEF"/>
    <w:rsid w:val="00A77EC5"/>
    <w:rsid w:val="00A84235"/>
    <w:rsid w:val="00A854EB"/>
    <w:rsid w:val="00A93DED"/>
    <w:rsid w:val="00AA4150"/>
    <w:rsid w:val="00AA558D"/>
    <w:rsid w:val="00AB2653"/>
    <w:rsid w:val="00AB4354"/>
    <w:rsid w:val="00AC5D92"/>
    <w:rsid w:val="00AD41A3"/>
    <w:rsid w:val="00AF068B"/>
    <w:rsid w:val="00B0362A"/>
    <w:rsid w:val="00B03D6E"/>
    <w:rsid w:val="00B0756E"/>
    <w:rsid w:val="00B10D3F"/>
    <w:rsid w:val="00B138D7"/>
    <w:rsid w:val="00B27D4E"/>
    <w:rsid w:val="00B34D25"/>
    <w:rsid w:val="00B34DC0"/>
    <w:rsid w:val="00B41ED7"/>
    <w:rsid w:val="00B4332D"/>
    <w:rsid w:val="00B43502"/>
    <w:rsid w:val="00B44F2F"/>
    <w:rsid w:val="00B47C61"/>
    <w:rsid w:val="00B50D26"/>
    <w:rsid w:val="00B63196"/>
    <w:rsid w:val="00B71EBA"/>
    <w:rsid w:val="00B8060E"/>
    <w:rsid w:val="00B81181"/>
    <w:rsid w:val="00B84462"/>
    <w:rsid w:val="00B8603E"/>
    <w:rsid w:val="00B91630"/>
    <w:rsid w:val="00B919B5"/>
    <w:rsid w:val="00BA50BE"/>
    <w:rsid w:val="00BC3D37"/>
    <w:rsid w:val="00BC7B26"/>
    <w:rsid w:val="00BD1105"/>
    <w:rsid w:val="00BD4E10"/>
    <w:rsid w:val="00BD5C0A"/>
    <w:rsid w:val="00BE4783"/>
    <w:rsid w:val="00BF26B5"/>
    <w:rsid w:val="00C17345"/>
    <w:rsid w:val="00C173C5"/>
    <w:rsid w:val="00C23615"/>
    <w:rsid w:val="00C361B2"/>
    <w:rsid w:val="00C37159"/>
    <w:rsid w:val="00C40643"/>
    <w:rsid w:val="00C43349"/>
    <w:rsid w:val="00C4576E"/>
    <w:rsid w:val="00C62F61"/>
    <w:rsid w:val="00C645F4"/>
    <w:rsid w:val="00C6754C"/>
    <w:rsid w:val="00C67D92"/>
    <w:rsid w:val="00C739E4"/>
    <w:rsid w:val="00C75EC9"/>
    <w:rsid w:val="00C768D8"/>
    <w:rsid w:val="00C81801"/>
    <w:rsid w:val="00C86350"/>
    <w:rsid w:val="00C866ED"/>
    <w:rsid w:val="00C915E5"/>
    <w:rsid w:val="00C9234E"/>
    <w:rsid w:val="00C9524C"/>
    <w:rsid w:val="00CA3A39"/>
    <w:rsid w:val="00CA7690"/>
    <w:rsid w:val="00CB1EA1"/>
    <w:rsid w:val="00CD3F40"/>
    <w:rsid w:val="00CD3FA3"/>
    <w:rsid w:val="00CE004D"/>
    <w:rsid w:val="00CE14E8"/>
    <w:rsid w:val="00CE3B98"/>
    <w:rsid w:val="00CF7CFC"/>
    <w:rsid w:val="00D00FE3"/>
    <w:rsid w:val="00D028E0"/>
    <w:rsid w:val="00D04B7C"/>
    <w:rsid w:val="00D0538B"/>
    <w:rsid w:val="00D079FE"/>
    <w:rsid w:val="00D12B4F"/>
    <w:rsid w:val="00D1344F"/>
    <w:rsid w:val="00D17B7E"/>
    <w:rsid w:val="00D24CE6"/>
    <w:rsid w:val="00D307C9"/>
    <w:rsid w:val="00D33CC1"/>
    <w:rsid w:val="00D349D1"/>
    <w:rsid w:val="00D35FCA"/>
    <w:rsid w:val="00D45975"/>
    <w:rsid w:val="00D517F0"/>
    <w:rsid w:val="00D52BA4"/>
    <w:rsid w:val="00D62A9A"/>
    <w:rsid w:val="00D706B6"/>
    <w:rsid w:val="00D74FDD"/>
    <w:rsid w:val="00D822F5"/>
    <w:rsid w:val="00D83D3B"/>
    <w:rsid w:val="00D93928"/>
    <w:rsid w:val="00DB1C34"/>
    <w:rsid w:val="00DB2662"/>
    <w:rsid w:val="00DC1BB8"/>
    <w:rsid w:val="00DD31F5"/>
    <w:rsid w:val="00DD4A3F"/>
    <w:rsid w:val="00DD62AE"/>
    <w:rsid w:val="00DD6542"/>
    <w:rsid w:val="00DD6BF5"/>
    <w:rsid w:val="00DE4502"/>
    <w:rsid w:val="00DF6EB5"/>
    <w:rsid w:val="00E03E7A"/>
    <w:rsid w:val="00E04035"/>
    <w:rsid w:val="00E06C68"/>
    <w:rsid w:val="00E101CD"/>
    <w:rsid w:val="00E1088B"/>
    <w:rsid w:val="00E155F0"/>
    <w:rsid w:val="00E16102"/>
    <w:rsid w:val="00E2041F"/>
    <w:rsid w:val="00E238D8"/>
    <w:rsid w:val="00E25DCF"/>
    <w:rsid w:val="00E43D5E"/>
    <w:rsid w:val="00E50E44"/>
    <w:rsid w:val="00E53B1D"/>
    <w:rsid w:val="00E55374"/>
    <w:rsid w:val="00E575F1"/>
    <w:rsid w:val="00E60C7B"/>
    <w:rsid w:val="00E622D2"/>
    <w:rsid w:val="00E6525B"/>
    <w:rsid w:val="00E71E50"/>
    <w:rsid w:val="00E925D1"/>
    <w:rsid w:val="00EA5E86"/>
    <w:rsid w:val="00EA5EE4"/>
    <w:rsid w:val="00EA66E3"/>
    <w:rsid w:val="00EA6B88"/>
    <w:rsid w:val="00EA7FF0"/>
    <w:rsid w:val="00EB0B5D"/>
    <w:rsid w:val="00EB1870"/>
    <w:rsid w:val="00EB5D4B"/>
    <w:rsid w:val="00EB61E3"/>
    <w:rsid w:val="00EC2908"/>
    <w:rsid w:val="00EC4E85"/>
    <w:rsid w:val="00EE0174"/>
    <w:rsid w:val="00EE2204"/>
    <w:rsid w:val="00EE420B"/>
    <w:rsid w:val="00EF2B47"/>
    <w:rsid w:val="00F11C1F"/>
    <w:rsid w:val="00F12712"/>
    <w:rsid w:val="00F17B00"/>
    <w:rsid w:val="00F23096"/>
    <w:rsid w:val="00F23BA1"/>
    <w:rsid w:val="00F244E4"/>
    <w:rsid w:val="00F35B19"/>
    <w:rsid w:val="00F4146D"/>
    <w:rsid w:val="00F41E6C"/>
    <w:rsid w:val="00F42FD1"/>
    <w:rsid w:val="00F6165D"/>
    <w:rsid w:val="00F62584"/>
    <w:rsid w:val="00F64F5F"/>
    <w:rsid w:val="00F706ED"/>
    <w:rsid w:val="00F70DEB"/>
    <w:rsid w:val="00F741F9"/>
    <w:rsid w:val="00F74857"/>
    <w:rsid w:val="00F76969"/>
    <w:rsid w:val="00F82CBA"/>
    <w:rsid w:val="00F859FC"/>
    <w:rsid w:val="00F86F85"/>
    <w:rsid w:val="00F926F9"/>
    <w:rsid w:val="00FB0421"/>
    <w:rsid w:val="00FB0BD2"/>
    <w:rsid w:val="00FB2956"/>
    <w:rsid w:val="00FC1E40"/>
    <w:rsid w:val="00FC2722"/>
    <w:rsid w:val="00FC6ABA"/>
    <w:rsid w:val="00FD0611"/>
    <w:rsid w:val="00FE04BA"/>
    <w:rsid w:val="00FE213D"/>
    <w:rsid w:val="00FE70ED"/>
    <w:rsid w:val="00FE7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7CBB3"/>
  <w15:chartTrackingRefBased/>
  <w15:docId w15:val="{5D951241-DFBA-0B49-BB81-CE3D15152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1C4"/>
  </w:style>
  <w:style w:type="paragraph" w:styleId="Heading1">
    <w:name w:val="heading 1"/>
    <w:basedOn w:val="Normal"/>
    <w:next w:val="Normal"/>
    <w:link w:val="Heading1Char"/>
    <w:uiPriority w:val="9"/>
    <w:qFormat/>
    <w:rsid w:val="00E2041F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73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73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73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73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734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734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734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734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E2041F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73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73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73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73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73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73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73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73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73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73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734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73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734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73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73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73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73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73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7345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AF068B"/>
  </w:style>
  <w:style w:type="paragraph" w:styleId="Header">
    <w:name w:val="header"/>
    <w:basedOn w:val="Normal"/>
    <w:link w:val="HeaderChar"/>
    <w:uiPriority w:val="99"/>
    <w:unhideWhenUsed/>
    <w:rsid w:val="008D43B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43B0"/>
  </w:style>
  <w:style w:type="paragraph" w:styleId="Footer">
    <w:name w:val="footer"/>
    <w:basedOn w:val="Normal"/>
    <w:link w:val="FooterChar"/>
    <w:uiPriority w:val="99"/>
    <w:unhideWhenUsed/>
    <w:rsid w:val="008D43B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43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93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956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77956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55751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9211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6978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2143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2842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7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53194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549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8839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92050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1007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49660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98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6678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47729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45253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47756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17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0012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568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8916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41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84858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3931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35163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8394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11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7094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3502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38714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7898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5763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5963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07429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03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9827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871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3463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4466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91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7336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78703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360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94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05506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98524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68907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494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8200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854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724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83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46852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1737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517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67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038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5686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2279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9624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91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149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0801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2063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1685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982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1251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90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9413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9583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7296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29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0687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9727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9314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232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2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25748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09689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526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2874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46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5377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7460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8774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8231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72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7184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6775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9838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2085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1307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5601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1247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65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46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1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2995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8783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26000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772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52579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130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642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37412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6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36909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3763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5484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7737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34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306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0303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14918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4360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40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5051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872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9236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7436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12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2709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4663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5333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72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5951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08873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1563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8132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27099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899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61836E-BF00-8C48-A9FA-6F126CEB55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za Yahya</dc:creator>
  <cp:keywords/>
  <dc:description/>
  <cp:lastModifiedBy>Faiza Yahya</cp:lastModifiedBy>
  <cp:revision>5</cp:revision>
  <dcterms:created xsi:type="dcterms:W3CDTF">2024-11-08T14:37:00Z</dcterms:created>
  <dcterms:modified xsi:type="dcterms:W3CDTF">2024-11-11T12:38:00Z</dcterms:modified>
</cp:coreProperties>
</file>